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1587B" w14:textId="3E79ED30" w:rsidR="00DA76E8" w:rsidRPr="00BF7318" w:rsidRDefault="00797D98" w:rsidP="00BF7318">
      <w:pPr>
        <w:widowControl w:val="0"/>
        <w:autoSpaceDE w:val="0"/>
        <w:autoSpaceDN w:val="0"/>
        <w:adjustRightInd w:val="0"/>
        <w:spacing w:line="360" w:lineRule="auto"/>
        <w:ind w:left="480" w:hanging="480"/>
        <w:jc w:val="center"/>
        <w:rPr>
          <w:b/>
          <w:bCs/>
          <w:shd w:val="clear" w:color="auto" w:fill="FFFFFF"/>
          <w:lang w:val="en-CA"/>
        </w:rPr>
      </w:pPr>
      <w:r w:rsidRPr="00346AA0">
        <w:rPr>
          <w:rStyle w:val="Emphasis"/>
          <w:b/>
          <w:bCs/>
          <w:i w:val="0"/>
          <w:iCs w:val="0"/>
          <w:shd w:val="clear" w:color="auto" w:fill="FFFFFF"/>
          <w:lang w:val="en-CA"/>
        </w:rPr>
        <w:t>Supplementary</w:t>
      </w:r>
      <w:r w:rsidR="00B700BE">
        <w:rPr>
          <w:rStyle w:val="Emphasis"/>
          <w:b/>
          <w:bCs/>
          <w:i w:val="0"/>
          <w:iCs w:val="0"/>
          <w:shd w:val="clear" w:color="auto" w:fill="FFFFFF"/>
          <w:lang w:val="en-CA"/>
        </w:rPr>
        <w:t xml:space="preserve"> Material</w:t>
      </w:r>
    </w:p>
    <w:p w14:paraId="625FF0A0" w14:textId="77777777" w:rsidR="00DA76E8" w:rsidRDefault="00DA76E8" w:rsidP="00DA76E8">
      <w:pPr>
        <w:rPr>
          <w:b/>
          <w:bCs/>
        </w:rPr>
      </w:pPr>
    </w:p>
    <w:p w14:paraId="132DEC76" w14:textId="77777777" w:rsidR="00DA76E8" w:rsidRDefault="00DA76E8" w:rsidP="00DA76E8">
      <w:pPr>
        <w:rPr>
          <w:b/>
          <w:bCs/>
        </w:rPr>
      </w:pPr>
    </w:p>
    <w:p w14:paraId="0497A983" w14:textId="77777777" w:rsidR="00DA76E8" w:rsidRDefault="00DA76E8" w:rsidP="00DA76E8">
      <w:pPr>
        <w:rPr>
          <w:b/>
          <w:bCs/>
        </w:rPr>
      </w:pPr>
    </w:p>
    <w:p w14:paraId="497164B0" w14:textId="63D52FCD" w:rsidR="00796E5F" w:rsidRPr="00796E5F" w:rsidRDefault="00796E5F" w:rsidP="00DA76E8">
      <w:pPr>
        <w:rPr>
          <w:rStyle w:val="Emphasis"/>
          <w:b/>
          <w:bCs/>
          <w:i w:val="0"/>
          <w:iCs w:val="0"/>
        </w:rPr>
      </w:pPr>
      <w:r w:rsidRPr="00796E5F">
        <w:rPr>
          <w:b/>
          <w:bCs/>
        </w:rPr>
        <w:t xml:space="preserve">Supplementary </w:t>
      </w:r>
      <w:r>
        <w:rPr>
          <w:b/>
          <w:bCs/>
        </w:rPr>
        <w:t>figures</w:t>
      </w:r>
    </w:p>
    <w:tbl>
      <w:tblPr>
        <w:tblStyle w:val="TableGrid"/>
        <w:tblW w:w="1041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5"/>
        <w:gridCol w:w="5837"/>
      </w:tblGrid>
      <w:tr w:rsidR="00F52459" w:rsidRPr="00346AA0" w14:paraId="426ABCA2" w14:textId="77777777" w:rsidTr="00BF28BC">
        <w:trPr>
          <w:trHeight w:val="6247"/>
        </w:trPr>
        <w:tc>
          <w:tcPr>
            <w:tcW w:w="4575" w:type="dxa"/>
          </w:tcPr>
          <w:p w14:paraId="0120B7E5" w14:textId="77777777" w:rsidR="00F52459" w:rsidRPr="00984455" w:rsidRDefault="00984455" w:rsidP="00A23DD3">
            <w:pPr>
              <w:spacing w:line="360" w:lineRule="auto"/>
              <w:outlineLvl w:val="0"/>
              <w:rPr>
                <w:rStyle w:val="Emphasis"/>
                <w:i w:val="0"/>
                <w:iCs w:val="0"/>
                <w:shd w:val="clear" w:color="auto" w:fill="FFFFFF"/>
              </w:rPr>
            </w:pPr>
            <w:r w:rsidRPr="00984455">
              <w:rPr>
                <w:rStyle w:val="Emphasis"/>
                <w:i w:val="0"/>
                <w:iCs w:val="0"/>
                <w:shd w:val="clear" w:color="auto" w:fill="FFFFFF"/>
              </w:rPr>
              <w:t>a)</w:t>
            </w:r>
          </w:p>
          <w:p w14:paraId="38E1B346" w14:textId="30320604" w:rsidR="00984455" w:rsidRPr="00346AA0" w:rsidRDefault="00984455" w:rsidP="00A23DD3">
            <w:pPr>
              <w:spacing w:line="360" w:lineRule="auto"/>
              <w:outlineLvl w:val="0"/>
              <w:rPr>
                <w:rStyle w:val="Emphasis"/>
                <w:b/>
                <w:bCs/>
                <w:i w:val="0"/>
                <w:iCs w:val="0"/>
                <w:shd w:val="clear" w:color="auto" w:fill="FFFFFF"/>
              </w:rPr>
            </w:pPr>
            <w:r w:rsidRPr="00346AA0">
              <w:rPr>
                <w:b/>
                <w:bCs/>
                <w:noProof/>
                <w:shd w:val="clear" w:color="auto" w:fill="FFFFFF"/>
              </w:rPr>
              <w:drawing>
                <wp:inline distT="0" distB="0" distL="0" distR="0" wp14:anchorId="0A1DA2F2" wp14:editId="2E00C913">
                  <wp:extent cx="2536166" cy="389538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8">
                            <a:extLst>
                              <a:ext uri="{28A0092B-C50C-407E-A947-70E740481C1C}">
                                <a14:useLocalDpi xmlns:a14="http://schemas.microsoft.com/office/drawing/2010/main" val="0"/>
                              </a:ext>
                            </a:extLst>
                          </a:blip>
                          <a:srcRect r="24585"/>
                          <a:stretch/>
                        </pic:blipFill>
                        <pic:spPr bwMode="auto">
                          <a:xfrm>
                            <a:off x="0" y="0"/>
                            <a:ext cx="2545309" cy="3909428"/>
                          </a:xfrm>
                          <a:prstGeom prst="rect">
                            <a:avLst/>
                          </a:prstGeom>
                          <a:ln>
                            <a:noFill/>
                          </a:ln>
                          <a:extLst>
                            <a:ext uri="{53640926-AAD7-44D8-BBD7-CCE9431645EC}">
                              <a14:shadowObscured xmlns:a14="http://schemas.microsoft.com/office/drawing/2010/main"/>
                            </a:ext>
                          </a:extLst>
                        </pic:spPr>
                      </pic:pic>
                    </a:graphicData>
                  </a:graphic>
                </wp:inline>
              </w:drawing>
            </w:r>
          </w:p>
        </w:tc>
        <w:tc>
          <w:tcPr>
            <w:tcW w:w="5837" w:type="dxa"/>
          </w:tcPr>
          <w:p w14:paraId="747238DD" w14:textId="77777777" w:rsidR="00F52459" w:rsidRPr="00984455" w:rsidRDefault="00984455" w:rsidP="00A23DD3">
            <w:pPr>
              <w:spacing w:line="360" w:lineRule="auto"/>
              <w:outlineLvl w:val="0"/>
              <w:rPr>
                <w:rStyle w:val="Emphasis"/>
                <w:i w:val="0"/>
                <w:iCs w:val="0"/>
                <w:shd w:val="clear" w:color="auto" w:fill="FFFFFF"/>
                <w:lang w:val="en-CA"/>
              </w:rPr>
            </w:pPr>
            <w:r w:rsidRPr="00984455">
              <w:rPr>
                <w:rStyle w:val="Emphasis"/>
                <w:i w:val="0"/>
                <w:iCs w:val="0"/>
                <w:shd w:val="clear" w:color="auto" w:fill="FFFFFF"/>
                <w:lang w:val="en-CA"/>
              </w:rPr>
              <w:t>b)</w:t>
            </w:r>
          </w:p>
          <w:p w14:paraId="45A768C2" w14:textId="30BFBD65" w:rsidR="00984455" w:rsidRPr="00346AA0" w:rsidRDefault="00984455" w:rsidP="00A23DD3">
            <w:pPr>
              <w:spacing w:line="360" w:lineRule="auto"/>
              <w:outlineLvl w:val="0"/>
              <w:rPr>
                <w:rStyle w:val="Emphasis"/>
                <w:b/>
                <w:bCs/>
                <w:i w:val="0"/>
                <w:iCs w:val="0"/>
                <w:shd w:val="clear" w:color="auto" w:fill="FFFFFF"/>
                <w:lang w:val="en-CA"/>
              </w:rPr>
            </w:pPr>
            <w:r w:rsidRPr="00346AA0">
              <w:rPr>
                <w:b/>
                <w:bCs/>
                <w:noProof/>
                <w:shd w:val="clear" w:color="auto" w:fill="FFFFFF"/>
                <w:lang w:val="en-CA"/>
              </w:rPr>
              <w:drawing>
                <wp:inline distT="0" distB="0" distL="0" distR="0" wp14:anchorId="46D1908D" wp14:editId="70A34849">
                  <wp:extent cx="3364302" cy="3896940"/>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a:extLst>
                              <a:ext uri="{28A0092B-C50C-407E-A947-70E740481C1C}">
                                <a14:useLocalDpi xmlns:a14="http://schemas.microsoft.com/office/drawing/2010/main" val="0"/>
                              </a:ext>
                            </a:extLst>
                          </a:blip>
                          <a:stretch>
                            <a:fillRect/>
                          </a:stretch>
                        </pic:blipFill>
                        <pic:spPr>
                          <a:xfrm>
                            <a:off x="0" y="0"/>
                            <a:ext cx="3376673" cy="3911270"/>
                          </a:xfrm>
                          <a:prstGeom prst="rect">
                            <a:avLst/>
                          </a:prstGeom>
                        </pic:spPr>
                      </pic:pic>
                    </a:graphicData>
                  </a:graphic>
                </wp:inline>
              </w:drawing>
            </w:r>
          </w:p>
        </w:tc>
      </w:tr>
    </w:tbl>
    <w:p w14:paraId="13D36ABF" w14:textId="6F530B92" w:rsidR="00F52459" w:rsidRDefault="00F52459" w:rsidP="00A23DD3">
      <w:pPr>
        <w:pStyle w:val="Caption"/>
        <w:spacing w:line="360" w:lineRule="auto"/>
      </w:pPr>
      <w:bookmarkStart w:id="0" w:name="_Ref79490990"/>
      <w:r w:rsidRPr="00346AA0">
        <w:t>Figure S</w:t>
      </w:r>
      <w:r w:rsidRPr="00346AA0">
        <w:fldChar w:fldCharType="begin"/>
      </w:r>
      <w:r w:rsidRPr="00346AA0">
        <w:instrText xml:space="preserve"> SEQ Figure_S \* ARABIC </w:instrText>
      </w:r>
      <w:r w:rsidRPr="00346AA0">
        <w:fldChar w:fldCharType="separate"/>
      </w:r>
      <w:r w:rsidR="0011717B">
        <w:t>1</w:t>
      </w:r>
      <w:r w:rsidRPr="00346AA0">
        <w:fldChar w:fldCharType="end"/>
      </w:r>
      <w:bookmarkEnd w:id="0"/>
      <w:r w:rsidRPr="00346AA0">
        <w:t>: a) Annual number and b) age distribution of non-resident and resident bighorn males</w:t>
      </w:r>
      <w:r w:rsidR="00E70C19">
        <w:t xml:space="preserve"> during the rut</w:t>
      </w:r>
      <w:r w:rsidRPr="00346AA0">
        <w:t xml:space="preserve">, </w:t>
      </w:r>
      <w:r w:rsidRPr="00346AA0">
        <w:rPr>
          <w:rStyle w:val="Emphasis"/>
          <w:i w:val="0"/>
          <w:iCs w:val="0"/>
          <w:shd w:val="clear" w:color="auto" w:fill="FFFFFF"/>
          <w:lang w:val="en-CA"/>
        </w:rPr>
        <w:t>Sheep River Provincial Park,</w:t>
      </w:r>
      <w:r w:rsidRPr="00346AA0">
        <w:t xml:space="preserve"> 2000-2005, Alberta, Canada. Labels on top of bars represent proportions of non-residents by year and age</w:t>
      </w:r>
      <w:r w:rsidR="00E70C19">
        <w:rPr>
          <w:rStyle w:val="Emphasis"/>
          <w:i w:val="0"/>
          <w:iCs w:val="0"/>
          <w:shd w:val="clear" w:color="auto" w:fill="FFFFFF"/>
          <w:lang w:val="en-CA"/>
        </w:rPr>
        <w:t>. N</w:t>
      </w:r>
      <w:r w:rsidRPr="00346AA0">
        <w:rPr>
          <w:rStyle w:val="Emphasis"/>
          <w:i w:val="0"/>
          <w:iCs w:val="0"/>
          <w:shd w:val="clear" w:color="auto" w:fill="FFFFFF"/>
          <w:lang w:val="en-CA"/>
        </w:rPr>
        <w:t xml:space="preserve">on-resident males </w:t>
      </w:r>
      <w:r w:rsidR="00E70C19">
        <w:rPr>
          <w:rStyle w:val="Emphasis"/>
          <w:i w:val="0"/>
          <w:iCs w:val="0"/>
          <w:shd w:val="clear" w:color="auto" w:fill="FFFFFF"/>
          <w:lang w:val="en-CA"/>
        </w:rPr>
        <w:t>are not born to Sheep River females and are only</w:t>
      </w:r>
      <w:r w:rsidRPr="00346AA0">
        <w:rPr>
          <w:rStyle w:val="Emphasis"/>
          <w:i w:val="0"/>
          <w:iCs w:val="0"/>
          <w:shd w:val="clear" w:color="auto" w:fill="FFFFFF"/>
          <w:lang w:val="en-CA"/>
        </w:rPr>
        <w:t xml:space="preserve"> present for the rut</w:t>
      </w:r>
      <w:r w:rsidRPr="00346AA0">
        <w:t>.</w:t>
      </w:r>
    </w:p>
    <w:p w14:paraId="77E3B4C8" w14:textId="3B8894C9" w:rsidR="00796E5F" w:rsidRDefault="00796E5F" w:rsidP="00A23DD3">
      <w:pPr>
        <w:spacing w:line="360" w:lineRule="auto"/>
      </w:pPr>
    </w:p>
    <w:p w14:paraId="01C0A7E2" w14:textId="56F539CE" w:rsidR="00D22138" w:rsidRDefault="00D22138" w:rsidP="00A23DD3">
      <w:pPr>
        <w:spacing w:line="360" w:lineRule="auto"/>
        <w:jc w:val="center"/>
      </w:pPr>
      <w:r w:rsidRPr="00346AA0">
        <w:rPr>
          <w:b/>
          <w:bCs/>
          <w:noProof/>
          <w:shd w:val="clear" w:color="auto" w:fill="FFFFFF"/>
          <w:lang w:val="en-CA"/>
        </w:rPr>
        <w:lastRenderedPageBreak/>
        <w:drawing>
          <wp:inline distT="0" distB="0" distL="0" distR="0" wp14:anchorId="18B7703A" wp14:editId="705EE655">
            <wp:extent cx="3158836" cy="4403331"/>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3200074" cy="4460815"/>
                    </a:xfrm>
                    <a:prstGeom prst="rect">
                      <a:avLst/>
                    </a:prstGeom>
                  </pic:spPr>
                </pic:pic>
              </a:graphicData>
            </a:graphic>
          </wp:inline>
        </w:drawing>
      </w:r>
    </w:p>
    <w:p w14:paraId="3AFFECE3" w14:textId="6C0178DF" w:rsidR="00D22138" w:rsidRPr="00346AA0" w:rsidRDefault="00D22138" w:rsidP="00A23DD3">
      <w:pPr>
        <w:keepNext/>
        <w:spacing w:line="360" w:lineRule="auto"/>
        <w:rPr>
          <w:rStyle w:val="Emphasis"/>
          <w:i w:val="0"/>
          <w:iCs w:val="0"/>
        </w:rPr>
      </w:pPr>
      <w:bookmarkStart w:id="1" w:name="_Ref80367178"/>
      <w:r w:rsidRPr="00346AA0">
        <w:t>Figure S</w:t>
      </w:r>
      <w:fldSimple w:instr=" SEQ Figure_S \* ARABIC ">
        <w:r w:rsidR="0011717B">
          <w:rPr>
            <w:noProof/>
          </w:rPr>
          <w:t>2</w:t>
        </w:r>
      </w:fldSimple>
      <w:bookmarkEnd w:id="1"/>
      <w:r w:rsidRPr="00346AA0">
        <w:t xml:space="preserve">: </w:t>
      </w:r>
      <w:r w:rsidR="00BF6EEC">
        <w:t>D</w:t>
      </w:r>
      <w:r w:rsidRPr="00346AA0">
        <w:t>uration of absence periods (consecutive number of days of non-observation) by individual-year for sedentary males (resident individuals present for the rut), between the 1</w:t>
      </w:r>
      <w:r w:rsidRPr="00346AA0">
        <w:rPr>
          <w:vertAlign w:val="superscript"/>
        </w:rPr>
        <w:t>st</w:t>
      </w:r>
      <w:r w:rsidRPr="00346AA0">
        <w:t xml:space="preserve"> of October and the end of the seasonal study period, </w:t>
      </w:r>
      <w:r w:rsidRPr="00346AA0">
        <w:rPr>
          <w:rStyle w:val="Emphasis"/>
          <w:i w:val="0"/>
          <w:iCs w:val="0"/>
          <w:shd w:val="clear" w:color="auto" w:fill="FFFFFF"/>
          <w:lang w:val="en-CA"/>
        </w:rPr>
        <w:t>Sheep River Provincial Park,</w:t>
      </w:r>
      <w:r w:rsidRPr="00346AA0">
        <w:t xml:space="preserve"> 2000-2005, Alberta, Canada. </w:t>
      </w:r>
    </w:p>
    <w:p w14:paraId="6FBE45D8" w14:textId="77777777" w:rsidR="00D22138" w:rsidRDefault="00D22138" w:rsidP="00A23DD3">
      <w:pPr>
        <w:spacing w:line="360" w:lineRule="auto"/>
      </w:pPr>
    </w:p>
    <w:tbl>
      <w:tblPr>
        <w:tblStyle w:val="TableGrid"/>
        <w:tblW w:w="10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3498"/>
        <w:gridCol w:w="3402"/>
      </w:tblGrid>
      <w:tr w:rsidR="00796E5F" w:rsidRPr="00346AA0" w14:paraId="6B1591D8" w14:textId="77777777" w:rsidTr="00867E37">
        <w:trPr>
          <w:trHeight w:val="5853"/>
        </w:trPr>
        <w:tc>
          <w:tcPr>
            <w:tcW w:w="3416" w:type="dxa"/>
          </w:tcPr>
          <w:p w14:paraId="11E40A65" w14:textId="77777777" w:rsidR="00796E5F" w:rsidRDefault="00796E5F" w:rsidP="00A23DD3">
            <w:pPr>
              <w:keepNext/>
              <w:spacing w:line="360" w:lineRule="auto"/>
            </w:pPr>
            <w:r w:rsidRPr="00346AA0">
              <w:lastRenderedPageBreak/>
              <w:t>a)</w:t>
            </w:r>
          </w:p>
          <w:p w14:paraId="746F6D00" w14:textId="77777777" w:rsidR="00796E5F" w:rsidRPr="00346AA0" w:rsidRDefault="00796E5F" w:rsidP="00A23DD3">
            <w:pPr>
              <w:keepNext/>
              <w:spacing w:line="360" w:lineRule="auto"/>
              <w:rPr>
                <w:rStyle w:val="Emphasis"/>
                <w:i w:val="0"/>
                <w:iCs w:val="0"/>
                <w:shd w:val="clear" w:color="auto" w:fill="FFFFFF"/>
                <w:lang w:val="en-CA"/>
              </w:rPr>
            </w:pPr>
            <w:r>
              <w:rPr>
                <w:noProof/>
                <w:shd w:val="clear" w:color="auto" w:fill="FFFFFF"/>
                <w:lang w:val="en-CA"/>
              </w:rPr>
              <w:drawing>
                <wp:inline distT="0" distB="0" distL="0" distR="0" wp14:anchorId="6491C2D0" wp14:editId="46EBA265">
                  <wp:extent cx="2088983" cy="3342372"/>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1">
                            <a:extLst>
                              <a:ext uri="{28A0092B-C50C-407E-A947-70E740481C1C}">
                                <a14:useLocalDpi xmlns:a14="http://schemas.microsoft.com/office/drawing/2010/main" val="0"/>
                              </a:ext>
                            </a:extLst>
                          </a:blip>
                          <a:stretch>
                            <a:fillRect/>
                          </a:stretch>
                        </pic:blipFill>
                        <pic:spPr>
                          <a:xfrm>
                            <a:off x="0" y="0"/>
                            <a:ext cx="2105089" cy="3368141"/>
                          </a:xfrm>
                          <a:prstGeom prst="rect">
                            <a:avLst/>
                          </a:prstGeom>
                        </pic:spPr>
                      </pic:pic>
                    </a:graphicData>
                  </a:graphic>
                </wp:inline>
              </w:drawing>
            </w:r>
          </w:p>
        </w:tc>
        <w:tc>
          <w:tcPr>
            <w:tcW w:w="3339" w:type="dxa"/>
          </w:tcPr>
          <w:p w14:paraId="71B58E8F" w14:textId="77777777" w:rsidR="00796E5F" w:rsidRDefault="00796E5F" w:rsidP="00A23DD3">
            <w:pPr>
              <w:keepNext/>
              <w:spacing w:line="360" w:lineRule="auto"/>
            </w:pPr>
            <w:r w:rsidRPr="00346AA0">
              <w:t>b)</w:t>
            </w:r>
          </w:p>
          <w:p w14:paraId="5D2B0400" w14:textId="77777777" w:rsidR="00796E5F" w:rsidRPr="00346AA0" w:rsidRDefault="00796E5F" w:rsidP="00A23DD3">
            <w:pPr>
              <w:keepNext/>
              <w:spacing w:line="360" w:lineRule="auto"/>
              <w:rPr>
                <w:rStyle w:val="Emphasis"/>
                <w:i w:val="0"/>
                <w:iCs w:val="0"/>
                <w:shd w:val="clear" w:color="auto" w:fill="FFFFFF"/>
                <w:lang w:val="en-CA"/>
              </w:rPr>
            </w:pPr>
            <w:r>
              <w:rPr>
                <w:noProof/>
                <w:shd w:val="clear" w:color="auto" w:fill="FFFFFF"/>
                <w:lang w:val="en-CA"/>
              </w:rPr>
              <w:drawing>
                <wp:inline distT="0" distB="0" distL="0" distR="0" wp14:anchorId="58C1C7B2" wp14:editId="1D16CAB0">
                  <wp:extent cx="2084388" cy="3335020"/>
                  <wp:effectExtent l="0" t="0" r="0" b="508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2">
                            <a:extLst>
                              <a:ext uri="{28A0092B-C50C-407E-A947-70E740481C1C}">
                                <a14:useLocalDpi xmlns:a14="http://schemas.microsoft.com/office/drawing/2010/main" val="0"/>
                              </a:ext>
                            </a:extLst>
                          </a:blip>
                          <a:stretch>
                            <a:fillRect/>
                          </a:stretch>
                        </pic:blipFill>
                        <pic:spPr>
                          <a:xfrm>
                            <a:off x="0" y="0"/>
                            <a:ext cx="2095641" cy="3353024"/>
                          </a:xfrm>
                          <a:prstGeom prst="rect">
                            <a:avLst/>
                          </a:prstGeom>
                        </pic:spPr>
                      </pic:pic>
                    </a:graphicData>
                  </a:graphic>
                </wp:inline>
              </w:drawing>
            </w:r>
          </w:p>
        </w:tc>
        <w:tc>
          <w:tcPr>
            <w:tcW w:w="3326" w:type="dxa"/>
          </w:tcPr>
          <w:p w14:paraId="56455E2C" w14:textId="77777777" w:rsidR="00796E5F" w:rsidRDefault="00796E5F" w:rsidP="00A23DD3">
            <w:pPr>
              <w:keepNext/>
              <w:spacing w:line="360" w:lineRule="auto"/>
            </w:pPr>
            <w:r>
              <w:t>c)</w:t>
            </w:r>
          </w:p>
          <w:p w14:paraId="3E3AA696" w14:textId="77777777" w:rsidR="00796E5F" w:rsidRPr="00346AA0" w:rsidRDefault="00796E5F" w:rsidP="00A23DD3">
            <w:pPr>
              <w:keepNext/>
              <w:spacing w:line="360" w:lineRule="auto"/>
            </w:pPr>
            <w:r>
              <w:rPr>
                <w:noProof/>
              </w:rPr>
              <w:drawing>
                <wp:inline distT="0" distB="0" distL="0" distR="0" wp14:anchorId="0E6A7F4F" wp14:editId="26A2A41C">
                  <wp:extent cx="2023671" cy="3237875"/>
                  <wp:effectExtent l="0" t="0" r="0" b="63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pic:nvPicPr>
                        <pic:blipFill>
                          <a:blip r:embed="rId13">
                            <a:extLst>
                              <a:ext uri="{28A0092B-C50C-407E-A947-70E740481C1C}">
                                <a14:useLocalDpi xmlns:a14="http://schemas.microsoft.com/office/drawing/2010/main" val="0"/>
                              </a:ext>
                            </a:extLst>
                          </a:blip>
                          <a:stretch>
                            <a:fillRect/>
                          </a:stretch>
                        </pic:blipFill>
                        <pic:spPr>
                          <a:xfrm>
                            <a:off x="0" y="0"/>
                            <a:ext cx="2038143" cy="3261030"/>
                          </a:xfrm>
                          <a:prstGeom prst="rect">
                            <a:avLst/>
                          </a:prstGeom>
                        </pic:spPr>
                      </pic:pic>
                    </a:graphicData>
                  </a:graphic>
                </wp:inline>
              </w:drawing>
            </w:r>
          </w:p>
        </w:tc>
      </w:tr>
    </w:tbl>
    <w:p w14:paraId="35890501" w14:textId="189EE6A0" w:rsidR="00796E5F" w:rsidRPr="00346AA0" w:rsidRDefault="00796E5F" w:rsidP="00A23DD3">
      <w:pPr>
        <w:pStyle w:val="Caption"/>
        <w:spacing w:line="360" w:lineRule="auto"/>
      </w:pPr>
      <w:bookmarkStart w:id="2" w:name="_Ref80367491"/>
      <w:r w:rsidRPr="00346AA0">
        <w:t>Figure S</w:t>
      </w:r>
      <w:r w:rsidRPr="00346AA0">
        <w:fldChar w:fldCharType="begin"/>
      </w:r>
      <w:r w:rsidRPr="00346AA0">
        <w:instrText xml:space="preserve"> SEQ Figure_S \* ARABIC </w:instrText>
      </w:r>
      <w:r w:rsidRPr="00346AA0">
        <w:fldChar w:fldCharType="separate"/>
      </w:r>
      <w:r w:rsidR="0011717B">
        <w:t>3</w:t>
      </w:r>
      <w:r w:rsidRPr="00346AA0">
        <w:fldChar w:fldCharType="end"/>
      </w:r>
      <w:bookmarkEnd w:id="2"/>
      <w:r w:rsidRPr="00346AA0">
        <w:t>: Effects of a) standardised rank, b) number of competitors (</w:t>
      </w:r>
      <w:r w:rsidRPr="00346AA0">
        <w:rPr>
          <w:rStyle w:val="Emphasis"/>
          <w:i w:val="0"/>
          <w:iCs w:val="0"/>
          <w:shd w:val="clear" w:color="auto" w:fill="FFFFFF"/>
          <w:lang w:val="en-CA"/>
        </w:rPr>
        <w:t>number of males aged 2 years or older in the pre-rut</w:t>
      </w:r>
      <w:r w:rsidRPr="00346AA0">
        <w:t xml:space="preserve">), and c) populational sex ratio </w:t>
      </w:r>
      <w:r w:rsidRPr="00346AA0">
        <w:rPr>
          <w:rStyle w:val="Emphasis"/>
          <w:i w:val="0"/>
          <w:iCs w:val="0"/>
          <w:shd w:val="clear" w:color="auto" w:fill="FFFFFF"/>
          <w:lang w:val="en-CA"/>
        </w:rPr>
        <w:t>(females 2 years or older over males 2 years or older in the pre-rut)</w:t>
      </w:r>
      <w:r w:rsidRPr="00346AA0">
        <w:t xml:space="preserve"> of resident bighorn males </w:t>
      </w:r>
      <w:r w:rsidRPr="00346AA0">
        <w:rPr>
          <w:rStyle w:val="Emphasis"/>
          <w:i w:val="0"/>
          <w:iCs w:val="0"/>
          <w:shd w:val="clear" w:color="auto" w:fill="FFFFFF"/>
          <w:lang w:val="en-CA"/>
        </w:rPr>
        <w:t xml:space="preserve">on </w:t>
      </w:r>
      <w:r w:rsidR="00E70C19">
        <w:rPr>
          <w:rStyle w:val="Emphasis"/>
          <w:i w:val="0"/>
          <w:iCs w:val="0"/>
          <w:shd w:val="clear" w:color="auto" w:fill="FFFFFF"/>
          <w:lang w:val="en-CA"/>
        </w:rPr>
        <w:t xml:space="preserve">the probability of </w:t>
      </w:r>
      <w:r w:rsidRPr="00346AA0">
        <w:rPr>
          <w:rStyle w:val="Emphasis"/>
          <w:i w:val="0"/>
          <w:iCs w:val="0"/>
          <w:shd w:val="clear" w:color="auto" w:fill="FFFFFF"/>
          <w:lang w:val="en-CA"/>
        </w:rPr>
        <w:t>migratory rutting tactic</w:t>
      </w:r>
      <w:r w:rsidRPr="00346AA0">
        <w:t>,</w:t>
      </w:r>
      <w:r w:rsidRPr="00346AA0">
        <w:rPr>
          <w:rStyle w:val="Emphasis"/>
          <w:i w:val="0"/>
          <w:iCs w:val="0"/>
          <w:shd w:val="clear" w:color="auto" w:fill="FFFFFF"/>
          <w:lang w:val="en-CA"/>
        </w:rPr>
        <w:t xml:space="preserve"> Sheep River Provincial Park,</w:t>
      </w:r>
      <w:r w:rsidRPr="00346AA0">
        <w:t xml:space="preserve"> 2000-2005, Alberta, Canada. Regressions lines represent estimates from the final model with other non-focal variables set to their mean value (e.g., rank at 0.49 in panels b and c). The final model was fitted with a reduced data set (142 presence/absence observations of 55 different rankable males</w:t>
      </w:r>
      <w:r>
        <w:t xml:space="preserve"> with information on dominance</w:t>
      </w:r>
      <w:r w:rsidRPr="00346AA0">
        <w:t xml:space="preserve">). </w:t>
      </w:r>
      <w:r w:rsidR="00E70C19">
        <w:t>Points</w:t>
      </w:r>
      <w:r w:rsidR="00E70C19" w:rsidRPr="00346AA0">
        <w:t xml:space="preserve"> </w:t>
      </w:r>
      <w:r w:rsidRPr="00346AA0">
        <w:t>represent observed proportions of migrants.</w:t>
      </w:r>
    </w:p>
    <w:p w14:paraId="3A0E4D1E" w14:textId="77777777" w:rsidR="008A5C88" w:rsidRDefault="008A5C88">
      <w:pPr>
        <w:rPr>
          <w:b/>
          <w:bCs/>
        </w:rPr>
      </w:pPr>
      <w:r>
        <w:rPr>
          <w:b/>
          <w:bCs/>
        </w:rPr>
        <w:br w:type="page"/>
      </w:r>
    </w:p>
    <w:p w14:paraId="653A8A99" w14:textId="1A5B4261" w:rsidR="00796E5F" w:rsidRPr="00796E5F" w:rsidRDefault="00796E5F" w:rsidP="00A23DD3">
      <w:pPr>
        <w:spacing w:line="360" w:lineRule="auto"/>
        <w:rPr>
          <w:b/>
          <w:bCs/>
        </w:rPr>
      </w:pPr>
      <w:r w:rsidRPr="00796E5F">
        <w:rPr>
          <w:b/>
          <w:bCs/>
        </w:rPr>
        <w:lastRenderedPageBreak/>
        <w:t>Supplementary tables</w:t>
      </w:r>
    </w:p>
    <w:p w14:paraId="067D1FBE" w14:textId="5735FE15" w:rsidR="00F52459" w:rsidRPr="00346AA0" w:rsidRDefault="002F6DEB" w:rsidP="00A23DD3">
      <w:pPr>
        <w:pStyle w:val="Caption"/>
        <w:spacing w:line="360" w:lineRule="auto"/>
      </w:pPr>
      <w:r w:rsidRPr="00346AA0">
        <w:fldChar w:fldCharType="begin"/>
      </w:r>
      <w:r w:rsidRPr="00346AA0">
        <w:instrText>TC "1 Trends in A) horn length (cm), B) horn base circumference (cm), and C) age at death (years) for bighorn rams shot in Alberta, 1974–2018 under the 4/5-curl regulation. Estimates are from linear mixed effect models with Sheep Management Area as random effect. Sample sizes differ as not all measurements were available for all rams. The reference category for the hunting period is “End", the last 10 days of hunting in late October. The reference category for the management area is “North”, so that positive coefficients indicate a positive effect of being harvested in the south." \f t</w:instrText>
      </w:r>
      <w:r w:rsidRPr="00346AA0">
        <w:fldChar w:fldCharType="end"/>
      </w:r>
      <w:bookmarkStart w:id="3" w:name="_Ref79313974"/>
      <w:bookmarkStart w:id="4" w:name="_Ref79491183"/>
      <w:r w:rsidRPr="00346AA0">
        <w:t>Table S</w:t>
      </w:r>
      <w:r w:rsidRPr="00346AA0">
        <w:fldChar w:fldCharType="begin"/>
      </w:r>
      <w:r w:rsidRPr="00346AA0">
        <w:instrText xml:space="preserve"> SEQ Table_S \* ARABIC </w:instrText>
      </w:r>
      <w:r w:rsidRPr="00346AA0">
        <w:fldChar w:fldCharType="separate"/>
      </w:r>
      <w:r w:rsidR="0011717B">
        <w:t>1</w:t>
      </w:r>
      <w:r w:rsidRPr="00346AA0">
        <w:fldChar w:fldCharType="end"/>
      </w:r>
      <w:bookmarkEnd w:id="3"/>
      <w:r w:rsidRPr="00346AA0">
        <w:t xml:space="preserve">: Annual sample size by male residency, rutting tactics and movement patterns, </w:t>
      </w:r>
      <w:r w:rsidRPr="00346AA0">
        <w:rPr>
          <w:rStyle w:val="Emphasis"/>
          <w:i w:val="0"/>
          <w:iCs w:val="0"/>
          <w:shd w:val="clear" w:color="auto" w:fill="FFFFFF"/>
          <w:lang w:val="en-CA"/>
        </w:rPr>
        <w:t>Sheep River Provincial Park,</w:t>
      </w:r>
      <w:r w:rsidRPr="00346AA0">
        <w:t xml:space="preserve"> 2000-2005, Alberta, Canada. Resident and non-resident males are respectively those that spend most of their time in the study site and </w:t>
      </w:r>
      <w:r w:rsidRPr="00346AA0">
        <w:rPr>
          <w:rStyle w:val="Emphasis"/>
          <w:i w:val="0"/>
          <w:iCs w:val="0"/>
          <w:shd w:val="clear" w:color="auto" w:fill="FFFFFF"/>
          <w:lang w:val="en-CA"/>
        </w:rPr>
        <w:t>temporally immigrate for the mating season</w:t>
      </w:r>
      <w:r w:rsidRPr="00346AA0">
        <w:t>; migrant and sedentary males are residents that are respectively present and absent for the rut; itinerant and stationary males are non-reported dead sedentary resident males that respectively leave at least once (with round trips defined as absence periods greater than 6 days) and stay in the study site.</w:t>
      </w:r>
      <w:bookmarkEnd w:id="4"/>
      <w:r w:rsidRPr="00346AA0">
        <w:t xml:space="preserve">  </w:t>
      </w:r>
    </w:p>
    <w:tbl>
      <w:tblPr>
        <w:tblStyle w:val="TableGrid"/>
        <w:tblW w:w="911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8"/>
        <w:gridCol w:w="992"/>
        <w:gridCol w:w="2551"/>
        <w:gridCol w:w="2265"/>
        <w:gridCol w:w="2311"/>
      </w:tblGrid>
      <w:tr w:rsidR="00F52459" w:rsidRPr="00346AA0" w14:paraId="14CD8BC7" w14:textId="77777777" w:rsidTr="00BF28BC">
        <w:trPr>
          <w:trHeight w:hRule="exact" w:val="414"/>
        </w:trPr>
        <w:tc>
          <w:tcPr>
            <w:tcW w:w="998" w:type="dxa"/>
            <w:tcBorders>
              <w:top w:val="single" w:sz="4" w:space="0" w:color="auto"/>
              <w:bottom w:val="single" w:sz="4" w:space="0" w:color="auto"/>
            </w:tcBorders>
          </w:tcPr>
          <w:p w14:paraId="04EA0E9E" w14:textId="77777777" w:rsidR="00F52459" w:rsidRPr="00346AA0" w:rsidRDefault="00F52459" w:rsidP="00A23DD3">
            <w:pPr>
              <w:pStyle w:val="Caption"/>
              <w:spacing w:line="360" w:lineRule="auto"/>
            </w:pPr>
            <w:r w:rsidRPr="00346AA0">
              <w:t>Year</w:t>
            </w:r>
          </w:p>
        </w:tc>
        <w:tc>
          <w:tcPr>
            <w:tcW w:w="992" w:type="dxa"/>
            <w:tcBorders>
              <w:top w:val="single" w:sz="4" w:space="0" w:color="auto"/>
              <w:bottom w:val="single" w:sz="4" w:space="0" w:color="auto"/>
            </w:tcBorders>
          </w:tcPr>
          <w:p w14:paraId="223F75E7" w14:textId="77777777" w:rsidR="00F52459" w:rsidRPr="00346AA0" w:rsidRDefault="00F52459" w:rsidP="00A23DD3">
            <w:pPr>
              <w:pStyle w:val="Caption"/>
              <w:spacing w:line="360" w:lineRule="auto"/>
            </w:pPr>
            <w:r w:rsidRPr="00346AA0">
              <w:rPr>
                <w:shd w:val="clear" w:color="auto" w:fill="FFFFFF"/>
              </w:rPr>
              <w:t>Males</w:t>
            </w:r>
          </w:p>
        </w:tc>
        <w:tc>
          <w:tcPr>
            <w:tcW w:w="2551" w:type="dxa"/>
            <w:tcBorders>
              <w:top w:val="single" w:sz="4" w:space="0" w:color="auto"/>
              <w:bottom w:val="single" w:sz="4" w:space="0" w:color="auto"/>
            </w:tcBorders>
          </w:tcPr>
          <w:p w14:paraId="779AE2BA" w14:textId="77777777" w:rsidR="00F52459" w:rsidRPr="00346AA0" w:rsidRDefault="00F52459" w:rsidP="00A23DD3">
            <w:pPr>
              <w:pStyle w:val="Caption"/>
              <w:spacing w:line="360" w:lineRule="auto"/>
            </w:pPr>
            <w:r w:rsidRPr="00346AA0">
              <w:t xml:space="preserve">Resident/Non-resident </w:t>
            </w:r>
          </w:p>
        </w:tc>
        <w:tc>
          <w:tcPr>
            <w:tcW w:w="2265" w:type="dxa"/>
            <w:tcBorders>
              <w:top w:val="single" w:sz="4" w:space="0" w:color="auto"/>
              <w:bottom w:val="single" w:sz="4" w:space="0" w:color="auto"/>
            </w:tcBorders>
          </w:tcPr>
          <w:p w14:paraId="0BF8E22C" w14:textId="77777777" w:rsidR="00F52459" w:rsidRPr="00346AA0" w:rsidRDefault="00F52459" w:rsidP="00A23DD3">
            <w:pPr>
              <w:pStyle w:val="Caption"/>
              <w:spacing w:line="360" w:lineRule="auto"/>
            </w:pPr>
            <w:r w:rsidRPr="00346AA0">
              <w:t>Migrant/Sedentary</w:t>
            </w:r>
          </w:p>
        </w:tc>
        <w:tc>
          <w:tcPr>
            <w:tcW w:w="2311" w:type="dxa"/>
            <w:tcBorders>
              <w:top w:val="single" w:sz="4" w:space="0" w:color="auto"/>
              <w:bottom w:val="single" w:sz="4" w:space="0" w:color="auto"/>
            </w:tcBorders>
          </w:tcPr>
          <w:p w14:paraId="66097B56" w14:textId="77777777" w:rsidR="00F52459" w:rsidRPr="00346AA0" w:rsidRDefault="00F52459" w:rsidP="00A23DD3">
            <w:pPr>
              <w:pStyle w:val="Caption"/>
              <w:spacing w:line="360" w:lineRule="auto"/>
            </w:pPr>
            <w:r w:rsidRPr="00346AA0">
              <w:t>Itinerant/Stationary</w:t>
            </w:r>
          </w:p>
        </w:tc>
      </w:tr>
      <w:tr w:rsidR="00F52459" w:rsidRPr="00346AA0" w14:paraId="5DE627A1" w14:textId="77777777" w:rsidTr="00BF28BC">
        <w:trPr>
          <w:trHeight w:hRule="exact" w:val="409"/>
        </w:trPr>
        <w:tc>
          <w:tcPr>
            <w:tcW w:w="998" w:type="dxa"/>
          </w:tcPr>
          <w:p w14:paraId="2C781C99" w14:textId="77777777" w:rsidR="00F52459" w:rsidRPr="00346AA0" w:rsidRDefault="00F52459" w:rsidP="00A23DD3">
            <w:pPr>
              <w:pStyle w:val="Caption"/>
              <w:spacing w:line="360" w:lineRule="auto"/>
            </w:pPr>
            <w:r w:rsidRPr="00346AA0">
              <w:t>2000</w:t>
            </w:r>
          </w:p>
        </w:tc>
        <w:tc>
          <w:tcPr>
            <w:tcW w:w="992" w:type="dxa"/>
          </w:tcPr>
          <w:p w14:paraId="16EDE21E" w14:textId="77777777" w:rsidR="00F52459" w:rsidRPr="00346AA0" w:rsidRDefault="00F52459" w:rsidP="00A23DD3">
            <w:pPr>
              <w:pStyle w:val="Caption"/>
              <w:spacing w:line="360" w:lineRule="auto"/>
            </w:pPr>
            <w:r w:rsidRPr="00346AA0">
              <w:t>32</w:t>
            </w:r>
          </w:p>
        </w:tc>
        <w:tc>
          <w:tcPr>
            <w:tcW w:w="2551" w:type="dxa"/>
          </w:tcPr>
          <w:p w14:paraId="3F0845C8" w14:textId="77777777" w:rsidR="00F52459" w:rsidRPr="00346AA0" w:rsidRDefault="00F52459" w:rsidP="00A23DD3">
            <w:pPr>
              <w:pStyle w:val="Caption"/>
              <w:spacing w:line="360" w:lineRule="auto"/>
            </w:pPr>
            <w:r w:rsidRPr="00346AA0">
              <w:t>32/0</w:t>
            </w:r>
          </w:p>
        </w:tc>
        <w:tc>
          <w:tcPr>
            <w:tcW w:w="2265" w:type="dxa"/>
          </w:tcPr>
          <w:p w14:paraId="3B69DBEE" w14:textId="77777777" w:rsidR="00F52459" w:rsidRPr="00346AA0" w:rsidRDefault="00F52459" w:rsidP="00A23DD3">
            <w:pPr>
              <w:pStyle w:val="Caption"/>
              <w:spacing w:line="360" w:lineRule="auto"/>
            </w:pPr>
            <w:r w:rsidRPr="00346AA0">
              <w:t>12/20</w:t>
            </w:r>
          </w:p>
        </w:tc>
        <w:tc>
          <w:tcPr>
            <w:tcW w:w="2311" w:type="dxa"/>
          </w:tcPr>
          <w:p w14:paraId="6726FDDE" w14:textId="77777777" w:rsidR="00F52459" w:rsidRPr="00346AA0" w:rsidRDefault="00F52459" w:rsidP="00A23DD3">
            <w:pPr>
              <w:pStyle w:val="Caption"/>
              <w:spacing w:line="360" w:lineRule="auto"/>
            </w:pPr>
            <w:r w:rsidRPr="00346AA0">
              <w:t>13/6</w:t>
            </w:r>
          </w:p>
        </w:tc>
      </w:tr>
      <w:tr w:rsidR="00F52459" w:rsidRPr="00346AA0" w14:paraId="7F1655B6" w14:textId="77777777" w:rsidTr="00BF28BC">
        <w:trPr>
          <w:trHeight w:hRule="exact" w:val="512"/>
        </w:trPr>
        <w:tc>
          <w:tcPr>
            <w:tcW w:w="998" w:type="dxa"/>
          </w:tcPr>
          <w:p w14:paraId="618B4099" w14:textId="77777777" w:rsidR="00F52459" w:rsidRPr="00346AA0" w:rsidRDefault="00F52459" w:rsidP="00A23DD3">
            <w:pPr>
              <w:pStyle w:val="Caption"/>
              <w:spacing w:line="360" w:lineRule="auto"/>
            </w:pPr>
            <w:r w:rsidRPr="00346AA0">
              <w:t>2001</w:t>
            </w:r>
          </w:p>
        </w:tc>
        <w:tc>
          <w:tcPr>
            <w:tcW w:w="992" w:type="dxa"/>
          </w:tcPr>
          <w:p w14:paraId="363A2A1D" w14:textId="77777777" w:rsidR="00F52459" w:rsidRPr="00346AA0" w:rsidRDefault="00F52459" w:rsidP="00A23DD3">
            <w:pPr>
              <w:pStyle w:val="Caption"/>
              <w:spacing w:line="360" w:lineRule="auto"/>
            </w:pPr>
            <w:r w:rsidRPr="00346AA0">
              <w:t>35</w:t>
            </w:r>
          </w:p>
        </w:tc>
        <w:tc>
          <w:tcPr>
            <w:tcW w:w="2551" w:type="dxa"/>
          </w:tcPr>
          <w:p w14:paraId="706E7007" w14:textId="77777777" w:rsidR="00F52459" w:rsidRPr="00346AA0" w:rsidRDefault="00F52459" w:rsidP="00A23DD3">
            <w:pPr>
              <w:pStyle w:val="Caption"/>
              <w:spacing w:line="360" w:lineRule="auto"/>
            </w:pPr>
            <w:r w:rsidRPr="00346AA0">
              <w:t>32/3</w:t>
            </w:r>
          </w:p>
        </w:tc>
        <w:tc>
          <w:tcPr>
            <w:tcW w:w="2265" w:type="dxa"/>
          </w:tcPr>
          <w:p w14:paraId="57CCA00C" w14:textId="77777777" w:rsidR="00F52459" w:rsidRPr="00346AA0" w:rsidRDefault="00F52459" w:rsidP="00A23DD3">
            <w:pPr>
              <w:pStyle w:val="Caption"/>
              <w:spacing w:line="360" w:lineRule="auto"/>
            </w:pPr>
            <w:r w:rsidRPr="00346AA0">
              <w:t>15/17</w:t>
            </w:r>
          </w:p>
        </w:tc>
        <w:tc>
          <w:tcPr>
            <w:tcW w:w="2311" w:type="dxa"/>
          </w:tcPr>
          <w:p w14:paraId="6024CE97" w14:textId="77777777" w:rsidR="00F52459" w:rsidRPr="00346AA0" w:rsidRDefault="00F52459" w:rsidP="00A23DD3">
            <w:pPr>
              <w:pStyle w:val="Caption"/>
              <w:spacing w:line="360" w:lineRule="auto"/>
            </w:pPr>
            <w:r w:rsidRPr="00346AA0">
              <w:t>9/7</w:t>
            </w:r>
          </w:p>
        </w:tc>
      </w:tr>
      <w:tr w:rsidR="00F52459" w:rsidRPr="00346AA0" w14:paraId="381D8B38" w14:textId="77777777" w:rsidTr="00BF28BC">
        <w:trPr>
          <w:trHeight w:hRule="exact" w:val="512"/>
        </w:trPr>
        <w:tc>
          <w:tcPr>
            <w:tcW w:w="998" w:type="dxa"/>
          </w:tcPr>
          <w:p w14:paraId="16E325AD" w14:textId="77777777" w:rsidR="00F52459" w:rsidRPr="00346AA0" w:rsidRDefault="00F52459" w:rsidP="00A23DD3">
            <w:pPr>
              <w:pStyle w:val="Caption"/>
              <w:spacing w:line="360" w:lineRule="auto"/>
            </w:pPr>
            <w:r w:rsidRPr="00346AA0">
              <w:t>2002</w:t>
            </w:r>
          </w:p>
        </w:tc>
        <w:tc>
          <w:tcPr>
            <w:tcW w:w="992" w:type="dxa"/>
          </w:tcPr>
          <w:p w14:paraId="23290962" w14:textId="77777777" w:rsidR="00F52459" w:rsidRPr="00346AA0" w:rsidRDefault="00F52459" w:rsidP="00A23DD3">
            <w:pPr>
              <w:pStyle w:val="Caption"/>
              <w:spacing w:line="360" w:lineRule="auto"/>
            </w:pPr>
            <w:r w:rsidRPr="00346AA0">
              <w:t>31</w:t>
            </w:r>
          </w:p>
        </w:tc>
        <w:tc>
          <w:tcPr>
            <w:tcW w:w="2551" w:type="dxa"/>
          </w:tcPr>
          <w:p w14:paraId="7859BC88" w14:textId="77777777" w:rsidR="00F52459" w:rsidRPr="00346AA0" w:rsidRDefault="00F52459" w:rsidP="00A23DD3">
            <w:pPr>
              <w:pStyle w:val="Caption"/>
              <w:spacing w:line="360" w:lineRule="auto"/>
            </w:pPr>
            <w:r w:rsidRPr="00346AA0">
              <w:t>25/6</w:t>
            </w:r>
          </w:p>
        </w:tc>
        <w:tc>
          <w:tcPr>
            <w:tcW w:w="2265" w:type="dxa"/>
          </w:tcPr>
          <w:p w14:paraId="25A295A2" w14:textId="77777777" w:rsidR="00F52459" w:rsidRPr="00346AA0" w:rsidRDefault="00F52459" w:rsidP="00A23DD3">
            <w:pPr>
              <w:pStyle w:val="Caption"/>
              <w:spacing w:line="360" w:lineRule="auto"/>
            </w:pPr>
            <w:r w:rsidRPr="00346AA0">
              <w:t>15/10</w:t>
            </w:r>
          </w:p>
        </w:tc>
        <w:tc>
          <w:tcPr>
            <w:tcW w:w="2311" w:type="dxa"/>
          </w:tcPr>
          <w:p w14:paraId="695334CD" w14:textId="77777777" w:rsidR="00F52459" w:rsidRPr="00346AA0" w:rsidRDefault="00F52459" w:rsidP="00A23DD3">
            <w:pPr>
              <w:pStyle w:val="Caption"/>
              <w:spacing w:line="360" w:lineRule="auto"/>
            </w:pPr>
            <w:r w:rsidRPr="00346AA0">
              <w:t>4/6</w:t>
            </w:r>
          </w:p>
        </w:tc>
      </w:tr>
      <w:tr w:rsidR="00F52459" w:rsidRPr="00346AA0" w14:paraId="72020139" w14:textId="77777777" w:rsidTr="00BF28BC">
        <w:trPr>
          <w:trHeight w:hRule="exact" w:val="512"/>
        </w:trPr>
        <w:tc>
          <w:tcPr>
            <w:tcW w:w="998" w:type="dxa"/>
          </w:tcPr>
          <w:p w14:paraId="6072A8A7" w14:textId="77777777" w:rsidR="00F52459" w:rsidRPr="00346AA0" w:rsidRDefault="00F52459" w:rsidP="00A23DD3">
            <w:pPr>
              <w:pStyle w:val="Caption"/>
              <w:spacing w:line="360" w:lineRule="auto"/>
            </w:pPr>
            <w:r w:rsidRPr="00346AA0">
              <w:t>2003</w:t>
            </w:r>
          </w:p>
        </w:tc>
        <w:tc>
          <w:tcPr>
            <w:tcW w:w="992" w:type="dxa"/>
          </w:tcPr>
          <w:p w14:paraId="29BCE92F" w14:textId="77777777" w:rsidR="00F52459" w:rsidRPr="00346AA0" w:rsidRDefault="00F52459" w:rsidP="00A23DD3">
            <w:pPr>
              <w:pStyle w:val="Caption"/>
              <w:spacing w:line="360" w:lineRule="auto"/>
            </w:pPr>
            <w:r w:rsidRPr="00346AA0">
              <w:t>26</w:t>
            </w:r>
          </w:p>
        </w:tc>
        <w:tc>
          <w:tcPr>
            <w:tcW w:w="2551" w:type="dxa"/>
          </w:tcPr>
          <w:p w14:paraId="4F4A73BC" w14:textId="77777777" w:rsidR="00F52459" w:rsidRPr="00346AA0" w:rsidRDefault="00F52459" w:rsidP="00A23DD3">
            <w:pPr>
              <w:pStyle w:val="Caption"/>
              <w:spacing w:line="360" w:lineRule="auto"/>
            </w:pPr>
            <w:r w:rsidRPr="00346AA0">
              <w:t>20/6</w:t>
            </w:r>
          </w:p>
        </w:tc>
        <w:tc>
          <w:tcPr>
            <w:tcW w:w="2265" w:type="dxa"/>
          </w:tcPr>
          <w:p w14:paraId="7646CDF5" w14:textId="77777777" w:rsidR="00F52459" w:rsidRPr="00346AA0" w:rsidRDefault="00F52459" w:rsidP="00A23DD3">
            <w:pPr>
              <w:pStyle w:val="Caption"/>
              <w:spacing w:line="360" w:lineRule="auto"/>
            </w:pPr>
            <w:r w:rsidRPr="00346AA0">
              <w:t>3/17</w:t>
            </w:r>
          </w:p>
        </w:tc>
        <w:tc>
          <w:tcPr>
            <w:tcW w:w="2311" w:type="dxa"/>
          </w:tcPr>
          <w:p w14:paraId="155827F8" w14:textId="77777777" w:rsidR="00F52459" w:rsidRPr="00346AA0" w:rsidRDefault="00F52459" w:rsidP="00A23DD3">
            <w:pPr>
              <w:pStyle w:val="Caption"/>
              <w:spacing w:line="360" w:lineRule="auto"/>
            </w:pPr>
            <w:r w:rsidRPr="00346AA0">
              <w:t>14/2</w:t>
            </w:r>
          </w:p>
        </w:tc>
      </w:tr>
      <w:tr w:rsidR="00F52459" w:rsidRPr="00346AA0" w14:paraId="43BFBCEB" w14:textId="77777777" w:rsidTr="00BF28BC">
        <w:trPr>
          <w:trHeight w:hRule="exact" w:val="512"/>
        </w:trPr>
        <w:tc>
          <w:tcPr>
            <w:tcW w:w="998" w:type="dxa"/>
          </w:tcPr>
          <w:p w14:paraId="51F5E762" w14:textId="77777777" w:rsidR="00F52459" w:rsidRPr="00346AA0" w:rsidRDefault="00F52459" w:rsidP="00A23DD3">
            <w:pPr>
              <w:pStyle w:val="Caption"/>
              <w:spacing w:line="360" w:lineRule="auto"/>
            </w:pPr>
            <w:r w:rsidRPr="00346AA0">
              <w:t>2004</w:t>
            </w:r>
          </w:p>
        </w:tc>
        <w:tc>
          <w:tcPr>
            <w:tcW w:w="992" w:type="dxa"/>
          </w:tcPr>
          <w:p w14:paraId="61BA8838" w14:textId="77777777" w:rsidR="00F52459" w:rsidRPr="00346AA0" w:rsidRDefault="00F52459" w:rsidP="00A23DD3">
            <w:pPr>
              <w:pStyle w:val="Caption"/>
              <w:spacing w:line="360" w:lineRule="auto"/>
            </w:pPr>
            <w:r w:rsidRPr="00346AA0">
              <w:t>32</w:t>
            </w:r>
          </w:p>
        </w:tc>
        <w:tc>
          <w:tcPr>
            <w:tcW w:w="2551" w:type="dxa"/>
          </w:tcPr>
          <w:p w14:paraId="4C08C295" w14:textId="77777777" w:rsidR="00F52459" w:rsidRPr="00346AA0" w:rsidRDefault="00F52459" w:rsidP="00A23DD3">
            <w:pPr>
              <w:pStyle w:val="Caption"/>
              <w:spacing w:line="360" w:lineRule="auto"/>
            </w:pPr>
            <w:r w:rsidRPr="00346AA0">
              <w:t>25/7</w:t>
            </w:r>
          </w:p>
        </w:tc>
        <w:tc>
          <w:tcPr>
            <w:tcW w:w="2265" w:type="dxa"/>
          </w:tcPr>
          <w:p w14:paraId="071D99BC" w14:textId="77777777" w:rsidR="00F52459" w:rsidRPr="00346AA0" w:rsidRDefault="00F52459" w:rsidP="00A23DD3">
            <w:pPr>
              <w:pStyle w:val="Caption"/>
              <w:spacing w:line="360" w:lineRule="auto"/>
            </w:pPr>
            <w:r w:rsidRPr="00346AA0">
              <w:t>13/12</w:t>
            </w:r>
          </w:p>
        </w:tc>
        <w:tc>
          <w:tcPr>
            <w:tcW w:w="2311" w:type="dxa"/>
          </w:tcPr>
          <w:p w14:paraId="159F7F57" w14:textId="77777777" w:rsidR="00F52459" w:rsidRPr="00346AA0" w:rsidRDefault="00F52459" w:rsidP="00A23DD3">
            <w:pPr>
              <w:pStyle w:val="Caption"/>
              <w:spacing w:line="360" w:lineRule="auto"/>
            </w:pPr>
            <w:r w:rsidRPr="00346AA0">
              <w:t>5/3</w:t>
            </w:r>
          </w:p>
          <w:p w14:paraId="22E4EF5E" w14:textId="77777777" w:rsidR="00F52459" w:rsidRPr="00346AA0" w:rsidRDefault="00F52459" w:rsidP="00A23DD3">
            <w:pPr>
              <w:spacing w:line="360" w:lineRule="auto"/>
            </w:pPr>
          </w:p>
        </w:tc>
      </w:tr>
      <w:tr w:rsidR="00F52459" w:rsidRPr="00346AA0" w14:paraId="1E243D27" w14:textId="77777777" w:rsidTr="00BF28BC">
        <w:trPr>
          <w:trHeight w:hRule="exact" w:val="512"/>
        </w:trPr>
        <w:tc>
          <w:tcPr>
            <w:tcW w:w="998" w:type="dxa"/>
            <w:tcBorders>
              <w:bottom w:val="single" w:sz="4" w:space="0" w:color="auto"/>
            </w:tcBorders>
          </w:tcPr>
          <w:p w14:paraId="2DBF600F" w14:textId="77777777" w:rsidR="00F52459" w:rsidRPr="00346AA0" w:rsidRDefault="00F52459" w:rsidP="00A23DD3">
            <w:pPr>
              <w:pStyle w:val="Caption"/>
              <w:spacing w:line="360" w:lineRule="auto"/>
            </w:pPr>
            <w:r w:rsidRPr="00346AA0">
              <w:t>2005</w:t>
            </w:r>
          </w:p>
        </w:tc>
        <w:tc>
          <w:tcPr>
            <w:tcW w:w="992" w:type="dxa"/>
            <w:tcBorders>
              <w:bottom w:val="single" w:sz="4" w:space="0" w:color="auto"/>
            </w:tcBorders>
          </w:tcPr>
          <w:p w14:paraId="21D4ED60" w14:textId="77777777" w:rsidR="00F52459" w:rsidRPr="00346AA0" w:rsidRDefault="00F52459" w:rsidP="00A23DD3">
            <w:pPr>
              <w:pStyle w:val="Caption"/>
              <w:spacing w:line="360" w:lineRule="auto"/>
            </w:pPr>
            <w:r w:rsidRPr="00346AA0">
              <w:t>35</w:t>
            </w:r>
          </w:p>
          <w:p w14:paraId="00A3521F" w14:textId="77777777" w:rsidR="00F52459" w:rsidRPr="00346AA0" w:rsidRDefault="00F52459" w:rsidP="00A23DD3">
            <w:pPr>
              <w:spacing w:line="360" w:lineRule="auto"/>
            </w:pPr>
          </w:p>
          <w:p w14:paraId="1492255D" w14:textId="77777777" w:rsidR="00F52459" w:rsidRPr="00346AA0" w:rsidRDefault="00F52459" w:rsidP="00A23DD3">
            <w:pPr>
              <w:spacing w:line="360" w:lineRule="auto"/>
            </w:pPr>
          </w:p>
          <w:p w14:paraId="45B019CF" w14:textId="77777777" w:rsidR="00F52459" w:rsidRPr="00346AA0" w:rsidRDefault="00F52459" w:rsidP="00A23DD3">
            <w:pPr>
              <w:pStyle w:val="Caption"/>
              <w:spacing w:line="360" w:lineRule="auto"/>
            </w:pPr>
          </w:p>
        </w:tc>
        <w:tc>
          <w:tcPr>
            <w:tcW w:w="2551" w:type="dxa"/>
            <w:tcBorders>
              <w:bottom w:val="single" w:sz="4" w:space="0" w:color="auto"/>
            </w:tcBorders>
          </w:tcPr>
          <w:p w14:paraId="0FDAE1F2" w14:textId="77777777" w:rsidR="00F52459" w:rsidRPr="00346AA0" w:rsidRDefault="00F52459" w:rsidP="00A23DD3">
            <w:pPr>
              <w:pStyle w:val="Caption"/>
              <w:spacing w:line="360" w:lineRule="auto"/>
            </w:pPr>
            <w:r w:rsidRPr="00346AA0">
              <w:t>26/9</w:t>
            </w:r>
          </w:p>
        </w:tc>
        <w:tc>
          <w:tcPr>
            <w:tcW w:w="2265" w:type="dxa"/>
            <w:tcBorders>
              <w:bottom w:val="single" w:sz="4" w:space="0" w:color="auto"/>
            </w:tcBorders>
          </w:tcPr>
          <w:p w14:paraId="5B1AC480" w14:textId="77777777" w:rsidR="00F52459" w:rsidRPr="00346AA0" w:rsidRDefault="00F52459" w:rsidP="00A23DD3">
            <w:pPr>
              <w:pStyle w:val="Caption"/>
              <w:spacing w:line="360" w:lineRule="auto"/>
            </w:pPr>
            <w:r w:rsidRPr="00346AA0">
              <w:t>18/8</w:t>
            </w:r>
          </w:p>
          <w:p w14:paraId="2CF13632" w14:textId="77777777" w:rsidR="00F52459" w:rsidRPr="00346AA0" w:rsidRDefault="00F52459" w:rsidP="00A23DD3">
            <w:pPr>
              <w:pStyle w:val="Caption"/>
              <w:spacing w:line="360" w:lineRule="auto"/>
            </w:pPr>
            <w:r w:rsidRPr="00346AA0">
              <w:t>-</w:t>
            </w:r>
          </w:p>
        </w:tc>
        <w:tc>
          <w:tcPr>
            <w:tcW w:w="2311" w:type="dxa"/>
            <w:tcBorders>
              <w:bottom w:val="single" w:sz="4" w:space="0" w:color="auto"/>
            </w:tcBorders>
          </w:tcPr>
          <w:p w14:paraId="3CB8F1E2" w14:textId="77777777" w:rsidR="00F52459" w:rsidRPr="00346AA0" w:rsidRDefault="00F52459" w:rsidP="00A23DD3">
            <w:pPr>
              <w:pStyle w:val="Caption"/>
              <w:spacing w:line="360" w:lineRule="auto"/>
            </w:pPr>
            <w:r w:rsidRPr="00346AA0">
              <w:t>8/0</w:t>
            </w:r>
          </w:p>
        </w:tc>
      </w:tr>
    </w:tbl>
    <w:p w14:paraId="428FC8E4" w14:textId="77777777" w:rsidR="00974B74" w:rsidRPr="00974B74" w:rsidRDefault="00974B74" w:rsidP="003E3A44"/>
    <w:p w14:paraId="11F4E1FE" w14:textId="2147DAD5" w:rsidR="002F6DEB" w:rsidRPr="00346AA0" w:rsidRDefault="002F6DEB" w:rsidP="00A23DD3">
      <w:pPr>
        <w:pStyle w:val="Caption"/>
        <w:spacing w:line="360" w:lineRule="auto"/>
      </w:pPr>
      <w:bookmarkStart w:id="5" w:name="_Ref79491214"/>
      <w:r w:rsidRPr="00346AA0">
        <w:t>Table S</w:t>
      </w:r>
      <w:r w:rsidRPr="00346AA0">
        <w:fldChar w:fldCharType="begin"/>
      </w:r>
      <w:r w:rsidRPr="00346AA0">
        <w:instrText xml:space="preserve"> SEQ Table_S \* ARABIC </w:instrText>
      </w:r>
      <w:r w:rsidRPr="00346AA0">
        <w:fldChar w:fldCharType="separate"/>
      </w:r>
      <w:r w:rsidR="0011717B">
        <w:t>2</w:t>
      </w:r>
      <w:r w:rsidRPr="00346AA0">
        <w:fldChar w:fldCharType="end"/>
      </w:r>
      <w:bookmarkEnd w:id="5"/>
      <w:r w:rsidRPr="00346AA0">
        <w:t xml:space="preserve">: Dates, length of study period (in days), percentage of sampling days (including days dedicated to searches) and percentage of observation days (including days dedicated to searches and with at least a census of one male group), </w:t>
      </w:r>
      <w:r w:rsidRPr="00346AA0">
        <w:rPr>
          <w:rStyle w:val="Emphasis"/>
          <w:i w:val="0"/>
          <w:iCs w:val="0"/>
          <w:shd w:val="clear" w:color="auto" w:fill="FFFFFF"/>
          <w:lang w:val="en-CA"/>
        </w:rPr>
        <w:t>Sheep River Provincial Park,</w:t>
      </w:r>
      <w:r w:rsidRPr="00346AA0">
        <w:t xml:space="preserve"> 2000-2005, Alberta, Canada.  </w:t>
      </w:r>
      <w:r w:rsidRPr="00346AA0">
        <w:fldChar w:fldCharType="begin"/>
      </w:r>
      <w:r w:rsidRPr="00346AA0">
        <w:instrText>TC "1 Trends in A) horn length (cm), B) horn base circumference (cm), and C) age at death (years) for bighorn rams shot in Alberta, 1974–2018 under the 4/5-curl regulation. Estimates are from linear mixed effect models with Sheep Management Area as random effect. Sample sizes differ as not all measurements were available for all rams. The reference category for the hunting period is “End", the last 10 days of hunting in late October. The reference category for the management area is “North”, so that positive coefficients indicate a positive effect of being harvested in the south." \f t</w:instrText>
      </w:r>
      <w:r w:rsidRPr="00346AA0">
        <w:fldChar w:fldCharType="end"/>
      </w:r>
    </w:p>
    <w:tbl>
      <w:tblPr>
        <w:tblStyle w:val="TableGrid"/>
        <w:tblW w:w="1021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8"/>
        <w:gridCol w:w="1984"/>
        <w:gridCol w:w="2693"/>
        <w:gridCol w:w="2127"/>
        <w:gridCol w:w="2409"/>
      </w:tblGrid>
      <w:tr w:rsidR="00F52459" w:rsidRPr="00346AA0" w14:paraId="6D006A7A" w14:textId="77777777" w:rsidTr="00BF28BC">
        <w:trPr>
          <w:trHeight w:hRule="exact" w:val="598"/>
        </w:trPr>
        <w:tc>
          <w:tcPr>
            <w:tcW w:w="998" w:type="dxa"/>
            <w:tcBorders>
              <w:top w:val="single" w:sz="4" w:space="0" w:color="auto"/>
              <w:bottom w:val="single" w:sz="4" w:space="0" w:color="auto"/>
            </w:tcBorders>
          </w:tcPr>
          <w:p w14:paraId="6FAECD00" w14:textId="77777777" w:rsidR="00F52459" w:rsidRPr="00346AA0" w:rsidRDefault="00F52459" w:rsidP="00A23DD3">
            <w:pPr>
              <w:pStyle w:val="Caption"/>
              <w:spacing w:line="360" w:lineRule="auto"/>
            </w:pPr>
            <w:r w:rsidRPr="00346AA0">
              <w:t>Year</w:t>
            </w:r>
          </w:p>
        </w:tc>
        <w:tc>
          <w:tcPr>
            <w:tcW w:w="1984" w:type="dxa"/>
            <w:tcBorders>
              <w:top w:val="single" w:sz="4" w:space="0" w:color="auto"/>
              <w:bottom w:val="single" w:sz="4" w:space="0" w:color="auto"/>
            </w:tcBorders>
          </w:tcPr>
          <w:p w14:paraId="1FFB6D4A" w14:textId="77777777" w:rsidR="00F52459" w:rsidRPr="00346AA0" w:rsidRDefault="00F52459" w:rsidP="00A23DD3">
            <w:pPr>
              <w:pStyle w:val="Caption"/>
              <w:spacing w:line="360" w:lineRule="auto"/>
            </w:pPr>
            <w:r w:rsidRPr="00346AA0">
              <w:t xml:space="preserve">Study period </w:t>
            </w:r>
          </w:p>
        </w:tc>
        <w:tc>
          <w:tcPr>
            <w:tcW w:w="2693" w:type="dxa"/>
            <w:tcBorders>
              <w:top w:val="single" w:sz="4" w:space="0" w:color="auto"/>
              <w:bottom w:val="single" w:sz="4" w:space="0" w:color="auto"/>
            </w:tcBorders>
          </w:tcPr>
          <w:p w14:paraId="0B9C8621" w14:textId="77777777" w:rsidR="00F52459" w:rsidRPr="00346AA0" w:rsidRDefault="00F52459" w:rsidP="00A23DD3">
            <w:pPr>
              <w:pStyle w:val="Caption"/>
              <w:spacing w:line="360" w:lineRule="auto"/>
            </w:pPr>
            <w:r w:rsidRPr="00346AA0">
              <w:t xml:space="preserve">Length of study period </w:t>
            </w:r>
          </w:p>
        </w:tc>
        <w:tc>
          <w:tcPr>
            <w:tcW w:w="2127" w:type="dxa"/>
            <w:tcBorders>
              <w:top w:val="single" w:sz="4" w:space="0" w:color="auto"/>
              <w:bottom w:val="single" w:sz="4" w:space="0" w:color="auto"/>
            </w:tcBorders>
          </w:tcPr>
          <w:p w14:paraId="0ED25617" w14:textId="77777777" w:rsidR="00F52459" w:rsidRPr="00346AA0" w:rsidRDefault="00F52459" w:rsidP="00A23DD3">
            <w:pPr>
              <w:pStyle w:val="Caption"/>
              <w:spacing w:line="360" w:lineRule="auto"/>
            </w:pPr>
            <w:r w:rsidRPr="00346AA0">
              <w:t>% of sampling days</w:t>
            </w:r>
          </w:p>
        </w:tc>
        <w:tc>
          <w:tcPr>
            <w:tcW w:w="2409" w:type="dxa"/>
            <w:tcBorders>
              <w:top w:val="single" w:sz="4" w:space="0" w:color="auto"/>
              <w:bottom w:val="single" w:sz="4" w:space="0" w:color="auto"/>
            </w:tcBorders>
          </w:tcPr>
          <w:p w14:paraId="363D6960" w14:textId="77777777" w:rsidR="00F52459" w:rsidRPr="00346AA0" w:rsidRDefault="00F52459" w:rsidP="00A23DD3">
            <w:pPr>
              <w:pStyle w:val="Caption"/>
              <w:spacing w:line="360" w:lineRule="auto"/>
            </w:pPr>
            <w:r w:rsidRPr="00346AA0">
              <w:t>% of observation days</w:t>
            </w:r>
          </w:p>
        </w:tc>
      </w:tr>
      <w:tr w:rsidR="00F52459" w:rsidRPr="00346AA0" w14:paraId="7F70EC8E" w14:textId="77777777" w:rsidTr="00BF28BC">
        <w:trPr>
          <w:trHeight w:hRule="exact" w:val="431"/>
        </w:trPr>
        <w:tc>
          <w:tcPr>
            <w:tcW w:w="998" w:type="dxa"/>
          </w:tcPr>
          <w:p w14:paraId="4401CC05" w14:textId="77777777" w:rsidR="00F52459" w:rsidRPr="00346AA0" w:rsidRDefault="00F52459" w:rsidP="00A23DD3">
            <w:pPr>
              <w:pStyle w:val="Caption"/>
              <w:spacing w:line="360" w:lineRule="auto"/>
            </w:pPr>
            <w:r w:rsidRPr="00346AA0">
              <w:t>2000</w:t>
            </w:r>
          </w:p>
        </w:tc>
        <w:tc>
          <w:tcPr>
            <w:tcW w:w="1984" w:type="dxa"/>
          </w:tcPr>
          <w:p w14:paraId="13FCC5D8" w14:textId="77777777" w:rsidR="00F52459" w:rsidRPr="00346AA0" w:rsidRDefault="00F52459" w:rsidP="00A23DD3">
            <w:pPr>
              <w:pStyle w:val="Caption"/>
              <w:spacing w:line="360" w:lineRule="auto"/>
            </w:pPr>
            <w:r w:rsidRPr="00346AA0">
              <w:t>01/10-12/12</w:t>
            </w:r>
          </w:p>
        </w:tc>
        <w:tc>
          <w:tcPr>
            <w:tcW w:w="2693" w:type="dxa"/>
          </w:tcPr>
          <w:p w14:paraId="633EA3C4" w14:textId="77777777" w:rsidR="00F52459" w:rsidRPr="00346AA0" w:rsidRDefault="00F52459" w:rsidP="00A23DD3">
            <w:pPr>
              <w:pStyle w:val="Caption"/>
              <w:spacing w:line="360" w:lineRule="auto"/>
            </w:pPr>
            <w:r w:rsidRPr="00346AA0">
              <w:t>73</w:t>
            </w:r>
          </w:p>
        </w:tc>
        <w:tc>
          <w:tcPr>
            <w:tcW w:w="2127" w:type="dxa"/>
          </w:tcPr>
          <w:p w14:paraId="751D8E29" w14:textId="77777777" w:rsidR="00F52459" w:rsidRPr="00346AA0" w:rsidRDefault="00F52459" w:rsidP="00A23DD3">
            <w:pPr>
              <w:pStyle w:val="Caption"/>
              <w:spacing w:line="360" w:lineRule="auto"/>
            </w:pPr>
            <w:r w:rsidRPr="00346AA0">
              <w:t>0.84</w:t>
            </w:r>
          </w:p>
        </w:tc>
        <w:tc>
          <w:tcPr>
            <w:tcW w:w="2409" w:type="dxa"/>
          </w:tcPr>
          <w:p w14:paraId="09E3B3AF" w14:textId="77777777" w:rsidR="00F52459" w:rsidRPr="00346AA0" w:rsidRDefault="00F52459" w:rsidP="00A23DD3">
            <w:pPr>
              <w:pStyle w:val="Caption"/>
              <w:spacing w:line="360" w:lineRule="auto"/>
            </w:pPr>
            <w:r w:rsidRPr="00346AA0">
              <w:t>0.82</w:t>
            </w:r>
          </w:p>
        </w:tc>
      </w:tr>
      <w:tr w:rsidR="00F52459" w:rsidRPr="00346AA0" w14:paraId="040D0CD0" w14:textId="77777777" w:rsidTr="00BF28BC">
        <w:trPr>
          <w:trHeight w:hRule="exact" w:val="431"/>
        </w:trPr>
        <w:tc>
          <w:tcPr>
            <w:tcW w:w="998" w:type="dxa"/>
          </w:tcPr>
          <w:p w14:paraId="2A2FF554" w14:textId="77777777" w:rsidR="00F52459" w:rsidRPr="00346AA0" w:rsidRDefault="00F52459" w:rsidP="00A23DD3">
            <w:pPr>
              <w:pStyle w:val="Caption"/>
              <w:spacing w:line="360" w:lineRule="auto"/>
            </w:pPr>
            <w:r w:rsidRPr="00346AA0">
              <w:t>2001</w:t>
            </w:r>
          </w:p>
        </w:tc>
        <w:tc>
          <w:tcPr>
            <w:tcW w:w="1984" w:type="dxa"/>
          </w:tcPr>
          <w:p w14:paraId="0CE3672B" w14:textId="77777777" w:rsidR="00F52459" w:rsidRPr="00346AA0" w:rsidRDefault="00F52459" w:rsidP="00A23DD3">
            <w:pPr>
              <w:pStyle w:val="Caption"/>
              <w:spacing w:line="360" w:lineRule="auto"/>
            </w:pPr>
            <w:r w:rsidRPr="00346AA0">
              <w:t>01/10-13/12</w:t>
            </w:r>
          </w:p>
        </w:tc>
        <w:tc>
          <w:tcPr>
            <w:tcW w:w="2693" w:type="dxa"/>
          </w:tcPr>
          <w:p w14:paraId="0AF99353" w14:textId="77777777" w:rsidR="00F52459" w:rsidRPr="00346AA0" w:rsidRDefault="00F52459" w:rsidP="00A23DD3">
            <w:pPr>
              <w:pStyle w:val="Caption"/>
              <w:spacing w:line="360" w:lineRule="auto"/>
            </w:pPr>
            <w:r w:rsidRPr="00346AA0">
              <w:t>74</w:t>
            </w:r>
          </w:p>
        </w:tc>
        <w:tc>
          <w:tcPr>
            <w:tcW w:w="2127" w:type="dxa"/>
          </w:tcPr>
          <w:p w14:paraId="23957B32" w14:textId="77777777" w:rsidR="00F52459" w:rsidRPr="00346AA0" w:rsidRDefault="00F52459" w:rsidP="00A23DD3">
            <w:pPr>
              <w:pStyle w:val="Caption"/>
              <w:spacing w:line="360" w:lineRule="auto"/>
            </w:pPr>
            <w:r w:rsidRPr="00346AA0">
              <w:t>0.84</w:t>
            </w:r>
          </w:p>
        </w:tc>
        <w:tc>
          <w:tcPr>
            <w:tcW w:w="2409" w:type="dxa"/>
          </w:tcPr>
          <w:p w14:paraId="38A3EECD" w14:textId="77777777" w:rsidR="00F52459" w:rsidRPr="00346AA0" w:rsidRDefault="00F52459" w:rsidP="00A23DD3">
            <w:pPr>
              <w:pStyle w:val="Caption"/>
              <w:spacing w:line="360" w:lineRule="auto"/>
            </w:pPr>
            <w:r w:rsidRPr="00346AA0">
              <w:t>0.84</w:t>
            </w:r>
          </w:p>
        </w:tc>
      </w:tr>
      <w:tr w:rsidR="00F52459" w:rsidRPr="00346AA0" w14:paraId="1249C146" w14:textId="77777777" w:rsidTr="00BF28BC">
        <w:trPr>
          <w:trHeight w:hRule="exact" w:val="431"/>
        </w:trPr>
        <w:tc>
          <w:tcPr>
            <w:tcW w:w="998" w:type="dxa"/>
          </w:tcPr>
          <w:p w14:paraId="03B12EFB" w14:textId="77777777" w:rsidR="00F52459" w:rsidRPr="00346AA0" w:rsidRDefault="00F52459" w:rsidP="00A23DD3">
            <w:pPr>
              <w:pStyle w:val="Caption"/>
              <w:spacing w:line="360" w:lineRule="auto"/>
            </w:pPr>
            <w:r w:rsidRPr="00346AA0">
              <w:t>2002</w:t>
            </w:r>
          </w:p>
        </w:tc>
        <w:tc>
          <w:tcPr>
            <w:tcW w:w="1984" w:type="dxa"/>
          </w:tcPr>
          <w:p w14:paraId="3F63F520" w14:textId="77777777" w:rsidR="00F52459" w:rsidRPr="00346AA0" w:rsidRDefault="00F52459" w:rsidP="00A23DD3">
            <w:pPr>
              <w:pStyle w:val="Caption"/>
              <w:spacing w:line="360" w:lineRule="auto"/>
            </w:pPr>
            <w:r w:rsidRPr="00346AA0">
              <w:t>01/10-11/12</w:t>
            </w:r>
          </w:p>
        </w:tc>
        <w:tc>
          <w:tcPr>
            <w:tcW w:w="2693" w:type="dxa"/>
          </w:tcPr>
          <w:p w14:paraId="78BFB153" w14:textId="77777777" w:rsidR="00F52459" w:rsidRPr="00346AA0" w:rsidRDefault="00F52459" w:rsidP="00A23DD3">
            <w:pPr>
              <w:pStyle w:val="Caption"/>
              <w:spacing w:line="360" w:lineRule="auto"/>
            </w:pPr>
            <w:r w:rsidRPr="00346AA0">
              <w:t>72</w:t>
            </w:r>
          </w:p>
        </w:tc>
        <w:tc>
          <w:tcPr>
            <w:tcW w:w="2127" w:type="dxa"/>
          </w:tcPr>
          <w:p w14:paraId="6D02C226" w14:textId="77777777" w:rsidR="00F52459" w:rsidRPr="00346AA0" w:rsidRDefault="00F52459" w:rsidP="00A23DD3">
            <w:pPr>
              <w:pStyle w:val="Caption"/>
              <w:spacing w:line="360" w:lineRule="auto"/>
            </w:pPr>
            <w:r w:rsidRPr="00346AA0">
              <w:t>0.99</w:t>
            </w:r>
          </w:p>
        </w:tc>
        <w:tc>
          <w:tcPr>
            <w:tcW w:w="2409" w:type="dxa"/>
          </w:tcPr>
          <w:p w14:paraId="1DDF1588" w14:textId="77777777" w:rsidR="00F52459" w:rsidRPr="00346AA0" w:rsidRDefault="00F52459" w:rsidP="00A23DD3">
            <w:pPr>
              <w:pStyle w:val="Caption"/>
              <w:spacing w:line="360" w:lineRule="auto"/>
            </w:pPr>
            <w:r w:rsidRPr="00346AA0">
              <w:t>0.99</w:t>
            </w:r>
          </w:p>
        </w:tc>
      </w:tr>
      <w:tr w:rsidR="00F52459" w:rsidRPr="00346AA0" w14:paraId="038982CC" w14:textId="77777777" w:rsidTr="00BF28BC">
        <w:trPr>
          <w:trHeight w:hRule="exact" w:val="431"/>
        </w:trPr>
        <w:tc>
          <w:tcPr>
            <w:tcW w:w="998" w:type="dxa"/>
          </w:tcPr>
          <w:p w14:paraId="32885D1E" w14:textId="77777777" w:rsidR="00F52459" w:rsidRPr="00346AA0" w:rsidRDefault="00F52459" w:rsidP="00A23DD3">
            <w:pPr>
              <w:pStyle w:val="Caption"/>
              <w:spacing w:line="360" w:lineRule="auto"/>
            </w:pPr>
            <w:r w:rsidRPr="00346AA0">
              <w:t>2003</w:t>
            </w:r>
          </w:p>
        </w:tc>
        <w:tc>
          <w:tcPr>
            <w:tcW w:w="1984" w:type="dxa"/>
          </w:tcPr>
          <w:p w14:paraId="346914B3" w14:textId="77777777" w:rsidR="00F52459" w:rsidRPr="00346AA0" w:rsidRDefault="00F52459" w:rsidP="00A23DD3">
            <w:pPr>
              <w:pStyle w:val="Caption"/>
              <w:spacing w:line="360" w:lineRule="auto"/>
            </w:pPr>
            <w:r w:rsidRPr="00346AA0">
              <w:t>01/10-18/12</w:t>
            </w:r>
          </w:p>
        </w:tc>
        <w:tc>
          <w:tcPr>
            <w:tcW w:w="2693" w:type="dxa"/>
          </w:tcPr>
          <w:p w14:paraId="3E4BF7D6" w14:textId="77777777" w:rsidR="00F52459" w:rsidRPr="00346AA0" w:rsidRDefault="00F52459" w:rsidP="00A23DD3">
            <w:pPr>
              <w:pStyle w:val="Caption"/>
              <w:spacing w:line="360" w:lineRule="auto"/>
            </w:pPr>
            <w:r w:rsidRPr="00346AA0">
              <w:t>79</w:t>
            </w:r>
          </w:p>
        </w:tc>
        <w:tc>
          <w:tcPr>
            <w:tcW w:w="2127" w:type="dxa"/>
          </w:tcPr>
          <w:p w14:paraId="036F9A4C" w14:textId="77777777" w:rsidR="00F52459" w:rsidRPr="00346AA0" w:rsidRDefault="00F52459" w:rsidP="00A23DD3">
            <w:pPr>
              <w:pStyle w:val="Caption"/>
              <w:spacing w:line="360" w:lineRule="auto"/>
            </w:pPr>
            <w:r w:rsidRPr="00346AA0">
              <w:t>0.94</w:t>
            </w:r>
          </w:p>
        </w:tc>
        <w:tc>
          <w:tcPr>
            <w:tcW w:w="2409" w:type="dxa"/>
          </w:tcPr>
          <w:p w14:paraId="6B7F0902" w14:textId="77777777" w:rsidR="00F52459" w:rsidRPr="00346AA0" w:rsidRDefault="00F52459" w:rsidP="00A23DD3">
            <w:pPr>
              <w:pStyle w:val="Caption"/>
              <w:spacing w:line="360" w:lineRule="auto"/>
            </w:pPr>
            <w:r w:rsidRPr="00346AA0">
              <w:t>0.91</w:t>
            </w:r>
          </w:p>
        </w:tc>
      </w:tr>
      <w:tr w:rsidR="00F52459" w:rsidRPr="00346AA0" w14:paraId="6D804C31" w14:textId="77777777" w:rsidTr="00BF28BC">
        <w:trPr>
          <w:trHeight w:hRule="exact" w:val="431"/>
        </w:trPr>
        <w:tc>
          <w:tcPr>
            <w:tcW w:w="998" w:type="dxa"/>
          </w:tcPr>
          <w:p w14:paraId="4D6B8355" w14:textId="77777777" w:rsidR="00F52459" w:rsidRPr="00346AA0" w:rsidRDefault="00F52459" w:rsidP="00A23DD3">
            <w:pPr>
              <w:pStyle w:val="Caption"/>
              <w:spacing w:line="360" w:lineRule="auto"/>
            </w:pPr>
            <w:r w:rsidRPr="00346AA0">
              <w:t>2004</w:t>
            </w:r>
          </w:p>
        </w:tc>
        <w:tc>
          <w:tcPr>
            <w:tcW w:w="1984" w:type="dxa"/>
          </w:tcPr>
          <w:p w14:paraId="309A28B3" w14:textId="77777777" w:rsidR="00F52459" w:rsidRPr="00346AA0" w:rsidRDefault="00F52459" w:rsidP="00A23DD3">
            <w:pPr>
              <w:pStyle w:val="Caption"/>
              <w:spacing w:line="360" w:lineRule="auto"/>
            </w:pPr>
            <w:r w:rsidRPr="00346AA0">
              <w:t>01/10-03/12</w:t>
            </w:r>
          </w:p>
        </w:tc>
        <w:tc>
          <w:tcPr>
            <w:tcW w:w="2693" w:type="dxa"/>
          </w:tcPr>
          <w:p w14:paraId="2518262F" w14:textId="77777777" w:rsidR="00F52459" w:rsidRPr="00346AA0" w:rsidRDefault="00F52459" w:rsidP="00A23DD3">
            <w:pPr>
              <w:pStyle w:val="Caption"/>
              <w:spacing w:line="360" w:lineRule="auto"/>
            </w:pPr>
            <w:r w:rsidRPr="00346AA0">
              <w:t>64</w:t>
            </w:r>
          </w:p>
        </w:tc>
        <w:tc>
          <w:tcPr>
            <w:tcW w:w="2127" w:type="dxa"/>
          </w:tcPr>
          <w:p w14:paraId="2A7D93AB" w14:textId="77777777" w:rsidR="00F52459" w:rsidRPr="00346AA0" w:rsidRDefault="00F52459" w:rsidP="00A23DD3">
            <w:pPr>
              <w:pStyle w:val="Caption"/>
              <w:spacing w:line="360" w:lineRule="auto"/>
            </w:pPr>
            <w:r w:rsidRPr="00346AA0">
              <w:t>0.89</w:t>
            </w:r>
          </w:p>
        </w:tc>
        <w:tc>
          <w:tcPr>
            <w:tcW w:w="2409" w:type="dxa"/>
          </w:tcPr>
          <w:p w14:paraId="2E96E29C" w14:textId="77777777" w:rsidR="00F52459" w:rsidRPr="00346AA0" w:rsidRDefault="00F52459" w:rsidP="00A23DD3">
            <w:pPr>
              <w:pStyle w:val="Caption"/>
              <w:spacing w:line="360" w:lineRule="auto"/>
            </w:pPr>
            <w:r w:rsidRPr="00346AA0">
              <w:t>0.89</w:t>
            </w:r>
          </w:p>
        </w:tc>
      </w:tr>
      <w:tr w:rsidR="00F52459" w:rsidRPr="00346AA0" w14:paraId="6F46A8F6" w14:textId="77777777" w:rsidTr="00BF28BC">
        <w:trPr>
          <w:trHeight w:hRule="exact" w:val="431"/>
        </w:trPr>
        <w:tc>
          <w:tcPr>
            <w:tcW w:w="998" w:type="dxa"/>
            <w:tcBorders>
              <w:bottom w:val="single" w:sz="4" w:space="0" w:color="auto"/>
            </w:tcBorders>
          </w:tcPr>
          <w:p w14:paraId="6DF7E59D" w14:textId="77777777" w:rsidR="00F52459" w:rsidRPr="00346AA0" w:rsidRDefault="00F52459" w:rsidP="00A23DD3">
            <w:pPr>
              <w:pStyle w:val="Caption"/>
              <w:spacing w:line="360" w:lineRule="auto"/>
            </w:pPr>
            <w:r w:rsidRPr="00346AA0">
              <w:t>2005</w:t>
            </w:r>
          </w:p>
        </w:tc>
        <w:tc>
          <w:tcPr>
            <w:tcW w:w="1984" w:type="dxa"/>
            <w:tcBorders>
              <w:bottom w:val="single" w:sz="4" w:space="0" w:color="auto"/>
            </w:tcBorders>
          </w:tcPr>
          <w:p w14:paraId="5A30B4F0" w14:textId="77777777" w:rsidR="00F52459" w:rsidRPr="00346AA0" w:rsidRDefault="00F52459" w:rsidP="00A23DD3">
            <w:pPr>
              <w:pStyle w:val="Caption"/>
              <w:spacing w:line="360" w:lineRule="auto"/>
            </w:pPr>
            <w:r w:rsidRPr="00346AA0">
              <w:t>01/10-08/12</w:t>
            </w:r>
          </w:p>
          <w:p w14:paraId="199A539A" w14:textId="77777777" w:rsidR="00F52459" w:rsidRPr="00346AA0" w:rsidRDefault="00F52459" w:rsidP="00A23DD3">
            <w:pPr>
              <w:pStyle w:val="Caption"/>
              <w:spacing w:line="360" w:lineRule="auto"/>
            </w:pPr>
          </w:p>
        </w:tc>
        <w:tc>
          <w:tcPr>
            <w:tcW w:w="2693" w:type="dxa"/>
            <w:tcBorders>
              <w:bottom w:val="single" w:sz="4" w:space="0" w:color="auto"/>
            </w:tcBorders>
          </w:tcPr>
          <w:p w14:paraId="5085EA73" w14:textId="77777777" w:rsidR="00F52459" w:rsidRPr="00346AA0" w:rsidRDefault="00F52459" w:rsidP="00A23DD3">
            <w:pPr>
              <w:pStyle w:val="Caption"/>
              <w:spacing w:line="360" w:lineRule="auto"/>
            </w:pPr>
            <w:r w:rsidRPr="00346AA0">
              <w:t>69</w:t>
            </w:r>
          </w:p>
        </w:tc>
        <w:tc>
          <w:tcPr>
            <w:tcW w:w="2127" w:type="dxa"/>
            <w:tcBorders>
              <w:bottom w:val="single" w:sz="4" w:space="0" w:color="auto"/>
            </w:tcBorders>
          </w:tcPr>
          <w:p w14:paraId="3C801DC3" w14:textId="77777777" w:rsidR="00F52459" w:rsidRPr="00346AA0" w:rsidRDefault="00F52459" w:rsidP="00A23DD3">
            <w:pPr>
              <w:pStyle w:val="Caption"/>
              <w:spacing w:line="360" w:lineRule="auto"/>
            </w:pPr>
            <w:r w:rsidRPr="00346AA0">
              <w:t>0.93</w:t>
            </w:r>
          </w:p>
        </w:tc>
        <w:tc>
          <w:tcPr>
            <w:tcW w:w="2409" w:type="dxa"/>
            <w:tcBorders>
              <w:bottom w:val="single" w:sz="4" w:space="0" w:color="auto"/>
            </w:tcBorders>
          </w:tcPr>
          <w:p w14:paraId="1A028F78" w14:textId="77777777" w:rsidR="00F52459" w:rsidRPr="00346AA0" w:rsidRDefault="00F52459" w:rsidP="00A23DD3">
            <w:pPr>
              <w:pStyle w:val="Caption"/>
              <w:spacing w:line="360" w:lineRule="auto"/>
            </w:pPr>
            <w:r w:rsidRPr="00346AA0">
              <w:t>0.92</w:t>
            </w:r>
          </w:p>
        </w:tc>
      </w:tr>
    </w:tbl>
    <w:p w14:paraId="50EBC35F" w14:textId="08E41537" w:rsidR="00F52459" w:rsidRDefault="00F52459" w:rsidP="00A23DD3">
      <w:pPr>
        <w:spacing w:line="360" w:lineRule="auto"/>
      </w:pPr>
    </w:p>
    <w:p w14:paraId="310E9B00" w14:textId="31894102" w:rsidR="002F6DEB" w:rsidRPr="00346AA0" w:rsidRDefault="002F6DEB" w:rsidP="00A23DD3">
      <w:pPr>
        <w:pStyle w:val="Caption"/>
        <w:spacing w:line="360" w:lineRule="auto"/>
      </w:pPr>
      <w:r w:rsidRPr="00346AA0">
        <w:lastRenderedPageBreak/>
        <w:fldChar w:fldCharType="begin"/>
      </w:r>
      <w:r w:rsidRPr="00346AA0">
        <w:instrText>TC "1 Trends in A) horn length (cm), B) horn base circumference (cm), and C) age at death (years) for bighorn rams shot in Alberta, 1974–2018 under the 4/5-curl regulation. Estimates are from linear mixed effect models with Sheep Management Area as random effect. Sample sizes differ as not all measurements were available for all rams. The reference category for the hunting period is “End", the last 10 days of hunting in late October. The reference category for the management area is “North”, so that positive coefficients indicate a positive effect of being harvested in the south." \f t</w:instrText>
      </w:r>
      <w:r w:rsidRPr="00346AA0">
        <w:fldChar w:fldCharType="end"/>
      </w:r>
      <w:bookmarkStart w:id="6" w:name="_Ref79313354"/>
      <w:r w:rsidRPr="00346AA0">
        <w:t>Table S</w:t>
      </w:r>
      <w:r w:rsidRPr="00346AA0">
        <w:fldChar w:fldCharType="begin"/>
      </w:r>
      <w:r w:rsidRPr="00346AA0">
        <w:instrText xml:space="preserve"> SEQ Table_S \* ARABIC </w:instrText>
      </w:r>
      <w:r w:rsidRPr="00346AA0">
        <w:fldChar w:fldCharType="separate"/>
      </w:r>
      <w:r w:rsidR="0011717B">
        <w:t>3</w:t>
      </w:r>
      <w:r w:rsidRPr="00346AA0">
        <w:fldChar w:fldCharType="end"/>
      </w:r>
      <w:bookmarkEnd w:id="6"/>
      <w:r w:rsidRPr="00346AA0">
        <w:t xml:space="preserve">: Candidate models fitted to explore the effects of age and demographic parameters on </w:t>
      </w:r>
      <w:r w:rsidR="00986C34">
        <w:rPr>
          <w:rStyle w:val="Emphasis"/>
          <w:i w:val="0"/>
          <w:iCs w:val="0"/>
          <w:shd w:val="clear" w:color="auto" w:fill="FFFFFF"/>
          <w:lang w:val="en-CA"/>
        </w:rPr>
        <w:t xml:space="preserve">the probability of </w:t>
      </w:r>
      <w:r w:rsidR="00986C34" w:rsidRPr="00346AA0">
        <w:rPr>
          <w:rStyle w:val="Emphasis"/>
          <w:i w:val="0"/>
          <w:iCs w:val="0"/>
          <w:shd w:val="clear" w:color="auto" w:fill="FFFFFF"/>
          <w:lang w:val="en-CA"/>
        </w:rPr>
        <w:t>migratory rutting tactic</w:t>
      </w:r>
      <w:r w:rsidRPr="00346AA0">
        <w:t xml:space="preserve">, </w:t>
      </w:r>
      <w:r w:rsidRPr="00346AA0">
        <w:rPr>
          <w:rStyle w:val="Emphasis"/>
          <w:i w:val="0"/>
          <w:iCs w:val="0"/>
          <w:shd w:val="clear" w:color="auto" w:fill="FFFFFF"/>
          <w:lang w:val="en-CA"/>
        </w:rPr>
        <w:t>Sheep River Provincial Park,</w:t>
      </w:r>
      <w:r w:rsidRPr="00346AA0">
        <w:t xml:space="preserve"> 2000-2005, Alberta, Canada. A checkmark indicates that the variable was included in the model. </w:t>
      </w:r>
      <w:r w:rsidRPr="00346AA0">
        <w:rPr>
          <w:rStyle w:val="Emphasis"/>
          <w:i w:val="0"/>
          <w:iCs w:val="0"/>
          <w:shd w:val="clear" w:color="auto" w:fill="FFFFFF"/>
          <w:lang w:val="en-CA"/>
        </w:rPr>
        <w:t>Symbols "+.", "+Age*" and "+Age</w:t>
      </w:r>
      <w:r w:rsidRPr="00346AA0">
        <w:rPr>
          <w:rStyle w:val="Emphasis"/>
          <w:i w:val="0"/>
          <w:iCs w:val="0"/>
          <w:shd w:val="clear" w:color="auto" w:fill="FFFFFF"/>
          <w:vertAlign w:val="superscript"/>
          <w:lang w:val="en-CA"/>
        </w:rPr>
        <w:t>2</w:t>
      </w:r>
      <w:r w:rsidRPr="00346AA0">
        <w:rPr>
          <w:rStyle w:val="Emphasis"/>
          <w:i w:val="0"/>
          <w:iCs w:val="0"/>
          <w:shd w:val="clear" w:color="auto" w:fill="FFFFFF"/>
          <w:lang w:val="en-CA"/>
        </w:rPr>
        <w:t>*" represent respectively that the variable is included in the model as an additive term, an interactive term with age or an interactive term with squared age. All candidate models included also sampling effort as fixed variable, and male identity and year as random variables. These candidate models</w:t>
      </w:r>
      <w:r w:rsidRPr="00346AA0" w:rsidDel="00C16E46">
        <w:rPr>
          <w:rStyle w:val="Emphasis"/>
          <w:i w:val="0"/>
          <w:iCs w:val="0"/>
          <w:shd w:val="clear" w:color="auto" w:fill="FFFFFF"/>
          <w:lang w:val="en-CA"/>
        </w:rPr>
        <w:t xml:space="preserve"> </w:t>
      </w:r>
      <w:r w:rsidRPr="00346AA0">
        <w:rPr>
          <w:rStyle w:val="Emphasis"/>
          <w:i w:val="0"/>
          <w:iCs w:val="0"/>
          <w:shd w:val="clear" w:color="auto" w:fill="FFFFFF"/>
          <w:lang w:val="en-CA"/>
        </w:rPr>
        <w:t xml:space="preserve">were fitted separately and identically with standardised rank as individual </w:t>
      </w:r>
      <w:r w:rsidRPr="00346AA0">
        <w:t>variable instead of age</w:t>
      </w:r>
      <w:r>
        <w:t xml:space="preserve"> and </w:t>
      </w:r>
      <w:r w:rsidRPr="00346AA0">
        <w:t>with a reduced data set (</w:t>
      </w:r>
      <w:r>
        <w:t>including only</w:t>
      </w:r>
      <w:r w:rsidRPr="00346AA0">
        <w:t xml:space="preserve"> rankable males</w:t>
      </w:r>
      <w:r>
        <w:t xml:space="preserve"> with information on dominance</w:t>
      </w:r>
      <w:r w:rsidRPr="00346AA0">
        <w:t>).</w:t>
      </w:r>
    </w:p>
    <w:tbl>
      <w:tblPr>
        <w:tblStyle w:val="TableGrid"/>
        <w:tblW w:w="103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617"/>
        <w:gridCol w:w="696"/>
        <w:gridCol w:w="531"/>
        <w:gridCol w:w="992"/>
        <w:gridCol w:w="1134"/>
        <w:gridCol w:w="567"/>
        <w:gridCol w:w="1134"/>
        <w:gridCol w:w="1134"/>
        <w:gridCol w:w="567"/>
        <w:gridCol w:w="992"/>
        <w:gridCol w:w="1161"/>
      </w:tblGrid>
      <w:tr w:rsidR="00F52459" w:rsidRPr="00346AA0" w14:paraId="24CA70CE" w14:textId="77777777" w:rsidTr="00BF28BC">
        <w:tc>
          <w:tcPr>
            <w:tcW w:w="845" w:type="dxa"/>
            <w:tcBorders>
              <w:top w:val="single" w:sz="4" w:space="0" w:color="auto"/>
              <w:bottom w:val="nil"/>
            </w:tcBorders>
          </w:tcPr>
          <w:p w14:paraId="58F60904" w14:textId="77777777" w:rsidR="00F52459" w:rsidRPr="00346AA0" w:rsidRDefault="00F52459" w:rsidP="00A23DD3">
            <w:pPr>
              <w:spacing w:line="360" w:lineRule="auto"/>
            </w:pPr>
          </w:p>
        </w:tc>
        <w:tc>
          <w:tcPr>
            <w:tcW w:w="9525" w:type="dxa"/>
            <w:gridSpan w:val="11"/>
            <w:tcBorders>
              <w:top w:val="single" w:sz="4" w:space="0" w:color="auto"/>
              <w:bottom w:val="single" w:sz="4" w:space="0" w:color="auto"/>
            </w:tcBorders>
          </w:tcPr>
          <w:p w14:paraId="71C4C51A" w14:textId="77777777" w:rsidR="00F52459" w:rsidRPr="00346AA0" w:rsidRDefault="00F52459" w:rsidP="00A23DD3">
            <w:pPr>
              <w:spacing w:line="360" w:lineRule="auto"/>
            </w:pPr>
            <w:r w:rsidRPr="00346AA0">
              <w:t xml:space="preserve">Model variables </w:t>
            </w:r>
          </w:p>
        </w:tc>
      </w:tr>
      <w:tr w:rsidR="00F52459" w:rsidRPr="00346AA0" w14:paraId="5566A7A4" w14:textId="77777777" w:rsidTr="00BF28BC">
        <w:trPr>
          <w:trHeight w:val="303"/>
        </w:trPr>
        <w:tc>
          <w:tcPr>
            <w:tcW w:w="845" w:type="dxa"/>
            <w:tcBorders>
              <w:top w:val="nil"/>
            </w:tcBorders>
          </w:tcPr>
          <w:p w14:paraId="05565A25" w14:textId="77777777" w:rsidR="00F52459" w:rsidRPr="00346AA0" w:rsidRDefault="00F52459" w:rsidP="00A23DD3">
            <w:pPr>
              <w:spacing w:line="360" w:lineRule="auto"/>
            </w:pPr>
          </w:p>
        </w:tc>
        <w:tc>
          <w:tcPr>
            <w:tcW w:w="1313" w:type="dxa"/>
            <w:gridSpan w:val="2"/>
            <w:tcBorders>
              <w:top w:val="single" w:sz="4" w:space="0" w:color="auto"/>
              <w:bottom w:val="single" w:sz="4" w:space="0" w:color="auto"/>
            </w:tcBorders>
          </w:tcPr>
          <w:p w14:paraId="5CCCDF9B" w14:textId="77777777" w:rsidR="00F52459" w:rsidRPr="00346AA0" w:rsidRDefault="00F52459" w:rsidP="00A23DD3">
            <w:pPr>
              <w:spacing w:line="360" w:lineRule="auto"/>
            </w:pPr>
            <w:r w:rsidRPr="00346AA0">
              <w:t>Individual</w:t>
            </w:r>
          </w:p>
        </w:tc>
        <w:tc>
          <w:tcPr>
            <w:tcW w:w="8212" w:type="dxa"/>
            <w:gridSpan w:val="9"/>
            <w:tcBorders>
              <w:top w:val="single" w:sz="4" w:space="0" w:color="auto"/>
              <w:bottom w:val="single" w:sz="4" w:space="0" w:color="auto"/>
            </w:tcBorders>
          </w:tcPr>
          <w:p w14:paraId="3AAB36EB" w14:textId="77777777" w:rsidR="00F52459" w:rsidRPr="00346AA0" w:rsidRDefault="00F52459" w:rsidP="00A23DD3">
            <w:pPr>
              <w:spacing w:line="360" w:lineRule="auto"/>
            </w:pPr>
            <w:r w:rsidRPr="00346AA0">
              <w:t xml:space="preserve">Demographic  </w:t>
            </w:r>
          </w:p>
        </w:tc>
      </w:tr>
      <w:tr w:rsidR="00F52459" w:rsidRPr="00346AA0" w14:paraId="328B4DCE" w14:textId="77777777" w:rsidTr="00BF28BC">
        <w:tc>
          <w:tcPr>
            <w:tcW w:w="845" w:type="dxa"/>
            <w:tcBorders>
              <w:bottom w:val="nil"/>
            </w:tcBorders>
          </w:tcPr>
          <w:p w14:paraId="5E3A2959" w14:textId="77777777" w:rsidR="00F52459" w:rsidRPr="00346AA0" w:rsidRDefault="00F52459" w:rsidP="00A23DD3">
            <w:pPr>
              <w:spacing w:line="360" w:lineRule="auto"/>
            </w:pPr>
          </w:p>
        </w:tc>
        <w:tc>
          <w:tcPr>
            <w:tcW w:w="617" w:type="dxa"/>
            <w:tcBorders>
              <w:top w:val="single" w:sz="4" w:space="0" w:color="auto"/>
              <w:bottom w:val="nil"/>
            </w:tcBorders>
          </w:tcPr>
          <w:p w14:paraId="78513550" w14:textId="77777777" w:rsidR="00F52459" w:rsidRPr="00346AA0" w:rsidRDefault="00F52459" w:rsidP="00A23DD3">
            <w:pPr>
              <w:spacing w:line="360" w:lineRule="auto"/>
            </w:pPr>
            <w:r w:rsidRPr="00346AA0">
              <w:t>Age</w:t>
            </w:r>
          </w:p>
        </w:tc>
        <w:tc>
          <w:tcPr>
            <w:tcW w:w="696" w:type="dxa"/>
            <w:tcBorders>
              <w:top w:val="single" w:sz="4" w:space="0" w:color="auto"/>
              <w:bottom w:val="nil"/>
            </w:tcBorders>
          </w:tcPr>
          <w:p w14:paraId="5E77332D" w14:textId="77777777" w:rsidR="00F52459" w:rsidRPr="00346AA0" w:rsidRDefault="00F52459" w:rsidP="00A23DD3">
            <w:pPr>
              <w:spacing w:line="360" w:lineRule="auto"/>
            </w:pPr>
            <w:r w:rsidRPr="00346AA0">
              <w:t>Age</w:t>
            </w:r>
            <w:r w:rsidRPr="00346AA0">
              <w:rPr>
                <w:vertAlign w:val="superscript"/>
              </w:rPr>
              <w:t>2</w:t>
            </w:r>
          </w:p>
        </w:tc>
        <w:tc>
          <w:tcPr>
            <w:tcW w:w="2657" w:type="dxa"/>
            <w:gridSpan w:val="3"/>
            <w:tcBorders>
              <w:top w:val="single" w:sz="4" w:space="0" w:color="auto"/>
              <w:bottom w:val="nil"/>
            </w:tcBorders>
          </w:tcPr>
          <w:p w14:paraId="1DF31B98" w14:textId="77777777" w:rsidR="00F52459" w:rsidRPr="00346AA0" w:rsidRDefault="00F52459" w:rsidP="00A23DD3">
            <w:pPr>
              <w:spacing w:line="360" w:lineRule="auto"/>
            </w:pPr>
            <w:r w:rsidRPr="00346AA0">
              <w:t>Number of competitors</w:t>
            </w:r>
          </w:p>
        </w:tc>
        <w:tc>
          <w:tcPr>
            <w:tcW w:w="2835" w:type="dxa"/>
            <w:gridSpan w:val="3"/>
            <w:tcBorders>
              <w:top w:val="single" w:sz="4" w:space="0" w:color="auto"/>
              <w:bottom w:val="nil"/>
            </w:tcBorders>
          </w:tcPr>
          <w:p w14:paraId="12764C52" w14:textId="77777777" w:rsidR="00F52459" w:rsidRPr="00346AA0" w:rsidRDefault="00F52459" w:rsidP="00A23DD3">
            <w:pPr>
              <w:spacing w:line="360" w:lineRule="auto"/>
            </w:pPr>
            <w:r w:rsidRPr="00346AA0">
              <w:t>Male age structure</w:t>
            </w:r>
          </w:p>
        </w:tc>
        <w:tc>
          <w:tcPr>
            <w:tcW w:w="2720" w:type="dxa"/>
            <w:gridSpan w:val="3"/>
            <w:tcBorders>
              <w:top w:val="single" w:sz="4" w:space="0" w:color="auto"/>
              <w:bottom w:val="nil"/>
            </w:tcBorders>
          </w:tcPr>
          <w:p w14:paraId="5F5A9ECF" w14:textId="77777777" w:rsidR="00F52459" w:rsidRPr="00346AA0" w:rsidRDefault="00F52459" w:rsidP="00A23DD3">
            <w:pPr>
              <w:spacing w:line="360" w:lineRule="auto"/>
            </w:pPr>
            <w:r w:rsidRPr="00346AA0">
              <w:t>Populational sex ratio</w:t>
            </w:r>
          </w:p>
        </w:tc>
      </w:tr>
      <w:tr w:rsidR="00F52459" w:rsidRPr="00346AA0" w14:paraId="27804B2C" w14:textId="77777777" w:rsidTr="00BF28BC">
        <w:tc>
          <w:tcPr>
            <w:tcW w:w="845" w:type="dxa"/>
            <w:tcBorders>
              <w:top w:val="nil"/>
              <w:bottom w:val="single" w:sz="4" w:space="0" w:color="auto"/>
            </w:tcBorders>
          </w:tcPr>
          <w:p w14:paraId="2534B32D" w14:textId="77777777" w:rsidR="00F52459" w:rsidRPr="00346AA0" w:rsidRDefault="00F52459" w:rsidP="00A23DD3">
            <w:pPr>
              <w:spacing w:line="360" w:lineRule="auto"/>
            </w:pPr>
            <w:r w:rsidRPr="00346AA0">
              <w:t>Model</w:t>
            </w:r>
          </w:p>
        </w:tc>
        <w:tc>
          <w:tcPr>
            <w:tcW w:w="617" w:type="dxa"/>
            <w:tcBorders>
              <w:top w:val="nil"/>
              <w:bottom w:val="single" w:sz="4" w:space="0" w:color="auto"/>
            </w:tcBorders>
          </w:tcPr>
          <w:p w14:paraId="71CA88EE" w14:textId="77777777" w:rsidR="00F52459" w:rsidRPr="00346AA0" w:rsidRDefault="00F52459" w:rsidP="00A23DD3">
            <w:pPr>
              <w:spacing w:line="360" w:lineRule="auto"/>
            </w:pPr>
            <w:r w:rsidRPr="00346AA0">
              <w:t>+.</w:t>
            </w:r>
          </w:p>
        </w:tc>
        <w:tc>
          <w:tcPr>
            <w:tcW w:w="696" w:type="dxa"/>
            <w:tcBorders>
              <w:top w:val="nil"/>
              <w:bottom w:val="single" w:sz="4" w:space="0" w:color="auto"/>
            </w:tcBorders>
          </w:tcPr>
          <w:p w14:paraId="01F40C86" w14:textId="77777777" w:rsidR="00F52459" w:rsidRPr="00346AA0" w:rsidRDefault="00F52459" w:rsidP="00A23DD3">
            <w:pPr>
              <w:spacing w:line="360" w:lineRule="auto"/>
            </w:pPr>
            <w:r w:rsidRPr="00346AA0">
              <w:t>+.</w:t>
            </w:r>
          </w:p>
        </w:tc>
        <w:tc>
          <w:tcPr>
            <w:tcW w:w="531" w:type="dxa"/>
            <w:tcBorders>
              <w:top w:val="nil"/>
              <w:bottom w:val="single" w:sz="4" w:space="0" w:color="auto"/>
            </w:tcBorders>
          </w:tcPr>
          <w:p w14:paraId="0A91201D" w14:textId="77777777" w:rsidR="00F52459" w:rsidRPr="00346AA0" w:rsidRDefault="00F52459" w:rsidP="00A23DD3">
            <w:pPr>
              <w:spacing w:line="360" w:lineRule="auto"/>
            </w:pPr>
            <w:r w:rsidRPr="00346AA0">
              <w:t>+.</w:t>
            </w:r>
          </w:p>
        </w:tc>
        <w:tc>
          <w:tcPr>
            <w:tcW w:w="992" w:type="dxa"/>
            <w:tcBorders>
              <w:top w:val="nil"/>
              <w:bottom w:val="single" w:sz="4" w:space="0" w:color="auto"/>
            </w:tcBorders>
          </w:tcPr>
          <w:p w14:paraId="7C89AB30" w14:textId="77777777" w:rsidR="00F52459" w:rsidRPr="00346AA0" w:rsidRDefault="00F52459" w:rsidP="00A23DD3">
            <w:pPr>
              <w:spacing w:line="360" w:lineRule="auto"/>
            </w:pPr>
            <w:r w:rsidRPr="00346AA0">
              <w:t>+Age*.</w:t>
            </w:r>
          </w:p>
        </w:tc>
        <w:tc>
          <w:tcPr>
            <w:tcW w:w="1134" w:type="dxa"/>
            <w:tcBorders>
              <w:top w:val="nil"/>
              <w:bottom w:val="single" w:sz="4" w:space="0" w:color="auto"/>
            </w:tcBorders>
          </w:tcPr>
          <w:p w14:paraId="4879392D" w14:textId="77777777" w:rsidR="00F52459" w:rsidRPr="00346AA0" w:rsidRDefault="00F52459" w:rsidP="00A23DD3">
            <w:pPr>
              <w:spacing w:line="360" w:lineRule="auto"/>
            </w:pPr>
            <w:r w:rsidRPr="00346AA0">
              <w:t>+Age</w:t>
            </w:r>
            <w:r w:rsidRPr="00346AA0">
              <w:rPr>
                <w:vertAlign w:val="superscript"/>
              </w:rPr>
              <w:t xml:space="preserve">2 </w:t>
            </w:r>
            <w:r w:rsidRPr="00346AA0">
              <w:t>*.</w:t>
            </w:r>
          </w:p>
        </w:tc>
        <w:tc>
          <w:tcPr>
            <w:tcW w:w="567" w:type="dxa"/>
            <w:tcBorders>
              <w:top w:val="nil"/>
              <w:bottom w:val="single" w:sz="4" w:space="0" w:color="auto"/>
            </w:tcBorders>
          </w:tcPr>
          <w:p w14:paraId="6D9361DD" w14:textId="77777777" w:rsidR="00F52459" w:rsidRPr="00346AA0" w:rsidRDefault="00F52459" w:rsidP="00A23DD3">
            <w:pPr>
              <w:spacing w:line="360" w:lineRule="auto"/>
            </w:pPr>
            <w:r w:rsidRPr="00346AA0">
              <w:t>+.</w:t>
            </w:r>
          </w:p>
        </w:tc>
        <w:tc>
          <w:tcPr>
            <w:tcW w:w="1134" w:type="dxa"/>
            <w:tcBorders>
              <w:top w:val="nil"/>
              <w:bottom w:val="single" w:sz="4" w:space="0" w:color="auto"/>
            </w:tcBorders>
          </w:tcPr>
          <w:p w14:paraId="4A1E586A" w14:textId="77777777" w:rsidR="00F52459" w:rsidRPr="00346AA0" w:rsidRDefault="00F52459" w:rsidP="00A23DD3">
            <w:pPr>
              <w:spacing w:line="360" w:lineRule="auto"/>
            </w:pPr>
            <w:r w:rsidRPr="00346AA0">
              <w:t>+Age*.</w:t>
            </w:r>
          </w:p>
        </w:tc>
        <w:tc>
          <w:tcPr>
            <w:tcW w:w="1134" w:type="dxa"/>
            <w:tcBorders>
              <w:top w:val="nil"/>
              <w:bottom w:val="single" w:sz="4" w:space="0" w:color="auto"/>
            </w:tcBorders>
          </w:tcPr>
          <w:p w14:paraId="0932C18A" w14:textId="77777777" w:rsidR="00F52459" w:rsidRPr="00346AA0" w:rsidRDefault="00F52459" w:rsidP="00A23DD3">
            <w:pPr>
              <w:spacing w:line="360" w:lineRule="auto"/>
            </w:pPr>
            <w:r w:rsidRPr="00346AA0">
              <w:t>+Age</w:t>
            </w:r>
            <w:r w:rsidRPr="00346AA0">
              <w:rPr>
                <w:vertAlign w:val="superscript"/>
              </w:rPr>
              <w:t xml:space="preserve">2 </w:t>
            </w:r>
            <w:r w:rsidRPr="00346AA0">
              <w:t>*.</w:t>
            </w:r>
          </w:p>
        </w:tc>
        <w:tc>
          <w:tcPr>
            <w:tcW w:w="567" w:type="dxa"/>
            <w:tcBorders>
              <w:top w:val="nil"/>
              <w:bottom w:val="single" w:sz="4" w:space="0" w:color="auto"/>
            </w:tcBorders>
          </w:tcPr>
          <w:p w14:paraId="7B37753D" w14:textId="77777777" w:rsidR="00F52459" w:rsidRPr="00346AA0" w:rsidRDefault="00F52459" w:rsidP="00A23DD3">
            <w:pPr>
              <w:spacing w:line="360" w:lineRule="auto"/>
            </w:pPr>
            <w:r w:rsidRPr="00346AA0">
              <w:t>+.</w:t>
            </w:r>
          </w:p>
        </w:tc>
        <w:tc>
          <w:tcPr>
            <w:tcW w:w="992" w:type="dxa"/>
            <w:tcBorders>
              <w:top w:val="nil"/>
              <w:bottom w:val="single" w:sz="4" w:space="0" w:color="auto"/>
            </w:tcBorders>
          </w:tcPr>
          <w:p w14:paraId="1999A883" w14:textId="77777777" w:rsidR="00F52459" w:rsidRPr="00346AA0" w:rsidRDefault="00F52459" w:rsidP="00A23DD3">
            <w:pPr>
              <w:spacing w:line="360" w:lineRule="auto"/>
            </w:pPr>
            <w:r w:rsidRPr="00346AA0">
              <w:t>+Age*.</w:t>
            </w:r>
          </w:p>
        </w:tc>
        <w:tc>
          <w:tcPr>
            <w:tcW w:w="1161" w:type="dxa"/>
            <w:tcBorders>
              <w:top w:val="nil"/>
              <w:bottom w:val="single" w:sz="4" w:space="0" w:color="auto"/>
            </w:tcBorders>
          </w:tcPr>
          <w:p w14:paraId="36E26D1A" w14:textId="77777777" w:rsidR="00F52459" w:rsidRPr="00346AA0" w:rsidRDefault="00F52459" w:rsidP="00A23DD3">
            <w:pPr>
              <w:spacing w:line="360" w:lineRule="auto"/>
            </w:pPr>
            <w:r w:rsidRPr="00346AA0">
              <w:t>+ Age</w:t>
            </w:r>
            <w:r w:rsidRPr="00346AA0">
              <w:rPr>
                <w:vertAlign w:val="superscript"/>
              </w:rPr>
              <w:t xml:space="preserve">2 </w:t>
            </w:r>
            <w:r w:rsidRPr="00346AA0">
              <w:t>*.</w:t>
            </w:r>
          </w:p>
        </w:tc>
      </w:tr>
      <w:tr w:rsidR="00F52459" w:rsidRPr="00346AA0" w14:paraId="7F575F5D" w14:textId="77777777" w:rsidTr="00BF28BC">
        <w:tc>
          <w:tcPr>
            <w:tcW w:w="845" w:type="dxa"/>
            <w:tcBorders>
              <w:top w:val="single" w:sz="4" w:space="0" w:color="auto"/>
            </w:tcBorders>
          </w:tcPr>
          <w:p w14:paraId="7FD0B0D2" w14:textId="77777777" w:rsidR="00F52459" w:rsidRPr="00346AA0" w:rsidRDefault="00F52459" w:rsidP="00A23DD3">
            <w:pPr>
              <w:spacing w:line="360" w:lineRule="auto"/>
            </w:pPr>
            <w:r w:rsidRPr="00346AA0">
              <w:t>1</w:t>
            </w:r>
          </w:p>
        </w:tc>
        <w:tc>
          <w:tcPr>
            <w:tcW w:w="617" w:type="dxa"/>
            <w:tcBorders>
              <w:top w:val="single" w:sz="4" w:space="0" w:color="auto"/>
            </w:tcBorders>
          </w:tcPr>
          <w:p w14:paraId="041C6054" w14:textId="77777777" w:rsidR="00F52459" w:rsidRPr="00346AA0" w:rsidRDefault="00F52459" w:rsidP="00A23DD3">
            <w:pPr>
              <w:spacing w:line="360" w:lineRule="auto"/>
            </w:pPr>
          </w:p>
        </w:tc>
        <w:tc>
          <w:tcPr>
            <w:tcW w:w="696" w:type="dxa"/>
            <w:tcBorders>
              <w:top w:val="single" w:sz="4" w:space="0" w:color="auto"/>
            </w:tcBorders>
          </w:tcPr>
          <w:p w14:paraId="4FA829B1" w14:textId="77777777" w:rsidR="00F52459" w:rsidRPr="00346AA0" w:rsidRDefault="00F52459" w:rsidP="00A23DD3">
            <w:pPr>
              <w:spacing w:line="360" w:lineRule="auto"/>
            </w:pPr>
          </w:p>
        </w:tc>
        <w:tc>
          <w:tcPr>
            <w:tcW w:w="531" w:type="dxa"/>
            <w:tcBorders>
              <w:top w:val="single" w:sz="4" w:space="0" w:color="auto"/>
            </w:tcBorders>
          </w:tcPr>
          <w:p w14:paraId="01544777" w14:textId="77777777" w:rsidR="00F52459" w:rsidRPr="00346AA0" w:rsidRDefault="00F52459" w:rsidP="00A23DD3">
            <w:pPr>
              <w:spacing w:line="360" w:lineRule="auto"/>
            </w:pPr>
          </w:p>
        </w:tc>
        <w:tc>
          <w:tcPr>
            <w:tcW w:w="992" w:type="dxa"/>
            <w:tcBorders>
              <w:top w:val="single" w:sz="4" w:space="0" w:color="auto"/>
            </w:tcBorders>
          </w:tcPr>
          <w:p w14:paraId="194663BE" w14:textId="77777777" w:rsidR="00F52459" w:rsidRPr="00346AA0" w:rsidRDefault="00F52459" w:rsidP="00A23DD3">
            <w:pPr>
              <w:spacing w:line="360" w:lineRule="auto"/>
            </w:pPr>
          </w:p>
        </w:tc>
        <w:tc>
          <w:tcPr>
            <w:tcW w:w="1134" w:type="dxa"/>
            <w:tcBorders>
              <w:top w:val="single" w:sz="4" w:space="0" w:color="auto"/>
            </w:tcBorders>
          </w:tcPr>
          <w:p w14:paraId="3C6D3CC0"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top w:val="single" w:sz="4" w:space="0" w:color="auto"/>
            </w:tcBorders>
          </w:tcPr>
          <w:p w14:paraId="45C07717" w14:textId="77777777" w:rsidR="00F52459" w:rsidRPr="00346AA0" w:rsidRDefault="00F52459" w:rsidP="00A23DD3">
            <w:pPr>
              <w:spacing w:line="360" w:lineRule="auto"/>
            </w:pPr>
          </w:p>
        </w:tc>
        <w:tc>
          <w:tcPr>
            <w:tcW w:w="1134" w:type="dxa"/>
            <w:tcBorders>
              <w:top w:val="single" w:sz="4" w:space="0" w:color="auto"/>
            </w:tcBorders>
          </w:tcPr>
          <w:p w14:paraId="03A58DB8" w14:textId="77777777" w:rsidR="00F52459" w:rsidRPr="00346AA0" w:rsidRDefault="00F52459" w:rsidP="00A23DD3">
            <w:pPr>
              <w:spacing w:line="360" w:lineRule="auto"/>
            </w:pPr>
          </w:p>
        </w:tc>
        <w:tc>
          <w:tcPr>
            <w:tcW w:w="1134" w:type="dxa"/>
            <w:tcBorders>
              <w:top w:val="single" w:sz="4" w:space="0" w:color="auto"/>
            </w:tcBorders>
          </w:tcPr>
          <w:p w14:paraId="013A6F9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top w:val="single" w:sz="4" w:space="0" w:color="auto"/>
            </w:tcBorders>
          </w:tcPr>
          <w:p w14:paraId="39D7999F" w14:textId="77777777" w:rsidR="00F52459" w:rsidRPr="00346AA0" w:rsidRDefault="00F52459" w:rsidP="00A23DD3">
            <w:pPr>
              <w:spacing w:line="360" w:lineRule="auto"/>
            </w:pPr>
          </w:p>
        </w:tc>
        <w:tc>
          <w:tcPr>
            <w:tcW w:w="992" w:type="dxa"/>
            <w:tcBorders>
              <w:top w:val="single" w:sz="4" w:space="0" w:color="auto"/>
            </w:tcBorders>
          </w:tcPr>
          <w:p w14:paraId="1F2D3139" w14:textId="77777777" w:rsidR="00F52459" w:rsidRPr="00346AA0" w:rsidRDefault="00F52459" w:rsidP="00A23DD3">
            <w:pPr>
              <w:spacing w:line="360" w:lineRule="auto"/>
            </w:pPr>
          </w:p>
        </w:tc>
        <w:tc>
          <w:tcPr>
            <w:tcW w:w="1161" w:type="dxa"/>
            <w:tcBorders>
              <w:top w:val="single" w:sz="4" w:space="0" w:color="auto"/>
            </w:tcBorders>
          </w:tcPr>
          <w:p w14:paraId="23C6091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4A50C9A3" w14:textId="77777777" w:rsidTr="00BF28BC">
        <w:tc>
          <w:tcPr>
            <w:tcW w:w="845" w:type="dxa"/>
          </w:tcPr>
          <w:p w14:paraId="55F272D6" w14:textId="77777777" w:rsidR="00F52459" w:rsidRPr="00346AA0" w:rsidRDefault="00F52459" w:rsidP="00A23DD3">
            <w:pPr>
              <w:spacing w:line="360" w:lineRule="auto"/>
            </w:pPr>
            <w:r w:rsidRPr="00346AA0">
              <w:t>2</w:t>
            </w:r>
          </w:p>
        </w:tc>
        <w:tc>
          <w:tcPr>
            <w:tcW w:w="617" w:type="dxa"/>
          </w:tcPr>
          <w:p w14:paraId="512C65EA" w14:textId="77777777" w:rsidR="00F52459" w:rsidRPr="00346AA0" w:rsidRDefault="00F52459" w:rsidP="00A23DD3">
            <w:pPr>
              <w:spacing w:line="360" w:lineRule="auto"/>
            </w:pPr>
          </w:p>
        </w:tc>
        <w:tc>
          <w:tcPr>
            <w:tcW w:w="696" w:type="dxa"/>
          </w:tcPr>
          <w:p w14:paraId="2F4EAA9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77F3EC06" w14:textId="77777777" w:rsidR="00F52459" w:rsidRPr="00346AA0" w:rsidRDefault="00F52459" w:rsidP="00A23DD3">
            <w:pPr>
              <w:spacing w:line="360" w:lineRule="auto"/>
            </w:pPr>
          </w:p>
        </w:tc>
        <w:tc>
          <w:tcPr>
            <w:tcW w:w="992" w:type="dxa"/>
          </w:tcPr>
          <w:p w14:paraId="63B29BB6" w14:textId="77777777" w:rsidR="00F52459" w:rsidRPr="00346AA0" w:rsidRDefault="00F52459" w:rsidP="00A23DD3">
            <w:pPr>
              <w:spacing w:line="360" w:lineRule="auto"/>
            </w:pPr>
          </w:p>
        </w:tc>
        <w:tc>
          <w:tcPr>
            <w:tcW w:w="1134" w:type="dxa"/>
          </w:tcPr>
          <w:p w14:paraId="560C86E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39A1554B" w14:textId="77777777" w:rsidR="00F52459" w:rsidRPr="00346AA0" w:rsidRDefault="00F52459" w:rsidP="00A23DD3">
            <w:pPr>
              <w:spacing w:line="360" w:lineRule="auto"/>
            </w:pPr>
          </w:p>
        </w:tc>
        <w:tc>
          <w:tcPr>
            <w:tcW w:w="1134" w:type="dxa"/>
          </w:tcPr>
          <w:p w14:paraId="7D51E93F" w14:textId="77777777" w:rsidR="00F52459" w:rsidRPr="00346AA0" w:rsidRDefault="00F52459" w:rsidP="00A23DD3">
            <w:pPr>
              <w:spacing w:line="360" w:lineRule="auto"/>
            </w:pPr>
          </w:p>
        </w:tc>
        <w:tc>
          <w:tcPr>
            <w:tcW w:w="1134" w:type="dxa"/>
          </w:tcPr>
          <w:p w14:paraId="4A6E0F4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7B4CADCB"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47B43BE2" w14:textId="77777777" w:rsidR="00F52459" w:rsidRPr="00346AA0" w:rsidRDefault="00F52459" w:rsidP="00A23DD3">
            <w:pPr>
              <w:spacing w:line="360" w:lineRule="auto"/>
            </w:pPr>
          </w:p>
        </w:tc>
        <w:tc>
          <w:tcPr>
            <w:tcW w:w="1161" w:type="dxa"/>
          </w:tcPr>
          <w:p w14:paraId="686A1FBF" w14:textId="77777777" w:rsidR="00F52459" w:rsidRPr="00346AA0" w:rsidRDefault="00F52459" w:rsidP="00A23DD3">
            <w:pPr>
              <w:spacing w:line="360" w:lineRule="auto"/>
            </w:pPr>
          </w:p>
        </w:tc>
      </w:tr>
      <w:tr w:rsidR="00F52459" w:rsidRPr="00346AA0" w14:paraId="01076CDC" w14:textId="77777777" w:rsidTr="00BF28BC">
        <w:tc>
          <w:tcPr>
            <w:tcW w:w="845" w:type="dxa"/>
          </w:tcPr>
          <w:p w14:paraId="18545798" w14:textId="77777777" w:rsidR="00F52459" w:rsidRPr="00346AA0" w:rsidRDefault="00F52459" w:rsidP="00A23DD3">
            <w:pPr>
              <w:spacing w:line="360" w:lineRule="auto"/>
            </w:pPr>
            <w:r w:rsidRPr="00346AA0">
              <w:t>3</w:t>
            </w:r>
          </w:p>
        </w:tc>
        <w:tc>
          <w:tcPr>
            <w:tcW w:w="617" w:type="dxa"/>
          </w:tcPr>
          <w:p w14:paraId="76B132D7" w14:textId="77777777" w:rsidR="00F52459" w:rsidRPr="00346AA0" w:rsidRDefault="00F52459" w:rsidP="00A23DD3">
            <w:pPr>
              <w:spacing w:line="360" w:lineRule="auto"/>
            </w:pPr>
          </w:p>
        </w:tc>
        <w:tc>
          <w:tcPr>
            <w:tcW w:w="696" w:type="dxa"/>
          </w:tcPr>
          <w:p w14:paraId="06F84D0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7EAFE72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3D4476D3" w14:textId="77777777" w:rsidR="00F52459" w:rsidRPr="00346AA0" w:rsidRDefault="00F52459" w:rsidP="00A23DD3">
            <w:pPr>
              <w:spacing w:line="360" w:lineRule="auto"/>
            </w:pPr>
          </w:p>
        </w:tc>
        <w:tc>
          <w:tcPr>
            <w:tcW w:w="1134" w:type="dxa"/>
          </w:tcPr>
          <w:p w14:paraId="068F4F9A" w14:textId="77777777" w:rsidR="00F52459" w:rsidRPr="00346AA0" w:rsidRDefault="00F52459" w:rsidP="00A23DD3">
            <w:pPr>
              <w:spacing w:line="360" w:lineRule="auto"/>
            </w:pPr>
          </w:p>
        </w:tc>
        <w:tc>
          <w:tcPr>
            <w:tcW w:w="567" w:type="dxa"/>
          </w:tcPr>
          <w:p w14:paraId="42ED7D58" w14:textId="77777777" w:rsidR="00F52459" w:rsidRPr="00346AA0" w:rsidRDefault="00F52459" w:rsidP="00A23DD3">
            <w:pPr>
              <w:spacing w:line="360" w:lineRule="auto"/>
            </w:pPr>
          </w:p>
        </w:tc>
        <w:tc>
          <w:tcPr>
            <w:tcW w:w="1134" w:type="dxa"/>
          </w:tcPr>
          <w:p w14:paraId="2BEE6DDD" w14:textId="77777777" w:rsidR="00F52459" w:rsidRPr="00346AA0" w:rsidRDefault="00F52459" w:rsidP="00A23DD3">
            <w:pPr>
              <w:spacing w:line="360" w:lineRule="auto"/>
            </w:pPr>
          </w:p>
        </w:tc>
        <w:tc>
          <w:tcPr>
            <w:tcW w:w="1134" w:type="dxa"/>
          </w:tcPr>
          <w:p w14:paraId="74F9896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2419379F" w14:textId="77777777" w:rsidR="00F52459" w:rsidRPr="00346AA0" w:rsidRDefault="00F52459" w:rsidP="00A23DD3">
            <w:pPr>
              <w:spacing w:line="360" w:lineRule="auto"/>
            </w:pPr>
          </w:p>
        </w:tc>
        <w:tc>
          <w:tcPr>
            <w:tcW w:w="992" w:type="dxa"/>
          </w:tcPr>
          <w:p w14:paraId="76778455" w14:textId="77777777" w:rsidR="00F52459" w:rsidRPr="00346AA0" w:rsidRDefault="00F52459" w:rsidP="00A23DD3">
            <w:pPr>
              <w:spacing w:line="360" w:lineRule="auto"/>
            </w:pPr>
          </w:p>
        </w:tc>
        <w:tc>
          <w:tcPr>
            <w:tcW w:w="1161" w:type="dxa"/>
          </w:tcPr>
          <w:p w14:paraId="621CAC3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5670D6DB" w14:textId="77777777" w:rsidTr="00BF28BC">
        <w:tc>
          <w:tcPr>
            <w:tcW w:w="845" w:type="dxa"/>
            <w:tcBorders>
              <w:bottom w:val="nil"/>
            </w:tcBorders>
          </w:tcPr>
          <w:p w14:paraId="14E7F437" w14:textId="77777777" w:rsidR="00F52459" w:rsidRPr="00346AA0" w:rsidRDefault="00F52459" w:rsidP="00A23DD3">
            <w:pPr>
              <w:spacing w:line="360" w:lineRule="auto"/>
            </w:pPr>
            <w:r w:rsidRPr="00346AA0">
              <w:t>4</w:t>
            </w:r>
          </w:p>
        </w:tc>
        <w:tc>
          <w:tcPr>
            <w:tcW w:w="617" w:type="dxa"/>
            <w:tcBorders>
              <w:bottom w:val="nil"/>
            </w:tcBorders>
          </w:tcPr>
          <w:p w14:paraId="21908F9D" w14:textId="77777777" w:rsidR="00F52459" w:rsidRPr="00346AA0" w:rsidRDefault="00F52459" w:rsidP="00A23DD3">
            <w:pPr>
              <w:spacing w:line="360" w:lineRule="auto"/>
            </w:pPr>
          </w:p>
        </w:tc>
        <w:tc>
          <w:tcPr>
            <w:tcW w:w="696" w:type="dxa"/>
            <w:tcBorders>
              <w:bottom w:val="nil"/>
            </w:tcBorders>
          </w:tcPr>
          <w:p w14:paraId="41E250C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Borders>
              <w:bottom w:val="nil"/>
            </w:tcBorders>
          </w:tcPr>
          <w:p w14:paraId="22413F6A" w14:textId="77777777" w:rsidR="00F52459" w:rsidRPr="00346AA0" w:rsidRDefault="00F52459" w:rsidP="00A23DD3">
            <w:pPr>
              <w:spacing w:line="360" w:lineRule="auto"/>
            </w:pPr>
          </w:p>
        </w:tc>
        <w:tc>
          <w:tcPr>
            <w:tcW w:w="992" w:type="dxa"/>
            <w:tcBorders>
              <w:bottom w:val="nil"/>
            </w:tcBorders>
          </w:tcPr>
          <w:p w14:paraId="3C2A9D53" w14:textId="77777777" w:rsidR="00F52459" w:rsidRPr="00346AA0" w:rsidRDefault="00F52459" w:rsidP="00A23DD3">
            <w:pPr>
              <w:spacing w:line="360" w:lineRule="auto"/>
            </w:pPr>
          </w:p>
        </w:tc>
        <w:tc>
          <w:tcPr>
            <w:tcW w:w="1134" w:type="dxa"/>
            <w:tcBorders>
              <w:bottom w:val="nil"/>
            </w:tcBorders>
          </w:tcPr>
          <w:p w14:paraId="49E24E7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bottom w:val="nil"/>
            </w:tcBorders>
          </w:tcPr>
          <w:p w14:paraId="09EA33B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bottom w:val="nil"/>
            </w:tcBorders>
          </w:tcPr>
          <w:p w14:paraId="78CE6ADC" w14:textId="77777777" w:rsidR="00F52459" w:rsidRPr="00346AA0" w:rsidRDefault="00F52459" w:rsidP="00A23DD3">
            <w:pPr>
              <w:spacing w:line="360" w:lineRule="auto"/>
            </w:pPr>
          </w:p>
        </w:tc>
        <w:tc>
          <w:tcPr>
            <w:tcW w:w="1134" w:type="dxa"/>
            <w:tcBorders>
              <w:bottom w:val="nil"/>
            </w:tcBorders>
          </w:tcPr>
          <w:p w14:paraId="21E67E66" w14:textId="77777777" w:rsidR="00F52459" w:rsidRPr="00346AA0" w:rsidRDefault="00F52459" w:rsidP="00A23DD3">
            <w:pPr>
              <w:spacing w:line="360" w:lineRule="auto"/>
            </w:pPr>
          </w:p>
        </w:tc>
        <w:tc>
          <w:tcPr>
            <w:tcW w:w="567" w:type="dxa"/>
            <w:tcBorders>
              <w:bottom w:val="nil"/>
            </w:tcBorders>
          </w:tcPr>
          <w:p w14:paraId="228BC7ED" w14:textId="77777777" w:rsidR="00F52459" w:rsidRPr="00346AA0" w:rsidRDefault="00F52459" w:rsidP="00A23DD3">
            <w:pPr>
              <w:spacing w:line="360" w:lineRule="auto"/>
            </w:pPr>
          </w:p>
        </w:tc>
        <w:tc>
          <w:tcPr>
            <w:tcW w:w="992" w:type="dxa"/>
            <w:tcBorders>
              <w:bottom w:val="nil"/>
            </w:tcBorders>
          </w:tcPr>
          <w:p w14:paraId="6781A3C4" w14:textId="77777777" w:rsidR="00F52459" w:rsidRPr="00346AA0" w:rsidRDefault="00F52459" w:rsidP="00A23DD3">
            <w:pPr>
              <w:spacing w:line="360" w:lineRule="auto"/>
            </w:pPr>
          </w:p>
        </w:tc>
        <w:tc>
          <w:tcPr>
            <w:tcW w:w="1161" w:type="dxa"/>
            <w:tcBorders>
              <w:bottom w:val="nil"/>
            </w:tcBorders>
          </w:tcPr>
          <w:p w14:paraId="737479C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1565B5E0" w14:textId="77777777" w:rsidTr="00BF28BC">
        <w:tc>
          <w:tcPr>
            <w:tcW w:w="845" w:type="dxa"/>
            <w:tcBorders>
              <w:top w:val="nil"/>
              <w:bottom w:val="nil"/>
            </w:tcBorders>
          </w:tcPr>
          <w:p w14:paraId="41EF6A4C" w14:textId="77777777" w:rsidR="00F52459" w:rsidRPr="00346AA0" w:rsidRDefault="00F52459" w:rsidP="00A23DD3">
            <w:pPr>
              <w:spacing w:line="360" w:lineRule="auto"/>
            </w:pPr>
            <w:r w:rsidRPr="00346AA0">
              <w:t>5</w:t>
            </w:r>
          </w:p>
        </w:tc>
        <w:tc>
          <w:tcPr>
            <w:tcW w:w="617" w:type="dxa"/>
            <w:tcBorders>
              <w:top w:val="nil"/>
              <w:bottom w:val="nil"/>
            </w:tcBorders>
          </w:tcPr>
          <w:p w14:paraId="18CDBE2D" w14:textId="77777777" w:rsidR="00F52459" w:rsidRPr="00346AA0" w:rsidRDefault="00F52459" w:rsidP="00A23DD3">
            <w:pPr>
              <w:spacing w:line="360" w:lineRule="auto"/>
            </w:pPr>
          </w:p>
        </w:tc>
        <w:tc>
          <w:tcPr>
            <w:tcW w:w="696" w:type="dxa"/>
            <w:tcBorders>
              <w:top w:val="nil"/>
              <w:bottom w:val="nil"/>
            </w:tcBorders>
          </w:tcPr>
          <w:p w14:paraId="280592A6" w14:textId="77777777" w:rsidR="00F52459" w:rsidRPr="00346AA0" w:rsidRDefault="00F52459" w:rsidP="00A23DD3">
            <w:pPr>
              <w:spacing w:line="360" w:lineRule="auto"/>
            </w:pPr>
          </w:p>
        </w:tc>
        <w:tc>
          <w:tcPr>
            <w:tcW w:w="531" w:type="dxa"/>
            <w:tcBorders>
              <w:top w:val="nil"/>
              <w:bottom w:val="nil"/>
            </w:tcBorders>
          </w:tcPr>
          <w:p w14:paraId="78D7BD06" w14:textId="77777777" w:rsidR="00F52459" w:rsidRPr="00346AA0" w:rsidRDefault="00F52459" w:rsidP="00A23DD3">
            <w:pPr>
              <w:spacing w:line="360" w:lineRule="auto"/>
            </w:pPr>
          </w:p>
        </w:tc>
        <w:tc>
          <w:tcPr>
            <w:tcW w:w="992" w:type="dxa"/>
            <w:tcBorders>
              <w:top w:val="nil"/>
              <w:bottom w:val="nil"/>
            </w:tcBorders>
          </w:tcPr>
          <w:p w14:paraId="077B7D67" w14:textId="77777777" w:rsidR="00F52459" w:rsidRPr="00346AA0" w:rsidRDefault="00F52459" w:rsidP="00A23DD3">
            <w:pPr>
              <w:spacing w:line="360" w:lineRule="auto"/>
            </w:pPr>
          </w:p>
        </w:tc>
        <w:tc>
          <w:tcPr>
            <w:tcW w:w="1134" w:type="dxa"/>
            <w:tcBorders>
              <w:top w:val="nil"/>
              <w:bottom w:val="nil"/>
            </w:tcBorders>
          </w:tcPr>
          <w:p w14:paraId="2786936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top w:val="nil"/>
              <w:bottom w:val="nil"/>
            </w:tcBorders>
          </w:tcPr>
          <w:p w14:paraId="70D114EE" w14:textId="77777777" w:rsidR="00F52459" w:rsidRPr="00346AA0" w:rsidRDefault="00F52459" w:rsidP="00A23DD3">
            <w:pPr>
              <w:spacing w:line="360" w:lineRule="auto"/>
            </w:pPr>
          </w:p>
        </w:tc>
        <w:tc>
          <w:tcPr>
            <w:tcW w:w="1134" w:type="dxa"/>
            <w:tcBorders>
              <w:top w:val="nil"/>
              <w:bottom w:val="nil"/>
            </w:tcBorders>
          </w:tcPr>
          <w:p w14:paraId="201CD1BE" w14:textId="77777777" w:rsidR="00F52459" w:rsidRPr="00346AA0" w:rsidRDefault="00F52459" w:rsidP="00A23DD3">
            <w:pPr>
              <w:spacing w:line="360" w:lineRule="auto"/>
            </w:pPr>
          </w:p>
        </w:tc>
        <w:tc>
          <w:tcPr>
            <w:tcW w:w="1134" w:type="dxa"/>
            <w:tcBorders>
              <w:top w:val="nil"/>
              <w:bottom w:val="nil"/>
            </w:tcBorders>
          </w:tcPr>
          <w:p w14:paraId="0CA7336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top w:val="nil"/>
              <w:bottom w:val="nil"/>
            </w:tcBorders>
          </w:tcPr>
          <w:p w14:paraId="056CA86E" w14:textId="77777777" w:rsidR="00F52459" w:rsidRPr="00346AA0" w:rsidRDefault="00F52459" w:rsidP="00A23DD3">
            <w:pPr>
              <w:spacing w:line="360" w:lineRule="auto"/>
            </w:pPr>
          </w:p>
        </w:tc>
        <w:tc>
          <w:tcPr>
            <w:tcW w:w="992" w:type="dxa"/>
            <w:tcBorders>
              <w:top w:val="nil"/>
              <w:bottom w:val="nil"/>
            </w:tcBorders>
          </w:tcPr>
          <w:p w14:paraId="3486308B" w14:textId="77777777" w:rsidR="00F52459" w:rsidRPr="00346AA0" w:rsidRDefault="00F52459" w:rsidP="00A23DD3">
            <w:pPr>
              <w:spacing w:line="360" w:lineRule="auto"/>
            </w:pPr>
          </w:p>
        </w:tc>
        <w:tc>
          <w:tcPr>
            <w:tcW w:w="1161" w:type="dxa"/>
            <w:tcBorders>
              <w:top w:val="nil"/>
              <w:bottom w:val="nil"/>
            </w:tcBorders>
          </w:tcPr>
          <w:p w14:paraId="1B012143" w14:textId="77777777" w:rsidR="00F52459" w:rsidRPr="00346AA0" w:rsidRDefault="00F52459" w:rsidP="00A23DD3">
            <w:pPr>
              <w:spacing w:line="360" w:lineRule="auto"/>
            </w:pPr>
          </w:p>
        </w:tc>
      </w:tr>
      <w:tr w:rsidR="00F52459" w:rsidRPr="00346AA0" w14:paraId="18AA4D3A" w14:textId="77777777" w:rsidTr="00BF28BC">
        <w:tc>
          <w:tcPr>
            <w:tcW w:w="845" w:type="dxa"/>
            <w:tcBorders>
              <w:top w:val="nil"/>
            </w:tcBorders>
          </w:tcPr>
          <w:p w14:paraId="79FEFE21" w14:textId="77777777" w:rsidR="00F52459" w:rsidRPr="00346AA0" w:rsidRDefault="00F52459" w:rsidP="00A23DD3">
            <w:pPr>
              <w:spacing w:line="360" w:lineRule="auto"/>
            </w:pPr>
            <w:r w:rsidRPr="00346AA0">
              <w:t>6</w:t>
            </w:r>
          </w:p>
        </w:tc>
        <w:tc>
          <w:tcPr>
            <w:tcW w:w="617" w:type="dxa"/>
            <w:tcBorders>
              <w:top w:val="nil"/>
            </w:tcBorders>
          </w:tcPr>
          <w:p w14:paraId="46683B30" w14:textId="77777777" w:rsidR="00F52459" w:rsidRPr="00346AA0" w:rsidRDefault="00F52459" w:rsidP="00A23DD3">
            <w:pPr>
              <w:spacing w:line="360" w:lineRule="auto"/>
            </w:pPr>
          </w:p>
        </w:tc>
        <w:tc>
          <w:tcPr>
            <w:tcW w:w="696" w:type="dxa"/>
            <w:tcBorders>
              <w:top w:val="nil"/>
            </w:tcBorders>
          </w:tcPr>
          <w:p w14:paraId="27B37C60" w14:textId="77777777" w:rsidR="00F52459" w:rsidRPr="00346AA0" w:rsidRDefault="00F52459" w:rsidP="00A23DD3">
            <w:pPr>
              <w:spacing w:line="360" w:lineRule="auto"/>
            </w:pPr>
          </w:p>
        </w:tc>
        <w:tc>
          <w:tcPr>
            <w:tcW w:w="531" w:type="dxa"/>
            <w:tcBorders>
              <w:top w:val="nil"/>
            </w:tcBorders>
          </w:tcPr>
          <w:p w14:paraId="2BB743D8" w14:textId="77777777" w:rsidR="00F52459" w:rsidRPr="00346AA0" w:rsidRDefault="00F52459" w:rsidP="00A23DD3">
            <w:pPr>
              <w:spacing w:line="360" w:lineRule="auto"/>
            </w:pPr>
          </w:p>
        </w:tc>
        <w:tc>
          <w:tcPr>
            <w:tcW w:w="992" w:type="dxa"/>
            <w:tcBorders>
              <w:top w:val="nil"/>
            </w:tcBorders>
          </w:tcPr>
          <w:p w14:paraId="30B28E8F" w14:textId="77777777" w:rsidR="00F52459" w:rsidRPr="00346AA0" w:rsidRDefault="00F52459" w:rsidP="00A23DD3">
            <w:pPr>
              <w:spacing w:line="360" w:lineRule="auto"/>
            </w:pPr>
          </w:p>
        </w:tc>
        <w:tc>
          <w:tcPr>
            <w:tcW w:w="1134" w:type="dxa"/>
            <w:tcBorders>
              <w:top w:val="nil"/>
            </w:tcBorders>
          </w:tcPr>
          <w:p w14:paraId="4D13DCAA" w14:textId="77777777" w:rsidR="00F52459" w:rsidRPr="00346AA0" w:rsidRDefault="00F52459" w:rsidP="00A23DD3">
            <w:pPr>
              <w:spacing w:line="360" w:lineRule="auto"/>
            </w:pPr>
          </w:p>
        </w:tc>
        <w:tc>
          <w:tcPr>
            <w:tcW w:w="567" w:type="dxa"/>
            <w:tcBorders>
              <w:top w:val="nil"/>
            </w:tcBorders>
          </w:tcPr>
          <w:p w14:paraId="0E0541FF" w14:textId="77777777" w:rsidR="00F52459" w:rsidRPr="00346AA0" w:rsidRDefault="00F52459" w:rsidP="00A23DD3">
            <w:pPr>
              <w:spacing w:line="360" w:lineRule="auto"/>
            </w:pPr>
          </w:p>
        </w:tc>
        <w:tc>
          <w:tcPr>
            <w:tcW w:w="1134" w:type="dxa"/>
            <w:tcBorders>
              <w:top w:val="nil"/>
            </w:tcBorders>
          </w:tcPr>
          <w:p w14:paraId="7AC19E1D" w14:textId="77777777" w:rsidR="00F52459" w:rsidRPr="00346AA0" w:rsidRDefault="00F52459" w:rsidP="00A23DD3">
            <w:pPr>
              <w:spacing w:line="360" w:lineRule="auto"/>
            </w:pPr>
          </w:p>
        </w:tc>
        <w:tc>
          <w:tcPr>
            <w:tcW w:w="1134" w:type="dxa"/>
            <w:tcBorders>
              <w:top w:val="nil"/>
            </w:tcBorders>
          </w:tcPr>
          <w:p w14:paraId="70DBAD80"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Borders>
              <w:top w:val="nil"/>
            </w:tcBorders>
          </w:tcPr>
          <w:p w14:paraId="369C0827" w14:textId="77777777" w:rsidR="00F52459" w:rsidRPr="00346AA0" w:rsidRDefault="00F52459" w:rsidP="00A23DD3">
            <w:pPr>
              <w:spacing w:line="360" w:lineRule="auto"/>
            </w:pPr>
          </w:p>
        </w:tc>
        <w:tc>
          <w:tcPr>
            <w:tcW w:w="992" w:type="dxa"/>
            <w:tcBorders>
              <w:top w:val="nil"/>
            </w:tcBorders>
          </w:tcPr>
          <w:p w14:paraId="1AF1955D" w14:textId="77777777" w:rsidR="00F52459" w:rsidRPr="00346AA0" w:rsidRDefault="00F52459" w:rsidP="00A23DD3">
            <w:pPr>
              <w:spacing w:line="360" w:lineRule="auto"/>
            </w:pPr>
          </w:p>
        </w:tc>
        <w:tc>
          <w:tcPr>
            <w:tcW w:w="1161" w:type="dxa"/>
            <w:tcBorders>
              <w:top w:val="nil"/>
            </w:tcBorders>
          </w:tcPr>
          <w:p w14:paraId="40FBD86B"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59B8A998" w14:textId="77777777" w:rsidTr="00BF28BC">
        <w:tc>
          <w:tcPr>
            <w:tcW w:w="845" w:type="dxa"/>
          </w:tcPr>
          <w:p w14:paraId="58616111" w14:textId="77777777" w:rsidR="00F52459" w:rsidRPr="00346AA0" w:rsidRDefault="00F52459" w:rsidP="00A23DD3">
            <w:pPr>
              <w:spacing w:line="360" w:lineRule="auto"/>
            </w:pPr>
            <w:r w:rsidRPr="00346AA0">
              <w:t>7</w:t>
            </w:r>
          </w:p>
        </w:tc>
        <w:tc>
          <w:tcPr>
            <w:tcW w:w="617" w:type="dxa"/>
          </w:tcPr>
          <w:p w14:paraId="2AD5AF74" w14:textId="77777777" w:rsidR="00F52459" w:rsidRPr="00346AA0" w:rsidRDefault="00F52459" w:rsidP="00A23DD3">
            <w:pPr>
              <w:spacing w:line="360" w:lineRule="auto"/>
            </w:pPr>
          </w:p>
        </w:tc>
        <w:tc>
          <w:tcPr>
            <w:tcW w:w="696" w:type="dxa"/>
          </w:tcPr>
          <w:p w14:paraId="62B8CCA8" w14:textId="77777777" w:rsidR="00F52459" w:rsidRPr="00346AA0" w:rsidRDefault="00F52459" w:rsidP="00A23DD3">
            <w:pPr>
              <w:spacing w:line="360" w:lineRule="auto"/>
            </w:pPr>
          </w:p>
        </w:tc>
        <w:tc>
          <w:tcPr>
            <w:tcW w:w="531" w:type="dxa"/>
          </w:tcPr>
          <w:p w14:paraId="669028DD" w14:textId="77777777" w:rsidR="00F52459" w:rsidRPr="00346AA0" w:rsidRDefault="00F52459" w:rsidP="00A23DD3">
            <w:pPr>
              <w:spacing w:line="360" w:lineRule="auto"/>
            </w:pPr>
          </w:p>
        </w:tc>
        <w:tc>
          <w:tcPr>
            <w:tcW w:w="992" w:type="dxa"/>
          </w:tcPr>
          <w:p w14:paraId="437C8C56" w14:textId="77777777" w:rsidR="00F52459" w:rsidRPr="00346AA0" w:rsidRDefault="00F52459" w:rsidP="00A23DD3">
            <w:pPr>
              <w:spacing w:line="360" w:lineRule="auto"/>
            </w:pPr>
          </w:p>
        </w:tc>
        <w:tc>
          <w:tcPr>
            <w:tcW w:w="1134" w:type="dxa"/>
          </w:tcPr>
          <w:p w14:paraId="1C20A83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2BE2322E" w14:textId="77777777" w:rsidR="00F52459" w:rsidRPr="00346AA0" w:rsidRDefault="00F52459" w:rsidP="00A23DD3">
            <w:pPr>
              <w:spacing w:line="360" w:lineRule="auto"/>
            </w:pPr>
          </w:p>
        </w:tc>
        <w:tc>
          <w:tcPr>
            <w:tcW w:w="1134" w:type="dxa"/>
          </w:tcPr>
          <w:p w14:paraId="1FABCD47" w14:textId="77777777" w:rsidR="00F52459" w:rsidRPr="00346AA0" w:rsidRDefault="00F52459" w:rsidP="00A23DD3">
            <w:pPr>
              <w:spacing w:line="360" w:lineRule="auto"/>
            </w:pPr>
          </w:p>
        </w:tc>
        <w:tc>
          <w:tcPr>
            <w:tcW w:w="1134" w:type="dxa"/>
          </w:tcPr>
          <w:p w14:paraId="1CEEE9F9" w14:textId="77777777" w:rsidR="00F52459" w:rsidRPr="00346AA0" w:rsidRDefault="00F52459" w:rsidP="00A23DD3">
            <w:pPr>
              <w:spacing w:line="360" w:lineRule="auto"/>
            </w:pPr>
          </w:p>
        </w:tc>
        <w:tc>
          <w:tcPr>
            <w:tcW w:w="567" w:type="dxa"/>
          </w:tcPr>
          <w:p w14:paraId="1492AC62" w14:textId="77777777" w:rsidR="00F52459" w:rsidRPr="00346AA0" w:rsidRDefault="00F52459" w:rsidP="00A23DD3">
            <w:pPr>
              <w:spacing w:line="360" w:lineRule="auto"/>
            </w:pPr>
          </w:p>
        </w:tc>
        <w:tc>
          <w:tcPr>
            <w:tcW w:w="992" w:type="dxa"/>
          </w:tcPr>
          <w:p w14:paraId="59EBE48C" w14:textId="77777777" w:rsidR="00F52459" w:rsidRPr="00346AA0" w:rsidRDefault="00F52459" w:rsidP="00A23DD3">
            <w:pPr>
              <w:spacing w:line="360" w:lineRule="auto"/>
            </w:pPr>
          </w:p>
        </w:tc>
        <w:tc>
          <w:tcPr>
            <w:tcW w:w="1161" w:type="dxa"/>
          </w:tcPr>
          <w:p w14:paraId="49ABAA7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7F264DE7" w14:textId="77777777" w:rsidTr="00BF28BC">
        <w:tc>
          <w:tcPr>
            <w:tcW w:w="845" w:type="dxa"/>
          </w:tcPr>
          <w:p w14:paraId="1C4F15CC" w14:textId="77777777" w:rsidR="00F52459" w:rsidRPr="00346AA0" w:rsidRDefault="00F52459" w:rsidP="00A23DD3">
            <w:pPr>
              <w:spacing w:line="360" w:lineRule="auto"/>
            </w:pPr>
            <w:r w:rsidRPr="00346AA0">
              <w:t>8</w:t>
            </w:r>
          </w:p>
        </w:tc>
        <w:tc>
          <w:tcPr>
            <w:tcW w:w="617" w:type="dxa"/>
          </w:tcPr>
          <w:p w14:paraId="2103E3F7" w14:textId="77777777" w:rsidR="00F52459" w:rsidRPr="00346AA0" w:rsidRDefault="00F52459" w:rsidP="00A23DD3">
            <w:pPr>
              <w:spacing w:line="360" w:lineRule="auto"/>
            </w:pPr>
          </w:p>
        </w:tc>
        <w:tc>
          <w:tcPr>
            <w:tcW w:w="696" w:type="dxa"/>
          </w:tcPr>
          <w:p w14:paraId="2D4D3EB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076ADC7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2998F56F" w14:textId="77777777" w:rsidR="00F52459" w:rsidRPr="00346AA0" w:rsidRDefault="00F52459" w:rsidP="00A23DD3">
            <w:pPr>
              <w:spacing w:line="360" w:lineRule="auto"/>
            </w:pPr>
          </w:p>
        </w:tc>
        <w:tc>
          <w:tcPr>
            <w:tcW w:w="1134" w:type="dxa"/>
          </w:tcPr>
          <w:p w14:paraId="6C0C773E" w14:textId="77777777" w:rsidR="00F52459" w:rsidRPr="00346AA0" w:rsidRDefault="00F52459" w:rsidP="00A23DD3">
            <w:pPr>
              <w:spacing w:line="360" w:lineRule="auto"/>
            </w:pPr>
          </w:p>
        </w:tc>
        <w:tc>
          <w:tcPr>
            <w:tcW w:w="567" w:type="dxa"/>
          </w:tcPr>
          <w:p w14:paraId="35477026" w14:textId="77777777" w:rsidR="00F52459" w:rsidRPr="00346AA0" w:rsidRDefault="00F52459" w:rsidP="00A23DD3">
            <w:pPr>
              <w:spacing w:line="360" w:lineRule="auto"/>
            </w:pPr>
          </w:p>
        </w:tc>
        <w:tc>
          <w:tcPr>
            <w:tcW w:w="1134" w:type="dxa"/>
          </w:tcPr>
          <w:p w14:paraId="10A62791" w14:textId="77777777" w:rsidR="00F52459" w:rsidRPr="00346AA0" w:rsidRDefault="00F52459" w:rsidP="00A23DD3">
            <w:pPr>
              <w:spacing w:line="360" w:lineRule="auto"/>
            </w:pPr>
          </w:p>
        </w:tc>
        <w:tc>
          <w:tcPr>
            <w:tcW w:w="1134" w:type="dxa"/>
          </w:tcPr>
          <w:p w14:paraId="51489D4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69C657B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7920577A" w14:textId="77777777" w:rsidR="00F52459" w:rsidRPr="00346AA0" w:rsidRDefault="00F52459" w:rsidP="00A23DD3">
            <w:pPr>
              <w:spacing w:line="360" w:lineRule="auto"/>
            </w:pPr>
          </w:p>
        </w:tc>
        <w:tc>
          <w:tcPr>
            <w:tcW w:w="1161" w:type="dxa"/>
          </w:tcPr>
          <w:p w14:paraId="68C8EC83" w14:textId="77777777" w:rsidR="00F52459" w:rsidRPr="00346AA0" w:rsidRDefault="00F52459" w:rsidP="00A23DD3">
            <w:pPr>
              <w:spacing w:line="360" w:lineRule="auto"/>
            </w:pPr>
          </w:p>
        </w:tc>
      </w:tr>
      <w:tr w:rsidR="00F52459" w:rsidRPr="00346AA0" w14:paraId="653B6D56" w14:textId="77777777" w:rsidTr="00BF28BC">
        <w:tc>
          <w:tcPr>
            <w:tcW w:w="845" w:type="dxa"/>
          </w:tcPr>
          <w:p w14:paraId="7B87A1D5" w14:textId="77777777" w:rsidR="00F52459" w:rsidRPr="00346AA0" w:rsidRDefault="00F52459" w:rsidP="00A23DD3">
            <w:pPr>
              <w:spacing w:line="360" w:lineRule="auto"/>
            </w:pPr>
            <w:r w:rsidRPr="00346AA0">
              <w:t>9</w:t>
            </w:r>
          </w:p>
        </w:tc>
        <w:tc>
          <w:tcPr>
            <w:tcW w:w="617" w:type="dxa"/>
          </w:tcPr>
          <w:p w14:paraId="1D585F98" w14:textId="77777777" w:rsidR="00F52459" w:rsidRPr="00346AA0" w:rsidRDefault="00F52459" w:rsidP="00A23DD3">
            <w:pPr>
              <w:spacing w:line="360" w:lineRule="auto"/>
            </w:pPr>
          </w:p>
        </w:tc>
        <w:tc>
          <w:tcPr>
            <w:tcW w:w="696" w:type="dxa"/>
          </w:tcPr>
          <w:p w14:paraId="6257FD6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64A0E7DA" w14:textId="77777777" w:rsidR="00F52459" w:rsidRPr="00346AA0" w:rsidRDefault="00F52459" w:rsidP="00A23DD3">
            <w:pPr>
              <w:spacing w:line="360" w:lineRule="auto"/>
            </w:pPr>
          </w:p>
        </w:tc>
        <w:tc>
          <w:tcPr>
            <w:tcW w:w="992" w:type="dxa"/>
          </w:tcPr>
          <w:p w14:paraId="0BEB8013" w14:textId="77777777" w:rsidR="00F52459" w:rsidRPr="00346AA0" w:rsidRDefault="00F52459" w:rsidP="00A23DD3">
            <w:pPr>
              <w:spacing w:line="360" w:lineRule="auto"/>
            </w:pPr>
          </w:p>
        </w:tc>
        <w:tc>
          <w:tcPr>
            <w:tcW w:w="1134" w:type="dxa"/>
          </w:tcPr>
          <w:p w14:paraId="649CFF4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75F9AD8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06837F2C" w14:textId="77777777" w:rsidR="00F52459" w:rsidRPr="00346AA0" w:rsidRDefault="00F52459" w:rsidP="00A23DD3">
            <w:pPr>
              <w:spacing w:line="360" w:lineRule="auto"/>
            </w:pPr>
          </w:p>
        </w:tc>
        <w:tc>
          <w:tcPr>
            <w:tcW w:w="1134" w:type="dxa"/>
          </w:tcPr>
          <w:p w14:paraId="7DB26E28" w14:textId="77777777" w:rsidR="00F52459" w:rsidRPr="00346AA0" w:rsidRDefault="00F52459" w:rsidP="00A23DD3">
            <w:pPr>
              <w:spacing w:line="360" w:lineRule="auto"/>
            </w:pPr>
          </w:p>
        </w:tc>
        <w:tc>
          <w:tcPr>
            <w:tcW w:w="567" w:type="dxa"/>
          </w:tcPr>
          <w:p w14:paraId="4138F70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416ABE1C" w14:textId="77777777" w:rsidR="00F52459" w:rsidRPr="00346AA0" w:rsidRDefault="00F52459" w:rsidP="00A23DD3">
            <w:pPr>
              <w:spacing w:line="360" w:lineRule="auto"/>
            </w:pPr>
          </w:p>
        </w:tc>
        <w:tc>
          <w:tcPr>
            <w:tcW w:w="1161" w:type="dxa"/>
          </w:tcPr>
          <w:p w14:paraId="370C12D6" w14:textId="77777777" w:rsidR="00F52459" w:rsidRPr="00346AA0" w:rsidRDefault="00F52459" w:rsidP="00A23DD3">
            <w:pPr>
              <w:spacing w:line="360" w:lineRule="auto"/>
            </w:pPr>
          </w:p>
        </w:tc>
      </w:tr>
      <w:tr w:rsidR="00F52459" w:rsidRPr="00346AA0" w14:paraId="67E86AE3" w14:textId="77777777" w:rsidTr="00BF28BC">
        <w:tc>
          <w:tcPr>
            <w:tcW w:w="845" w:type="dxa"/>
          </w:tcPr>
          <w:p w14:paraId="33DE7507" w14:textId="77777777" w:rsidR="00F52459" w:rsidRPr="00346AA0" w:rsidRDefault="00F52459" w:rsidP="00A23DD3">
            <w:pPr>
              <w:spacing w:line="360" w:lineRule="auto"/>
            </w:pPr>
            <w:r w:rsidRPr="00346AA0">
              <w:t>10</w:t>
            </w:r>
          </w:p>
        </w:tc>
        <w:tc>
          <w:tcPr>
            <w:tcW w:w="617" w:type="dxa"/>
          </w:tcPr>
          <w:p w14:paraId="783C5FE3" w14:textId="77777777" w:rsidR="00F52459" w:rsidRPr="00346AA0" w:rsidRDefault="00F52459" w:rsidP="00A23DD3">
            <w:pPr>
              <w:spacing w:line="360" w:lineRule="auto"/>
            </w:pPr>
          </w:p>
        </w:tc>
        <w:tc>
          <w:tcPr>
            <w:tcW w:w="696" w:type="dxa"/>
          </w:tcPr>
          <w:p w14:paraId="3F37793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4E31B5E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641C3BFA" w14:textId="77777777" w:rsidR="00F52459" w:rsidRPr="00346AA0" w:rsidRDefault="00F52459" w:rsidP="00A23DD3">
            <w:pPr>
              <w:spacing w:line="360" w:lineRule="auto"/>
            </w:pPr>
          </w:p>
        </w:tc>
        <w:tc>
          <w:tcPr>
            <w:tcW w:w="1134" w:type="dxa"/>
          </w:tcPr>
          <w:p w14:paraId="2A35D697" w14:textId="77777777" w:rsidR="00F52459" w:rsidRPr="00346AA0" w:rsidRDefault="00F52459" w:rsidP="00A23DD3">
            <w:pPr>
              <w:spacing w:line="360" w:lineRule="auto"/>
            </w:pPr>
          </w:p>
        </w:tc>
        <w:tc>
          <w:tcPr>
            <w:tcW w:w="567" w:type="dxa"/>
          </w:tcPr>
          <w:p w14:paraId="6E76207D"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44C9601C" w14:textId="77777777" w:rsidR="00F52459" w:rsidRPr="00346AA0" w:rsidRDefault="00F52459" w:rsidP="00A23DD3">
            <w:pPr>
              <w:spacing w:line="360" w:lineRule="auto"/>
            </w:pPr>
          </w:p>
        </w:tc>
        <w:tc>
          <w:tcPr>
            <w:tcW w:w="1134" w:type="dxa"/>
          </w:tcPr>
          <w:p w14:paraId="7C78E005" w14:textId="77777777" w:rsidR="00F52459" w:rsidRPr="00346AA0" w:rsidRDefault="00F52459" w:rsidP="00A23DD3">
            <w:pPr>
              <w:spacing w:line="360" w:lineRule="auto"/>
            </w:pPr>
          </w:p>
        </w:tc>
        <w:tc>
          <w:tcPr>
            <w:tcW w:w="567" w:type="dxa"/>
          </w:tcPr>
          <w:p w14:paraId="44371574" w14:textId="77777777" w:rsidR="00F52459" w:rsidRPr="00346AA0" w:rsidRDefault="00F52459" w:rsidP="00A23DD3">
            <w:pPr>
              <w:spacing w:line="360" w:lineRule="auto"/>
            </w:pPr>
          </w:p>
        </w:tc>
        <w:tc>
          <w:tcPr>
            <w:tcW w:w="992" w:type="dxa"/>
          </w:tcPr>
          <w:p w14:paraId="103EE3E0" w14:textId="77777777" w:rsidR="00F52459" w:rsidRPr="00346AA0" w:rsidRDefault="00F52459" w:rsidP="00A23DD3">
            <w:pPr>
              <w:spacing w:line="360" w:lineRule="auto"/>
            </w:pPr>
          </w:p>
        </w:tc>
        <w:tc>
          <w:tcPr>
            <w:tcW w:w="1161" w:type="dxa"/>
          </w:tcPr>
          <w:p w14:paraId="57B8CEF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144E12E9" w14:textId="77777777" w:rsidTr="00BF28BC">
        <w:tc>
          <w:tcPr>
            <w:tcW w:w="845" w:type="dxa"/>
          </w:tcPr>
          <w:p w14:paraId="5A597728" w14:textId="77777777" w:rsidR="00F52459" w:rsidRPr="00346AA0" w:rsidRDefault="00F52459" w:rsidP="00A23DD3">
            <w:pPr>
              <w:spacing w:line="360" w:lineRule="auto"/>
            </w:pPr>
            <w:r w:rsidRPr="00346AA0">
              <w:t>11</w:t>
            </w:r>
          </w:p>
        </w:tc>
        <w:tc>
          <w:tcPr>
            <w:tcW w:w="617" w:type="dxa"/>
          </w:tcPr>
          <w:p w14:paraId="353D1A90" w14:textId="77777777" w:rsidR="00F52459" w:rsidRPr="00346AA0" w:rsidRDefault="00F52459" w:rsidP="00A23DD3">
            <w:pPr>
              <w:spacing w:line="360" w:lineRule="auto"/>
            </w:pPr>
          </w:p>
        </w:tc>
        <w:tc>
          <w:tcPr>
            <w:tcW w:w="696" w:type="dxa"/>
          </w:tcPr>
          <w:p w14:paraId="0430E8C6" w14:textId="77777777" w:rsidR="00F52459" w:rsidRPr="00346AA0" w:rsidRDefault="00F52459" w:rsidP="00A23DD3">
            <w:pPr>
              <w:spacing w:line="360" w:lineRule="auto"/>
            </w:pPr>
          </w:p>
        </w:tc>
        <w:tc>
          <w:tcPr>
            <w:tcW w:w="531" w:type="dxa"/>
          </w:tcPr>
          <w:p w14:paraId="635E9AF7" w14:textId="77777777" w:rsidR="00F52459" w:rsidRPr="00346AA0" w:rsidRDefault="00F52459" w:rsidP="00A23DD3">
            <w:pPr>
              <w:spacing w:line="360" w:lineRule="auto"/>
            </w:pPr>
          </w:p>
        </w:tc>
        <w:tc>
          <w:tcPr>
            <w:tcW w:w="992" w:type="dxa"/>
          </w:tcPr>
          <w:p w14:paraId="3F6BE7EC" w14:textId="77777777" w:rsidR="00F52459" w:rsidRPr="00346AA0" w:rsidRDefault="00F52459" w:rsidP="00A23DD3">
            <w:pPr>
              <w:spacing w:line="360" w:lineRule="auto"/>
            </w:pPr>
          </w:p>
        </w:tc>
        <w:tc>
          <w:tcPr>
            <w:tcW w:w="1134" w:type="dxa"/>
          </w:tcPr>
          <w:p w14:paraId="29AD1BAF" w14:textId="77777777" w:rsidR="00F52459" w:rsidRPr="00346AA0" w:rsidRDefault="00F52459" w:rsidP="00A23DD3">
            <w:pPr>
              <w:spacing w:line="360" w:lineRule="auto"/>
            </w:pPr>
          </w:p>
        </w:tc>
        <w:tc>
          <w:tcPr>
            <w:tcW w:w="567" w:type="dxa"/>
          </w:tcPr>
          <w:p w14:paraId="710BBEF8" w14:textId="77777777" w:rsidR="00F52459" w:rsidRPr="00346AA0" w:rsidRDefault="00F52459" w:rsidP="00A23DD3">
            <w:pPr>
              <w:spacing w:line="360" w:lineRule="auto"/>
            </w:pPr>
          </w:p>
        </w:tc>
        <w:tc>
          <w:tcPr>
            <w:tcW w:w="1134" w:type="dxa"/>
          </w:tcPr>
          <w:p w14:paraId="6AAA2B59" w14:textId="77777777" w:rsidR="00F52459" w:rsidRPr="00346AA0" w:rsidRDefault="00F52459" w:rsidP="00A23DD3">
            <w:pPr>
              <w:spacing w:line="360" w:lineRule="auto"/>
            </w:pPr>
          </w:p>
        </w:tc>
        <w:tc>
          <w:tcPr>
            <w:tcW w:w="1134" w:type="dxa"/>
          </w:tcPr>
          <w:p w14:paraId="1D4DEDE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51AC27A2" w14:textId="77777777" w:rsidR="00F52459" w:rsidRPr="00346AA0" w:rsidRDefault="00F52459" w:rsidP="00A23DD3">
            <w:pPr>
              <w:spacing w:line="360" w:lineRule="auto"/>
            </w:pPr>
          </w:p>
        </w:tc>
        <w:tc>
          <w:tcPr>
            <w:tcW w:w="992" w:type="dxa"/>
          </w:tcPr>
          <w:p w14:paraId="54794997" w14:textId="77777777" w:rsidR="00F52459" w:rsidRPr="00346AA0" w:rsidRDefault="00F52459" w:rsidP="00A23DD3">
            <w:pPr>
              <w:spacing w:line="360" w:lineRule="auto"/>
            </w:pPr>
          </w:p>
        </w:tc>
        <w:tc>
          <w:tcPr>
            <w:tcW w:w="1161" w:type="dxa"/>
          </w:tcPr>
          <w:p w14:paraId="4C091A98" w14:textId="77777777" w:rsidR="00F52459" w:rsidRPr="00346AA0" w:rsidRDefault="00F52459" w:rsidP="00A23DD3">
            <w:pPr>
              <w:spacing w:line="360" w:lineRule="auto"/>
            </w:pPr>
          </w:p>
        </w:tc>
      </w:tr>
      <w:tr w:rsidR="00F52459" w:rsidRPr="00346AA0" w14:paraId="78327F6A" w14:textId="77777777" w:rsidTr="00BF28BC">
        <w:tc>
          <w:tcPr>
            <w:tcW w:w="845" w:type="dxa"/>
          </w:tcPr>
          <w:p w14:paraId="12383862" w14:textId="77777777" w:rsidR="00F52459" w:rsidRPr="00346AA0" w:rsidRDefault="00F52459" w:rsidP="00A23DD3">
            <w:pPr>
              <w:spacing w:line="360" w:lineRule="auto"/>
            </w:pPr>
            <w:r w:rsidRPr="00346AA0">
              <w:t>12</w:t>
            </w:r>
          </w:p>
        </w:tc>
        <w:tc>
          <w:tcPr>
            <w:tcW w:w="617" w:type="dxa"/>
          </w:tcPr>
          <w:p w14:paraId="11D7C2DF" w14:textId="77777777" w:rsidR="00F52459" w:rsidRPr="00346AA0" w:rsidRDefault="00F52459" w:rsidP="00A23DD3">
            <w:pPr>
              <w:spacing w:line="360" w:lineRule="auto"/>
            </w:pPr>
          </w:p>
        </w:tc>
        <w:tc>
          <w:tcPr>
            <w:tcW w:w="696" w:type="dxa"/>
          </w:tcPr>
          <w:p w14:paraId="1D5BB27D" w14:textId="77777777" w:rsidR="00F52459" w:rsidRPr="00346AA0" w:rsidRDefault="00F52459" w:rsidP="00A23DD3">
            <w:pPr>
              <w:spacing w:line="360" w:lineRule="auto"/>
            </w:pPr>
          </w:p>
        </w:tc>
        <w:tc>
          <w:tcPr>
            <w:tcW w:w="531" w:type="dxa"/>
          </w:tcPr>
          <w:p w14:paraId="61DB3834" w14:textId="77777777" w:rsidR="00F52459" w:rsidRPr="00346AA0" w:rsidRDefault="00F52459" w:rsidP="00A23DD3">
            <w:pPr>
              <w:spacing w:line="360" w:lineRule="auto"/>
            </w:pPr>
          </w:p>
        </w:tc>
        <w:tc>
          <w:tcPr>
            <w:tcW w:w="992" w:type="dxa"/>
          </w:tcPr>
          <w:p w14:paraId="32081814" w14:textId="77777777" w:rsidR="00F52459" w:rsidRPr="00346AA0" w:rsidRDefault="00F52459" w:rsidP="00A23DD3">
            <w:pPr>
              <w:spacing w:line="360" w:lineRule="auto"/>
            </w:pPr>
          </w:p>
        </w:tc>
        <w:tc>
          <w:tcPr>
            <w:tcW w:w="1134" w:type="dxa"/>
          </w:tcPr>
          <w:p w14:paraId="7B90946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67" w:type="dxa"/>
          </w:tcPr>
          <w:p w14:paraId="749A04CA" w14:textId="77777777" w:rsidR="00F52459" w:rsidRPr="00346AA0" w:rsidRDefault="00F52459" w:rsidP="00A23DD3">
            <w:pPr>
              <w:spacing w:line="360" w:lineRule="auto"/>
            </w:pPr>
          </w:p>
        </w:tc>
        <w:tc>
          <w:tcPr>
            <w:tcW w:w="1134" w:type="dxa"/>
          </w:tcPr>
          <w:p w14:paraId="53B69D69" w14:textId="77777777" w:rsidR="00F52459" w:rsidRPr="00346AA0" w:rsidRDefault="00F52459" w:rsidP="00A23DD3">
            <w:pPr>
              <w:spacing w:line="360" w:lineRule="auto"/>
            </w:pPr>
          </w:p>
        </w:tc>
        <w:tc>
          <w:tcPr>
            <w:tcW w:w="1134" w:type="dxa"/>
          </w:tcPr>
          <w:p w14:paraId="1FC1B1DE" w14:textId="77777777" w:rsidR="00F52459" w:rsidRPr="00346AA0" w:rsidRDefault="00F52459" w:rsidP="00A23DD3">
            <w:pPr>
              <w:spacing w:line="360" w:lineRule="auto"/>
            </w:pPr>
          </w:p>
        </w:tc>
        <w:tc>
          <w:tcPr>
            <w:tcW w:w="567" w:type="dxa"/>
          </w:tcPr>
          <w:p w14:paraId="64D15AA0" w14:textId="77777777" w:rsidR="00F52459" w:rsidRPr="00346AA0" w:rsidRDefault="00F52459" w:rsidP="00A23DD3">
            <w:pPr>
              <w:spacing w:line="360" w:lineRule="auto"/>
            </w:pPr>
          </w:p>
        </w:tc>
        <w:tc>
          <w:tcPr>
            <w:tcW w:w="992" w:type="dxa"/>
          </w:tcPr>
          <w:p w14:paraId="4E8EA92E" w14:textId="77777777" w:rsidR="00F52459" w:rsidRPr="00346AA0" w:rsidRDefault="00F52459" w:rsidP="00A23DD3">
            <w:pPr>
              <w:spacing w:line="360" w:lineRule="auto"/>
            </w:pPr>
          </w:p>
        </w:tc>
        <w:tc>
          <w:tcPr>
            <w:tcW w:w="1161" w:type="dxa"/>
          </w:tcPr>
          <w:p w14:paraId="51FD299E" w14:textId="77777777" w:rsidR="00F52459" w:rsidRPr="00346AA0" w:rsidRDefault="00F52459" w:rsidP="00A23DD3">
            <w:pPr>
              <w:spacing w:line="360" w:lineRule="auto"/>
            </w:pPr>
          </w:p>
        </w:tc>
      </w:tr>
      <w:tr w:rsidR="00F52459" w:rsidRPr="00346AA0" w14:paraId="41338A0A" w14:textId="77777777" w:rsidTr="00BF28BC">
        <w:tc>
          <w:tcPr>
            <w:tcW w:w="845" w:type="dxa"/>
          </w:tcPr>
          <w:p w14:paraId="444F10BA" w14:textId="77777777" w:rsidR="00F52459" w:rsidRPr="00346AA0" w:rsidRDefault="00F52459" w:rsidP="00A23DD3">
            <w:pPr>
              <w:spacing w:line="360" w:lineRule="auto"/>
            </w:pPr>
            <w:r w:rsidRPr="00346AA0">
              <w:t>13</w:t>
            </w:r>
          </w:p>
        </w:tc>
        <w:tc>
          <w:tcPr>
            <w:tcW w:w="617" w:type="dxa"/>
          </w:tcPr>
          <w:p w14:paraId="284175EE" w14:textId="77777777" w:rsidR="00F52459" w:rsidRPr="00346AA0" w:rsidRDefault="00F52459" w:rsidP="00A23DD3">
            <w:pPr>
              <w:spacing w:line="360" w:lineRule="auto"/>
            </w:pPr>
          </w:p>
        </w:tc>
        <w:tc>
          <w:tcPr>
            <w:tcW w:w="696" w:type="dxa"/>
          </w:tcPr>
          <w:p w14:paraId="7255F470" w14:textId="77777777" w:rsidR="00F52459" w:rsidRPr="00346AA0" w:rsidRDefault="00F52459" w:rsidP="00A23DD3">
            <w:pPr>
              <w:spacing w:line="360" w:lineRule="auto"/>
            </w:pPr>
          </w:p>
        </w:tc>
        <w:tc>
          <w:tcPr>
            <w:tcW w:w="531" w:type="dxa"/>
          </w:tcPr>
          <w:p w14:paraId="668F69BE" w14:textId="77777777" w:rsidR="00F52459" w:rsidRPr="00346AA0" w:rsidRDefault="00F52459" w:rsidP="00A23DD3">
            <w:pPr>
              <w:spacing w:line="360" w:lineRule="auto"/>
            </w:pPr>
          </w:p>
        </w:tc>
        <w:tc>
          <w:tcPr>
            <w:tcW w:w="992" w:type="dxa"/>
          </w:tcPr>
          <w:p w14:paraId="26D87E02" w14:textId="77777777" w:rsidR="00F52459" w:rsidRPr="00346AA0" w:rsidRDefault="00F52459" w:rsidP="00A23DD3">
            <w:pPr>
              <w:spacing w:line="360" w:lineRule="auto"/>
            </w:pPr>
          </w:p>
        </w:tc>
        <w:tc>
          <w:tcPr>
            <w:tcW w:w="1134" w:type="dxa"/>
          </w:tcPr>
          <w:p w14:paraId="5A66E05A" w14:textId="77777777" w:rsidR="00F52459" w:rsidRPr="00346AA0" w:rsidRDefault="00F52459" w:rsidP="00A23DD3">
            <w:pPr>
              <w:spacing w:line="360" w:lineRule="auto"/>
            </w:pPr>
          </w:p>
        </w:tc>
        <w:tc>
          <w:tcPr>
            <w:tcW w:w="567" w:type="dxa"/>
          </w:tcPr>
          <w:p w14:paraId="37B9BD6E" w14:textId="77777777" w:rsidR="00F52459" w:rsidRPr="00346AA0" w:rsidRDefault="00F52459" w:rsidP="00A23DD3">
            <w:pPr>
              <w:spacing w:line="360" w:lineRule="auto"/>
            </w:pPr>
          </w:p>
        </w:tc>
        <w:tc>
          <w:tcPr>
            <w:tcW w:w="1134" w:type="dxa"/>
          </w:tcPr>
          <w:p w14:paraId="6BA4EB8B" w14:textId="77777777" w:rsidR="00F52459" w:rsidRPr="00346AA0" w:rsidRDefault="00F52459" w:rsidP="00A23DD3">
            <w:pPr>
              <w:spacing w:line="360" w:lineRule="auto"/>
            </w:pPr>
          </w:p>
        </w:tc>
        <w:tc>
          <w:tcPr>
            <w:tcW w:w="1134" w:type="dxa"/>
          </w:tcPr>
          <w:p w14:paraId="30ED1162" w14:textId="77777777" w:rsidR="00F52459" w:rsidRPr="00346AA0" w:rsidRDefault="00F52459" w:rsidP="00A23DD3">
            <w:pPr>
              <w:spacing w:line="360" w:lineRule="auto"/>
            </w:pPr>
          </w:p>
        </w:tc>
        <w:tc>
          <w:tcPr>
            <w:tcW w:w="567" w:type="dxa"/>
          </w:tcPr>
          <w:p w14:paraId="11C0A702" w14:textId="77777777" w:rsidR="00F52459" w:rsidRPr="00346AA0" w:rsidRDefault="00F52459" w:rsidP="00A23DD3">
            <w:pPr>
              <w:spacing w:line="360" w:lineRule="auto"/>
            </w:pPr>
          </w:p>
        </w:tc>
        <w:tc>
          <w:tcPr>
            <w:tcW w:w="992" w:type="dxa"/>
          </w:tcPr>
          <w:p w14:paraId="26D3B95E" w14:textId="77777777" w:rsidR="00F52459" w:rsidRPr="00346AA0" w:rsidRDefault="00F52459" w:rsidP="00A23DD3">
            <w:pPr>
              <w:spacing w:line="360" w:lineRule="auto"/>
            </w:pPr>
          </w:p>
        </w:tc>
        <w:tc>
          <w:tcPr>
            <w:tcW w:w="1161" w:type="dxa"/>
          </w:tcPr>
          <w:p w14:paraId="237B031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r>
      <w:tr w:rsidR="00F52459" w:rsidRPr="00346AA0" w14:paraId="56D91691" w14:textId="77777777" w:rsidTr="00BF28BC">
        <w:tc>
          <w:tcPr>
            <w:tcW w:w="845" w:type="dxa"/>
          </w:tcPr>
          <w:p w14:paraId="714369F0" w14:textId="77777777" w:rsidR="00F52459" w:rsidRPr="00346AA0" w:rsidRDefault="00F52459" w:rsidP="00A23DD3">
            <w:pPr>
              <w:spacing w:line="360" w:lineRule="auto"/>
            </w:pPr>
            <w:r w:rsidRPr="00346AA0">
              <w:t>14</w:t>
            </w:r>
          </w:p>
        </w:tc>
        <w:tc>
          <w:tcPr>
            <w:tcW w:w="617" w:type="dxa"/>
          </w:tcPr>
          <w:p w14:paraId="424400E4" w14:textId="77777777" w:rsidR="00F52459" w:rsidRPr="00346AA0" w:rsidRDefault="00F52459" w:rsidP="00A23DD3">
            <w:pPr>
              <w:spacing w:line="360" w:lineRule="auto"/>
            </w:pPr>
          </w:p>
        </w:tc>
        <w:tc>
          <w:tcPr>
            <w:tcW w:w="696" w:type="dxa"/>
          </w:tcPr>
          <w:p w14:paraId="45E3097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31EEDD8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33B4EF24" w14:textId="77777777" w:rsidR="00F52459" w:rsidRPr="00346AA0" w:rsidRDefault="00F52459" w:rsidP="00A23DD3">
            <w:pPr>
              <w:spacing w:line="360" w:lineRule="auto"/>
            </w:pPr>
          </w:p>
        </w:tc>
        <w:tc>
          <w:tcPr>
            <w:tcW w:w="1134" w:type="dxa"/>
          </w:tcPr>
          <w:p w14:paraId="3F46F7EB" w14:textId="77777777" w:rsidR="00F52459" w:rsidRPr="00346AA0" w:rsidRDefault="00F52459" w:rsidP="00A23DD3">
            <w:pPr>
              <w:spacing w:line="360" w:lineRule="auto"/>
            </w:pPr>
          </w:p>
        </w:tc>
        <w:tc>
          <w:tcPr>
            <w:tcW w:w="567" w:type="dxa"/>
          </w:tcPr>
          <w:p w14:paraId="20A1C2E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78BF9553" w14:textId="77777777" w:rsidR="00F52459" w:rsidRPr="00346AA0" w:rsidRDefault="00F52459" w:rsidP="00A23DD3">
            <w:pPr>
              <w:spacing w:line="360" w:lineRule="auto"/>
            </w:pPr>
          </w:p>
        </w:tc>
        <w:tc>
          <w:tcPr>
            <w:tcW w:w="1134" w:type="dxa"/>
          </w:tcPr>
          <w:p w14:paraId="68D076D4" w14:textId="77777777" w:rsidR="00F52459" w:rsidRPr="00346AA0" w:rsidRDefault="00F52459" w:rsidP="00A23DD3">
            <w:pPr>
              <w:spacing w:line="360" w:lineRule="auto"/>
            </w:pPr>
          </w:p>
        </w:tc>
        <w:tc>
          <w:tcPr>
            <w:tcW w:w="567" w:type="dxa"/>
          </w:tcPr>
          <w:p w14:paraId="206B8F9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59704EE6" w14:textId="77777777" w:rsidR="00F52459" w:rsidRPr="00346AA0" w:rsidRDefault="00F52459" w:rsidP="00A23DD3">
            <w:pPr>
              <w:spacing w:line="360" w:lineRule="auto"/>
            </w:pPr>
          </w:p>
        </w:tc>
        <w:tc>
          <w:tcPr>
            <w:tcW w:w="1161" w:type="dxa"/>
          </w:tcPr>
          <w:p w14:paraId="448FAC7D" w14:textId="77777777" w:rsidR="00F52459" w:rsidRPr="00346AA0" w:rsidRDefault="00F52459" w:rsidP="00A23DD3">
            <w:pPr>
              <w:spacing w:line="360" w:lineRule="auto"/>
            </w:pPr>
          </w:p>
        </w:tc>
      </w:tr>
      <w:tr w:rsidR="00F52459" w:rsidRPr="00346AA0" w14:paraId="48C9979C" w14:textId="77777777" w:rsidTr="00BF28BC">
        <w:tc>
          <w:tcPr>
            <w:tcW w:w="845" w:type="dxa"/>
          </w:tcPr>
          <w:p w14:paraId="6143ACBD" w14:textId="77777777" w:rsidR="00F52459" w:rsidRPr="00346AA0" w:rsidRDefault="00F52459" w:rsidP="00A23DD3">
            <w:pPr>
              <w:spacing w:line="360" w:lineRule="auto"/>
            </w:pPr>
            <w:r w:rsidRPr="00346AA0">
              <w:t>15</w:t>
            </w:r>
          </w:p>
        </w:tc>
        <w:tc>
          <w:tcPr>
            <w:tcW w:w="617" w:type="dxa"/>
          </w:tcPr>
          <w:p w14:paraId="7C46B65C" w14:textId="77777777" w:rsidR="00F52459" w:rsidRPr="00346AA0" w:rsidRDefault="00F52459" w:rsidP="00A23DD3">
            <w:pPr>
              <w:spacing w:line="360" w:lineRule="auto"/>
            </w:pPr>
          </w:p>
        </w:tc>
        <w:tc>
          <w:tcPr>
            <w:tcW w:w="696" w:type="dxa"/>
          </w:tcPr>
          <w:p w14:paraId="3FCED03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7C17DF3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3ADB5B7C" w14:textId="77777777" w:rsidR="00F52459" w:rsidRPr="00346AA0" w:rsidRDefault="00F52459" w:rsidP="00A23DD3">
            <w:pPr>
              <w:spacing w:line="360" w:lineRule="auto"/>
            </w:pPr>
          </w:p>
        </w:tc>
        <w:tc>
          <w:tcPr>
            <w:tcW w:w="1134" w:type="dxa"/>
          </w:tcPr>
          <w:p w14:paraId="0C516C82" w14:textId="77777777" w:rsidR="00F52459" w:rsidRPr="00346AA0" w:rsidRDefault="00F52459" w:rsidP="00A23DD3">
            <w:pPr>
              <w:spacing w:line="360" w:lineRule="auto"/>
            </w:pPr>
          </w:p>
        </w:tc>
        <w:tc>
          <w:tcPr>
            <w:tcW w:w="567" w:type="dxa"/>
          </w:tcPr>
          <w:p w14:paraId="2ABC5D2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174E0479" w14:textId="77777777" w:rsidR="00F52459" w:rsidRPr="00346AA0" w:rsidRDefault="00F52459" w:rsidP="00A23DD3">
            <w:pPr>
              <w:spacing w:line="360" w:lineRule="auto"/>
            </w:pPr>
          </w:p>
        </w:tc>
        <w:tc>
          <w:tcPr>
            <w:tcW w:w="1134" w:type="dxa"/>
          </w:tcPr>
          <w:p w14:paraId="270E59FE" w14:textId="77777777" w:rsidR="00F52459" w:rsidRPr="00346AA0" w:rsidRDefault="00F52459" w:rsidP="00A23DD3">
            <w:pPr>
              <w:spacing w:line="360" w:lineRule="auto"/>
            </w:pPr>
          </w:p>
        </w:tc>
        <w:tc>
          <w:tcPr>
            <w:tcW w:w="567" w:type="dxa"/>
          </w:tcPr>
          <w:p w14:paraId="6C9F3C6A" w14:textId="77777777" w:rsidR="00F52459" w:rsidRPr="00346AA0" w:rsidRDefault="00F52459" w:rsidP="00A23DD3">
            <w:pPr>
              <w:spacing w:line="360" w:lineRule="auto"/>
            </w:pPr>
          </w:p>
        </w:tc>
        <w:tc>
          <w:tcPr>
            <w:tcW w:w="992" w:type="dxa"/>
          </w:tcPr>
          <w:p w14:paraId="33DD91DD" w14:textId="77777777" w:rsidR="00F52459" w:rsidRPr="00346AA0" w:rsidRDefault="00F52459" w:rsidP="00A23DD3">
            <w:pPr>
              <w:spacing w:line="360" w:lineRule="auto"/>
            </w:pPr>
          </w:p>
        </w:tc>
        <w:tc>
          <w:tcPr>
            <w:tcW w:w="1161" w:type="dxa"/>
          </w:tcPr>
          <w:p w14:paraId="56319FBA" w14:textId="77777777" w:rsidR="00F52459" w:rsidRPr="00346AA0" w:rsidRDefault="00F52459" w:rsidP="00A23DD3">
            <w:pPr>
              <w:spacing w:line="360" w:lineRule="auto"/>
            </w:pPr>
          </w:p>
        </w:tc>
      </w:tr>
      <w:tr w:rsidR="00F52459" w:rsidRPr="00346AA0" w14:paraId="46F68E9F" w14:textId="77777777" w:rsidTr="00BF28BC">
        <w:tc>
          <w:tcPr>
            <w:tcW w:w="845" w:type="dxa"/>
          </w:tcPr>
          <w:p w14:paraId="78CA0ADE" w14:textId="77777777" w:rsidR="00F52459" w:rsidRPr="00346AA0" w:rsidRDefault="00F52459" w:rsidP="00A23DD3">
            <w:pPr>
              <w:spacing w:line="360" w:lineRule="auto"/>
            </w:pPr>
            <w:r w:rsidRPr="00346AA0">
              <w:t>16</w:t>
            </w:r>
          </w:p>
        </w:tc>
        <w:tc>
          <w:tcPr>
            <w:tcW w:w="617" w:type="dxa"/>
          </w:tcPr>
          <w:p w14:paraId="7A0FE69F" w14:textId="77777777" w:rsidR="00F52459" w:rsidRPr="00346AA0" w:rsidRDefault="00F52459" w:rsidP="00A23DD3">
            <w:pPr>
              <w:spacing w:line="360" w:lineRule="auto"/>
            </w:pPr>
          </w:p>
        </w:tc>
        <w:tc>
          <w:tcPr>
            <w:tcW w:w="696" w:type="dxa"/>
          </w:tcPr>
          <w:p w14:paraId="4F0F6B4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1D928271" w14:textId="77777777" w:rsidR="00F52459" w:rsidRPr="00346AA0" w:rsidRDefault="00F52459" w:rsidP="00A23DD3">
            <w:pPr>
              <w:spacing w:line="360" w:lineRule="auto"/>
            </w:pPr>
          </w:p>
        </w:tc>
        <w:tc>
          <w:tcPr>
            <w:tcW w:w="992" w:type="dxa"/>
          </w:tcPr>
          <w:p w14:paraId="18A2FD20" w14:textId="77777777" w:rsidR="00F52459" w:rsidRPr="00346AA0" w:rsidRDefault="00F52459" w:rsidP="00A23DD3">
            <w:pPr>
              <w:spacing w:line="360" w:lineRule="auto"/>
            </w:pPr>
          </w:p>
        </w:tc>
        <w:tc>
          <w:tcPr>
            <w:tcW w:w="1134" w:type="dxa"/>
          </w:tcPr>
          <w:p w14:paraId="3FD56075" w14:textId="77777777" w:rsidR="00F52459" w:rsidRPr="00346AA0" w:rsidRDefault="00F52459" w:rsidP="00A23DD3">
            <w:pPr>
              <w:spacing w:line="360" w:lineRule="auto"/>
            </w:pPr>
          </w:p>
        </w:tc>
        <w:tc>
          <w:tcPr>
            <w:tcW w:w="567" w:type="dxa"/>
          </w:tcPr>
          <w:p w14:paraId="77E24C4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3F964A71" w14:textId="77777777" w:rsidR="00F52459" w:rsidRPr="00346AA0" w:rsidRDefault="00F52459" w:rsidP="00A23DD3">
            <w:pPr>
              <w:spacing w:line="360" w:lineRule="auto"/>
            </w:pPr>
          </w:p>
        </w:tc>
        <w:tc>
          <w:tcPr>
            <w:tcW w:w="1134" w:type="dxa"/>
          </w:tcPr>
          <w:p w14:paraId="03B29F81" w14:textId="77777777" w:rsidR="00F52459" w:rsidRPr="00346AA0" w:rsidRDefault="00F52459" w:rsidP="00A23DD3">
            <w:pPr>
              <w:spacing w:line="360" w:lineRule="auto"/>
            </w:pPr>
          </w:p>
        </w:tc>
        <w:tc>
          <w:tcPr>
            <w:tcW w:w="567" w:type="dxa"/>
          </w:tcPr>
          <w:p w14:paraId="769DD22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1F942E83" w14:textId="77777777" w:rsidR="00F52459" w:rsidRPr="00346AA0" w:rsidRDefault="00F52459" w:rsidP="00A23DD3">
            <w:pPr>
              <w:spacing w:line="360" w:lineRule="auto"/>
            </w:pPr>
          </w:p>
        </w:tc>
        <w:tc>
          <w:tcPr>
            <w:tcW w:w="1161" w:type="dxa"/>
          </w:tcPr>
          <w:p w14:paraId="12C91350" w14:textId="77777777" w:rsidR="00F52459" w:rsidRPr="00346AA0" w:rsidRDefault="00F52459" w:rsidP="00A23DD3">
            <w:pPr>
              <w:spacing w:line="360" w:lineRule="auto"/>
            </w:pPr>
          </w:p>
        </w:tc>
      </w:tr>
      <w:tr w:rsidR="00F52459" w:rsidRPr="00346AA0" w14:paraId="4C170D0E" w14:textId="77777777" w:rsidTr="00BF28BC">
        <w:tc>
          <w:tcPr>
            <w:tcW w:w="845" w:type="dxa"/>
          </w:tcPr>
          <w:p w14:paraId="7BCA4A31" w14:textId="77777777" w:rsidR="00F52459" w:rsidRPr="00346AA0" w:rsidRDefault="00F52459" w:rsidP="00A23DD3">
            <w:pPr>
              <w:spacing w:line="360" w:lineRule="auto"/>
            </w:pPr>
            <w:r w:rsidRPr="00346AA0">
              <w:t>17</w:t>
            </w:r>
          </w:p>
        </w:tc>
        <w:tc>
          <w:tcPr>
            <w:tcW w:w="617" w:type="dxa"/>
          </w:tcPr>
          <w:p w14:paraId="1A8D313D" w14:textId="77777777" w:rsidR="00F52459" w:rsidRPr="00346AA0" w:rsidRDefault="00F52459" w:rsidP="00A23DD3">
            <w:pPr>
              <w:spacing w:line="360" w:lineRule="auto"/>
            </w:pPr>
          </w:p>
        </w:tc>
        <w:tc>
          <w:tcPr>
            <w:tcW w:w="696" w:type="dxa"/>
          </w:tcPr>
          <w:p w14:paraId="35A6B95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58202F3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65BF51AD" w14:textId="77777777" w:rsidR="00F52459" w:rsidRPr="00346AA0" w:rsidRDefault="00F52459" w:rsidP="00A23DD3">
            <w:pPr>
              <w:spacing w:line="360" w:lineRule="auto"/>
            </w:pPr>
          </w:p>
        </w:tc>
        <w:tc>
          <w:tcPr>
            <w:tcW w:w="1134" w:type="dxa"/>
          </w:tcPr>
          <w:p w14:paraId="77AD42BF" w14:textId="77777777" w:rsidR="00F52459" w:rsidRPr="00346AA0" w:rsidRDefault="00F52459" w:rsidP="00A23DD3">
            <w:pPr>
              <w:spacing w:line="360" w:lineRule="auto"/>
            </w:pPr>
          </w:p>
        </w:tc>
        <w:tc>
          <w:tcPr>
            <w:tcW w:w="567" w:type="dxa"/>
          </w:tcPr>
          <w:p w14:paraId="4CE67E9D" w14:textId="77777777" w:rsidR="00F52459" w:rsidRPr="00346AA0" w:rsidRDefault="00F52459" w:rsidP="00A23DD3">
            <w:pPr>
              <w:spacing w:line="360" w:lineRule="auto"/>
            </w:pPr>
          </w:p>
        </w:tc>
        <w:tc>
          <w:tcPr>
            <w:tcW w:w="1134" w:type="dxa"/>
          </w:tcPr>
          <w:p w14:paraId="41943629" w14:textId="77777777" w:rsidR="00F52459" w:rsidRPr="00346AA0" w:rsidRDefault="00F52459" w:rsidP="00A23DD3">
            <w:pPr>
              <w:spacing w:line="360" w:lineRule="auto"/>
            </w:pPr>
          </w:p>
        </w:tc>
        <w:tc>
          <w:tcPr>
            <w:tcW w:w="1134" w:type="dxa"/>
          </w:tcPr>
          <w:p w14:paraId="6DEE96A9" w14:textId="77777777" w:rsidR="00F52459" w:rsidRPr="00346AA0" w:rsidRDefault="00F52459" w:rsidP="00A23DD3">
            <w:pPr>
              <w:spacing w:line="360" w:lineRule="auto"/>
            </w:pPr>
          </w:p>
        </w:tc>
        <w:tc>
          <w:tcPr>
            <w:tcW w:w="567" w:type="dxa"/>
          </w:tcPr>
          <w:p w14:paraId="7516D47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07E0E76B" w14:textId="77777777" w:rsidR="00F52459" w:rsidRPr="00346AA0" w:rsidRDefault="00F52459" w:rsidP="00A23DD3">
            <w:pPr>
              <w:spacing w:line="360" w:lineRule="auto"/>
            </w:pPr>
          </w:p>
        </w:tc>
        <w:tc>
          <w:tcPr>
            <w:tcW w:w="1161" w:type="dxa"/>
          </w:tcPr>
          <w:p w14:paraId="5A1AAACB" w14:textId="77777777" w:rsidR="00F52459" w:rsidRPr="00346AA0" w:rsidRDefault="00F52459" w:rsidP="00A23DD3">
            <w:pPr>
              <w:spacing w:line="360" w:lineRule="auto"/>
            </w:pPr>
          </w:p>
        </w:tc>
      </w:tr>
      <w:tr w:rsidR="00F52459" w:rsidRPr="00346AA0" w14:paraId="68017815" w14:textId="77777777" w:rsidTr="00BF28BC">
        <w:tc>
          <w:tcPr>
            <w:tcW w:w="845" w:type="dxa"/>
          </w:tcPr>
          <w:p w14:paraId="2B5CADBA" w14:textId="77777777" w:rsidR="00F52459" w:rsidRPr="00346AA0" w:rsidRDefault="00F52459" w:rsidP="00A23DD3">
            <w:pPr>
              <w:spacing w:line="360" w:lineRule="auto"/>
            </w:pPr>
            <w:r w:rsidRPr="00346AA0">
              <w:lastRenderedPageBreak/>
              <w:t>18</w:t>
            </w:r>
          </w:p>
        </w:tc>
        <w:tc>
          <w:tcPr>
            <w:tcW w:w="617" w:type="dxa"/>
          </w:tcPr>
          <w:p w14:paraId="1D8171AB" w14:textId="77777777" w:rsidR="00F52459" w:rsidRPr="00346AA0" w:rsidRDefault="00F52459" w:rsidP="00A23DD3">
            <w:pPr>
              <w:spacing w:line="360" w:lineRule="auto"/>
            </w:pPr>
          </w:p>
        </w:tc>
        <w:tc>
          <w:tcPr>
            <w:tcW w:w="696" w:type="dxa"/>
          </w:tcPr>
          <w:p w14:paraId="09F2705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34CC4419" w14:textId="77777777" w:rsidR="00F52459" w:rsidRPr="00346AA0" w:rsidRDefault="00F52459" w:rsidP="00A23DD3">
            <w:pPr>
              <w:spacing w:line="360" w:lineRule="auto"/>
            </w:pPr>
          </w:p>
        </w:tc>
        <w:tc>
          <w:tcPr>
            <w:tcW w:w="992" w:type="dxa"/>
          </w:tcPr>
          <w:p w14:paraId="1B5D370B" w14:textId="77777777" w:rsidR="00F52459" w:rsidRPr="00346AA0" w:rsidRDefault="00F52459" w:rsidP="00A23DD3">
            <w:pPr>
              <w:spacing w:line="360" w:lineRule="auto"/>
            </w:pPr>
          </w:p>
        </w:tc>
        <w:tc>
          <w:tcPr>
            <w:tcW w:w="1134" w:type="dxa"/>
          </w:tcPr>
          <w:p w14:paraId="6215712B" w14:textId="77777777" w:rsidR="00F52459" w:rsidRPr="00346AA0" w:rsidRDefault="00F52459" w:rsidP="00A23DD3">
            <w:pPr>
              <w:spacing w:line="360" w:lineRule="auto"/>
            </w:pPr>
          </w:p>
        </w:tc>
        <w:tc>
          <w:tcPr>
            <w:tcW w:w="567" w:type="dxa"/>
          </w:tcPr>
          <w:p w14:paraId="6BA3661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7690A100" w14:textId="77777777" w:rsidR="00F52459" w:rsidRPr="00346AA0" w:rsidRDefault="00F52459" w:rsidP="00A23DD3">
            <w:pPr>
              <w:spacing w:line="360" w:lineRule="auto"/>
            </w:pPr>
          </w:p>
        </w:tc>
        <w:tc>
          <w:tcPr>
            <w:tcW w:w="1134" w:type="dxa"/>
          </w:tcPr>
          <w:p w14:paraId="257D67A0" w14:textId="77777777" w:rsidR="00F52459" w:rsidRPr="00346AA0" w:rsidRDefault="00F52459" w:rsidP="00A23DD3">
            <w:pPr>
              <w:spacing w:line="360" w:lineRule="auto"/>
            </w:pPr>
          </w:p>
        </w:tc>
        <w:tc>
          <w:tcPr>
            <w:tcW w:w="567" w:type="dxa"/>
          </w:tcPr>
          <w:p w14:paraId="56FD2AE2" w14:textId="77777777" w:rsidR="00F52459" w:rsidRPr="00346AA0" w:rsidRDefault="00F52459" w:rsidP="00A23DD3">
            <w:pPr>
              <w:spacing w:line="360" w:lineRule="auto"/>
            </w:pPr>
          </w:p>
        </w:tc>
        <w:tc>
          <w:tcPr>
            <w:tcW w:w="992" w:type="dxa"/>
          </w:tcPr>
          <w:p w14:paraId="4962FE10" w14:textId="77777777" w:rsidR="00F52459" w:rsidRPr="00346AA0" w:rsidRDefault="00F52459" w:rsidP="00A23DD3">
            <w:pPr>
              <w:spacing w:line="360" w:lineRule="auto"/>
            </w:pPr>
          </w:p>
        </w:tc>
        <w:tc>
          <w:tcPr>
            <w:tcW w:w="1161" w:type="dxa"/>
          </w:tcPr>
          <w:p w14:paraId="75B97D1B" w14:textId="77777777" w:rsidR="00F52459" w:rsidRPr="00346AA0" w:rsidRDefault="00F52459" w:rsidP="00A23DD3">
            <w:pPr>
              <w:spacing w:line="360" w:lineRule="auto"/>
            </w:pPr>
          </w:p>
        </w:tc>
      </w:tr>
      <w:tr w:rsidR="00F52459" w:rsidRPr="00346AA0" w14:paraId="3C6D6BEF" w14:textId="77777777" w:rsidTr="00BF28BC">
        <w:tc>
          <w:tcPr>
            <w:tcW w:w="845" w:type="dxa"/>
          </w:tcPr>
          <w:p w14:paraId="1B68A076" w14:textId="77777777" w:rsidR="00F52459" w:rsidRPr="00346AA0" w:rsidRDefault="00F52459" w:rsidP="00A23DD3">
            <w:pPr>
              <w:spacing w:line="360" w:lineRule="auto"/>
            </w:pPr>
            <w:r w:rsidRPr="00346AA0">
              <w:t>19</w:t>
            </w:r>
          </w:p>
        </w:tc>
        <w:tc>
          <w:tcPr>
            <w:tcW w:w="617" w:type="dxa"/>
          </w:tcPr>
          <w:p w14:paraId="17E098C0" w14:textId="77777777" w:rsidR="00F52459" w:rsidRPr="00346AA0" w:rsidRDefault="00F52459" w:rsidP="00A23DD3">
            <w:pPr>
              <w:spacing w:line="360" w:lineRule="auto"/>
            </w:pPr>
          </w:p>
        </w:tc>
        <w:tc>
          <w:tcPr>
            <w:tcW w:w="696" w:type="dxa"/>
          </w:tcPr>
          <w:p w14:paraId="1E50B4F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193B894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1C0E33F3" w14:textId="77777777" w:rsidR="00F52459" w:rsidRPr="00346AA0" w:rsidRDefault="00F52459" w:rsidP="00A23DD3">
            <w:pPr>
              <w:spacing w:line="360" w:lineRule="auto"/>
            </w:pPr>
          </w:p>
        </w:tc>
        <w:tc>
          <w:tcPr>
            <w:tcW w:w="1134" w:type="dxa"/>
          </w:tcPr>
          <w:p w14:paraId="67EBABDF" w14:textId="77777777" w:rsidR="00F52459" w:rsidRPr="00346AA0" w:rsidRDefault="00F52459" w:rsidP="00A23DD3">
            <w:pPr>
              <w:spacing w:line="360" w:lineRule="auto"/>
            </w:pPr>
          </w:p>
        </w:tc>
        <w:tc>
          <w:tcPr>
            <w:tcW w:w="567" w:type="dxa"/>
          </w:tcPr>
          <w:p w14:paraId="572D6580" w14:textId="77777777" w:rsidR="00F52459" w:rsidRPr="00346AA0" w:rsidRDefault="00F52459" w:rsidP="00A23DD3">
            <w:pPr>
              <w:spacing w:line="360" w:lineRule="auto"/>
            </w:pPr>
          </w:p>
        </w:tc>
        <w:tc>
          <w:tcPr>
            <w:tcW w:w="1134" w:type="dxa"/>
          </w:tcPr>
          <w:p w14:paraId="039BB107" w14:textId="77777777" w:rsidR="00F52459" w:rsidRPr="00346AA0" w:rsidRDefault="00F52459" w:rsidP="00A23DD3">
            <w:pPr>
              <w:spacing w:line="360" w:lineRule="auto"/>
            </w:pPr>
          </w:p>
        </w:tc>
        <w:tc>
          <w:tcPr>
            <w:tcW w:w="1134" w:type="dxa"/>
          </w:tcPr>
          <w:p w14:paraId="06E2FEA3" w14:textId="77777777" w:rsidR="00F52459" w:rsidRPr="00346AA0" w:rsidRDefault="00F52459" w:rsidP="00A23DD3">
            <w:pPr>
              <w:spacing w:line="360" w:lineRule="auto"/>
            </w:pPr>
          </w:p>
        </w:tc>
        <w:tc>
          <w:tcPr>
            <w:tcW w:w="567" w:type="dxa"/>
          </w:tcPr>
          <w:p w14:paraId="4D4F6351" w14:textId="77777777" w:rsidR="00F52459" w:rsidRPr="00346AA0" w:rsidRDefault="00F52459" w:rsidP="00A23DD3">
            <w:pPr>
              <w:spacing w:line="360" w:lineRule="auto"/>
            </w:pPr>
          </w:p>
        </w:tc>
        <w:tc>
          <w:tcPr>
            <w:tcW w:w="992" w:type="dxa"/>
          </w:tcPr>
          <w:p w14:paraId="79A20BCA" w14:textId="77777777" w:rsidR="00F52459" w:rsidRPr="00346AA0" w:rsidRDefault="00F52459" w:rsidP="00A23DD3">
            <w:pPr>
              <w:spacing w:line="360" w:lineRule="auto"/>
            </w:pPr>
          </w:p>
        </w:tc>
        <w:tc>
          <w:tcPr>
            <w:tcW w:w="1161" w:type="dxa"/>
          </w:tcPr>
          <w:p w14:paraId="58AB3DC4" w14:textId="77777777" w:rsidR="00F52459" w:rsidRPr="00346AA0" w:rsidRDefault="00F52459" w:rsidP="00A23DD3">
            <w:pPr>
              <w:spacing w:line="360" w:lineRule="auto"/>
            </w:pPr>
          </w:p>
        </w:tc>
      </w:tr>
      <w:tr w:rsidR="00F52459" w:rsidRPr="00346AA0" w14:paraId="318AAEAB" w14:textId="77777777" w:rsidTr="00BF28BC">
        <w:tc>
          <w:tcPr>
            <w:tcW w:w="845" w:type="dxa"/>
          </w:tcPr>
          <w:p w14:paraId="4CD28099" w14:textId="77777777" w:rsidR="00F52459" w:rsidRPr="00346AA0" w:rsidRDefault="00F52459" w:rsidP="00A23DD3">
            <w:pPr>
              <w:spacing w:line="360" w:lineRule="auto"/>
            </w:pPr>
            <w:r w:rsidRPr="00346AA0">
              <w:t>20</w:t>
            </w:r>
          </w:p>
        </w:tc>
        <w:tc>
          <w:tcPr>
            <w:tcW w:w="617" w:type="dxa"/>
          </w:tcPr>
          <w:p w14:paraId="429C4014" w14:textId="77777777" w:rsidR="00F52459" w:rsidRPr="00346AA0" w:rsidRDefault="00F52459" w:rsidP="00A23DD3">
            <w:pPr>
              <w:spacing w:line="360" w:lineRule="auto"/>
            </w:pPr>
          </w:p>
        </w:tc>
        <w:tc>
          <w:tcPr>
            <w:tcW w:w="696" w:type="dxa"/>
          </w:tcPr>
          <w:p w14:paraId="7F53189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31E2D363" w14:textId="77777777" w:rsidR="00F52459" w:rsidRPr="00346AA0" w:rsidRDefault="00F52459" w:rsidP="00A23DD3">
            <w:pPr>
              <w:spacing w:line="360" w:lineRule="auto"/>
            </w:pPr>
          </w:p>
        </w:tc>
        <w:tc>
          <w:tcPr>
            <w:tcW w:w="992" w:type="dxa"/>
          </w:tcPr>
          <w:p w14:paraId="65D44CE9" w14:textId="77777777" w:rsidR="00F52459" w:rsidRPr="00346AA0" w:rsidRDefault="00F52459" w:rsidP="00A23DD3">
            <w:pPr>
              <w:spacing w:line="360" w:lineRule="auto"/>
            </w:pPr>
          </w:p>
        </w:tc>
        <w:tc>
          <w:tcPr>
            <w:tcW w:w="1134" w:type="dxa"/>
          </w:tcPr>
          <w:p w14:paraId="1C977F95" w14:textId="77777777" w:rsidR="00F52459" w:rsidRPr="00346AA0" w:rsidRDefault="00F52459" w:rsidP="00A23DD3">
            <w:pPr>
              <w:spacing w:line="360" w:lineRule="auto"/>
            </w:pPr>
          </w:p>
        </w:tc>
        <w:tc>
          <w:tcPr>
            <w:tcW w:w="567" w:type="dxa"/>
          </w:tcPr>
          <w:p w14:paraId="7B06310C" w14:textId="77777777" w:rsidR="00F52459" w:rsidRPr="00346AA0" w:rsidRDefault="00F52459" w:rsidP="00A23DD3">
            <w:pPr>
              <w:spacing w:line="360" w:lineRule="auto"/>
            </w:pPr>
          </w:p>
        </w:tc>
        <w:tc>
          <w:tcPr>
            <w:tcW w:w="1134" w:type="dxa"/>
          </w:tcPr>
          <w:p w14:paraId="379482DC" w14:textId="77777777" w:rsidR="00F52459" w:rsidRPr="00346AA0" w:rsidRDefault="00F52459" w:rsidP="00A23DD3">
            <w:pPr>
              <w:spacing w:line="360" w:lineRule="auto"/>
            </w:pPr>
          </w:p>
        </w:tc>
        <w:tc>
          <w:tcPr>
            <w:tcW w:w="1134" w:type="dxa"/>
          </w:tcPr>
          <w:p w14:paraId="576D022B" w14:textId="77777777" w:rsidR="00F52459" w:rsidRPr="00346AA0" w:rsidRDefault="00F52459" w:rsidP="00A23DD3">
            <w:pPr>
              <w:spacing w:line="360" w:lineRule="auto"/>
            </w:pPr>
          </w:p>
        </w:tc>
        <w:tc>
          <w:tcPr>
            <w:tcW w:w="567" w:type="dxa"/>
          </w:tcPr>
          <w:p w14:paraId="0BF91A12"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6E69CDF9" w14:textId="77777777" w:rsidR="00F52459" w:rsidRPr="00346AA0" w:rsidRDefault="00F52459" w:rsidP="00A23DD3">
            <w:pPr>
              <w:spacing w:line="360" w:lineRule="auto"/>
            </w:pPr>
          </w:p>
        </w:tc>
        <w:tc>
          <w:tcPr>
            <w:tcW w:w="1161" w:type="dxa"/>
          </w:tcPr>
          <w:p w14:paraId="6C0FB474" w14:textId="77777777" w:rsidR="00F52459" w:rsidRPr="00346AA0" w:rsidRDefault="00F52459" w:rsidP="00A23DD3">
            <w:pPr>
              <w:spacing w:line="360" w:lineRule="auto"/>
            </w:pPr>
          </w:p>
        </w:tc>
      </w:tr>
      <w:tr w:rsidR="00F52459" w:rsidRPr="00346AA0" w14:paraId="38F01D16" w14:textId="77777777" w:rsidTr="00BF28BC">
        <w:tc>
          <w:tcPr>
            <w:tcW w:w="845" w:type="dxa"/>
          </w:tcPr>
          <w:p w14:paraId="305B9895" w14:textId="77777777" w:rsidR="00F52459" w:rsidRPr="00346AA0" w:rsidRDefault="00F52459" w:rsidP="00A23DD3">
            <w:pPr>
              <w:spacing w:line="360" w:lineRule="auto"/>
            </w:pPr>
            <w:r w:rsidRPr="00346AA0">
              <w:t>21</w:t>
            </w:r>
          </w:p>
        </w:tc>
        <w:tc>
          <w:tcPr>
            <w:tcW w:w="617" w:type="dxa"/>
          </w:tcPr>
          <w:p w14:paraId="44F96A64" w14:textId="77777777" w:rsidR="00F52459" w:rsidRPr="00346AA0" w:rsidRDefault="00F52459" w:rsidP="00A23DD3">
            <w:pPr>
              <w:spacing w:line="360" w:lineRule="auto"/>
            </w:pPr>
          </w:p>
        </w:tc>
        <w:tc>
          <w:tcPr>
            <w:tcW w:w="696" w:type="dxa"/>
          </w:tcPr>
          <w:p w14:paraId="2F73452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531" w:type="dxa"/>
          </w:tcPr>
          <w:p w14:paraId="74301C24" w14:textId="77777777" w:rsidR="00F52459" w:rsidRPr="00346AA0" w:rsidRDefault="00F52459" w:rsidP="00A23DD3">
            <w:pPr>
              <w:spacing w:line="360" w:lineRule="auto"/>
            </w:pPr>
          </w:p>
        </w:tc>
        <w:tc>
          <w:tcPr>
            <w:tcW w:w="992" w:type="dxa"/>
          </w:tcPr>
          <w:p w14:paraId="74B47567" w14:textId="77777777" w:rsidR="00F52459" w:rsidRPr="00346AA0" w:rsidRDefault="00F52459" w:rsidP="00A23DD3">
            <w:pPr>
              <w:spacing w:line="360" w:lineRule="auto"/>
            </w:pPr>
          </w:p>
        </w:tc>
        <w:tc>
          <w:tcPr>
            <w:tcW w:w="1134" w:type="dxa"/>
          </w:tcPr>
          <w:p w14:paraId="4A08F903" w14:textId="77777777" w:rsidR="00F52459" w:rsidRPr="00346AA0" w:rsidRDefault="00F52459" w:rsidP="00A23DD3">
            <w:pPr>
              <w:spacing w:line="360" w:lineRule="auto"/>
            </w:pPr>
          </w:p>
        </w:tc>
        <w:tc>
          <w:tcPr>
            <w:tcW w:w="567" w:type="dxa"/>
          </w:tcPr>
          <w:p w14:paraId="5545C706" w14:textId="77777777" w:rsidR="00F52459" w:rsidRPr="00346AA0" w:rsidRDefault="00F52459" w:rsidP="00A23DD3">
            <w:pPr>
              <w:spacing w:line="360" w:lineRule="auto"/>
            </w:pPr>
          </w:p>
        </w:tc>
        <w:tc>
          <w:tcPr>
            <w:tcW w:w="1134" w:type="dxa"/>
          </w:tcPr>
          <w:p w14:paraId="70F11056" w14:textId="77777777" w:rsidR="00F52459" w:rsidRPr="00346AA0" w:rsidRDefault="00F52459" w:rsidP="00A23DD3">
            <w:pPr>
              <w:spacing w:line="360" w:lineRule="auto"/>
            </w:pPr>
          </w:p>
        </w:tc>
        <w:tc>
          <w:tcPr>
            <w:tcW w:w="1134" w:type="dxa"/>
          </w:tcPr>
          <w:p w14:paraId="6B0CA74E" w14:textId="77777777" w:rsidR="00F52459" w:rsidRPr="00346AA0" w:rsidRDefault="00F52459" w:rsidP="00A23DD3">
            <w:pPr>
              <w:spacing w:line="360" w:lineRule="auto"/>
            </w:pPr>
          </w:p>
        </w:tc>
        <w:tc>
          <w:tcPr>
            <w:tcW w:w="567" w:type="dxa"/>
          </w:tcPr>
          <w:p w14:paraId="5F7B431C" w14:textId="77777777" w:rsidR="00F52459" w:rsidRPr="00346AA0" w:rsidRDefault="00F52459" w:rsidP="00A23DD3">
            <w:pPr>
              <w:spacing w:line="360" w:lineRule="auto"/>
            </w:pPr>
          </w:p>
        </w:tc>
        <w:tc>
          <w:tcPr>
            <w:tcW w:w="992" w:type="dxa"/>
          </w:tcPr>
          <w:p w14:paraId="16CA790B" w14:textId="77777777" w:rsidR="00F52459" w:rsidRPr="00346AA0" w:rsidRDefault="00F52459" w:rsidP="00A23DD3">
            <w:pPr>
              <w:spacing w:line="360" w:lineRule="auto"/>
            </w:pPr>
          </w:p>
        </w:tc>
        <w:tc>
          <w:tcPr>
            <w:tcW w:w="1161" w:type="dxa"/>
          </w:tcPr>
          <w:p w14:paraId="709255BD" w14:textId="77777777" w:rsidR="00F52459" w:rsidRPr="00346AA0" w:rsidRDefault="00F52459" w:rsidP="00A23DD3">
            <w:pPr>
              <w:spacing w:line="360" w:lineRule="auto"/>
            </w:pPr>
          </w:p>
        </w:tc>
      </w:tr>
      <w:tr w:rsidR="00F52459" w:rsidRPr="00346AA0" w14:paraId="4A0104F6" w14:textId="77777777" w:rsidTr="00BF28BC">
        <w:tc>
          <w:tcPr>
            <w:tcW w:w="845" w:type="dxa"/>
          </w:tcPr>
          <w:p w14:paraId="6E989E58" w14:textId="77777777" w:rsidR="00F52459" w:rsidRPr="00346AA0" w:rsidRDefault="00F52459" w:rsidP="00A23DD3">
            <w:pPr>
              <w:spacing w:line="360" w:lineRule="auto"/>
            </w:pPr>
            <w:r w:rsidRPr="00346AA0">
              <w:t>22</w:t>
            </w:r>
          </w:p>
        </w:tc>
        <w:tc>
          <w:tcPr>
            <w:tcW w:w="617" w:type="dxa"/>
          </w:tcPr>
          <w:p w14:paraId="6FFF8F80" w14:textId="77777777" w:rsidR="00F52459" w:rsidRPr="00346AA0" w:rsidRDefault="00F52459" w:rsidP="00A23DD3">
            <w:pPr>
              <w:spacing w:line="360" w:lineRule="auto"/>
            </w:pPr>
          </w:p>
        </w:tc>
        <w:tc>
          <w:tcPr>
            <w:tcW w:w="696" w:type="dxa"/>
          </w:tcPr>
          <w:p w14:paraId="3A311351" w14:textId="77777777" w:rsidR="00F52459" w:rsidRPr="00346AA0" w:rsidRDefault="00F52459" w:rsidP="00A23DD3">
            <w:pPr>
              <w:spacing w:line="360" w:lineRule="auto"/>
            </w:pPr>
          </w:p>
        </w:tc>
        <w:tc>
          <w:tcPr>
            <w:tcW w:w="531" w:type="dxa"/>
          </w:tcPr>
          <w:p w14:paraId="07BEE0F9" w14:textId="77777777" w:rsidR="00F52459" w:rsidRPr="00346AA0" w:rsidRDefault="00F52459" w:rsidP="00A23DD3">
            <w:pPr>
              <w:spacing w:line="360" w:lineRule="auto"/>
            </w:pPr>
          </w:p>
        </w:tc>
        <w:tc>
          <w:tcPr>
            <w:tcW w:w="992" w:type="dxa"/>
          </w:tcPr>
          <w:p w14:paraId="40C95C11" w14:textId="77777777" w:rsidR="00F52459" w:rsidRPr="00346AA0" w:rsidRDefault="00F52459" w:rsidP="00A23DD3">
            <w:pPr>
              <w:spacing w:line="360" w:lineRule="auto"/>
            </w:pPr>
          </w:p>
        </w:tc>
        <w:tc>
          <w:tcPr>
            <w:tcW w:w="1134" w:type="dxa"/>
          </w:tcPr>
          <w:p w14:paraId="07DDC714" w14:textId="77777777" w:rsidR="00F52459" w:rsidRPr="00346AA0" w:rsidRDefault="00F52459" w:rsidP="00A23DD3">
            <w:pPr>
              <w:spacing w:line="360" w:lineRule="auto"/>
            </w:pPr>
          </w:p>
        </w:tc>
        <w:tc>
          <w:tcPr>
            <w:tcW w:w="567" w:type="dxa"/>
          </w:tcPr>
          <w:p w14:paraId="622B080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Pr>
          <w:p w14:paraId="27DF01FB" w14:textId="77777777" w:rsidR="00F52459" w:rsidRPr="00346AA0" w:rsidRDefault="00F52459" w:rsidP="00A23DD3">
            <w:pPr>
              <w:spacing w:line="360" w:lineRule="auto"/>
            </w:pPr>
          </w:p>
        </w:tc>
        <w:tc>
          <w:tcPr>
            <w:tcW w:w="1134" w:type="dxa"/>
          </w:tcPr>
          <w:p w14:paraId="315BB813" w14:textId="77777777" w:rsidR="00F52459" w:rsidRPr="00346AA0" w:rsidRDefault="00F52459" w:rsidP="00A23DD3">
            <w:pPr>
              <w:spacing w:line="360" w:lineRule="auto"/>
            </w:pPr>
          </w:p>
        </w:tc>
        <w:tc>
          <w:tcPr>
            <w:tcW w:w="567" w:type="dxa"/>
          </w:tcPr>
          <w:p w14:paraId="26B18C18" w14:textId="77777777" w:rsidR="00F52459" w:rsidRPr="00346AA0" w:rsidRDefault="00F52459" w:rsidP="00A23DD3">
            <w:pPr>
              <w:spacing w:line="360" w:lineRule="auto"/>
            </w:pPr>
          </w:p>
        </w:tc>
        <w:tc>
          <w:tcPr>
            <w:tcW w:w="992" w:type="dxa"/>
          </w:tcPr>
          <w:p w14:paraId="04582A5F" w14:textId="77777777" w:rsidR="00F52459" w:rsidRPr="00346AA0" w:rsidRDefault="00F52459" w:rsidP="00A23DD3">
            <w:pPr>
              <w:spacing w:line="360" w:lineRule="auto"/>
            </w:pPr>
          </w:p>
        </w:tc>
        <w:tc>
          <w:tcPr>
            <w:tcW w:w="1161" w:type="dxa"/>
          </w:tcPr>
          <w:p w14:paraId="455E3416" w14:textId="77777777" w:rsidR="00F52459" w:rsidRPr="00346AA0" w:rsidRDefault="00F52459" w:rsidP="00A23DD3">
            <w:pPr>
              <w:spacing w:line="360" w:lineRule="auto"/>
            </w:pPr>
          </w:p>
        </w:tc>
      </w:tr>
      <w:tr w:rsidR="00F52459" w:rsidRPr="00346AA0" w14:paraId="3A891850" w14:textId="77777777" w:rsidTr="00BF28BC">
        <w:tc>
          <w:tcPr>
            <w:tcW w:w="845" w:type="dxa"/>
          </w:tcPr>
          <w:p w14:paraId="24282A75" w14:textId="77777777" w:rsidR="00F52459" w:rsidRPr="00346AA0" w:rsidRDefault="00F52459" w:rsidP="00A23DD3">
            <w:pPr>
              <w:spacing w:line="360" w:lineRule="auto"/>
            </w:pPr>
            <w:r w:rsidRPr="00346AA0">
              <w:t>23</w:t>
            </w:r>
          </w:p>
        </w:tc>
        <w:tc>
          <w:tcPr>
            <w:tcW w:w="617" w:type="dxa"/>
          </w:tcPr>
          <w:p w14:paraId="33F1A338" w14:textId="77777777" w:rsidR="00F52459" w:rsidRPr="00346AA0" w:rsidRDefault="00F52459" w:rsidP="00A23DD3">
            <w:pPr>
              <w:spacing w:line="360" w:lineRule="auto"/>
            </w:pPr>
          </w:p>
        </w:tc>
        <w:tc>
          <w:tcPr>
            <w:tcW w:w="696" w:type="dxa"/>
          </w:tcPr>
          <w:p w14:paraId="580F7794" w14:textId="77777777" w:rsidR="00F52459" w:rsidRPr="00346AA0" w:rsidRDefault="00F52459" w:rsidP="00A23DD3">
            <w:pPr>
              <w:spacing w:line="360" w:lineRule="auto"/>
            </w:pPr>
          </w:p>
        </w:tc>
        <w:tc>
          <w:tcPr>
            <w:tcW w:w="531" w:type="dxa"/>
          </w:tcPr>
          <w:p w14:paraId="646B599B"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Pr>
          <w:p w14:paraId="05597E48" w14:textId="77777777" w:rsidR="00F52459" w:rsidRPr="00346AA0" w:rsidRDefault="00F52459" w:rsidP="00A23DD3">
            <w:pPr>
              <w:spacing w:line="360" w:lineRule="auto"/>
            </w:pPr>
          </w:p>
        </w:tc>
        <w:tc>
          <w:tcPr>
            <w:tcW w:w="1134" w:type="dxa"/>
          </w:tcPr>
          <w:p w14:paraId="554E4401" w14:textId="77777777" w:rsidR="00F52459" w:rsidRPr="00346AA0" w:rsidRDefault="00F52459" w:rsidP="00A23DD3">
            <w:pPr>
              <w:spacing w:line="360" w:lineRule="auto"/>
            </w:pPr>
          </w:p>
        </w:tc>
        <w:tc>
          <w:tcPr>
            <w:tcW w:w="567" w:type="dxa"/>
          </w:tcPr>
          <w:p w14:paraId="3693CEE1" w14:textId="77777777" w:rsidR="00F52459" w:rsidRPr="00346AA0" w:rsidRDefault="00F52459" w:rsidP="00A23DD3">
            <w:pPr>
              <w:spacing w:line="360" w:lineRule="auto"/>
            </w:pPr>
          </w:p>
        </w:tc>
        <w:tc>
          <w:tcPr>
            <w:tcW w:w="1134" w:type="dxa"/>
          </w:tcPr>
          <w:p w14:paraId="5F745285" w14:textId="77777777" w:rsidR="00F52459" w:rsidRPr="00346AA0" w:rsidRDefault="00F52459" w:rsidP="00A23DD3">
            <w:pPr>
              <w:spacing w:line="360" w:lineRule="auto"/>
            </w:pPr>
          </w:p>
        </w:tc>
        <w:tc>
          <w:tcPr>
            <w:tcW w:w="1134" w:type="dxa"/>
          </w:tcPr>
          <w:p w14:paraId="0C8EAEC8" w14:textId="77777777" w:rsidR="00F52459" w:rsidRPr="00346AA0" w:rsidRDefault="00F52459" w:rsidP="00A23DD3">
            <w:pPr>
              <w:spacing w:line="360" w:lineRule="auto"/>
            </w:pPr>
          </w:p>
        </w:tc>
        <w:tc>
          <w:tcPr>
            <w:tcW w:w="567" w:type="dxa"/>
          </w:tcPr>
          <w:p w14:paraId="58D3E8CD" w14:textId="77777777" w:rsidR="00F52459" w:rsidRPr="00346AA0" w:rsidRDefault="00F52459" w:rsidP="00A23DD3">
            <w:pPr>
              <w:spacing w:line="360" w:lineRule="auto"/>
            </w:pPr>
          </w:p>
        </w:tc>
        <w:tc>
          <w:tcPr>
            <w:tcW w:w="992" w:type="dxa"/>
          </w:tcPr>
          <w:p w14:paraId="5496D883" w14:textId="77777777" w:rsidR="00F52459" w:rsidRPr="00346AA0" w:rsidRDefault="00F52459" w:rsidP="00A23DD3">
            <w:pPr>
              <w:spacing w:line="360" w:lineRule="auto"/>
            </w:pPr>
          </w:p>
        </w:tc>
        <w:tc>
          <w:tcPr>
            <w:tcW w:w="1161" w:type="dxa"/>
          </w:tcPr>
          <w:p w14:paraId="39FD03D7" w14:textId="77777777" w:rsidR="00F52459" w:rsidRPr="00346AA0" w:rsidRDefault="00F52459" w:rsidP="00A23DD3">
            <w:pPr>
              <w:spacing w:line="360" w:lineRule="auto"/>
            </w:pPr>
          </w:p>
        </w:tc>
      </w:tr>
      <w:tr w:rsidR="00F52459" w:rsidRPr="00346AA0" w14:paraId="4DBCA35C" w14:textId="77777777" w:rsidTr="00BF28BC">
        <w:tc>
          <w:tcPr>
            <w:tcW w:w="845" w:type="dxa"/>
            <w:tcBorders>
              <w:bottom w:val="nil"/>
            </w:tcBorders>
          </w:tcPr>
          <w:p w14:paraId="38767A4C" w14:textId="77777777" w:rsidR="00F52459" w:rsidRPr="00346AA0" w:rsidRDefault="00F52459" w:rsidP="00A23DD3">
            <w:pPr>
              <w:spacing w:line="360" w:lineRule="auto"/>
            </w:pPr>
            <w:r w:rsidRPr="00346AA0">
              <w:t>24</w:t>
            </w:r>
          </w:p>
        </w:tc>
        <w:tc>
          <w:tcPr>
            <w:tcW w:w="617" w:type="dxa"/>
            <w:tcBorders>
              <w:bottom w:val="nil"/>
            </w:tcBorders>
          </w:tcPr>
          <w:p w14:paraId="343E8928" w14:textId="77777777" w:rsidR="00F52459" w:rsidRPr="00346AA0" w:rsidRDefault="00F52459" w:rsidP="00A23DD3">
            <w:pPr>
              <w:spacing w:line="360" w:lineRule="auto"/>
            </w:pPr>
          </w:p>
        </w:tc>
        <w:tc>
          <w:tcPr>
            <w:tcW w:w="696" w:type="dxa"/>
            <w:tcBorders>
              <w:bottom w:val="nil"/>
            </w:tcBorders>
          </w:tcPr>
          <w:p w14:paraId="5E208B50" w14:textId="77777777" w:rsidR="00F52459" w:rsidRPr="00346AA0" w:rsidRDefault="00F52459" w:rsidP="00A23DD3">
            <w:pPr>
              <w:spacing w:line="360" w:lineRule="auto"/>
            </w:pPr>
          </w:p>
        </w:tc>
        <w:tc>
          <w:tcPr>
            <w:tcW w:w="531" w:type="dxa"/>
            <w:tcBorders>
              <w:bottom w:val="nil"/>
            </w:tcBorders>
          </w:tcPr>
          <w:p w14:paraId="218D565A" w14:textId="77777777" w:rsidR="00F52459" w:rsidRPr="00346AA0" w:rsidRDefault="00F52459" w:rsidP="00A23DD3">
            <w:pPr>
              <w:spacing w:line="360" w:lineRule="auto"/>
              <w:rPr>
                <w:shd w:val="clear" w:color="auto" w:fill="FFFFFF"/>
              </w:rPr>
            </w:pPr>
          </w:p>
        </w:tc>
        <w:tc>
          <w:tcPr>
            <w:tcW w:w="992" w:type="dxa"/>
            <w:tcBorders>
              <w:bottom w:val="nil"/>
            </w:tcBorders>
          </w:tcPr>
          <w:p w14:paraId="46368FD0" w14:textId="77777777" w:rsidR="00F52459" w:rsidRPr="00346AA0" w:rsidRDefault="00F52459" w:rsidP="00A23DD3">
            <w:pPr>
              <w:spacing w:line="360" w:lineRule="auto"/>
            </w:pPr>
          </w:p>
        </w:tc>
        <w:tc>
          <w:tcPr>
            <w:tcW w:w="1134" w:type="dxa"/>
            <w:tcBorders>
              <w:bottom w:val="nil"/>
            </w:tcBorders>
          </w:tcPr>
          <w:p w14:paraId="36380597" w14:textId="77777777" w:rsidR="00F52459" w:rsidRPr="00346AA0" w:rsidRDefault="00F52459" w:rsidP="00A23DD3">
            <w:pPr>
              <w:spacing w:line="360" w:lineRule="auto"/>
            </w:pPr>
          </w:p>
        </w:tc>
        <w:tc>
          <w:tcPr>
            <w:tcW w:w="567" w:type="dxa"/>
            <w:tcBorders>
              <w:bottom w:val="nil"/>
            </w:tcBorders>
          </w:tcPr>
          <w:p w14:paraId="1E3B4255" w14:textId="77777777" w:rsidR="00F52459" w:rsidRPr="00346AA0" w:rsidRDefault="00F52459" w:rsidP="00A23DD3">
            <w:pPr>
              <w:spacing w:line="360" w:lineRule="auto"/>
            </w:pPr>
          </w:p>
        </w:tc>
        <w:tc>
          <w:tcPr>
            <w:tcW w:w="1134" w:type="dxa"/>
            <w:tcBorders>
              <w:bottom w:val="nil"/>
            </w:tcBorders>
          </w:tcPr>
          <w:p w14:paraId="626C6D80" w14:textId="77777777" w:rsidR="00F52459" w:rsidRPr="00346AA0" w:rsidRDefault="00F52459" w:rsidP="00A23DD3">
            <w:pPr>
              <w:spacing w:line="360" w:lineRule="auto"/>
            </w:pPr>
          </w:p>
        </w:tc>
        <w:tc>
          <w:tcPr>
            <w:tcW w:w="1134" w:type="dxa"/>
            <w:tcBorders>
              <w:bottom w:val="nil"/>
            </w:tcBorders>
          </w:tcPr>
          <w:p w14:paraId="74B1B14C" w14:textId="77777777" w:rsidR="00F52459" w:rsidRPr="00346AA0" w:rsidRDefault="00F52459" w:rsidP="00A23DD3">
            <w:pPr>
              <w:spacing w:line="360" w:lineRule="auto"/>
            </w:pPr>
          </w:p>
        </w:tc>
        <w:tc>
          <w:tcPr>
            <w:tcW w:w="567" w:type="dxa"/>
            <w:tcBorders>
              <w:bottom w:val="nil"/>
            </w:tcBorders>
          </w:tcPr>
          <w:p w14:paraId="5FEB9CBB"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bottom w:val="nil"/>
            </w:tcBorders>
          </w:tcPr>
          <w:p w14:paraId="6CE88FF7" w14:textId="77777777" w:rsidR="00F52459" w:rsidRPr="00346AA0" w:rsidRDefault="00F52459" w:rsidP="00A23DD3">
            <w:pPr>
              <w:spacing w:line="360" w:lineRule="auto"/>
            </w:pPr>
          </w:p>
        </w:tc>
        <w:tc>
          <w:tcPr>
            <w:tcW w:w="1161" w:type="dxa"/>
            <w:tcBorders>
              <w:bottom w:val="nil"/>
            </w:tcBorders>
          </w:tcPr>
          <w:p w14:paraId="30E7F55C" w14:textId="77777777" w:rsidR="00F52459" w:rsidRPr="00346AA0" w:rsidRDefault="00F52459" w:rsidP="00A23DD3">
            <w:pPr>
              <w:spacing w:line="360" w:lineRule="auto"/>
            </w:pPr>
          </w:p>
        </w:tc>
      </w:tr>
      <w:tr w:rsidR="00F52459" w:rsidRPr="00346AA0" w14:paraId="4CD3301D"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58D3F190" w14:textId="77777777" w:rsidR="00F52459" w:rsidRPr="00346AA0" w:rsidRDefault="00F52459" w:rsidP="00A23DD3">
            <w:pPr>
              <w:spacing w:line="360" w:lineRule="auto"/>
            </w:pPr>
            <w:r w:rsidRPr="00346AA0">
              <w:t>25</w:t>
            </w:r>
          </w:p>
        </w:tc>
        <w:tc>
          <w:tcPr>
            <w:tcW w:w="617" w:type="dxa"/>
            <w:tcBorders>
              <w:top w:val="nil"/>
              <w:left w:val="nil"/>
              <w:bottom w:val="nil"/>
              <w:right w:val="nil"/>
            </w:tcBorders>
          </w:tcPr>
          <w:p w14:paraId="55E705CA" w14:textId="77777777" w:rsidR="00F52459" w:rsidRPr="00346AA0" w:rsidRDefault="00F52459" w:rsidP="00A23DD3">
            <w:pPr>
              <w:spacing w:line="360" w:lineRule="auto"/>
            </w:pPr>
          </w:p>
        </w:tc>
        <w:tc>
          <w:tcPr>
            <w:tcW w:w="696" w:type="dxa"/>
            <w:tcBorders>
              <w:top w:val="nil"/>
              <w:left w:val="nil"/>
              <w:bottom w:val="nil"/>
              <w:right w:val="nil"/>
            </w:tcBorders>
          </w:tcPr>
          <w:p w14:paraId="1AD6067A" w14:textId="77777777" w:rsidR="00F52459" w:rsidRPr="00346AA0" w:rsidRDefault="00F52459" w:rsidP="00A23DD3">
            <w:pPr>
              <w:spacing w:line="360" w:lineRule="auto"/>
            </w:pPr>
          </w:p>
        </w:tc>
        <w:tc>
          <w:tcPr>
            <w:tcW w:w="531" w:type="dxa"/>
            <w:tcBorders>
              <w:top w:val="nil"/>
              <w:left w:val="nil"/>
              <w:bottom w:val="nil"/>
              <w:right w:val="nil"/>
            </w:tcBorders>
          </w:tcPr>
          <w:p w14:paraId="1FC345F9" w14:textId="77777777" w:rsidR="00F52459" w:rsidRPr="00346AA0" w:rsidRDefault="00F52459" w:rsidP="00A23DD3">
            <w:pPr>
              <w:spacing w:line="360" w:lineRule="auto"/>
            </w:pPr>
          </w:p>
        </w:tc>
        <w:tc>
          <w:tcPr>
            <w:tcW w:w="992" w:type="dxa"/>
            <w:tcBorders>
              <w:top w:val="nil"/>
              <w:left w:val="nil"/>
              <w:bottom w:val="nil"/>
              <w:right w:val="nil"/>
            </w:tcBorders>
          </w:tcPr>
          <w:p w14:paraId="2160182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7E8B80EE" w14:textId="77777777" w:rsidR="00F52459" w:rsidRPr="00346AA0" w:rsidRDefault="00F52459" w:rsidP="00A23DD3">
            <w:pPr>
              <w:spacing w:line="360" w:lineRule="auto"/>
            </w:pPr>
          </w:p>
        </w:tc>
        <w:tc>
          <w:tcPr>
            <w:tcW w:w="567" w:type="dxa"/>
            <w:tcBorders>
              <w:top w:val="nil"/>
              <w:left w:val="nil"/>
              <w:bottom w:val="nil"/>
              <w:right w:val="nil"/>
            </w:tcBorders>
          </w:tcPr>
          <w:p w14:paraId="48DE38D3" w14:textId="77777777" w:rsidR="00F52459" w:rsidRPr="00346AA0" w:rsidRDefault="00F52459" w:rsidP="00A23DD3">
            <w:pPr>
              <w:spacing w:line="360" w:lineRule="auto"/>
            </w:pPr>
          </w:p>
        </w:tc>
        <w:tc>
          <w:tcPr>
            <w:tcW w:w="1134" w:type="dxa"/>
            <w:tcBorders>
              <w:top w:val="nil"/>
              <w:left w:val="nil"/>
              <w:bottom w:val="nil"/>
              <w:right w:val="nil"/>
            </w:tcBorders>
          </w:tcPr>
          <w:p w14:paraId="1036D4F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2295BBB0" w14:textId="77777777" w:rsidR="00F52459" w:rsidRPr="00346AA0" w:rsidRDefault="00F52459" w:rsidP="00A23DD3">
            <w:pPr>
              <w:spacing w:line="360" w:lineRule="auto"/>
            </w:pPr>
          </w:p>
        </w:tc>
        <w:tc>
          <w:tcPr>
            <w:tcW w:w="567" w:type="dxa"/>
            <w:tcBorders>
              <w:top w:val="nil"/>
              <w:left w:val="nil"/>
              <w:bottom w:val="nil"/>
              <w:right w:val="nil"/>
            </w:tcBorders>
          </w:tcPr>
          <w:p w14:paraId="654E173E" w14:textId="77777777" w:rsidR="00F52459" w:rsidRPr="00346AA0" w:rsidRDefault="00F52459" w:rsidP="00A23DD3">
            <w:pPr>
              <w:spacing w:line="360" w:lineRule="auto"/>
            </w:pPr>
          </w:p>
        </w:tc>
        <w:tc>
          <w:tcPr>
            <w:tcW w:w="992" w:type="dxa"/>
            <w:tcBorders>
              <w:top w:val="nil"/>
              <w:left w:val="nil"/>
              <w:bottom w:val="nil"/>
              <w:right w:val="nil"/>
            </w:tcBorders>
          </w:tcPr>
          <w:p w14:paraId="7FDE8A3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1769B1B5" w14:textId="77777777" w:rsidR="00F52459" w:rsidRPr="00346AA0" w:rsidRDefault="00F52459" w:rsidP="00A23DD3">
            <w:pPr>
              <w:spacing w:line="360" w:lineRule="auto"/>
            </w:pPr>
          </w:p>
        </w:tc>
      </w:tr>
      <w:tr w:rsidR="00F52459" w:rsidRPr="00346AA0" w14:paraId="206B13E7"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5CE9ADB0" w14:textId="77777777" w:rsidR="00F52459" w:rsidRPr="00346AA0" w:rsidRDefault="00F52459" w:rsidP="00A23DD3">
            <w:pPr>
              <w:spacing w:line="360" w:lineRule="auto"/>
            </w:pPr>
            <w:r w:rsidRPr="00346AA0">
              <w:t>26</w:t>
            </w:r>
          </w:p>
        </w:tc>
        <w:tc>
          <w:tcPr>
            <w:tcW w:w="617" w:type="dxa"/>
            <w:tcBorders>
              <w:top w:val="nil"/>
              <w:left w:val="nil"/>
              <w:bottom w:val="nil"/>
              <w:right w:val="nil"/>
            </w:tcBorders>
          </w:tcPr>
          <w:p w14:paraId="0BB91B0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574E5FBD" w14:textId="77777777" w:rsidR="00F52459" w:rsidRPr="00346AA0" w:rsidRDefault="00F52459" w:rsidP="00A23DD3">
            <w:pPr>
              <w:spacing w:line="360" w:lineRule="auto"/>
            </w:pPr>
          </w:p>
        </w:tc>
        <w:tc>
          <w:tcPr>
            <w:tcW w:w="531" w:type="dxa"/>
            <w:tcBorders>
              <w:top w:val="nil"/>
              <w:left w:val="nil"/>
              <w:bottom w:val="nil"/>
              <w:right w:val="nil"/>
            </w:tcBorders>
          </w:tcPr>
          <w:p w14:paraId="74BBB617" w14:textId="77777777" w:rsidR="00F52459" w:rsidRPr="00346AA0" w:rsidRDefault="00F52459" w:rsidP="00A23DD3">
            <w:pPr>
              <w:spacing w:line="360" w:lineRule="auto"/>
            </w:pPr>
          </w:p>
        </w:tc>
        <w:tc>
          <w:tcPr>
            <w:tcW w:w="992" w:type="dxa"/>
            <w:tcBorders>
              <w:top w:val="nil"/>
              <w:left w:val="nil"/>
              <w:bottom w:val="nil"/>
              <w:right w:val="nil"/>
            </w:tcBorders>
          </w:tcPr>
          <w:p w14:paraId="604587C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66773EE6" w14:textId="77777777" w:rsidR="00F52459" w:rsidRPr="00346AA0" w:rsidRDefault="00F52459" w:rsidP="00A23DD3">
            <w:pPr>
              <w:spacing w:line="360" w:lineRule="auto"/>
            </w:pPr>
          </w:p>
        </w:tc>
        <w:tc>
          <w:tcPr>
            <w:tcW w:w="567" w:type="dxa"/>
            <w:tcBorders>
              <w:top w:val="nil"/>
              <w:left w:val="nil"/>
              <w:bottom w:val="nil"/>
              <w:right w:val="nil"/>
            </w:tcBorders>
          </w:tcPr>
          <w:p w14:paraId="07B4FAB0" w14:textId="77777777" w:rsidR="00F52459" w:rsidRPr="00346AA0" w:rsidRDefault="00F52459" w:rsidP="00A23DD3">
            <w:pPr>
              <w:spacing w:line="360" w:lineRule="auto"/>
            </w:pPr>
          </w:p>
        </w:tc>
        <w:tc>
          <w:tcPr>
            <w:tcW w:w="1134" w:type="dxa"/>
            <w:tcBorders>
              <w:top w:val="nil"/>
              <w:left w:val="nil"/>
              <w:bottom w:val="nil"/>
              <w:right w:val="nil"/>
            </w:tcBorders>
          </w:tcPr>
          <w:p w14:paraId="4501F27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76BF0EAD" w14:textId="77777777" w:rsidR="00F52459" w:rsidRPr="00346AA0" w:rsidRDefault="00F52459" w:rsidP="00A23DD3">
            <w:pPr>
              <w:spacing w:line="360" w:lineRule="auto"/>
            </w:pPr>
          </w:p>
        </w:tc>
        <w:tc>
          <w:tcPr>
            <w:tcW w:w="567" w:type="dxa"/>
            <w:tcBorders>
              <w:top w:val="nil"/>
              <w:left w:val="nil"/>
              <w:bottom w:val="nil"/>
              <w:right w:val="nil"/>
            </w:tcBorders>
          </w:tcPr>
          <w:p w14:paraId="1AA2E81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76AE0A06" w14:textId="77777777" w:rsidR="00F52459" w:rsidRPr="00346AA0" w:rsidRDefault="00F52459" w:rsidP="00A23DD3">
            <w:pPr>
              <w:spacing w:line="360" w:lineRule="auto"/>
            </w:pPr>
          </w:p>
        </w:tc>
        <w:tc>
          <w:tcPr>
            <w:tcW w:w="1161" w:type="dxa"/>
            <w:tcBorders>
              <w:top w:val="nil"/>
              <w:left w:val="nil"/>
              <w:bottom w:val="nil"/>
              <w:right w:val="nil"/>
            </w:tcBorders>
          </w:tcPr>
          <w:p w14:paraId="0DC38251" w14:textId="77777777" w:rsidR="00F52459" w:rsidRPr="00346AA0" w:rsidRDefault="00F52459" w:rsidP="00A23DD3">
            <w:pPr>
              <w:spacing w:line="360" w:lineRule="auto"/>
            </w:pPr>
          </w:p>
        </w:tc>
      </w:tr>
      <w:tr w:rsidR="00F52459" w:rsidRPr="00346AA0" w14:paraId="31C16A53"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46E73A6B" w14:textId="77777777" w:rsidR="00F52459" w:rsidRPr="00346AA0" w:rsidRDefault="00F52459" w:rsidP="00A23DD3">
            <w:pPr>
              <w:spacing w:line="360" w:lineRule="auto"/>
            </w:pPr>
            <w:r w:rsidRPr="00346AA0">
              <w:t>27</w:t>
            </w:r>
          </w:p>
        </w:tc>
        <w:tc>
          <w:tcPr>
            <w:tcW w:w="617" w:type="dxa"/>
            <w:tcBorders>
              <w:top w:val="nil"/>
              <w:left w:val="nil"/>
              <w:bottom w:val="nil"/>
              <w:right w:val="nil"/>
            </w:tcBorders>
          </w:tcPr>
          <w:p w14:paraId="2FB8E8D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63CA9038" w14:textId="77777777" w:rsidR="00F52459" w:rsidRPr="00346AA0" w:rsidRDefault="00F52459" w:rsidP="00A23DD3">
            <w:pPr>
              <w:spacing w:line="360" w:lineRule="auto"/>
            </w:pPr>
          </w:p>
        </w:tc>
        <w:tc>
          <w:tcPr>
            <w:tcW w:w="531" w:type="dxa"/>
            <w:tcBorders>
              <w:top w:val="nil"/>
              <w:left w:val="nil"/>
              <w:bottom w:val="nil"/>
              <w:right w:val="nil"/>
            </w:tcBorders>
          </w:tcPr>
          <w:p w14:paraId="6D0BB30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74E0B31D" w14:textId="77777777" w:rsidR="00F52459" w:rsidRPr="00346AA0" w:rsidRDefault="00F52459" w:rsidP="00A23DD3">
            <w:pPr>
              <w:spacing w:line="360" w:lineRule="auto"/>
            </w:pPr>
          </w:p>
        </w:tc>
        <w:tc>
          <w:tcPr>
            <w:tcW w:w="1134" w:type="dxa"/>
            <w:tcBorders>
              <w:top w:val="nil"/>
              <w:left w:val="nil"/>
              <w:bottom w:val="nil"/>
              <w:right w:val="nil"/>
            </w:tcBorders>
          </w:tcPr>
          <w:p w14:paraId="6B446521" w14:textId="77777777" w:rsidR="00F52459" w:rsidRPr="00346AA0" w:rsidRDefault="00F52459" w:rsidP="00A23DD3">
            <w:pPr>
              <w:spacing w:line="360" w:lineRule="auto"/>
            </w:pPr>
          </w:p>
        </w:tc>
        <w:tc>
          <w:tcPr>
            <w:tcW w:w="567" w:type="dxa"/>
            <w:tcBorders>
              <w:top w:val="nil"/>
              <w:left w:val="nil"/>
              <w:bottom w:val="nil"/>
              <w:right w:val="nil"/>
            </w:tcBorders>
          </w:tcPr>
          <w:p w14:paraId="39E89E19" w14:textId="77777777" w:rsidR="00F52459" w:rsidRPr="00346AA0" w:rsidRDefault="00F52459" w:rsidP="00A23DD3">
            <w:pPr>
              <w:spacing w:line="360" w:lineRule="auto"/>
            </w:pPr>
          </w:p>
        </w:tc>
        <w:tc>
          <w:tcPr>
            <w:tcW w:w="1134" w:type="dxa"/>
            <w:tcBorders>
              <w:top w:val="nil"/>
              <w:left w:val="nil"/>
              <w:bottom w:val="nil"/>
              <w:right w:val="nil"/>
            </w:tcBorders>
          </w:tcPr>
          <w:p w14:paraId="2C05E95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79D59AA6" w14:textId="77777777" w:rsidR="00F52459" w:rsidRPr="00346AA0" w:rsidRDefault="00F52459" w:rsidP="00A23DD3">
            <w:pPr>
              <w:spacing w:line="360" w:lineRule="auto"/>
            </w:pPr>
          </w:p>
        </w:tc>
        <w:tc>
          <w:tcPr>
            <w:tcW w:w="567" w:type="dxa"/>
            <w:tcBorders>
              <w:top w:val="nil"/>
              <w:left w:val="nil"/>
              <w:bottom w:val="nil"/>
              <w:right w:val="nil"/>
            </w:tcBorders>
          </w:tcPr>
          <w:p w14:paraId="129ACFAA" w14:textId="77777777" w:rsidR="00F52459" w:rsidRPr="00346AA0" w:rsidRDefault="00F52459" w:rsidP="00A23DD3">
            <w:pPr>
              <w:spacing w:line="360" w:lineRule="auto"/>
            </w:pPr>
          </w:p>
        </w:tc>
        <w:tc>
          <w:tcPr>
            <w:tcW w:w="992" w:type="dxa"/>
            <w:tcBorders>
              <w:top w:val="nil"/>
              <w:left w:val="nil"/>
              <w:bottom w:val="nil"/>
              <w:right w:val="nil"/>
            </w:tcBorders>
          </w:tcPr>
          <w:p w14:paraId="581D5BE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795AF6F7" w14:textId="77777777" w:rsidR="00F52459" w:rsidRPr="00346AA0" w:rsidRDefault="00F52459" w:rsidP="00A23DD3">
            <w:pPr>
              <w:spacing w:line="360" w:lineRule="auto"/>
            </w:pPr>
          </w:p>
        </w:tc>
      </w:tr>
      <w:tr w:rsidR="00F52459" w:rsidRPr="00346AA0" w14:paraId="08922C72"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6418D116" w14:textId="77777777" w:rsidR="00F52459" w:rsidRPr="00346AA0" w:rsidRDefault="00F52459" w:rsidP="00A23DD3">
            <w:pPr>
              <w:spacing w:line="360" w:lineRule="auto"/>
            </w:pPr>
            <w:r w:rsidRPr="00346AA0">
              <w:t>28</w:t>
            </w:r>
          </w:p>
        </w:tc>
        <w:tc>
          <w:tcPr>
            <w:tcW w:w="617" w:type="dxa"/>
            <w:tcBorders>
              <w:top w:val="nil"/>
              <w:left w:val="nil"/>
              <w:bottom w:val="nil"/>
              <w:right w:val="nil"/>
            </w:tcBorders>
          </w:tcPr>
          <w:p w14:paraId="271A182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2F1D5DDF" w14:textId="77777777" w:rsidR="00F52459" w:rsidRPr="00346AA0" w:rsidRDefault="00F52459" w:rsidP="00A23DD3">
            <w:pPr>
              <w:spacing w:line="360" w:lineRule="auto"/>
            </w:pPr>
          </w:p>
        </w:tc>
        <w:tc>
          <w:tcPr>
            <w:tcW w:w="531" w:type="dxa"/>
            <w:tcBorders>
              <w:top w:val="nil"/>
              <w:left w:val="nil"/>
              <w:bottom w:val="nil"/>
              <w:right w:val="nil"/>
            </w:tcBorders>
          </w:tcPr>
          <w:p w14:paraId="14A6F55A" w14:textId="77777777" w:rsidR="00F52459" w:rsidRPr="00346AA0" w:rsidRDefault="00F52459" w:rsidP="00A23DD3">
            <w:pPr>
              <w:spacing w:line="360" w:lineRule="auto"/>
            </w:pPr>
          </w:p>
        </w:tc>
        <w:tc>
          <w:tcPr>
            <w:tcW w:w="992" w:type="dxa"/>
            <w:tcBorders>
              <w:top w:val="nil"/>
              <w:left w:val="nil"/>
              <w:bottom w:val="nil"/>
              <w:right w:val="nil"/>
            </w:tcBorders>
          </w:tcPr>
          <w:p w14:paraId="641F402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1DED1CCB" w14:textId="77777777" w:rsidR="00F52459" w:rsidRPr="00346AA0" w:rsidRDefault="00F52459" w:rsidP="00A23DD3">
            <w:pPr>
              <w:spacing w:line="360" w:lineRule="auto"/>
            </w:pPr>
          </w:p>
        </w:tc>
        <w:tc>
          <w:tcPr>
            <w:tcW w:w="567" w:type="dxa"/>
            <w:tcBorders>
              <w:top w:val="nil"/>
              <w:left w:val="nil"/>
              <w:bottom w:val="nil"/>
              <w:right w:val="nil"/>
            </w:tcBorders>
          </w:tcPr>
          <w:p w14:paraId="2C765E8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54163A03" w14:textId="77777777" w:rsidR="00F52459" w:rsidRPr="00346AA0" w:rsidRDefault="00F52459" w:rsidP="00A23DD3">
            <w:pPr>
              <w:spacing w:line="360" w:lineRule="auto"/>
            </w:pPr>
          </w:p>
        </w:tc>
        <w:tc>
          <w:tcPr>
            <w:tcW w:w="1134" w:type="dxa"/>
            <w:tcBorders>
              <w:top w:val="nil"/>
              <w:left w:val="nil"/>
              <w:bottom w:val="nil"/>
              <w:right w:val="nil"/>
            </w:tcBorders>
          </w:tcPr>
          <w:p w14:paraId="73BC696A" w14:textId="77777777" w:rsidR="00F52459" w:rsidRPr="00346AA0" w:rsidRDefault="00F52459" w:rsidP="00A23DD3">
            <w:pPr>
              <w:spacing w:line="360" w:lineRule="auto"/>
            </w:pPr>
          </w:p>
        </w:tc>
        <w:tc>
          <w:tcPr>
            <w:tcW w:w="567" w:type="dxa"/>
            <w:tcBorders>
              <w:top w:val="nil"/>
              <w:left w:val="nil"/>
              <w:bottom w:val="nil"/>
              <w:right w:val="nil"/>
            </w:tcBorders>
          </w:tcPr>
          <w:p w14:paraId="1E251008" w14:textId="77777777" w:rsidR="00F52459" w:rsidRPr="00346AA0" w:rsidRDefault="00F52459" w:rsidP="00A23DD3">
            <w:pPr>
              <w:spacing w:line="360" w:lineRule="auto"/>
            </w:pPr>
          </w:p>
        </w:tc>
        <w:tc>
          <w:tcPr>
            <w:tcW w:w="992" w:type="dxa"/>
            <w:tcBorders>
              <w:top w:val="nil"/>
              <w:left w:val="nil"/>
              <w:bottom w:val="nil"/>
              <w:right w:val="nil"/>
            </w:tcBorders>
          </w:tcPr>
          <w:p w14:paraId="0EE4B49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76F0A260" w14:textId="77777777" w:rsidR="00F52459" w:rsidRPr="00346AA0" w:rsidRDefault="00F52459" w:rsidP="00A23DD3">
            <w:pPr>
              <w:spacing w:line="360" w:lineRule="auto"/>
            </w:pPr>
          </w:p>
        </w:tc>
      </w:tr>
      <w:tr w:rsidR="00F52459" w:rsidRPr="00346AA0" w14:paraId="204CC9F2"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6ABFD6B8" w14:textId="77777777" w:rsidR="00F52459" w:rsidRPr="00346AA0" w:rsidRDefault="00F52459" w:rsidP="00A23DD3">
            <w:pPr>
              <w:spacing w:line="360" w:lineRule="auto"/>
            </w:pPr>
            <w:r w:rsidRPr="00346AA0">
              <w:t>29</w:t>
            </w:r>
          </w:p>
        </w:tc>
        <w:tc>
          <w:tcPr>
            <w:tcW w:w="617" w:type="dxa"/>
            <w:tcBorders>
              <w:top w:val="nil"/>
              <w:left w:val="nil"/>
              <w:bottom w:val="nil"/>
              <w:right w:val="nil"/>
            </w:tcBorders>
          </w:tcPr>
          <w:p w14:paraId="5C9D51B8" w14:textId="77777777" w:rsidR="00F52459" w:rsidRPr="00346AA0" w:rsidRDefault="00F52459" w:rsidP="00A23DD3">
            <w:pPr>
              <w:spacing w:line="360" w:lineRule="auto"/>
            </w:pPr>
          </w:p>
        </w:tc>
        <w:tc>
          <w:tcPr>
            <w:tcW w:w="696" w:type="dxa"/>
            <w:tcBorders>
              <w:top w:val="nil"/>
              <w:left w:val="nil"/>
              <w:bottom w:val="nil"/>
              <w:right w:val="nil"/>
            </w:tcBorders>
          </w:tcPr>
          <w:p w14:paraId="1A54E9DF" w14:textId="77777777" w:rsidR="00F52459" w:rsidRPr="00346AA0" w:rsidRDefault="00F52459" w:rsidP="00A23DD3">
            <w:pPr>
              <w:spacing w:line="360" w:lineRule="auto"/>
            </w:pPr>
          </w:p>
        </w:tc>
        <w:tc>
          <w:tcPr>
            <w:tcW w:w="531" w:type="dxa"/>
            <w:tcBorders>
              <w:top w:val="nil"/>
              <w:left w:val="nil"/>
              <w:bottom w:val="nil"/>
              <w:right w:val="nil"/>
            </w:tcBorders>
          </w:tcPr>
          <w:p w14:paraId="469CC450" w14:textId="77777777" w:rsidR="00F52459" w:rsidRPr="00346AA0" w:rsidRDefault="00F52459" w:rsidP="00A23DD3">
            <w:pPr>
              <w:spacing w:line="360" w:lineRule="auto"/>
            </w:pPr>
          </w:p>
        </w:tc>
        <w:tc>
          <w:tcPr>
            <w:tcW w:w="992" w:type="dxa"/>
            <w:tcBorders>
              <w:top w:val="nil"/>
              <w:left w:val="nil"/>
              <w:bottom w:val="nil"/>
              <w:right w:val="nil"/>
            </w:tcBorders>
          </w:tcPr>
          <w:p w14:paraId="072402A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0B86DFD2" w14:textId="77777777" w:rsidR="00F52459" w:rsidRPr="00346AA0" w:rsidRDefault="00F52459" w:rsidP="00A23DD3">
            <w:pPr>
              <w:spacing w:line="360" w:lineRule="auto"/>
            </w:pPr>
          </w:p>
        </w:tc>
        <w:tc>
          <w:tcPr>
            <w:tcW w:w="567" w:type="dxa"/>
            <w:tcBorders>
              <w:top w:val="nil"/>
              <w:left w:val="nil"/>
              <w:bottom w:val="nil"/>
              <w:right w:val="nil"/>
            </w:tcBorders>
          </w:tcPr>
          <w:p w14:paraId="50452745" w14:textId="77777777" w:rsidR="00F52459" w:rsidRPr="00346AA0" w:rsidRDefault="00F52459" w:rsidP="00A23DD3">
            <w:pPr>
              <w:spacing w:line="360" w:lineRule="auto"/>
            </w:pPr>
          </w:p>
        </w:tc>
        <w:tc>
          <w:tcPr>
            <w:tcW w:w="1134" w:type="dxa"/>
            <w:tcBorders>
              <w:top w:val="nil"/>
              <w:left w:val="nil"/>
              <w:bottom w:val="nil"/>
              <w:right w:val="nil"/>
            </w:tcBorders>
          </w:tcPr>
          <w:p w14:paraId="080073D0"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14679BB3" w14:textId="77777777" w:rsidR="00F52459" w:rsidRPr="00346AA0" w:rsidRDefault="00F52459" w:rsidP="00A23DD3">
            <w:pPr>
              <w:spacing w:line="360" w:lineRule="auto"/>
            </w:pPr>
          </w:p>
        </w:tc>
        <w:tc>
          <w:tcPr>
            <w:tcW w:w="567" w:type="dxa"/>
            <w:tcBorders>
              <w:top w:val="nil"/>
              <w:left w:val="nil"/>
              <w:bottom w:val="nil"/>
              <w:right w:val="nil"/>
            </w:tcBorders>
          </w:tcPr>
          <w:p w14:paraId="65CCF126" w14:textId="77777777" w:rsidR="00F52459" w:rsidRPr="00346AA0" w:rsidRDefault="00F52459" w:rsidP="00A23DD3">
            <w:pPr>
              <w:spacing w:line="360" w:lineRule="auto"/>
            </w:pPr>
          </w:p>
        </w:tc>
        <w:tc>
          <w:tcPr>
            <w:tcW w:w="992" w:type="dxa"/>
            <w:tcBorders>
              <w:top w:val="nil"/>
              <w:left w:val="nil"/>
              <w:bottom w:val="nil"/>
              <w:right w:val="nil"/>
            </w:tcBorders>
          </w:tcPr>
          <w:p w14:paraId="024C37D1" w14:textId="77777777" w:rsidR="00F52459" w:rsidRPr="00346AA0" w:rsidRDefault="00F52459" w:rsidP="00A23DD3">
            <w:pPr>
              <w:spacing w:line="360" w:lineRule="auto"/>
            </w:pPr>
          </w:p>
        </w:tc>
        <w:tc>
          <w:tcPr>
            <w:tcW w:w="1161" w:type="dxa"/>
            <w:tcBorders>
              <w:top w:val="nil"/>
              <w:left w:val="nil"/>
              <w:bottom w:val="nil"/>
              <w:right w:val="nil"/>
            </w:tcBorders>
          </w:tcPr>
          <w:p w14:paraId="41060DD0" w14:textId="77777777" w:rsidR="00F52459" w:rsidRPr="00346AA0" w:rsidRDefault="00F52459" w:rsidP="00A23DD3">
            <w:pPr>
              <w:spacing w:line="360" w:lineRule="auto"/>
            </w:pPr>
          </w:p>
        </w:tc>
      </w:tr>
      <w:tr w:rsidR="00F52459" w:rsidRPr="00346AA0" w14:paraId="47A83629"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3CEC0A2D" w14:textId="77777777" w:rsidR="00F52459" w:rsidRPr="00346AA0" w:rsidRDefault="00F52459" w:rsidP="00A23DD3">
            <w:pPr>
              <w:spacing w:line="360" w:lineRule="auto"/>
            </w:pPr>
            <w:r w:rsidRPr="00346AA0">
              <w:t>30</w:t>
            </w:r>
          </w:p>
        </w:tc>
        <w:tc>
          <w:tcPr>
            <w:tcW w:w="617" w:type="dxa"/>
            <w:tcBorders>
              <w:top w:val="nil"/>
              <w:left w:val="nil"/>
              <w:bottom w:val="nil"/>
              <w:right w:val="nil"/>
            </w:tcBorders>
          </w:tcPr>
          <w:p w14:paraId="464F4234" w14:textId="77777777" w:rsidR="00F52459" w:rsidRPr="00346AA0" w:rsidRDefault="00F52459" w:rsidP="00A23DD3">
            <w:pPr>
              <w:spacing w:line="360" w:lineRule="auto"/>
            </w:pPr>
          </w:p>
        </w:tc>
        <w:tc>
          <w:tcPr>
            <w:tcW w:w="696" w:type="dxa"/>
            <w:tcBorders>
              <w:top w:val="nil"/>
              <w:left w:val="nil"/>
              <w:bottom w:val="nil"/>
              <w:right w:val="nil"/>
            </w:tcBorders>
          </w:tcPr>
          <w:p w14:paraId="69ABA745" w14:textId="77777777" w:rsidR="00F52459" w:rsidRPr="00346AA0" w:rsidRDefault="00F52459" w:rsidP="00A23DD3">
            <w:pPr>
              <w:spacing w:line="360" w:lineRule="auto"/>
            </w:pPr>
          </w:p>
        </w:tc>
        <w:tc>
          <w:tcPr>
            <w:tcW w:w="531" w:type="dxa"/>
            <w:tcBorders>
              <w:top w:val="nil"/>
              <w:left w:val="nil"/>
              <w:bottom w:val="nil"/>
              <w:right w:val="nil"/>
            </w:tcBorders>
          </w:tcPr>
          <w:p w14:paraId="793CEEDC" w14:textId="77777777" w:rsidR="00F52459" w:rsidRPr="00346AA0" w:rsidRDefault="00F52459" w:rsidP="00A23DD3">
            <w:pPr>
              <w:spacing w:line="360" w:lineRule="auto"/>
            </w:pPr>
          </w:p>
        </w:tc>
        <w:tc>
          <w:tcPr>
            <w:tcW w:w="992" w:type="dxa"/>
            <w:tcBorders>
              <w:top w:val="nil"/>
              <w:left w:val="nil"/>
              <w:bottom w:val="nil"/>
              <w:right w:val="nil"/>
            </w:tcBorders>
          </w:tcPr>
          <w:p w14:paraId="31A4643C" w14:textId="77777777" w:rsidR="00F52459" w:rsidRPr="00346AA0" w:rsidRDefault="00F52459" w:rsidP="00A23DD3">
            <w:pPr>
              <w:spacing w:line="360" w:lineRule="auto"/>
            </w:pPr>
          </w:p>
        </w:tc>
        <w:tc>
          <w:tcPr>
            <w:tcW w:w="1134" w:type="dxa"/>
            <w:tcBorders>
              <w:top w:val="nil"/>
              <w:left w:val="nil"/>
              <w:bottom w:val="nil"/>
              <w:right w:val="nil"/>
            </w:tcBorders>
          </w:tcPr>
          <w:p w14:paraId="0AA62472" w14:textId="77777777" w:rsidR="00F52459" w:rsidRPr="00346AA0" w:rsidRDefault="00F52459" w:rsidP="00A23DD3">
            <w:pPr>
              <w:spacing w:line="360" w:lineRule="auto"/>
            </w:pPr>
          </w:p>
        </w:tc>
        <w:tc>
          <w:tcPr>
            <w:tcW w:w="567" w:type="dxa"/>
            <w:tcBorders>
              <w:top w:val="nil"/>
              <w:left w:val="nil"/>
              <w:bottom w:val="nil"/>
              <w:right w:val="nil"/>
            </w:tcBorders>
          </w:tcPr>
          <w:p w14:paraId="22D0EA4E" w14:textId="77777777" w:rsidR="00F52459" w:rsidRPr="00346AA0" w:rsidRDefault="00F52459" w:rsidP="00A23DD3">
            <w:pPr>
              <w:spacing w:line="360" w:lineRule="auto"/>
            </w:pPr>
          </w:p>
        </w:tc>
        <w:tc>
          <w:tcPr>
            <w:tcW w:w="1134" w:type="dxa"/>
            <w:tcBorders>
              <w:top w:val="nil"/>
              <w:left w:val="nil"/>
              <w:bottom w:val="nil"/>
              <w:right w:val="nil"/>
            </w:tcBorders>
          </w:tcPr>
          <w:p w14:paraId="43B9715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3C3E5A52" w14:textId="77777777" w:rsidR="00F52459" w:rsidRPr="00346AA0" w:rsidRDefault="00F52459" w:rsidP="00A23DD3">
            <w:pPr>
              <w:spacing w:line="360" w:lineRule="auto"/>
            </w:pPr>
          </w:p>
        </w:tc>
        <w:tc>
          <w:tcPr>
            <w:tcW w:w="567" w:type="dxa"/>
            <w:tcBorders>
              <w:top w:val="nil"/>
              <w:left w:val="nil"/>
              <w:bottom w:val="nil"/>
              <w:right w:val="nil"/>
            </w:tcBorders>
          </w:tcPr>
          <w:p w14:paraId="3F1BC059" w14:textId="77777777" w:rsidR="00F52459" w:rsidRPr="00346AA0" w:rsidRDefault="00F52459" w:rsidP="00A23DD3">
            <w:pPr>
              <w:spacing w:line="360" w:lineRule="auto"/>
            </w:pPr>
          </w:p>
        </w:tc>
        <w:tc>
          <w:tcPr>
            <w:tcW w:w="992" w:type="dxa"/>
            <w:tcBorders>
              <w:top w:val="nil"/>
              <w:left w:val="nil"/>
              <w:bottom w:val="nil"/>
              <w:right w:val="nil"/>
            </w:tcBorders>
          </w:tcPr>
          <w:p w14:paraId="26AEF7E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2168AC56" w14:textId="77777777" w:rsidR="00F52459" w:rsidRPr="00346AA0" w:rsidRDefault="00F52459" w:rsidP="00A23DD3">
            <w:pPr>
              <w:spacing w:line="360" w:lineRule="auto"/>
            </w:pPr>
          </w:p>
        </w:tc>
      </w:tr>
      <w:tr w:rsidR="00F52459" w:rsidRPr="00346AA0" w14:paraId="7EC8A66D"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1B329159" w14:textId="77777777" w:rsidR="00F52459" w:rsidRPr="00346AA0" w:rsidRDefault="00F52459" w:rsidP="00A23DD3">
            <w:pPr>
              <w:spacing w:line="360" w:lineRule="auto"/>
            </w:pPr>
            <w:r w:rsidRPr="00346AA0">
              <w:t>31</w:t>
            </w:r>
          </w:p>
        </w:tc>
        <w:tc>
          <w:tcPr>
            <w:tcW w:w="617" w:type="dxa"/>
            <w:tcBorders>
              <w:top w:val="nil"/>
              <w:left w:val="nil"/>
              <w:bottom w:val="nil"/>
              <w:right w:val="nil"/>
            </w:tcBorders>
          </w:tcPr>
          <w:p w14:paraId="7DFEBD9F" w14:textId="77777777" w:rsidR="00F52459" w:rsidRPr="00346AA0" w:rsidRDefault="00F52459" w:rsidP="00A23DD3">
            <w:pPr>
              <w:spacing w:line="360" w:lineRule="auto"/>
            </w:pPr>
          </w:p>
        </w:tc>
        <w:tc>
          <w:tcPr>
            <w:tcW w:w="696" w:type="dxa"/>
            <w:tcBorders>
              <w:top w:val="nil"/>
              <w:left w:val="nil"/>
              <w:bottom w:val="nil"/>
              <w:right w:val="nil"/>
            </w:tcBorders>
          </w:tcPr>
          <w:p w14:paraId="30BD891B" w14:textId="77777777" w:rsidR="00F52459" w:rsidRPr="00346AA0" w:rsidRDefault="00F52459" w:rsidP="00A23DD3">
            <w:pPr>
              <w:spacing w:line="360" w:lineRule="auto"/>
            </w:pPr>
          </w:p>
        </w:tc>
        <w:tc>
          <w:tcPr>
            <w:tcW w:w="531" w:type="dxa"/>
            <w:tcBorders>
              <w:top w:val="nil"/>
              <w:left w:val="nil"/>
              <w:bottom w:val="nil"/>
              <w:right w:val="nil"/>
            </w:tcBorders>
          </w:tcPr>
          <w:p w14:paraId="72418C86" w14:textId="77777777" w:rsidR="00F52459" w:rsidRPr="00346AA0" w:rsidRDefault="00F52459" w:rsidP="00A23DD3">
            <w:pPr>
              <w:spacing w:line="360" w:lineRule="auto"/>
            </w:pPr>
          </w:p>
        </w:tc>
        <w:tc>
          <w:tcPr>
            <w:tcW w:w="992" w:type="dxa"/>
            <w:tcBorders>
              <w:top w:val="nil"/>
              <w:left w:val="nil"/>
              <w:bottom w:val="nil"/>
              <w:right w:val="nil"/>
            </w:tcBorders>
          </w:tcPr>
          <w:p w14:paraId="57B8E7F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6BA7CF29" w14:textId="77777777" w:rsidR="00F52459" w:rsidRPr="00346AA0" w:rsidRDefault="00F52459" w:rsidP="00A23DD3">
            <w:pPr>
              <w:spacing w:line="360" w:lineRule="auto"/>
            </w:pPr>
          </w:p>
        </w:tc>
        <w:tc>
          <w:tcPr>
            <w:tcW w:w="567" w:type="dxa"/>
            <w:tcBorders>
              <w:top w:val="nil"/>
              <w:left w:val="nil"/>
              <w:bottom w:val="nil"/>
              <w:right w:val="nil"/>
            </w:tcBorders>
          </w:tcPr>
          <w:p w14:paraId="1FC34F55" w14:textId="77777777" w:rsidR="00F52459" w:rsidRPr="00346AA0" w:rsidRDefault="00F52459" w:rsidP="00A23DD3">
            <w:pPr>
              <w:spacing w:line="360" w:lineRule="auto"/>
            </w:pPr>
          </w:p>
        </w:tc>
        <w:tc>
          <w:tcPr>
            <w:tcW w:w="1134" w:type="dxa"/>
            <w:tcBorders>
              <w:top w:val="nil"/>
              <w:left w:val="nil"/>
              <w:bottom w:val="nil"/>
              <w:right w:val="nil"/>
            </w:tcBorders>
          </w:tcPr>
          <w:p w14:paraId="22C73809" w14:textId="77777777" w:rsidR="00F52459" w:rsidRPr="00346AA0" w:rsidRDefault="00F52459" w:rsidP="00A23DD3">
            <w:pPr>
              <w:spacing w:line="360" w:lineRule="auto"/>
            </w:pPr>
          </w:p>
        </w:tc>
        <w:tc>
          <w:tcPr>
            <w:tcW w:w="1134" w:type="dxa"/>
            <w:tcBorders>
              <w:top w:val="nil"/>
              <w:left w:val="nil"/>
              <w:bottom w:val="nil"/>
              <w:right w:val="nil"/>
            </w:tcBorders>
          </w:tcPr>
          <w:p w14:paraId="4FBD8809" w14:textId="77777777" w:rsidR="00F52459" w:rsidRPr="00346AA0" w:rsidRDefault="00F52459" w:rsidP="00A23DD3">
            <w:pPr>
              <w:spacing w:line="360" w:lineRule="auto"/>
            </w:pPr>
          </w:p>
        </w:tc>
        <w:tc>
          <w:tcPr>
            <w:tcW w:w="567" w:type="dxa"/>
            <w:tcBorders>
              <w:top w:val="nil"/>
              <w:left w:val="nil"/>
              <w:bottom w:val="nil"/>
              <w:right w:val="nil"/>
            </w:tcBorders>
          </w:tcPr>
          <w:p w14:paraId="3518A826" w14:textId="77777777" w:rsidR="00F52459" w:rsidRPr="00346AA0" w:rsidRDefault="00F52459" w:rsidP="00A23DD3">
            <w:pPr>
              <w:spacing w:line="360" w:lineRule="auto"/>
            </w:pPr>
          </w:p>
        </w:tc>
        <w:tc>
          <w:tcPr>
            <w:tcW w:w="992" w:type="dxa"/>
            <w:tcBorders>
              <w:top w:val="nil"/>
              <w:left w:val="nil"/>
              <w:bottom w:val="nil"/>
              <w:right w:val="nil"/>
            </w:tcBorders>
          </w:tcPr>
          <w:p w14:paraId="0DF77C5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6A69FAD5" w14:textId="77777777" w:rsidR="00F52459" w:rsidRPr="00346AA0" w:rsidRDefault="00F52459" w:rsidP="00A23DD3">
            <w:pPr>
              <w:spacing w:line="360" w:lineRule="auto"/>
            </w:pPr>
          </w:p>
        </w:tc>
      </w:tr>
      <w:tr w:rsidR="00F52459" w:rsidRPr="00346AA0" w14:paraId="4C557B54"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72A596C2" w14:textId="77777777" w:rsidR="00F52459" w:rsidRPr="00346AA0" w:rsidRDefault="00F52459" w:rsidP="00A23DD3">
            <w:pPr>
              <w:spacing w:line="360" w:lineRule="auto"/>
            </w:pPr>
            <w:r w:rsidRPr="00346AA0">
              <w:t>32</w:t>
            </w:r>
          </w:p>
        </w:tc>
        <w:tc>
          <w:tcPr>
            <w:tcW w:w="617" w:type="dxa"/>
            <w:tcBorders>
              <w:top w:val="nil"/>
              <w:left w:val="nil"/>
              <w:bottom w:val="nil"/>
              <w:right w:val="nil"/>
            </w:tcBorders>
          </w:tcPr>
          <w:p w14:paraId="559597B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66EA68CD" w14:textId="77777777" w:rsidR="00F52459" w:rsidRPr="00346AA0" w:rsidRDefault="00F52459" w:rsidP="00A23DD3">
            <w:pPr>
              <w:spacing w:line="360" w:lineRule="auto"/>
            </w:pPr>
          </w:p>
        </w:tc>
        <w:tc>
          <w:tcPr>
            <w:tcW w:w="531" w:type="dxa"/>
            <w:tcBorders>
              <w:top w:val="nil"/>
              <w:left w:val="nil"/>
              <w:bottom w:val="nil"/>
              <w:right w:val="nil"/>
            </w:tcBorders>
          </w:tcPr>
          <w:p w14:paraId="49C35D1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66D6DBF2" w14:textId="77777777" w:rsidR="00F52459" w:rsidRPr="00346AA0" w:rsidRDefault="00F52459" w:rsidP="00A23DD3">
            <w:pPr>
              <w:spacing w:line="360" w:lineRule="auto"/>
            </w:pPr>
          </w:p>
        </w:tc>
        <w:tc>
          <w:tcPr>
            <w:tcW w:w="1134" w:type="dxa"/>
            <w:tcBorders>
              <w:top w:val="nil"/>
              <w:left w:val="nil"/>
              <w:bottom w:val="nil"/>
              <w:right w:val="nil"/>
            </w:tcBorders>
          </w:tcPr>
          <w:p w14:paraId="5BC0D3A4" w14:textId="77777777" w:rsidR="00F52459" w:rsidRPr="00346AA0" w:rsidRDefault="00F52459" w:rsidP="00A23DD3">
            <w:pPr>
              <w:spacing w:line="360" w:lineRule="auto"/>
            </w:pPr>
          </w:p>
        </w:tc>
        <w:tc>
          <w:tcPr>
            <w:tcW w:w="567" w:type="dxa"/>
            <w:tcBorders>
              <w:top w:val="nil"/>
              <w:left w:val="nil"/>
              <w:bottom w:val="nil"/>
              <w:right w:val="nil"/>
            </w:tcBorders>
          </w:tcPr>
          <w:p w14:paraId="0F8416AB" w14:textId="77777777" w:rsidR="00F52459" w:rsidRPr="00346AA0" w:rsidRDefault="00F52459" w:rsidP="00A23DD3">
            <w:pPr>
              <w:spacing w:line="360" w:lineRule="auto"/>
            </w:pPr>
          </w:p>
        </w:tc>
        <w:tc>
          <w:tcPr>
            <w:tcW w:w="1134" w:type="dxa"/>
            <w:tcBorders>
              <w:top w:val="nil"/>
              <w:left w:val="nil"/>
              <w:bottom w:val="nil"/>
              <w:right w:val="nil"/>
            </w:tcBorders>
          </w:tcPr>
          <w:p w14:paraId="59665AA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46B0FC9B" w14:textId="77777777" w:rsidR="00F52459" w:rsidRPr="00346AA0" w:rsidRDefault="00F52459" w:rsidP="00A23DD3">
            <w:pPr>
              <w:spacing w:line="360" w:lineRule="auto"/>
            </w:pPr>
          </w:p>
        </w:tc>
        <w:tc>
          <w:tcPr>
            <w:tcW w:w="567" w:type="dxa"/>
            <w:tcBorders>
              <w:top w:val="nil"/>
              <w:left w:val="nil"/>
              <w:bottom w:val="nil"/>
              <w:right w:val="nil"/>
            </w:tcBorders>
          </w:tcPr>
          <w:p w14:paraId="0ED79FC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01194421" w14:textId="77777777" w:rsidR="00F52459" w:rsidRPr="00346AA0" w:rsidRDefault="00F52459" w:rsidP="00A23DD3">
            <w:pPr>
              <w:spacing w:line="360" w:lineRule="auto"/>
            </w:pPr>
          </w:p>
        </w:tc>
        <w:tc>
          <w:tcPr>
            <w:tcW w:w="1161" w:type="dxa"/>
            <w:tcBorders>
              <w:top w:val="nil"/>
              <w:left w:val="nil"/>
              <w:bottom w:val="nil"/>
              <w:right w:val="nil"/>
            </w:tcBorders>
          </w:tcPr>
          <w:p w14:paraId="41574742" w14:textId="77777777" w:rsidR="00F52459" w:rsidRPr="00346AA0" w:rsidRDefault="00F52459" w:rsidP="00A23DD3">
            <w:pPr>
              <w:spacing w:line="360" w:lineRule="auto"/>
            </w:pPr>
          </w:p>
        </w:tc>
      </w:tr>
      <w:tr w:rsidR="00F52459" w:rsidRPr="00346AA0" w14:paraId="5C9701A7"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06692E58" w14:textId="77777777" w:rsidR="00F52459" w:rsidRPr="00346AA0" w:rsidRDefault="00F52459" w:rsidP="00A23DD3">
            <w:pPr>
              <w:spacing w:line="360" w:lineRule="auto"/>
            </w:pPr>
            <w:r w:rsidRPr="00346AA0">
              <w:t>33</w:t>
            </w:r>
          </w:p>
        </w:tc>
        <w:tc>
          <w:tcPr>
            <w:tcW w:w="617" w:type="dxa"/>
            <w:tcBorders>
              <w:top w:val="nil"/>
              <w:left w:val="nil"/>
              <w:bottom w:val="nil"/>
              <w:right w:val="nil"/>
            </w:tcBorders>
          </w:tcPr>
          <w:p w14:paraId="0C239DD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4D6C1475" w14:textId="77777777" w:rsidR="00F52459" w:rsidRPr="00346AA0" w:rsidRDefault="00F52459" w:rsidP="00A23DD3">
            <w:pPr>
              <w:spacing w:line="360" w:lineRule="auto"/>
            </w:pPr>
          </w:p>
        </w:tc>
        <w:tc>
          <w:tcPr>
            <w:tcW w:w="531" w:type="dxa"/>
            <w:tcBorders>
              <w:top w:val="nil"/>
              <w:left w:val="nil"/>
              <w:bottom w:val="nil"/>
              <w:right w:val="nil"/>
            </w:tcBorders>
          </w:tcPr>
          <w:p w14:paraId="465998EE" w14:textId="77777777" w:rsidR="00F52459" w:rsidRPr="00346AA0" w:rsidRDefault="00F52459" w:rsidP="00A23DD3">
            <w:pPr>
              <w:spacing w:line="360" w:lineRule="auto"/>
            </w:pPr>
          </w:p>
        </w:tc>
        <w:tc>
          <w:tcPr>
            <w:tcW w:w="992" w:type="dxa"/>
            <w:tcBorders>
              <w:top w:val="nil"/>
              <w:left w:val="nil"/>
              <w:bottom w:val="nil"/>
              <w:right w:val="nil"/>
            </w:tcBorders>
          </w:tcPr>
          <w:p w14:paraId="764CC6C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7A731589" w14:textId="77777777" w:rsidR="00F52459" w:rsidRPr="00346AA0" w:rsidRDefault="00F52459" w:rsidP="00A23DD3">
            <w:pPr>
              <w:spacing w:line="360" w:lineRule="auto"/>
            </w:pPr>
          </w:p>
        </w:tc>
        <w:tc>
          <w:tcPr>
            <w:tcW w:w="567" w:type="dxa"/>
            <w:tcBorders>
              <w:top w:val="nil"/>
              <w:left w:val="nil"/>
              <w:bottom w:val="nil"/>
              <w:right w:val="nil"/>
            </w:tcBorders>
          </w:tcPr>
          <w:p w14:paraId="2C0E272D"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3601AD4F" w14:textId="77777777" w:rsidR="00F52459" w:rsidRPr="00346AA0" w:rsidRDefault="00F52459" w:rsidP="00A23DD3">
            <w:pPr>
              <w:spacing w:line="360" w:lineRule="auto"/>
            </w:pPr>
          </w:p>
        </w:tc>
        <w:tc>
          <w:tcPr>
            <w:tcW w:w="1134" w:type="dxa"/>
            <w:tcBorders>
              <w:top w:val="nil"/>
              <w:left w:val="nil"/>
              <w:bottom w:val="nil"/>
              <w:right w:val="nil"/>
            </w:tcBorders>
          </w:tcPr>
          <w:p w14:paraId="79627FDF" w14:textId="77777777" w:rsidR="00F52459" w:rsidRPr="00346AA0" w:rsidRDefault="00F52459" w:rsidP="00A23DD3">
            <w:pPr>
              <w:spacing w:line="360" w:lineRule="auto"/>
            </w:pPr>
          </w:p>
        </w:tc>
        <w:tc>
          <w:tcPr>
            <w:tcW w:w="567" w:type="dxa"/>
            <w:tcBorders>
              <w:top w:val="nil"/>
              <w:left w:val="nil"/>
              <w:bottom w:val="nil"/>
              <w:right w:val="nil"/>
            </w:tcBorders>
          </w:tcPr>
          <w:p w14:paraId="52D0757D"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22381068" w14:textId="77777777" w:rsidR="00F52459" w:rsidRPr="00346AA0" w:rsidRDefault="00F52459" w:rsidP="00A23DD3">
            <w:pPr>
              <w:spacing w:line="360" w:lineRule="auto"/>
            </w:pPr>
          </w:p>
        </w:tc>
        <w:tc>
          <w:tcPr>
            <w:tcW w:w="1161" w:type="dxa"/>
            <w:tcBorders>
              <w:top w:val="nil"/>
              <w:left w:val="nil"/>
              <w:bottom w:val="nil"/>
              <w:right w:val="nil"/>
            </w:tcBorders>
          </w:tcPr>
          <w:p w14:paraId="5BDA3102" w14:textId="77777777" w:rsidR="00F52459" w:rsidRPr="00346AA0" w:rsidRDefault="00F52459" w:rsidP="00A23DD3">
            <w:pPr>
              <w:spacing w:line="360" w:lineRule="auto"/>
            </w:pPr>
          </w:p>
        </w:tc>
      </w:tr>
      <w:tr w:rsidR="00F52459" w:rsidRPr="00346AA0" w14:paraId="2E9729ED"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28273B09" w14:textId="77777777" w:rsidR="00F52459" w:rsidRPr="00346AA0" w:rsidRDefault="00F52459" w:rsidP="00A23DD3">
            <w:pPr>
              <w:spacing w:line="360" w:lineRule="auto"/>
            </w:pPr>
            <w:r w:rsidRPr="00346AA0">
              <w:t>34</w:t>
            </w:r>
          </w:p>
        </w:tc>
        <w:tc>
          <w:tcPr>
            <w:tcW w:w="617" w:type="dxa"/>
            <w:tcBorders>
              <w:top w:val="nil"/>
              <w:left w:val="nil"/>
              <w:bottom w:val="nil"/>
              <w:right w:val="nil"/>
            </w:tcBorders>
          </w:tcPr>
          <w:p w14:paraId="04109A2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0BF72B8E" w14:textId="77777777" w:rsidR="00F52459" w:rsidRPr="00346AA0" w:rsidRDefault="00F52459" w:rsidP="00A23DD3">
            <w:pPr>
              <w:spacing w:line="360" w:lineRule="auto"/>
            </w:pPr>
          </w:p>
        </w:tc>
        <w:tc>
          <w:tcPr>
            <w:tcW w:w="531" w:type="dxa"/>
            <w:tcBorders>
              <w:top w:val="nil"/>
              <w:left w:val="nil"/>
              <w:bottom w:val="nil"/>
              <w:right w:val="nil"/>
            </w:tcBorders>
          </w:tcPr>
          <w:p w14:paraId="244EA87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78A110A7" w14:textId="77777777" w:rsidR="00F52459" w:rsidRPr="00346AA0" w:rsidRDefault="00F52459" w:rsidP="00A23DD3">
            <w:pPr>
              <w:spacing w:line="360" w:lineRule="auto"/>
            </w:pPr>
          </w:p>
        </w:tc>
        <w:tc>
          <w:tcPr>
            <w:tcW w:w="1134" w:type="dxa"/>
            <w:tcBorders>
              <w:top w:val="nil"/>
              <w:left w:val="nil"/>
              <w:bottom w:val="nil"/>
              <w:right w:val="nil"/>
            </w:tcBorders>
          </w:tcPr>
          <w:p w14:paraId="5608BE71" w14:textId="77777777" w:rsidR="00F52459" w:rsidRPr="00346AA0" w:rsidRDefault="00F52459" w:rsidP="00A23DD3">
            <w:pPr>
              <w:spacing w:line="360" w:lineRule="auto"/>
            </w:pPr>
          </w:p>
        </w:tc>
        <w:tc>
          <w:tcPr>
            <w:tcW w:w="567" w:type="dxa"/>
            <w:tcBorders>
              <w:top w:val="nil"/>
              <w:left w:val="nil"/>
              <w:bottom w:val="nil"/>
              <w:right w:val="nil"/>
            </w:tcBorders>
          </w:tcPr>
          <w:p w14:paraId="287EE4E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2720EC7B" w14:textId="77777777" w:rsidR="00F52459" w:rsidRPr="00346AA0" w:rsidRDefault="00F52459" w:rsidP="00A23DD3">
            <w:pPr>
              <w:spacing w:line="360" w:lineRule="auto"/>
            </w:pPr>
          </w:p>
        </w:tc>
        <w:tc>
          <w:tcPr>
            <w:tcW w:w="1134" w:type="dxa"/>
            <w:tcBorders>
              <w:top w:val="nil"/>
              <w:left w:val="nil"/>
              <w:bottom w:val="nil"/>
              <w:right w:val="nil"/>
            </w:tcBorders>
          </w:tcPr>
          <w:p w14:paraId="351CEDBF" w14:textId="77777777" w:rsidR="00F52459" w:rsidRPr="00346AA0" w:rsidRDefault="00F52459" w:rsidP="00A23DD3">
            <w:pPr>
              <w:spacing w:line="360" w:lineRule="auto"/>
            </w:pPr>
          </w:p>
        </w:tc>
        <w:tc>
          <w:tcPr>
            <w:tcW w:w="567" w:type="dxa"/>
            <w:tcBorders>
              <w:top w:val="nil"/>
              <w:left w:val="nil"/>
              <w:bottom w:val="nil"/>
              <w:right w:val="nil"/>
            </w:tcBorders>
          </w:tcPr>
          <w:p w14:paraId="31D981AB" w14:textId="77777777" w:rsidR="00F52459" w:rsidRPr="00346AA0" w:rsidRDefault="00F52459" w:rsidP="00A23DD3">
            <w:pPr>
              <w:spacing w:line="360" w:lineRule="auto"/>
            </w:pPr>
          </w:p>
        </w:tc>
        <w:tc>
          <w:tcPr>
            <w:tcW w:w="992" w:type="dxa"/>
            <w:tcBorders>
              <w:top w:val="nil"/>
              <w:left w:val="nil"/>
              <w:bottom w:val="nil"/>
              <w:right w:val="nil"/>
            </w:tcBorders>
          </w:tcPr>
          <w:p w14:paraId="0050495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2319C494" w14:textId="77777777" w:rsidR="00F52459" w:rsidRPr="00346AA0" w:rsidRDefault="00F52459" w:rsidP="00A23DD3">
            <w:pPr>
              <w:spacing w:line="360" w:lineRule="auto"/>
            </w:pPr>
          </w:p>
        </w:tc>
      </w:tr>
      <w:tr w:rsidR="00F52459" w:rsidRPr="00346AA0" w14:paraId="2AD52270"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783027E2" w14:textId="77777777" w:rsidR="00F52459" w:rsidRPr="00346AA0" w:rsidRDefault="00F52459" w:rsidP="00A23DD3">
            <w:pPr>
              <w:spacing w:line="360" w:lineRule="auto"/>
            </w:pPr>
            <w:r w:rsidRPr="00346AA0">
              <w:t>35</w:t>
            </w:r>
          </w:p>
        </w:tc>
        <w:tc>
          <w:tcPr>
            <w:tcW w:w="617" w:type="dxa"/>
            <w:tcBorders>
              <w:top w:val="nil"/>
              <w:left w:val="nil"/>
              <w:bottom w:val="nil"/>
              <w:right w:val="nil"/>
            </w:tcBorders>
          </w:tcPr>
          <w:p w14:paraId="6A77118B" w14:textId="77777777" w:rsidR="00F52459" w:rsidRPr="00346AA0" w:rsidRDefault="00F52459" w:rsidP="00A23DD3">
            <w:pPr>
              <w:spacing w:line="360" w:lineRule="auto"/>
            </w:pPr>
          </w:p>
        </w:tc>
        <w:tc>
          <w:tcPr>
            <w:tcW w:w="696" w:type="dxa"/>
            <w:tcBorders>
              <w:top w:val="nil"/>
              <w:left w:val="nil"/>
              <w:bottom w:val="nil"/>
              <w:right w:val="nil"/>
            </w:tcBorders>
          </w:tcPr>
          <w:p w14:paraId="74E8F8DB" w14:textId="77777777" w:rsidR="00F52459" w:rsidRPr="00346AA0" w:rsidRDefault="00F52459" w:rsidP="00A23DD3">
            <w:pPr>
              <w:spacing w:line="360" w:lineRule="auto"/>
            </w:pPr>
          </w:p>
        </w:tc>
        <w:tc>
          <w:tcPr>
            <w:tcW w:w="531" w:type="dxa"/>
            <w:tcBorders>
              <w:top w:val="nil"/>
              <w:left w:val="nil"/>
              <w:bottom w:val="nil"/>
              <w:right w:val="nil"/>
            </w:tcBorders>
          </w:tcPr>
          <w:p w14:paraId="289FD0F6" w14:textId="77777777" w:rsidR="00F52459" w:rsidRPr="00346AA0" w:rsidRDefault="00F52459" w:rsidP="00A23DD3">
            <w:pPr>
              <w:spacing w:line="360" w:lineRule="auto"/>
            </w:pPr>
          </w:p>
        </w:tc>
        <w:tc>
          <w:tcPr>
            <w:tcW w:w="992" w:type="dxa"/>
            <w:tcBorders>
              <w:top w:val="nil"/>
              <w:left w:val="nil"/>
              <w:bottom w:val="nil"/>
              <w:right w:val="nil"/>
            </w:tcBorders>
          </w:tcPr>
          <w:p w14:paraId="16203A52" w14:textId="77777777" w:rsidR="00F52459" w:rsidRPr="00346AA0" w:rsidRDefault="00F52459" w:rsidP="00A23DD3">
            <w:pPr>
              <w:spacing w:line="360" w:lineRule="auto"/>
            </w:pPr>
          </w:p>
        </w:tc>
        <w:tc>
          <w:tcPr>
            <w:tcW w:w="1134" w:type="dxa"/>
            <w:tcBorders>
              <w:top w:val="nil"/>
              <w:left w:val="nil"/>
              <w:bottom w:val="nil"/>
              <w:right w:val="nil"/>
            </w:tcBorders>
          </w:tcPr>
          <w:p w14:paraId="6D6A242B" w14:textId="77777777" w:rsidR="00F52459" w:rsidRPr="00346AA0" w:rsidRDefault="00F52459" w:rsidP="00A23DD3">
            <w:pPr>
              <w:spacing w:line="360" w:lineRule="auto"/>
            </w:pPr>
          </w:p>
        </w:tc>
        <w:tc>
          <w:tcPr>
            <w:tcW w:w="567" w:type="dxa"/>
            <w:tcBorders>
              <w:top w:val="nil"/>
              <w:left w:val="nil"/>
              <w:bottom w:val="nil"/>
              <w:right w:val="nil"/>
            </w:tcBorders>
          </w:tcPr>
          <w:p w14:paraId="1BFA714C" w14:textId="77777777" w:rsidR="00F52459" w:rsidRPr="00346AA0" w:rsidRDefault="00F52459" w:rsidP="00A23DD3">
            <w:pPr>
              <w:spacing w:line="360" w:lineRule="auto"/>
            </w:pPr>
          </w:p>
        </w:tc>
        <w:tc>
          <w:tcPr>
            <w:tcW w:w="1134" w:type="dxa"/>
            <w:tcBorders>
              <w:top w:val="nil"/>
              <w:left w:val="nil"/>
              <w:bottom w:val="nil"/>
              <w:right w:val="nil"/>
            </w:tcBorders>
          </w:tcPr>
          <w:p w14:paraId="71D924D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3266F05F" w14:textId="77777777" w:rsidR="00F52459" w:rsidRPr="00346AA0" w:rsidRDefault="00F52459" w:rsidP="00A23DD3">
            <w:pPr>
              <w:spacing w:line="360" w:lineRule="auto"/>
            </w:pPr>
          </w:p>
        </w:tc>
        <w:tc>
          <w:tcPr>
            <w:tcW w:w="567" w:type="dxa"/>
            <w:tcBorders>
              <w:top w:val="nil"/>
              <w:left w:val="nil"/>
              <w:bottom w:val="nil"/>
              <w:right w:val="nil"/>
            </w:tcBorders>
          </w:tcPr>
          <w:p w14:paraId="3220430E" w14:textId="77777777" w:rsidR="00F52459" w:rsidRPr="00346AA0" w:rsidRDefault="00F52459" w:rsidP="00A23DD3">
            <w:pPr>
              <w:spacing w:line="360" w:lineRule="auto"/>
            </w:pPr>
          </w:p>
        </w:tc>
        <w:tc>
          <w:tcPr>
            <w:tcW w:w="992" w:type="dxa"/>
            <w:tcBorders>
              <w:top w:val="nil"/>
              <w:left w:val="nil"/>
              <w:bottom w:val="nil"/>
              <w:right w:val="nil"/>
            </w:tcBorders>
          </w:tcPr>
          <w:p w14:paraId="1AB9420F" w14:textId="77777777" w:rsidR="00F52459" w:rsidRPr="00346AA0" w:rsidRDefault="00F52459" w:rsidP="00A23DD3">
            <w:pPr>
              <w:spacing w:line="360" w:lineRule="auto"/>
            </w:pPr>
          </w:p>
        </w:tc>
        <w:tc>
          <w:tcPr>
            <w:tcW w:w="1161" w:type="dxa"/>
            <w:tcBorders>
              <w:top w:val="nil"/>
              <w:left w:val="nil"/>
              <w:bottom w:val="nil"/>
              <w:right w:val="nil"/>
            </w:tcBorders>
          </w:tcPr>
          <w:p w14:paraId="50280859" w14:textId="77777777" w:rsidR="00F52459" w:rsidRPr="00346AA0" w:rsidRDefault="00F52459" w:rsidP="00A23DD3">
            <w:pPr>
              <w:spacing w:line="360" w:lineRule="auto"/>
            </w:pPr>
          </w:p>
        </w:tc>
      </w:tr>
      <w:tr w:rsidR="00F52459" w:rsidRPr="00346AA0" w14:paraId="6058EEF0"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4D96EFF0" w14:textId="77777777" w:rsidR="00F52459" w:rsidRPr="00346AA0" w:rsidRDefault="00F52459" w:rsidP="00A23DD3">
            <w:pPr>
              <w:spacing w:line="360" w:lineRule="auto"/>
            </w:pPr>
            <w:r w:rsidRPr="00346AA0">
              <w:t>36</w:t>
            </w:r>
          </w:p>
        </w:tc>
        <w:tc>
          <w:tcPr>
            <w:tcW w:w="617" w:type="dxa"/>
            <w:tcBorders>
              <w:top w:val="nil"/>
              <w:left w:val="nil"/>
              <w:bottom w:val="nil"/>
              <w:right w:val="nil"/>
            </w:tcBorders>
          </w:tcPr>
          <w:p w14:paraId="327FAE71" w14:textId="77777777" w:rsidR="00F52459" w:rsidRPr="00346AA0" w:rsidRDefault="00F52459" w:rsidP="00A23DD3">
            <w:pPr>
              <w:spacing w:line="360" w:lineRule="auto"/>
            </w:pPr>
          </w:p>
        </w:tc>
        <w:tc>
          <w:tcPr>
            <w:tcW w:w="696" w:type="dxa"/>
            <w:tcBorders>
              <w:top w:val="nil"/>
              <w:left w:val="nil"/>
              <w:bottom w:val="nil"/>
              <w:right w:val="nil"/>
            </w:tcBorders>
          </w:tcPr>
          <w:p w14:paraId="6754003D" w14:textId="77777777" w:rsidR="00F52459" w:rsidRPr="00346AA0" w:rsidRDefault="00F52459" w:rsidP="00A23DD3">
            <w:pPr>
              <w:spacing w:line="360" w:lineRule="auto"/>
            </w:pPr>
          </w:p>
        </w:tc>
        <w:tc>
          <w:tcPr>
            <w:tcW w:w="531" w:type="dxa"/>
            <w:tcBorders>
              <w:top w:val="nil"/>
              <w:left w:val="nil"/>
              <w:bottom w:val="nil"/>
              <w:right w:val="nil"/>
            </w:tcBorders>
          </w:tcPr>
          <w:p w14:paraId="1C9A002D" w14:textId="77777777" w:rsidR="00F52459" w:rsidRPr="00346AA0" w:rsidRDefault="00F52459" w:rsidP="00A23DD3">
            <w:pPr>
              <w:spacing w:line="360" w:lineRule="auto"/>
            </w:pPr>
          </w:p>
        </w:tc>
        <w:tc>
          <w:tcPr>
            <w:tcW w:w="992" w:type="dxa"/>
            <w:tcBorders>
              <w:top w:val="nil"/>
              <w:left w:val="nil"/>
              <w:bottom w:val="nil"/>
              <w:right w:val="nil"/>
            </w:tcBorders>
          </w:tcPr>
          <w:p w14:paraId="5B0573E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7B3CF9B3" w14:textId="77777777" w:rsidR="00F52459" w:rsidRPr="00346AA0" w:rsidRDefault="00F52459" w:rsidP="00A23DD3">
            <w:pPr>
              <w:spacing w:line="360" w:lineRule="auto"/>
            </w:pPr>
          </w:p>
        </w:tc>
        <w:tc>
          <w:tcPr>
            <w:tcW w:w="567" w:type="dxa"/>
            <w:tcBorders>
              <w:top w:val="nil"/>
              <w:left w:val="nil"/>
              <w:bottom w:val="nil"/>
              <w:right w:val="nil"/>
            </w:tcBorders>
          </w:tcPr>
          <w:p w14:paraId="6D44477A" w14:textId="77777777" w:rsidR="00F52459" w:rsidRPr="00346AA0" w:rsidRDefault="00F52459" w:rsidP="00A23DD3">
            <w:pPr>
              <w:spacing w:line="360" w:lineRule="auto"/>
            </w:pPr>
          </w:p>
        </w:tc>
        <w:tc>
          <w:tcPr>
            <w:tcW w:w="1134" w:type="dxa"/>
            <w:tcBorders>
              <w:top w:val="nil"/>
              <w:left w:val="nil"/>
              <w:bottom w:val="nil"/>
              <w:right w:val="nil"/>
            </w:tcBorders>
          </w:tcPr>
          <w:p w14:paraId="6F771279" w14:textId="77777777" w:rsidR="00F52459" w:rsidRPr="00346AA0" w:rsidRDefault="00F52459" w:rsidP="00A23DD3">
            <w:pPr>
              <w:spacing w:line="360" w:lineRule="auto"/>
            </w:pPr>
          </w:p>
        </w:tc>
        <w:tc>
          <w:tcPr>
            <w:tcW w:w="1134" w:type="dxa"/>
            <w:tcBorders>
              <w:top w:val="nil"/>
              <w:left w:val="nil"/>
              <w:bottom w:val="nil"/>
              <w:right w:val="nil"/>
            </w:tcBorders>
          </w:tcPr>
          <w:p w14:paraId="460C8F3D" w14:textId="77777777" w:rsidR="00F52459" w:rsidRPr="00346AA0" w:rsidRDefault="00F52459" w:rsidP="00A23DD3">
            <w:pPr>
              <w:spacing w:line="360" w:lineRule="auto"/>
            </w:pPr>
          </w:p>
        </w:tc>
        <w:tc>
          <w:tcPr>
            <w:tcW w:w="567" w:type="dxa"/>
            <w:tcBorders>
              <w:top w:val="nil"/>
              <w:left w:val="nil"/>
              <w:bottom w:val="nil"/>
              <w:right w:val="nil"/>
            </w:tcBorders>
          </w:tcPr>
          <w:p w14:paraId="6ADFE48F" w14:textId="77777777" w:rsidR="00F52459" w:rsidRPr="00346AA0" w:rsidRDefault="00F52459" w:rsidP="00A23DD3">
            <w:pPr>
              <w:spacing w:line="360" w:lineRule="auto"/>
            </w:pPr>
          </w:p>
        </w:tc>
        <w:tc>
          <w:tcPr>
            <w:tcW w:w="992" w:type="dxa"/>
            <w:tcBorders>
              <w:top w:val="nil"/>
              <w:left w:val="nil"/>
              <w:bottom w:val="nil"/>
              <w:right w:val="nil"/>
            </w:tcBorders>
          </w:tcPr>
          <w:p w14:paraId="2A503424" w14:textId="77777777" w:rsidR="00F52459" w:rsidRPr="00346AA0" w:rsidRDefault="00F52459" w:rsidP="00A23DD3">
            <w:pPr>
              <w:spacing w:line="360" w:lineRule="auto"/>
            </w:pPr>
          </w:p>
        </w:tc>
        <w:tc>
          <w:tcPr>
            <w:tcW w:w="1161" w:type="dxa"/>
            <w:tcBorders>
              <w:top w:val="nil"/>
              <w:left w:val="nil"/>
              <w:bottom w:val="nil"/>
              <w:right w:val="nil"/>
            </w:tcBorders>
          </w:tcPr>
          <w:p w14:paraId="61ED1C06" w14:textId="77777777" w:rsidR="00F52459" w:rsidRPr="00346AA0" w:rsidRDefault="00F52459" w:rsidP="00A23DD3">
            <w:pPr>
              <w:spacing w:line="360" w:lineRule="auto"/>
            </w:pPr>
          </w:p>
        </w:tc>
      </w:tr>
      <w:tr w:rsidR="00F52459" w:rsidRPr="00346AA0" w14:paraId="3FCFB6DE"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4ED36872" w14:textId="77777777" w:rsidR="00F52459" w:rsidRPr="00346AA0" w:rsidRDefault="00F52459" w:rsidP="00A23DD3">
            <w:pPr>
              <w:spacing w:line="360" w:lineRule="auto"/>
            </w:pPr>
            <w:r w:rsidRPr="00346AA0">
              <w:t>37</w:t>
            </w:r>
          </w:p>
        </w:tc>
        <w:tc>
          <w:tcPr>
            <w:tcW w:w="617" w:type="dxa"/>
            <w:tcBorders>
              <w:top w:val="nil"/>
              <w:left w:val="nil"/>
              <w:bottom w:val="nil"/>
              <w:right w:val="nil"/>
            </w:tcBorders>
          </w:tcPr>
          <w:p w14:paraId="1F5AAF8A" w14:textId="77777777" w:rsidR="00F52459" w:rsidRPr="00346AA0" w:rsidRDefault="00F52459" w:rsidP="00A23DD3">
            <w:pPr>
              <w:spacing w:line="360" w:lineRule="auto"/>
            </w:pPr>
          </w:p>
        </w:tc>
        <w:tc>
          <w:tcPr>
            <w:tcW w:w="696" w:type="dxa"/>
            <w:tcBorders>
              <w:top w:val="nil"/>
              <w:left w:val="nil"/>
              <w:bottom w:val="nil"/>
              <w:right w:val="nil"/>
            </w:tcBorders>
          </w:tcPr>
          <w:p w14:paraId="750CF79A" w14:textId="77777777" w:rsidR="00F52459" w:rsidRPr="00346AA0" w:rsidRDefault="00F52459" w:rsidP="00A23DD3">
            <w:pPr>
              <w:spacing w:line="360" w:lineRule="auto"/>
            </w:pPr>
          </w:p>
        </w:tc>
        <w:tc>
          <w:tcPr>
            <w:tcW w:w="531" w:type="dxa"/>
            <w:tcBorders>
              <w:top w:val="nil"/>
              <w:left w:val="nil"/>
              <w:bottom w:val="nil"/>
              <w:right w:val="nil"/>
            </w:tcBorders>
          </w:tcPr>
          <w:p w14:paraId="0D83D12D" w14:textId="77777777" w:rsidR="00F52459" w:rsidRPr="00346AA0" w:rsidRDefault="00F52459" w:rsidP="00A23DD3">
            <w:pPr>
              <w:spacing w:line="360" w:lineRule="auto"/>
            </w:pPr>
          </w:p>
        </w:tc>
        <w:tc>
          <w:tcPr>
            <w:tcW w:w="992" w:type="dxa"/>
            <w:tcBorders>
              <w:top w:val="nil"/>
              <w:left w:val="nil"/>
              <w:bottom w:val="nil"/>
              <w:right w:val="nil"/>
            </w:tcBorders>
          </w:tcPr>
          <w:p w14:paraId="14FC5323" w14:textId="77777777" w:rsidR="00F52459" w:rsidRPr="00346AA0" w:rsidRDefault="00F52459" w:rsidP="00A23DD3">
            <w:pPr>
              <w:spacing w:line="360" w:lineRule="auto"/>
            </w:pPr>
          </w:p>
        </w:tc>
        <w:tc>
          <w:tcPr>
            <w:tcW w:w="1134" w:type="dxa"/>
            <w:tcBorders>
              <w:top w:val="nil"/>
              <w:left w:val="nil"/>
              <w:bottom w:val="nil"/>
              <w:right w:val="nil"/>
            </w:tcBorders>
          </w:tcPr>
          <w:p w14:paraId="2F0E2A80" w14:textId="77777777" w:rsidR="00F52459" w:rsidRPr="00346AA0" w:rsidRDefault="00F52459" w:rsidP="00A23DD3">
            <w:pPr>
              <w:spacing w:line="360" w:lineRule="auto"/>
            </w:pPr>
          </w:p>
        </w:tc>
        <w:tc>
          <w:tcPr>
            <w:tcW w:w="567" w:type="dxa"/>
            <w:tcBorders>
              <w:top w:val="nil"/>
              <w:left w:val="nil"/>
              <w:bottom w:val="nil"/>
              <w:right w:val="nil"/>
            </w:tcBorders>
          </w:tcPr>
          <w:p w14:paraId="4D814099" w14:textId="77777777" w:rsidR="00F52459" w:rsidRPr="00346AA0" w:rsidRDefault="00F52459" w:rsidP="00A23DD3">
            <w:pPr>
              <w:spacing w:line="360" w:lineRule="auto"/>
            </w:pPr>
          </w:p>
        </w:tc>
        <w:tc>
          <w:tcPr>
            <w:tcW w:w="1134" w:type="dxa"/>
            <w:tcBorders>
              <w:top w:val="nil"/>
              <w:left w:val="nil"/>
              <w:bottom w:val="nil"/>
              <w:right w:val="nil"/>
            </w:tcBorders>
          </w:tcPr>
          <w:p w14:paraId="72980E16" w14:textId="77777777" w:rsidR="00F52459" w:rsidRPr="00346AA0" w:rsidRDefault="00F52459" w:rsidP="00A23DD3">
            <w:pPr>
              <w:spacing w:line="360" w:lineRule="auto"/>
            </w:pPr>
          </w:p>
        </w:tc>
        <w:tc>
          <w:tcPr>
            <w:tcW w:w="1134" w:type="dxa"/>
            <w:tcBorders>
              <w:top w:val="nil"/>
              <w:left w:val="nil"/>
              <w:bottom w:val="nil"/>
              <w:right w:val="nil"/>
            </w:tcBorders>
          </w:tcPr>
          <w:p w14:paraId="4E616065" w14:textId="77777777" w:rsidR="00F52459" w:rsidRPr="00346AA0" w:rsidRDefault="00F52459" w:rsidP="00A23DD3">
            <w:pPr>
              <w:spacing w:line="360" w:lineRule="auto"/>
            </w:pPr>
          </w:p>
        </w:tc>
        <w:tc>
          <w:tcPr>
            <w:tcW w:w="567" w:type="dxa"/>
            <w:tcBorders>
              <w:top w:val="nil"/>
              <w:left w:val="nil"/>
              <w:bottom w:val="nil"/>
              <w:right w:val="nil"/>
            </w:tcBorders>
          </w:tcPr>
          <w:p w14:paraId="08BBED05" w14:textId="77777777" w:rsidR="00F52459" w:rsidRPr="00346AA0" w:rsidRDefault="00F52459" w:rsidP="00A23DD3">
            <w:pPr>
              <w:spacing w:line="360" w:lineRule="auto"/>
            </w:pPr>
          </w:p>
        </w:tc>
        <w:tc>
          <w:tcPr>
            <w:tcW w:w="992" w:type="dxa"/>
            <w:tcBorders>
              <w:top w:val="nil"/>
              <w:left w:val="nil"/>
              <w:bottom w:val="nil"/>
              <w:right w:val="nil"/>
            </w:tcBorders>
          </w:tcPr>
          <w:p w14:paraId="2C8082A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61" w:type="dxa"/>
            <w:tcBorders>
              <w:top w:val="nil"/>
              <w:left w:val="nil"/>
              <w:bottom w:val="nil"/>
              <w:right w:val="nil"/>
            </w:tcBorders>
          </w:tcPr>
          <w:p w14:paraId="59201B9A" w14:textId="77777777" w:rsidR="00F52459" w:rsidRPr="00346AA0" w:rsidRDefault="00F52459" w:rsidP="00A23DD3">
            <w:pPr>
              <w:spacing w:line="360" w:lineRule="auto"/>
            </w:pPr>
          </w:p>
        </w:tc>
      </w:tr>
      <w:tr w:rsidR="00F52459" w:rsidRPr="00346AA0" w14:paraId="1DD4436E"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1EA726E9" w14:textId="77777777" w:rsidR="00F52459" w:rsidRPr="00346AA0" w:rsidRDefault="00F52459" w:rsidP="00A23DD3">
            <w:pPr>
              <w:spacing w:line="360" w:lineRule="auto"/>
            </w:pPr>
            <w:r w:rsidRPr="00346AA0">
              <w:t>38</w:t>
            </w:r>
          </w:p>
        </w:tc>
        <w:tc>
          <w:tcPr>
            <w:tcW w:w="617" w:type="dxa"/>
            <w:tcBorders>
              <w:top w:val="nil"/>
              <w:left w:val="nil"/>
              <w:bottom w:val="nil"/>
              <w:right w:val="nil"/>
            </w:tcBorders>
          </w:tcPr>
          <w:p w14:paraId="0D8C7E5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61D73381" w14:textId="77777777" w:rsidR="00F52459" w:rsidRPr="00346AA0" w:rsidRDefault="00F52459" w:rsidP="00A23DD3">
            <w:pPr>
              <w:spacing w:line="360" w:lineRule="auto"/>
            </w:pPr>
          </w:p>
        </w:tc>
        <w:tc>
          <w:tcPr>
            <w:tcW w:w="531" w:type="dxa"/>
            <w:tcBorders>
              <w:top w:val="nil"/>
              <w:left w:val="nil"/>
              <w:bottom w:val="nil"/>
              <w:right w:val="nil"/>
            </w:tcBorders>
          </w:tcPr>
          <w:p w14:paraId="17DFD7A6"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0160B17B" w14:textId="77777777" w:rsidR="00F52459" w:rsidRPr="00346AA0" w:rsidRDefault="00F52459" w:rsidP="00A23DD3">
            <w:pPr>
              <w:spacing w:line="360" w:lineRule="auto"/>
            </w:pPr>
          </w:p>
        </w:tc>
        <w:tc>
          <w:tcPr>
            <w:tcW w:w="1134" w:type="dxa"/>
            <w:tcBorders>
              <w:top w:val="nil"/>
              <w:left w:val="nil"/>
              <w:bottom w:val="nil"/>
              <w:right w:val="nil"/>
            </w:tcBorders>
          </w:tcPr>
          <w:p w14:paraId="75857BAB" w14:textId="77777777" w:rsidR="00F52459" w:rsidRPr="00346AA0" w:rsidRDefault="00F52459" w:rsidP="00A23DD3">
            <w:pPr>
              <w:spacing w:line="360" w:lineRule="auto"/>
            </w:pPr>
          </w:p>
        </w:tc>
        <w:tc>
          <w:tcPr>
            <w:tcW w:w="567" w:type="dxa"/>
            <w:tcBorders>
              <w:top w:val="nil"/>
              <w:left w:val="nil"/>
              <w:bottom w:val="nil"/>
              <w:right w:val="nil"/>
            </w:tcBorders>
          </w:tcPr>
          <w:p w14:paraId="1CE653F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4B30386B" w14:textId="77777777" w:rsidR="00F52459" w:rsidRPr="00346AA0" w:rsidRDefault="00F52459" w:rsidP="00A23DD3">
            <w:pPr>
              <w:spacing w:line="360" w:lineRule="auto"/>
            </w:pPr>
          </w:p>
        </w:tc>
        <w:tc>
          <w:tcPr>
            <w:tcW w:w="1134" w:type="dxa"/>
            <w:tcBorders>
              <w:top w:val="nil"/>
              <w:left w:val="nil"/>
              <w:bottom w:val="nil"/>
              <w:right w:val="nil"/>
            </w:tcBorders>
          </w:tcPr>
          <w:p w14:paraId="13F14D38" w14:textId="77777777" w:rsidR="00F52459" w:rsidRPr="00346AA0" w:rsidRDefault="00F52459" w:rsidP="00A23DD3">
            <w:pPr>
              <w:spacing w:line="360" w:lineRule="auto"/>
            </w:pPr>
          </w:p>
        </w:tc>
        <w:tc>
          <w:tcPr>
            <w:tcW w:w="567" w:type="dxa"/>
            <w:tcBorders>
              <w:top w:val="nil"/>
              <w:left w:val="nil"/>
              <w:bottom w:val="nil"/>
              <w:right w:val="nil"/>
            </w:tcBorders>
          </w:tcPr>
          <w:p w14:paraId="2B2C29D9"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584E2EC4" w14:textId="77777777" w:rsidR="00F52459" w:rsidRPr="00346AA0" w:rsidRDefault="00F52459" w:rsidP="00A23DD3">
            <w:pPr>
              <w:spacing w:line="360" w:lineRule="auto"/>
            </w:pPr>
          </w:p>
        </w:tc>
        <w:tc>
          <w:tcPr>
            <w:tcW w:w="1161" w:type="dxa"/>
            <w:tcBorders>
              <w:top w:val="nil"/>
              <w:left w:val="nil"/>
              <w:bottom w:val="nil"/>
              <w:right w:val="nil"/>
            </w:tcBorders>
          </w:tcPr>
          <w:p w14:paraId="4A64F33D" w14:textId="77777777" w:rsidR="00F52459" w:rsidRPr="00346AA0" w:rsidRDefault="00F52459" w:rsidP="00A23DD3">
            <w:pPr>
              <w:spacing w:line="360" w:lineRule="auto"/>
            </w:pPr>
          </w:p>
        </w:tc>
      </w:tr>
      <w:tr w:rsidR="00F52459" w:rsidRPr="00346AA0" w14:paraId="3C65FCC8"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732B8563" w14:textId="77777777" w:rsidR="00F52459" w:rsidRPr="00346AA0" w:rsidRDefault="00F52459" w:rsidP="00A23DD3">
            <w:pPr>
              <w:spacing w:line="360" w:lineRule="auto"/>
            </w:pPr>
            <w:r w:rsidRPr="00346AA0">
              <w:t>39</w:t>
            </w:r>
          </w:p>
        </w:tc>
        <w:tc>
          <w:tcPr>
            <w:tcW w:w="617" w:type="dxa"/>
            <w:tcBorders>
              <w:top w:val="nil"/>
              <w:left w:val="nil"/>
              <w:bottom w:val="nil"/>
              <w:right w:val="nil"/>
            </w:tcBorders>
          </w:tcPr>
          <w:p w14:paraId="67A90A2B"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5AF80057" w14:textId="77777777" w:rsidR="00F52459" w:rsidRPr="00346AA0" w:rsidRDefault="00F52459" w:rsidP="00A23DD3">
            <w:pPr>
              <w:spacing w:line="360" w:lineRule="auto"/>
            </w:pPr>
          </w:p>
        </w:tc>
        <w:tc>
          <w:tcPr>
            <w:tcW w:w="531" w:type="dxa"/>
            <w:tcBorders>
              <w:top w:val="nil"/>
              <w:left w:val="nil"/>
              <w:bottom w:val="nil"/>
              <w:right w:val="nil"/>
            </w:tcBorders>
          </w:tcPr>
          <w:p w14:paraId="7731F8F2"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532858F8" w14:textId="77777777" w:rsidR="00F52459" w:rsidRPr="00346AA0" w:rsidRDefault="00F52459" w:rsidP="00A23DD3">
            <w:pPr>
              <w:spacing w:line="360" w:lineRule="auto"/>
            </w:pPr>
          </w:p>
        </w:tc>
        <w:tc>
          <w:tcPr>
            <w:tcW w:w="1134" w:type="dxa"/>
            <w:tcBorders>
              <w:top w:val="nil"/>
              <w:left w:val="nil"/>
              <w:bottom w:val="nil"/>
              <w:right w:val="nil"/>
            </w:tcBorders>
          </w:tcPr>
          <w:p w14:paraId="4DEA0214" w14:textId="77777777" w:rsidR="00F52459" w:rsidRPr="00346AA0" w:rsidRDefault="00F52459" w:rsidP="00A23DD3">
            <w:pPr>
              <w:spacing w:line="360" w:lineRule="auto"/>
            </w:pPr>
          </w:p>
        </w:tc>
        <w:tc>
          <w:tcPr>
            <w:tcW w:w="567" w:type="dxa"/>
            <w:tcBorders>
              <w:top w:val="nil"/>
              <w:left w:val="nil"/>
              <w:bottom w:val="nil"/>
              <w:right w:val="nil"/>
            </w:tcBorders>
          </w:tcPr>
          <w:p w14:paraId="255E86E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3669B990" w14:textId="77777777" w:rsidR="00F52459" w:rsidRPr="00346AA0" w:rsidRDefault="00F52459" w:rsidP="00A23DD3">
            <w:pPr>
              <w:spacing w:line="360" w:lineRule="auto"/>
            </w:pPr>
          </w:p>
        </w:tc>
        <w:tc>
          <w:tcPr>
            <w:tcW w:w="1134" w:type="dxa"/>
            <w:tcBorders>
              <w:top w:val="nil"/>
              <w:left w:val="nil"/>
              <w:bottom w:val="nil"/>
              <w:right w:val="nil"/>
            </w:tcBorders>
          </w:tcPr>
          <w:p w14:paraId="11008FE6" w14:textId="77777777" w:rsidR="00F52459" w:rsidRPr="00346AA0" w:rsidRDefault="00F52459" w:rsidP="00A23DD3">
            <w:pPr>
              <w:spacing w:line="360" w:lineRule="auto"/>
            </w:pPr>
          </w:p>
        </w:tc>
        <w:tc>
          <w:tcPr>
            <w:tcW w:w="567" w:type="dxa"/>
            <w:tcBorders>
              <w:top w:val="nil"/>
              <w:left w:val="nil"/>
              <w:bottom w:val="nil"/>
              <w:right w:val="nil"/>
            </w:tcBorders>
          </w:tcPr>
          <w:p w14:paraId="5D9D2213" w14:textId="77777777" w:rsidR="00F52459" w:rsidRPr="00346AA0" w:rsidRDefault="00F52459" w:rsidP="00A23DD3">
            <w:pPr>
              <w:spacing w:line="360" w:lineRule="auto"/>
            </w:pPr>
          </w:p>
        </w:tc>
        <w:tc>
          <w:tcPr>
            <w:tcW w:w="992" w:type="dxa"/>
            <w:tcBorders>
              <w:top w:val="nil"/>
              <w:left w:val="nil"/>
              <w:bottom w:val="nil"/>
              <w:right w:val="nil"/>
            </w:tcBorders>
          </w:tcPr>
          <w:p w14:paraId="70312398" w14:textId="77777777" w:rsidR="00F52459" w:rsidRPr="00346AA0" w:rsidRDefault="00F52459" w:rsidP="00A23DD3">
            <w:pPr>
              <w:spacing w:line="360" w:lineRule="auto"/>
            </w:pPr>
          </w:p>
        </w:tc>
        <w:tc>
          <w:tcPr>
            <w:tcW w:w="1161" w:type="dxa"/>
            <w:tcBorders>
              <w:top w:val="nil"/>
              <w:left w:val="nil"/>
              <w:bottom w:val="nil"/>
              <w:right w:val="nil"/>
            </w:tcBorders>
          </w:tcPr>
          <w:p w14:paraId="282F5F41" w14:textId="77777777" w:rsidR="00F52459" w:rsidRPr="00346AA0" w:rsidRDefault="00F52459" w:rsidP="00A23DD3">
            <w:pPr>
              <w:spacing w:line="360" w:lineRule="auto"/>
            </w:pPr>
          </w:p>
        </w:tc>
      </w:tr>
      <w:tr w:rsidR="00F52459" w:rsidRPr="00346AA0" w14:paraId="4AE61589"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2F9F5907" w14:textId="77777777" w:rsidR="00F52459" w:rsidRPr="00346AA0" w:rsidRDefault="00F52459" w:rsidP="00A23DD3">
            <w:pPr>
              <w:spacing w:line="360" w:lineRule="auto"/>
            </w:pPr>
            <w:r w:rsidRPr="00346AA0">
              <w:t>40</w:t>
            </w:r>
          </w:p>
        </w:tc>
        <w:tc>
          <w:tcPr>
            <w:tcW w:w="617" w:type="dxa"/>
            <w:tcBorders>
              <w:top w:val="nil"/>
              <w:left w:val="nil"/>
              <w:bottom w:val="nil"/>
              <w:right w:val="nil"/>
            </w:tcBorders>
          </w:tcPr>
          <w:p w14:paraId="0F27294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6C664F91" w14:textId="77777777" w:rsidR="00F52459" w:rsidRPr="00346AA0" w:rsidRDefault="00F52459" w:rsidP="00A23DD3">
            <w:pPr>
              <w:spacing w:line="360" w:lineRule="auto"/>
            </w:pPr>
          </w:p>
        </w:tc>
        <w:tc>
          <w:tcPr>
            <w:tcW w:w="531" w:type="dxa"/>
            <w:tcBorders>
              <w:top w:val="nil"/>
              <w:left w:val="nil"/>
              <w:bottom w:val="nil"/>
              <w:right w:val="nil"/>
            </w:tcBorders>
          </w:tcPr>
          <w:p w14:paraId="2C076D48" w14:textId="77777777" w:rsidR="00F52459" w:rsidRPr="00346AA0" w:rsidRDefault="00F52459" w:rsidP="00A23DD3">
            <w:pPr>
              <w:spacing w:line="360" w:lineRule="auto"/>
            </w:pPr>
          </w:p>
        </w:tc>
        <w:tc>
          <w:tcPr>
            <w:tcW w:w="992" w:type="dxa"/>
            <w:tcBorders>
              <w:top w:val="nil"/>
              <w:left w:val="nil"/>
              <w:bottom w:val="nil"/>
              <w:right w:val="nil"/>
            </w:tcBorders>
          </w:tcPr>
          <w:p w14:paraId="33F82385" w14:textId="77777777" w:rsidR="00F52459" w:rsidRPr="00346AA0" w:rsidRDefault="00F52459" w:rsidP="00A23DD3">
            <w:pPr>
              <w:spacing w:line="360" w:lineRule="auto"/>
            </w:pPr>
          </w:p>
        </w:tc>
        <w:tc>
          <w:tcPr>
            <w:tcW w:w="1134" w:type="dxa"/>
            <w:tcBorders>
              <w:top w:val="nil"/>
              <w:left w:val="nil"/>
              <w:bottom w:val="nil"/>
              <w:right w:val="nil"/>
            </w:tcBorders>
          </w:tcPr>
          <w:p w14:paraId="51778047" w14:textId="77777777" w:rsidR="00F52459" w:rsidRPr="00346AA0" w:rsidRDefault="00F52459" w:rsidP="00A23DD3">
            <w:pPr>
              <w:spacing w:line="360" w:lineRule="auto"/>
            </w:pPr>
          </w:p>
        </w:tc>
        <w:tc>
          <w:tcPr>
            <w:tcW w:w="567" w:type="dxa"/>
            <w:tcBorders>
              <w:top w:val="nil"/>
              <w:left w:val="nil"/>
              <w:bottom w:val="nil"/>
              <w:right w:val="nil"/>
            </w:tcBorders>
          </w:tcPr>
          <w:p w14:paraId="7081114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22801FA4" w14:textId="77777777" w:rsidR="00F52459" w:rsidRPr="00346AA0" w:rsidRDefault="00F52459" w:rsidP="00A23DD3">
            <w:pPr>
              <w:spacing w:line="360" w:lineRule="auto"/>
            </w:pPr>
          </w:p>
        </w:tc>
        <w:tc>
          <w:tcPr>
            <w:tcW w:w="1134" w:type="dxa"/>
            <w:tcBorders>
              <w:top w:val="nil"/>
              <w:left w:val="nil"/>
              <w:bottom w:val="nil"/>
              <w:right w:val="nil"/>
            </w:tcBorders>
          </w:tcPr>
          <w:p w14:paraId="284AAA6D" w14:textId="77777777" w:rsidR="00F52459" w:rsidRPr="00346AA0" w:rsidRDefault="00F52459" w:rsidP="00A23DD3">
            <w:pPr>
              <w:spacing w:line="360" w:lineRule="auto"/>
            </w:pPr>
          </w:p>
        </w:tc>
        <w:tc>
          <w:tcPr>
            <w:tcW w:w="567" w:type="dxa"/>
            <w:tcBorders>
              <w:top w:val="nil"/>
              <w:left w:val="nil"/>
              <w:bottom w:val="nil"/>
              <w:right w:val="nil"/>
            </w:tcBorders>
          </w:tcPr>
          <w:p w14:paraId="5378D4E3"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5D8BF8A2" w14:textId="77777777" w:rsidR="00F52459" w:rsidRPr="00346AA0" w:rsidRDefault="00F52459" w:rsidP="00A23DD3">
            <w:pPr>
              <w:spacing w:line="360" w:lineRule="auto"/>
            </w:pPr>
          </w:p>
        </w:tc>
        <w:tc>
          <w:tcPr>
            <w:tcW w:w="1161" w:type="dxa"/>
            <w:tcBorders>
              <w:top w:val="nil"/>
              <w:left w:val="nil"/>
              <w:bottom w:val="nil"/>
              <w:right w:val="nil"/>
            </w:tcBorders>
          </w:tcPr>
          <w:p w14:paraId="5DCE3578" w14:textId="77777777" w:rsidR="00F52459" w:rsidRPr="00346AA0" w:rsidRDefault="00F52459" w:rsidP="00A23DD3">
            <w:pPr>
              <w:spacing w:line="360" w:lineRule="auto"/>
            </w:pPr>
          </w:p>
        </w:tc>
      </w:tr>
      <w:tr w:rsidR="00F52459" w:rsidRPr="00346AA0" w14:paraId="627DB522"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77D4F38B" w14:textId="77777777" w:rsidR="00F52459" w:rsidRPr="00346AA0" w:rsidRDefault="00F52459" w:rsidP="00A23DD3">
            <w:pPr>
              <w:spacing w:line="360" w:lineRule="auto"/>
            </w:pPr>
            <w:r w:rsidRPr="00346AA0">
              <w:t>41</w:t>
            </w:r>
          </w:p>
        </w:tc>
        <w:tc>
          <w:tcPr>
            <w:tcW w:w="617" w:type="dxa"/>
            <w:tcBorders>
              <w:top w:val="nil"/>
              <w:left w:val="nil"/>
              <w:bottom w:val="nil"/>
              <w:right w:val="nil"/>
            </w:tcBorders>
          </w:tcPr>
          <w:p w14:paraId="3F902657"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181BA16A" w14:textId="77777777" w:rsidR="00F52459" w:rsidRPr="00346AA0" w:rsidRDefault="00F52459" w:rsidP="00A23DD3">
            <w:pPr>
              <w:spacing w:line="360" w:lineRule="auto"/>
            </w:pPr>
          </w:p>
        </w:tc>
        <w:tc>
          <w:tcPr>
            <w:tcW w:w="531" w:type="dxa"/>
            <w:tcBorders>
              <w:top w:val="nil"/>
              <w:left w:val="nil"/>
              <w:bottom w:val="nil"/>
              <w:right w:val="nil"/>
            </w:tcBorders>
          </w:tcPr>
          <w:p w14:paraId="770C0FC2"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24C584C8" w14:textId="77777777" w:rsidR="00F52459" w:rsidRPr="00346AA0" w:rsidRDefault="00F52459" w:rsidP="00A23DD3">
            <w:pPr>
              <w:spacing w:line="360" w:lineRule="auto"/>
            </w:pPr>
          </w:p>
        </w:tc>
        <w:tc>
          <w:tcPr>
            <w:tcW w:w="1134" w:type="dxa"/>
            <w:tcBorders>
              <w:top w:val="nil"/>
              <w:left w:val="nil"/>
              <w:bottom w:val="nil"/>
              <w:right w:val="nil"/>
            </w:tcBorders>
          </w:tcPr>
          <w:p w14:paraId="4883B782" w14:textId="77777777" w:rsidR="00F52459" w:rsidRPr="00346AA0" w:rsidRDefault="00F52459" w:rsidP="00A23DD3">
            <w:pPr>
              <w:spacing w:line="360" w:lineRule="auto"/>
            </w:pPr>
          </w:p>
        </w:tc>
        <w:tc>
          <w:tcPr>
            <w:tcW w:w="567" w:type="dxa"/>
            <w:tcBorders>
              <w:top w:val="nil"/>
              <w:left w:val="nil"/>
              <w:bottom w:val="nil"/>
              <w:right w:val="nil"/>
            </w:tcBorders>
          </w:tcPr>
          <w:p w14:paraId="0023E1AE" w14:textId="77777777" w:rsidR="00F52459" w:rsidRPr="00346AA0" w:rsidRDefault="00F52459" w:rsidP="00A23DD3">
            <w:pPr>
              <w:spacing w:line="360" w:lineRule="auto"/>
            </w:pPr>
          </w:p>
        </w:tc>
        <w:tc>
          <w:tcPr>
            <w:tcW w:w="1134" w:type="dxa"/>
            <w:tcBorders>
              <w:top w:val="nil"/>
              <w:left w:val="nil"/>
              <w:bottom w:val="nil"/>
              <w:right w:val="nil"/>
            </w:tcBorders>
          </w:tcPr>
          <w:p w14:paraId="7B956F74" w14:textId="77777777" w:rsidR="00F52459" w:rsidRPr="00346AA0" w:rsidRDefault="00F52459" w:rsidP="00A23DD3">
            <w:pPr>
              <w:spacing w:line="360" w:lineRule="auto"/>
            </w:pPr>
          </w:p>
        </w:tc>
        <w:tc>
          <w:tcPr>
            <w:tcW w:w="1134" w:type="dxa"/>
            <w:tcBorders>
              <w:top w:val="nil"/>
              <w:left w:val="nil"/>
              <w:bottom w:val="nil"/>
              <w:right w:val="nil"/>
            </w:tcBorders>
          </w:tcPr>
          <w:p w14:paraId="2EE1AB88" w14:textId="77777777" w:rsidR="00F52459" w:rsidRPr="00346AA0" w:rsidRDefault="00F52459" w:rsidP="00A23DD3">
            <w:pPr>
              <w:spacing w:line="360" w:lineRule="auto"/>
            </w:pPr>
          </w:p>
        </w:tc>
        <w:tc>
          <w:tcPr>
            <w:tcW w:w="567" w:type="dxa"/>
            <w:tcBorders>
              <w:top w:val="nil"/>
              <w:left w:val="nil"/>
              <w:bottom w:val="nil"/>
              <w:right w:val="nil"/>
            </w:tcBorders>
          </w:tcPr>
          <w:p w14:paraId="227E41F8"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60B59E75" w14:textId="77777777" w:rsidR="00F52459" w:rsidRPr="00346AA0" w:rsidRDefault="00F52459" w:rsidP="00A23DD3">
            <w:pPr>
              <w:spacing w:line="360" w:lineRule="auto"/>
            </w:pPr>
          </w:p>
        </w:tc>
        <w:tc>
          <w:tcPr>
            <w:tcW w:w="1161" w:type="dxa"/>
            <w:tcBorders>
              <w:top w:val="nil"/>
              <w:left w:val="nil"/>
              <w:bottom w:val="nil"/>
              <w:right w:val="nil"/>
            </w:tcBorders>
          </w:tcPr>
          <w:p w14:paraId="328CE6C4" w14:textId="77777777" w:rsidR="00F52459" w:rsidRPr="00346AA0" w:rsidRDefault="00F52459" w:rsidP="00A23DD3">
            <w:pPr>
              <w:spacing w:line="360" w:lineRule="auto"/>
            </w:pPr>
          </w:p>
        </w:tc>
      </w:tr>
      <w:tr w:rsidR="00F52459" w:rsidRPr="00346AA0" w14:paraId="4E1DBADD"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0B9AC195" w14:textId="77777777" w:rsidR="00F52459" w:rsidRPr="00346AA0" w:rsidRDefault="00F52459" w:rsidP="00A23DD3">
            <w:pPr>
              <w:spacing w:line="360" w:lineRule="auto"/>
            </w:pPr>
            <w:r w:rsidRPr="00346AA0">
              <w:t>42</w:t>
            </w:r>
          </w:p>
        </w:tc>
        <w:tc>
          <w:tcPr>
            <w:tcW w:w="617" w:type="dxa"/>
            <w:tcBorders>
              <w:top w:val="nil"/>
              <w:left w:val="nil"/>
              <w:bottom w:val="nil"/>
              <w:right w:val="nil"/>
            </w:tcBorders>
          </w:tcPr>
          <w:p w14:paraId="4B0117A4"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03F4D65C" w14:textId="77777777" w:rsidR="00F52459" w:rsidRPr="00346AA0" w:rsidRDefault="00F52459" w:rsidP="00A23DD3">
            <w:pPr>
              <w:spacing w:line="360" w:lineRule="auto"/>
            </w:pPr>
          </w:p>
        </w:tc>
        <w:tc>
          <w:tcPr>
            <w:tcW w:w="531" w:type="dxa"/>
            <w:tcBorders>
              <w:top w:val="nil"/>
              <w:left w:val="nil"/>
              <w:bottom w:val="nil"/>
              <w:right w:val="nil"/>
            </w:tcBorders>
          </w:tcPr>
          <w:p w14:paraId="62D02A7D" w14:textId="77777777" w:rsidR="00F52459" w:rsidRPr="00346AA0" w:rsidRDefault="00F52459" w:rsidP="00A23DD3">
            <w:pPr>
              <w:spacing w:line="360" w:lineRule="auto"/>
            </w:pPr>
          </w:p>
        </w:tc>
        <w:tc>
          <w:tcPr>
            <w:tcW w:w="992" w:type="dxa"/>
            <w:tcBorders>
              <w:top w:val="nil"/>
              <w:left w:val="nil"/>
              <w:bottom w:val="nil"/>
              <w:right w:val="nil"/>
            </w:tcBorders>
          </w:tcPr>
          <w:p w14:paraId="66FAD78C" w14:textId="77777777" w:rsidR="00F52459" w:rsidRPr="00346AA0" w:rsidRDefault="00F52459" w:rsidP="00A23DD3">
            <w:pPr>
              <w:spacing w:line="360" w:lineRule="auto"/>
            </w:pPr>
          </w:p>
        </w:tc>
        <w:tc>
          <w:tcPr>
            <w:tcW w:w="1134" w:type="dxa"/>
            <w:tcBorders>
              <w:top w:val="nil"/>
              <w:left w:val="nil"/>
              <w:bottom w:val="nil"/>
              <w:right w:val="nil"/>
            </w:tcBorders>
          </w:tcPr>
          <w:p w14:paraId="402C0368" w14:textId="77777777" w:rsidR="00F52459" w:rsidRPr="00346AA0" w:rsidRDefault="00F52459" w:rsidP="00A23DD3">
            <w:pPr>
              <w:spacing w:line="360" w:lineRule="auto"/>
            </w:pPr>
          </w:p>
        </w:tc>
        <w:tc>
          <w:tcPr>
            <w:tcW w:w="567" w:type="dxa"/>
            <w:tcBorders>
              <w:top w:val="nil"/>
              <w:left w:val="nil"/>
              <w:bottom w:val="nil"/>
              <w:right w:val="nil"/>
            </w:tcBorders>
          </w:tcPr>
          <w:p w14:paraId="738B75A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482EB0A9" w14:textId="77777777" w:rsidR="00F52459" w:rsidRPr="00346AA0" w:rsidRDefault="00F52459" w:rsidP="00A23DD3">
            <w:pPr>
              <w:spacing w:line="360" w:lineRule="auto"/>
            </w:pPr>
          </w:p>
        </w:tc>
        <w:tc>
          <w:tcPr>
            <w:tcW w:w="1134" w:type="dxa"/>
            <w:tcBorders>
              <w:top w:val="nil"/>
              <w:left w:val="nil"/>
              <w:bottom w:val="nil"/>
              <w:right w:val="nil"/>
            </w:tcBorders>
          </w:tcPr>
          <w:p w14:paraId="423C276D" w14:textId="77777777" w:rsidR="00F52459" w:rsidRPr="00346AA0" w:rsidRDefault="00F52459" w:rsidP="00A23DD3">
            <w:pPr>
              <w:spacing w:line="360" w:lineRule="auto"/>
            </w:pPr>
          </w:p>
        </w:tc>
        <w:tc>
          <w:tcPr>
            <w:tcW w:w="567" w:type="dxa"/>
            <w:tcBorders>
              <w:top w:val="nil"/>
              <w:left w:val="nil"/>
              <w:bottom w:val="nil"/>
              <w:right w:val="nil"/>
            </w:tcBorders>
          </w:tcPr>
          <w:p w14:paraId="18C146E2" w14:textId="77777777" w:rsidR="00F52459" w:rsidRPr="00346AA0" w:rsidRDefault="00F52459" w:rsidP="00A23DD3">
            <w:pPr>
              <w:spacing w:line="360" w:lineRule="auto"/>
            </w:pPr>
          </w:p>
        </w:tc>
        <w:tc>
          <w:tcPr>
            <w:tcW w:w="992" w:type="dxa"/>
            <w:tcBorders>
              <w:top w:val="nil"/>
              <w:left w:val="nil"/>
              <w:bottom w:val="nil"/>
              <w:right w:val="nil"/>
            </w:tcBorders>
          </w:tcPr>
          <w:p w14:paraId="49C90E1D" w14:textId="77777777" w:rsidR="00F52459" w:rsidRPr="00346AA0" w:rsidRDefault="00F52459" w:rsidP="00A23DD3">
            <w:pPr>
              <w:spacing w:line="360" w:lineRule="auto"/>
            </w:pPr>
          </w:p>
        </w:tc>
        <w:tc>
          <w:tcPr>
            <w:tcW w:w="1161" w:type="dxa"/>
            <w:tcBorders>
              <w:top w:val="nil"/>
              <w:left w:val="nil"/>
              <w:bottom w:val="nil"/>
              <w:right w:val="nil"/>
            </w:tcBorders>
          </w:tcPr>
          <w:p w14:paraId="412F4959" w14:textId="77777777" w:rsidR="00F52459" w:rsidRPr="00346AA0" w:rsidRDefault="00F52459" w:rsidP="00A23DD3">
            <w:pPr>
              <w:spacing w:line="360" w:lineRule="auto"/>
            </w:pPr>
          </w:p>
        </w:tc>
      </w:tr>
      <w:tr w:rsidR="00F52459" w:rsidRPr="00346AA0" w14:paraId="0444C940"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6596A0D3" w14:textId="77777777" w:rsidR="00F52459" w:rsidRPr="00346AA0" w:rsidRDefault="00F52459" w:rsidP="00A23DD3">
            <w:pPr>
              <w:spacing w:line="360" w:lineRule="auto"/>
            </w:pPr>
            <w:r w:rsidRPr="00346AA0">
              <w:t>43</w:t>
            </w:r>
          </w:p>
        </w:tc>
        <w:tc>
          <w:tcPr>
            <w:tcW w:w="617" w:type="dxa"/>
            <w:tcBorders>
              <w:top w:val="nil"/>
              <w:left w:val="nil"/>
              <w:bottom w:val="nil"/>
              <w:right w:val="nil"/>
            </w:tcBorders>
          </w:tcPr>
          <w:p w14:paraId="5EA4B81C"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7037F4DE" w14:textId="77777777" w:rsidR="00F52459" w:rsidRPr="00346AA0" w:rsidRDefault="00F52459" w:rsidP="00A23DD3">
            <w:pPr>
              <w:spacing w:line="360" w:lineRule="auto"/>
            </w:pPr>
          </w:p>
        </w:tc>
        <w:tc>
          <w:tcPr>
            <w:tcW w:w="531" w:type="dxa"/>
            <w:tcBorders>
              <w:top w:val="nil"/>
              <w:left w:val="nil"/>
              <w:bottom w:val="nil"/>
              <w:right w:val="nil"/>
            </w:tcBorders>
          </w:tcPr>
          <w:p w14:paraId="2DB9DBA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4E2CDBB4" w14:textId="77777777" w:rsidR="00F52459" w:rsidRPr="00346AA0" w:rsidRDefault="00F52459" w:rsidP="00A23DD3">
            <w:pPr>
              <w:spacing w:line="360" w:lineRule="auto"/>
            </w:pPr>
          </w:p>
        </w:tc>
        <w:tc>
          <w:tcPr>
            <w:tcW w:w="1134" w:type="dxa"/>
            <w:tcBorders>
              <w:top w:val="nil"/>
              <w:left w:val="nil"/>
              <w:bottom w:val="nil"/>
              <w:right w:val="nil"/>
            </w:tcBorders>
          </w:tcPr>
          <w:p w14:paraId="29F56527" w14:textId="77777777" w:rsidR="00F52459" w:rsidRPr="00346AA0" w:rsidRDefault="00F52459" w:rsidP="00A23DD3">
            <w:pPr>
              <w:spacing w:line="360" w:lineRule="auto"/>
            </w:pPr>
          </w:p>
        </w:tc>
        <w:tc>
          <w:tcPr>
            <w:tcW w:w="567" w:type="dxa"/>
            <w:tcBorders>
              <w:top w:val="nil"/>
              <w:left w:val="nil"/>
              <w:bottom w:val="nil"/>
              <w:right w:val="nil"/>
            </w:tcBorders>
          </w:tcPr>
          <w:p w14:paraId="46365E10" w14:textId="77777777" w:rsidR="00F52459" w:rsidRPr="00346AA0" w:rsidRDefault="00F52459" w:rsidP="00A23DD3">
            <w:pPr>
              <w:spacing w:line="360" w:lineRule="auto"/>
            </w:pPr>
          </w:p>
        </w:tc>
        <w:tc>
          <w:tcPr>
            <w:tcW w:w="1134" w:type="dxa"/>
            <w:tcBorders>
              <w:top w:val="nil"/>
              <w:left w:val="nil"/>
              <w:bottom w:val="nil"/>
              <w:right w:val="nil"/>
            </w:tcBorders>
          </w:tcPr>
          <w:p w14:paraId="2EC35DEF" w14:textId="77777777" w:rsidR="00F52459" w:rsidRPr="00346AA0" w:rsidRDefault="00F52459" w:rsidP="00A23DD3">
            <w:pPr>
              <w:spacing w:line="360" w:lineRule="auto"/>
            </w:pPr>
          </w:p>
        </w:tc>
        <w:tc>
          <w:tcPr>
            <w:tcW w:w="1134" w:type="dxa"/>
            <w:tcBorders>
              <w:top w:val="nil"/>
              <w:left w:val="nil"/>
              <w:bottom w:val="nil"/>
              <w:right w:val="nil"/>
            </w:tcBorders>
          </w:tcPr>
          <w:p w14:paraId="17F776AA" w14:textId="77777777" w:rsidR="00F52459" w:rsidRPr="00346AA0" w:rsidRDefault="00F52459" w:rsidP="00A23DD3">
            <w:pPr>
              <w:spacing w:line="360" w:lineRule="auto"/>
            </w:pPr>
          </w:p>
        </w:tc>
        <w:tc>
          <w:tcPr>
            <w:tcW w:w="567" w:type="dxa"/>
            <w:tcBorders>
              <w:top w:val="nil"/>
              <w:left w:val="nil"/>
              <w:bottom w:val="nil"/>
              <w:right w:val="nil"/>
            </w:tcBorders>
          </w:tcPr>
          <w:p w14:paraId="0B900D43" w14:textId="77777777" w:rsidR="00F52459" w:rsidRPr="00346AA0" w:rsidRDefault="00F52459" w:rsidP="00A23DD3">
            <w:pPr>
              <w:spacing w:line="360" w:lineRule="auto"/>
            </w:pPr>
          </w:p>
        </w:tc>
        <w:tc>
          <w:tcPr>
            <w:tcW w:w="992" w:type="dxa"/>
            <w:tcBorders>
              <w:top w:val="nil"/>
              <w:left w:val="nil"/>
              <w:bottom w:val="nil"/>
              <w:right w:val="nil"/>
            </w:tcBorders>
          </w:tcPr>
          <w:p w14:paraId="30596AFA" w14:textId="77777777" w:rsidR="00F52459" w:rsidRPr="00346AA0" w:rsidRDefault="00F52459" w:rsidP="00A23DD3">
            <w:pPr>
              <w:spacing w:line="360" w:lineRule="auto"/>
            </w:pPr>
          </w:p>
        </w:tc>
        <w:tc>
          <w:tcPr>
            <w:tcW w:w="1161" w:type="dxa"/>
            <w:tcBorders>
              <w:top w:val="nil"/>
              <w:left w:val="nil"/>
              <w:bottom w:val="nil"/>
              <w:right w:val="nil"/>
            </w:tcBorders>
          </w:tcPr>
          <w:p w14:paraId="7169D607" w14:textId="77777777" w:rsidR="00F52459" w:rsidRPr="00346AA0" w:rsidRDefault="00F52459" w:rsidP="00A23DD3">
            <w:pPr>
              <w:spacing w:line="360" w:lineRule="auto"/>
            </w:pPr>
          </w:p>
        </w:tc>
      </w:tr>
      <w:tr w:rsidR="00F52459" w:rsidRPr="00346AA0" w14:paraId="4D1B22B1"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5DE955B8" w14:textId="77777777" w:rsidR="00F52459" w:rsidRPr="00346AA0" w:rsidRDefault="00F52459" w:rsidP="00A23DD3">
            <w:pPr>
              <w:spacing w:line="360" w:lineRule="auto"/>
            </w:pPr>
            <w:r w:rsidRPr="00346AA0">
              <w:t>44</w:t>
            </w:r>
          </w:p>
        </w:tc>
        <w:tc>
          <w:tcPr>
            <w:tcW w:w="617" w:type="dxa"/>
            <w:tcBorders>
              <w:top w:val="nil"/>
              <w:left w:val="nil"/>
              <w:bottom w:val="nil"/>
              <w:right w:val="nil"/>
            </w:tcBorders>
          </w:tcPr>
          <w:p w14:paraId="5B8A59E5"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65A78F2A" w14:textId="77777777" w:rsidR="00F52459" w:rsidRPr="00346AA0" w:rsidRDefault="00F52459" w:rsidP="00A23DD3">
            <w:pPr>
              <w:spacing w:line="360" w:lineRule="auto"/>
            </w:pPr>
          </w:p>
        </w:tc>
        <w:tc>
          <w:tcPr>
            <w:tcW w:w="531" w:type="dxa"/>
            <w:tcBorders>
              <w:top w:val="nil"/>
              <w:left w:val="nil"/>
              <w:bottom w:val="nil"/>
              <w:right w:val="nil"/>
            </w:tcBorders>
          </w:tcPr>
          <w:p w14:paraId="682C2A74" w14:textId="77777777" w:rsidR="00F52459" w:rsidRPr="00346AA0" w:rsidRDefault="00F52459" w:rsidP="00A23DD3">
            <w:pPr>
              <w:spacing w:line="360" w:lineRule="auto"/>
            </w:pPr>
          </w:p>
        </w:tc>
        <w:tc>
          <w:tcPr>
            <w:tcW w:w="992" w:type="dxa"/>
            <w:tcBorders>
              <w:top w:val="nil"/>
              <w:left w:val="nil"/>
              <w:bottom w:val="nil"/>
              <w:right w:val="nil"/>
            </w:tcBorders>
          </w:tcPr>
          <w:p w14:paraId="01658913" w14:textId="77777777" w:rsidR="00F52459" w:rsidRPr="00346AA0" w:rsidRDefault="00F52459" w:rsidP="00A23DD3">
            <w:pPr>
              <w:spacing w:line="360" w:lineRule="auto"/>
            </w:pPr>
          </w:p>
        </w:tc>
        <w:tc>
          <w:tcPr>
            <w:tcW w:w="1134" w:type="dxa"/>
            <w:tcBorders>
              <w:top w:val="nil"/>
              <w:left w:val="nil"/>
              <w:bottom w:val="nil"/>
              <w:right w:val="nil"/>
            </w:tcBorders>
          </w:tcPr>
          <w:p w14:paraId="2F4844B7" w14:textId="77777777" w:rsidR="00F52459" w:rsidRPr="00346AA0" w:rsidRDefault="00F52459" w:rsidP="00A23DD3">
            <w:pPr>
              <w:spacing w:line="360" w:lineRule="auto"/>
            </w:pPr>
          </w:p>
        </w:tc>
        <w:tc>
          <w:tcPr>
            <w:tcW w:w="567" w:type="dxa"/>
            <w:tcBorders>
              <w:top w:val="nil"/>
              <w:left w:val="nil"/>
              <w:bottom w:val="nil"/>
              <w:right w:val="nil"/>
            </w:tcBorders>
          </w:tcPr>
          <w:p w14:paraId="0280FDC5" w14:textId="77777777" w:rsidR="00F52459" w:rsidRPr="00346AA0" w:rsidRDefault="00F52459" w:rsidP="00A23DD3">
            <w:pPr>
              <w:spacing w:line="360" w:lineRule="auto"/>
            </w:pPr>
          </w:p>
        </w:tc>
        <w:tc>
          <w:tcPr>
            <w:tcW w:w="1134" w:type="dxa"/>
            <w:tcBorders>
              <w:top w:val="nil"/>
              <w:left w:val="nil"/>
              <w:bottom w:val="nil"/>
              <w:right w:val="nil"/>
            </w:tcBorders>
          </w:tcPr>
          <w:p w14:paraId="29943304" w14:textId="77777777" w:rsidR="00F52459" w:rsidRPr="00346AA0" w:rsidRDefault="00F52459" w:rsidP="00A23DD3">
            <w:pPr>
              <w:spacing w:line="360" w:lineRule="auto"/>
            </w:pPr>
          </w:p>
        </w:tc>
        <w:tc>
          <w:tcPr>
            <w:tcW w:w="1134" w:type="dxa"/>
            <w:tcBorders>
              <w:top w:val="nil"/>
              <w:left w:val="nil"/>
              <w:bottom w:val="nil"/>
              <w:right w:val="nil"/>
            </w:tcBorders>
          </w:tcPr>
          <w:p w14:paraId="3575E461" w14:textId="77777777" w:rsidR="00F52459" w:rsidRPr="00346AA0" w:rsidRDefault="00F52459" w:rsidP="00A23DD3">
            <w:pPr>
              <w:spacing w:line="360" w:lineRule="auto"/>
            </w:pPr>
          </w:p>
        </w:tc>
        <w:tc>
          <w:tcPr>
            <w:tcW w:w="567" w:type="dxa"/>
            <w:tcBorders>
              <w:top w:val="nil"/>
              <w:left w:val="nil"/>
              <w:bottom w:val="nil"/>
              <w:right w:val="nil"/>
            </w:tcBorders>
          </w:tcPr>
          <w:p w14:paraId="06C72DC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2232EC14" w14:textId="77777777" w:rsidR="00F52459" w:rsidRPr="00346AA0" w:rsidRDefault="00F52459" w:rsidP="00A23DD3">
            <w:pPr>
              <w:spacing w:line="360" w:lineRule="auto"/>
            </w:pPr>
          </w:p>
        </w:tc>
        <w:tc>
          <w:tcPr>
            <w:tcW w:w="1161" w:type="dxa"/>
            <w:tcBorders>
              <w:top w:val="nil"/>
              <w:left w:val="nil"/>
              <w:bottom w:val="nil"/>
              <w:right w:val="nil"/>
            </w:tcBorders>
          </w:tcPr>
          <w:p w14:paraId="16978021" w14:textId="77777777" w:rsidR="00F52459" w:rsidRPr="00346AA0" w:rsidRDefault="00F52459" w:rsidP="00A23DD3">
            <w:pPr>
              <w:spacing w:line="360" w:lineRule="auto"/>
            </w:pPr>
          </w:p>
        </w:tc>
      </w:tr>
      <w:tr w:rsidR="00F52459" w:rsidRPr="00346AA0" w14:paraId="0407379C"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250EBCB0" w14:textId="77777777" w:rsidR="00F52459" w:rsidRPr="00346AA0" w:rsidRDefault="00F52459" w:rsidP="00A23DD3">
            <w:pPr>
              <w:spacing w:line="360" w:lineRule="auto"/>
            </w:pPr>
            <w:r w:rsidRPr="00346AA0">
              <w:t>45</w:t>
            </w:r>
          </w:p>
        </w:tc>
        <w:tc>
          <w:tcPr>
            <w:tcW w:w="617" w:type="dxa"/>
            <w:tcBorders>
              <w:top w:val="nil"/>
              <w:left w:val="nil"/>
              <w:bottom w:val="nil"/>
              <w:right w:val="nil"/>
            </w:tcBorders>
          </w:tcPr>
          <w:p w14:paraId="4169845A"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696" w:type="dxa"/>
            <w:tcBorders>
              <w:top w:val="nil"/>
              <w:left w:val="nil"/>
              <w:bottom w:val="nil"/>
              <w:right w:val="nil"/>
            </w:tcBorders>
          </w:tcPr>
          <w:p w14:paraId="0807576D" w14:textId="77777777" w:rsidR="00F52459" w:rsidRPr="00346AA0" w:rsidRDefault="00F52459" w:rsidP="00A23DD3">
            <w:pPr>
              <w:spacing w:line="360" w:lineRule="auto"/>
            </w:pPr>
          </w:p>
        </w:tc>
        <w:tc>
          <w:tcPr>
            <w:tcW w:w="531" w:type="dxa"/>
            <w:tcBorders>
              <w:top w:val="nil"/>
              <w:left w:val="nil"/>
              <w:bottom w:val="nil"/>
              <w:right w:val="nil"/>
            </w:tcBorders>
          </w:tcPr>
          <w:p w14:paraId="1CB1A533" w14:textId="77777777" w:rsidR="00F52459" w:rsidRPr="00346AA0" w:rsidRDefault="00F52459" w:rsidP="00A23DD3">
            <w:pPr>
              <w:spacing w:line="360" w:lineRule="auto"/>
            </w:pPr>
          </w:p>
        </w:tc>
        <w:tc>
          <w:tcPr>
            <w:tcW w:w="992" w:type="dxa"/>
            <w:tcBorders>
              <w:top w:val="nil"/>
              <w:left w:val="nil"/>
              <w:bottom w:val="nil"/>
              <w:right w:val="nil"/>
            </w:tcBorders>
          </w:tcPr>
          <w:p w14:paraId="661B5CA2" w14:textId="77777777" w:rsidR="00F52459" w:rsidRPr="00346AA0" w:rsidRDefault="00F52459" w:rsidP="00A23DD3">
            <w:pPr>
              <w:spacing w:line="360" w:lineRule="auto"/>
            </w:pPr>
          </w:p>
        </w:tc>
        <w:tc>
          <w:tcPr>
            <w:tcW w:w="1134" w:type="dxa"/>
            <w:tcBorders>
              <w:top w:val="nil"/>
              <w:left w:val="nil"/>
              <w:bottom w:val="nil"/>
              <w:right w:val="nil"/>
            </w:tcBorders>
          </w:tcPr>
          <w:p w14:paraId="42BD9B27" w14:textId="77777777" w:rsidR="00F52459" w:rsidRPr="00346AA0" w:rsidRDefault="00F52459" w:rsidP="00A23DD3">
            <w:pPr>
              <w:spacing w:line="360" w:lineRule="auto"/>
            </w:pPr>
          </w:p>
        </w:tc>
        <w:tc>
          <w:tcPr>
            <w:tcW w:w="567" w:type="dxa"/>
            <w:tcBorders>
              <w:top w:val="nil"/>
              <w:left w:val="nil"/>
              <w:bottom w:val="nil"/>
              <w:right w:val="nil"/>
            </w:tcBorders>
          </w:tcPr>
          <w:p w14:paraId="7EF5FB02" w14:textId="77777777" w:rsidR="00F52459" w:rsidRPr="00346AA0" w:rsidRDefault="00F52459" w:rsidP="00A23DD3">
            <w:pPr>
              <w:spacing w:line="360" w:lineRule="auto"/>
            </w:pPr>
          </w:p>
        </w:tc>
        <w:tc>
          <w:tcPr>
            <w:tcW w:w="1134" w:type="dxa"/>
            <w:tcBorders>
              <w:top w:val="nil"/>
              <w:left w:val="nil"/>
              <w:bottom w:val="nil"/>
              <w:right w:val="nil"/>
            </w:tcBorders>
          </w:tcPr>
          <w:p w14:paraId="3DAB85BF" w14:textId="77777777" w:rsidR="00F52459" w:rsidRPr="00346AA0" w:rsidRDefault="00F52459" w:rsidP="00A23DD3">
            <w:pPr>
              <w:spacing w:line="360" w:lineRule="auto"/>
            </w:pPr>
          </w:p>
        </w:tc>
        <w:tc>
          <w:tcPr>
            <w:tcW w:w="1134" w:type="dxa"/>
            <w:tcBorders>
              <w:top w:val="nil"/>
              <w:left w:val="nil"/>
              <w:bottom w:val="nil"/>
              <w:right w:val="nil"/>
            </w:tcBorders>
          </w:tcPr>
          <w:p w14:paraId="7836BA56" w14:textId="77777777" w:rsidR="00F52459" w:rsidRPr="00346AA0" w:rsidRDefault="00F52459" w:rsidP="00A23DD3">
            <w:pPr>
              <w:spacing w:line="360" w:lineRule="auto"/>
            </w:pPr>
          </w:p>
        </w:tc>
        <w:tc>
          <w:tcPr>
            <w:tcW w:w="567" w:type="dxa"/>
            <w:tcBorders>
              <w:top w:val="nil"/>
              <w:left w:val="nil"/>
              <w:bottom w:val="nil"/>
              <w:right w:val="nil"/>
            </w:tcBorders>
          </w:tcPr>
          <w:p w14:paraId="66978028" w14:textId="77777777" w:rsidR="00F52459" w:rsidRPr="00346AA0" w:rsidRDefault="00F52459" w:rsidP="00A23DD3">
            <w:pPr>
              <w:spacing w:line="360" w:lineRule="auto"/>
            </w:pPr>
          </w:p>
        </w:tc>
        <w:tc>
          <w:tcPr>
            <w:tcW w:w="992" w:type="dxa"/>
            <w:tcBorders>
              <w:top w:val="nil"/>
              <w:left w:val="nil"/>
              <w:bottom w:val="nil"/>
              <w:right w:val="nil"/>
            </w:tcBorders>
          </w:tcPr>
          <w:p w14:paraId="5D1C75BE" w14:textId="77777777" w:rsidR="00F52459" w:rsidRPr="00346AA0" w:rsidRDefault="00F52459" w:rsidP="00A23DD3">
            <w:pPr>
              <w:spacing w:line="360" w:lineRule="auto"/>
            </w:pPr>
          </w:p>
        </w:tc>
        <w:tc>
          <w:tcPr>
            <w:tcW w:w="1161" w:type="dxa"/>
            <w:tcBorders>
              <w:top w:val="nil"/>
              <w:left w:val="nil"/>
              <w:bottom w:val="nil"/>
              <w:right w:val="nil"/>
            </w:tcBorders>
          </w:tcPr>
          <w:p w14:paraId="27DDD37D" w14:textId="77777777" w:rsidR="00F52459" w:rsidRPr="00346AA0" w:rsidRDefault="00F52459" w:rsidP="00A23DD3">
            <w:pPr>
              <w:spacing w:line="360" w:lineRule="auto"/>
            </w:pPr>
          </w:p>
        </w:tc>
      </w:tr>
      <w:tr w:rsidR="00F52459" w:rsidRPr="00346AA0" w14:paraId="3C08F866"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23ECFCF1" w14:textId="77777777" w:rsidR="00F52459" w:rsidRPr="00346AA0" w:rsidRDefault="00F52459" w:rsidP="00A23DD3">
            <w:pPr>
              <w:spacing w:line="360" w:lineRule="auto"/>
            </w:pPr>
            <w:r w:rsidRPr="00346AA0">
              <w:t>46</w:t>
            </w:r>
          </w:p>
        </w:tc>
        <w:tc>
          <w:tcPr>
            <w:tcW w:w="617" w:type="dxa"/>
            <w:tcBorders>
              <w:top w:val="nil"/>
              <w:left w:val="nil"/>
              <w:bottom w:val="nil"/>
              <w:right w:val="nil"/>
            </w:tcBorders>
          </w:tcPr>
          <w:p w14:paraId="55B075E7" w14:textId="77777777" w:rsidR="00F52459" w:rsidRPr="00346AA0" w:rsidRDefault="00F52459" w:rsidP="00A23DD3">
            <w:pPr>
              <w:spacing w:line="360" w:lineRule="auto"/>
            </w:pPr>
          </w:p>
        </w:tc>
        <w:tc>
          <w:tcPr>
            <w:tcW w:w="696" w:type="dxa"/>
            <w:tcBorders>
              <w:top w:val="nil"/>
              <w:left w:val="nil"/>
              <w:bottom w:val="nil"/>
              <w:right w:val="nil"/>
            </w:tcBorders>
          </w:tcPr>
          <w:p w14:paraId="6DA7FC47" w14:textId="77777777" w:rsidR="00F52459" w:rsidRPr="00346AA0" w:rsidRDefault="00F52459" w:rsidP="00A23DD3">
            <w:pPr>
              <w:spacing w:line="360" w:lineRule="auto"/>
            </w:pPr>
          </w:p>
        </w:tc>
        <w:tc>
          <w:tcPr>
            <w:tcW w:w="531" w:type="dxa"/>
            <w:tcBorders>
              <w:top w:val="nil"/>
              <w:left w:val="nil"/>
              <w:bottom w:val="nil"/>
              <w:right w:val="nil"/>
            </w:tcBorders>
          </w:tcPr>
          <w:p w14:paraId="60861612" w14:textId="77777777" w:rsidR="00F52459" w:rsidRPr="00346AA0" w:rsidRDefault="00F52459" w:rsidP="00A23DD3">
            <w:pPr>
              <w:spacing w:line="360" w:lineRule="auto"/>
            </w:pPr>
          </w:p>
        </w:tc>
        <w:tc>
          <w:tcPr>
            <w:tcW w:w="992" w:type="dxa"/>
            <w:tcBorders>
              <w:top w:val="nil"/>
              <w:left w:val="nil"/>
              <w:bottom w:val="nil"/>
              <w:right w:val="nil"/>
            </w:tcBorders>
          </w:tcPr>
          <w:p w14:paraId="13098822" w14:textId="77777777" w:rsidR="00F52459" w:rsidRPr="00346AA0" w:rsidRDefault="00F52459" w:rsidP="00A23DD3">
            <w:pPr>
              <w:spacing w:line="360" w:lineRule="auto"/>
            </w:pPr>
          </w:p>
        </w:tc>
        <w:tc>
          <w:tcPr>
            <w:tcW w:w="1134" w:type="dxa"/>
            <w:tcBorders>
              <w:top w:val="nil"/>
              <w:left w:val="nil"/>
              <w:bottom w:val="nil"/>
              <w:right w:val="nil"/>
            </w:tcBorders>
          </w:tcPr>
          <w:p w14:paraId="6FB840CA" w14:textId="77777777" w:rsidR="00F52459" w:rsidRPr="00346AA0" w:rsidRDefault="00F52459" w:rsidP="00A23DD3">
            <w:pPr>
              <w:spacing w:line="360" w:lineRule="auto"/>
            </w:pPr>
          </w:p>
        </w:tc>
        <w:tc>
          <w:tcPr>
            <w:tcW w:w="567" w:type="dxa"/>
            <w:tcBorders>
              <w:top w:val="nil"/>
              <w:left w:val="nil"/>
              <w:bottom w:val="nil"/>
              <w:right w:val="nil"/>
            </w:tcBorders>
          </w:tcPr>
          <w:p w14:paraId="0A9A6751"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1134" w:type="dxa"/>
            <w:tcBorders>
              <w:top w:val="nil"/>
              <w:left w:val="nil"/>
              <w:bottom w:val="nil"/>
              <w:right w:val="nil"/>
            </w:tcBorders>
          </w:tcPr>
          <w:p w14:paraId="607A517C" w14:textId="77777777" w:rsidR="00F52459" w:rsidRPr="00346AA0" w:rsidRDefault="00F52459" w:rsidP="00A23DD3">
            <w:pPr>
              <w:spacing w:line="360" w:lineRule="auto"/>
            </w:pPr>
          </w:p>
        </w:tc>
        <w:tc>
          <w:tcPr>
            <w:tcW w:w="1134" w:type="dxa"/>
            <w:tcBorders>
              <w:top w:val="nil"/>
              <w:left w:val="nil"/>
              <w:bottom w:val="nil"/>
              <w:right w:val="nil"/>
            </w:tcBorders>
          </w:tcPr>
          <w:p w14:paraId="4F94F1B0" w14:textId="77777777" w:rsidR="00F52459" w:rsidRPr="00346AA0" w:rsidRDefault="00F52459" w:rsidP="00A23DD3">
            <w:pPr>
              <w:spacing w:line="360" w:lineRule="auto"/>
            </w:pPr>
          </w:p>
        </w:tc>
        <w:tc>
          <w:tcPr>
            <w:tcW w:w="567" w:type="dxa"/>
            <w:tcBorders>
              <w:top w:val="nil"/>
              <w:left w:val="nil"/>
              <w:bottom w:val="nil"/>
              <w:right w:val="nil"/>
            </w:tcBorders>
          </w:tcPr>
          <w:p w14:paraId="2008DF81" w14:textId="77777777" w:rsidR="00F52459" w:rsidRPr="00346AA0" w:rsidRDefault="00F52459" w:rsidP="00A23DD3">
            <w:pPr>
              <w:spacing w:line="360" w:lineRule="auto"/>
            </w:pPr>
          </w:p>
        </w:tc>
        <w:tc>
          <w:tcPr>
            <w:tcW w:w="992" w:type="dxa"/>
            <w:tcBorders>
              <w:top w:val="nil"/>
              <w:left w:val="nil"/>
              <w:bottom w:val="nil"/>
              <w:right w:val="nil"/>
            </w:tcBorders>
          </w:tcPr>
          <w:p w14:paraId="0F73274A" w14:textId="77777777" w:rsidR="00F52459" w:rsidRPr="00346AA0" w:rsidRDefault="00F52459" w:rsidP="00A23DD3">
            <w:pPr>
              <w:spacing w:line="360" w:lineRule="auto"/>
            </w:pPr>
          </w:p>
        </w:tc>
        <w:tc>
          <w:tcPr>
            <w:tcW w:w="1161" w:type="dxa"/>
            <w:tcBorders>
              <w:top w:val="nil"/>
              <w:left w:val="nil"/>
              <w:bottom w:val="nil"/>
              <w:right w:val="nil"/>
            </w:tcBorders>
          </w:tcPr>
          <w:p w14:paraId="4FB70A0A" w14:textId="77777777" w:rsidR="00F52459" w:rsidRPr="00346AA0" w:rsidRDefault="00F52459" w:rsidP="00A23DD3">
            <w:pPr>
              <w:spacing w:line="360" w:lineRule="auto"/>
            </w:pPr>
          </w:p>
        </w:tc>
      </w:tr>
      <w:tr w:rsidR="00F52459" w:rsidRPr="00346AA0" w14:paraId="6E6C4BB9"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nil"/>
              <w:right w:val="nil"/>
            </w:tcBorders>
          </w:tcPr>
          <w:p w14:paraId="3F2E47EE" w14:textId="77777777" w:rsidR="00F52459" w:rsidRPr="00346AA0" w:rsidRDefault="00F52459" w:rsidP="00A23DD3">
            <w:pPr>
              <w:spacing w:line="360" w:lineRule="auto"/>
            </w:pPr>
            <w:r w:rsidRPr="00346AA0">
              <w:lastRenderedPageBreak/>
              <w:t>47</w:t>
            </w:r>
          </w:p>
        </w:tc>
        <w:tc>
          <w:tcPr>
            <w:tcW w:w="617" w:type="dxa"/>
            <w:tcBorders>
              <w:top w:val="nil"/>
              <w:left w:val="nil"/>
              <w:bottom w:val="nil"/>
              <w:right w:val="nil"/>
            </w:tcBorders>
          </w:tcPr>
          <w:p w14:paraId="6D8A5E5C" w14:textId="77777777" w:rsidR="00F52459" w:rsidRPr="00346AA0" w:rsidRDefault="00F52459" w:rsidP="00A23DD3">
            <w:pPr>
              <w:spacing w:line="360" w:lineRule="auto"/>
            </w:pPr>
          </w:p>
        </w:tc>
        <w:tc>
          <w:tcPr>
            <w:tcW w:w="696" w:type="dxa"/>
            <w:tcBorders>
              <w:top w:val="nil"/>
              <w:left w:val="nil"/>
              <w:bottom w:val="nil"/>
              <w:right w:val="nil"/>
            </w:tcBorders>
          </w:tcPr>
          <w:p w14:paraId="7052D4A6" w14:textId="77777777" w:rsidR="00F52459" w:rsidRPr="00346AA0" w:rsidRDefault="00F52459" w:rsidP="00A23DD3">
            <w:pPr>
              <w:spacing w:line="360" w:lineRule="auto"/>
            </w:pPr>
          </w:p>
        </w:tc>
        <w:tc>
          <w:tcPr>
            <w:tcW w:w="531" w:type="dxa"/>
            <w:tcBorders>
              <w:top w:val="nil"/>
              <w:left w:val="nil"/>
              <w:bottom w:val="nil"/>
              <w:right w:val="nil"/>
            </w:tcBorders>
          </w:tcPr>
          <w:p w14:paraId="34B4CD6E"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nil"/>
              <w:right w:val="nil"/>
            </w:tcBorders>
          </w:tcPr>
          <w:p w14:paraId="1739C8CF" w14:textId="77777777" w:rsidR="00F52459" w:rsidRPr="00346AA0" w:rsidRDefault="00F52459" w:rsidP="00A23DD3">
            <w:pPr>
              <w:spacing w:line="360" w:lineRule="auto"/>
            </w:pPr>
          </w:p>
        </w:tc>
        <w:tc>
          <w:tcPr>
            <w:tcW w:w="1134" w:type="dxa"/>
            <w:tcBorders>
              <w:top w:val="nil"/>
              <w:left w:val="nil"/>
              <w:bottom w:val="nil"/>
              <w:right w:val="nil"/>
            </w:tcBorders>
          </w:tcPr>
          <w:p w14:paraId="1ED96A7E" w14:textId="77777777" w:rsidR="00F52459" w:rsidRPr="00346AA0" w:rsidRDefault="00F52459" w:rsidP="00A23DD3">
            <w:pPr>
              <w:spacing w:line="360" w:lineRule="auto"/>
            </w:pPr>
          </w:p>
        </w:tc>
        <w:tc>
          <w:tcPr>
            <w:tcW w:w="567" w:type="dxa"/>
            <w:tcBorders>
              <w:top w:val="nil"/>
              <w:left w:val="nil"/>
              <w:bottom w:val="nil"/>
              <w:right w:val="nil"/>
            </w:tcBorders>
          </w:tcPr>
          <w:p w14:paraId="15D72D95" w14:textId="77777777" w:rsidR="00F52459" w:rsidRPr="00346AA0" w:rsidRDefault="00F52459" w:rsidP="00A23DD3">
            <w:pPr>
              <w:spacing w:line="360" w:lineRule="auto"/>
            </w:pPr>
          </w:p>
        </w:tc>
        <w:tc>
          <w:tcPr>
            <w:tcW w:w="1134" w:type="dxa"/>
            <w:tcBorders>
              <w:top w:val="nil"/>
              <w:left w:val="nil"/>
              <w:bottom w:val="nil"/>
              <w:right w:val="nil"/>
            </w:tcBorders>
          </w:tcPr>
          <w:p w14:paraId="7AFC5D61" w14:textId="77777777" w:rsidR="00F52459" w:rsidRPr="00346AA0" w:rsidRDefault="00F52459" w:rsidP="00A23DD3">
            <w:pPr>
              <w:spacing w:line="360" w:lineRule="auto"/>
            </w:pPr>
          </w:p>
        </w:tc>
        <w:tc>
          <w:tcPr>
            <w:tcW w:w="1134" w:type="dxa"/>
            <w:tcBorders>
              <w:top w:val="nil"/>
              <w:left w:val="nil"/>
              <w:bottom w:val="nil"/>
              <w:right w:val="nil"/>
            </w:tcBorders>
          </w:tcPr>
          <w:p w14:paraId="3E97518B" w14:textId="77777777" w:rsidR="00F52459" w:rsidRPr="00346AA0" w:rsidRDefault="00F52459" w:rsidP="00A23DD3">
            <w:pPr>
              <w:spacing w:line="360" w:lineRule="auto"/>
            </w:pPr>
          </w:p>
        </w:tc>
        <w:tc>
          <w:tcPr>
            <w:tcW w:w="567" w:type="dxa"/>
            <w:tcBorders>
              <w:top w:val="nil"/>
              <w:left w:val="nil"/>
              <w:bottom w:val="nil"/>
              <w:right w:val="nil"/>
            </w:tcBorders>
          </w:tcPr>
          <w:p w14:paraId="4E200C59" w14:textId="77777777" w:rsidR="00F52459" w:rsidRPr="00346AA0" w:rsidRDefault="00F52459" w:rsidP="00A23DD3">
            <w:pPr>
              <w:spacing w:line="360" w:lineRule="auto"/>
            </w:pPr>
          </w:p>
        </w:tc>
        <w:tc>
          <w:tcPr>
            <w:tcW w:w="992" w:type="dxa"/>
            <w:tcBorders>
              <w:top w:val="nil"/>
              <w:left w:val="nil"/>
              <w:bottom w:val="nil"/>
              <w:right w:val="nil"/>
            </w:tcBorders>
          </w:tcPr>
          <w:p w14:paraId="3E869DC8" w14:textId="77777777" w:rsidR="00F52459" w:rsidRPr="00346AA0" w:rsidRDefault="00F52459" w:rsidP="00A23DD3">
            <w:pPr>
              <w:spacing w:line="360" w:lineRule="auto"/>
            </w:pPr>
          </w:p>
        </w:tc>
        <w:tc>
          <w:tcPr>
            <w:tcW w:w="1161" w:type="dxa"/>
            <w:tcBorders>
              <w:top w:val="nil"/>
              <w:left w:val="nil"/>
              <w:bottom w:val="nil"/>
              <w:right w:val="nil"/>
            </w:tcBorders>
          </w:tcPr>
          <w:p w14:paraId="4D5FC744" w14:textId="77777777" w:rsidR="00F52459" w:rsidRPr="00346AA0" w:rsidRDefault="00F52459" w:rsidP="00A23DD3">
            <w:pPr>
              <w:spacing w:line="360" w:lineRule="auto"/>
            </w:pPr>
          </w:p>
        </w:tc>
      </w:tr>
      <w:tr w:rsidR="00F52459" w:rsidRPr="00346AA0" w14:paraId="2DAC009B" w14:textId="77777777" w:rsidTr="00BF28BC">
        <w:tblPrEx>
          <w:tblBorders>
            <w:left w:val="single" w:sz="4" w:space="0" w:color="auto"/>
            <w:right w:val="single" w:sz="4" w:space="0" w:color="auto"/>
            <w:insideH w:val="single" w:sz="4" w:space="0" w:color="auto"/>
            <w:insideV w:val="single" w:sz="4" w:space="0" w:color="auto"/>
          </w:tblBorders>
        </w:tblPrEx>
        <w:tc>
          <w:tcPr>
            <w:tcW w:w="845" w:type="dxa"/>
            <w:tcBorders>
              <w:top w:val="nil"/>
              <w:left w:val="nil"/>
              <w:bottom w:val="single" w:sz="4" w:space="0" w:color="auto"/>
              <w:right w:val="nil"/>
            </w:tcBorders>
          </w:tcPr>
          <w:p w14:paraId="4BA1F81C" w14:textId="77777777" w:rsidR="00F52459" w:rsidRPr="00346AA0" w:rsidRDefault="00F52459" w:rsidP="00A23DD3">
            <w:pPr>
              <w:spacing w:line="360" w:lineRule="auto"/>
            </w:pPr>
            <w:r w:rsidRPr="00346AA0">
              <w:t>48</w:t>
            </w:r>
          </w:p>
        </w:tc>
        <w:tc>
          <w:tcPr>
            <w:tcW w:w="617" w:type="dxa"/>
            <w:tcBorders>
              <w:top w:val="nil"/>
              <w:left w:val="nil"/>
              <w:bottom w:val="single" w:sz="4" w:space="0" w:color="auto"/>
              <w:right w:val="nil"/>
            </w:tcBorders>
          </w:tcPr>
          <w:p w14:paraId="1FB82669" w14:textId="77777777" w:rsidR="00F52459" w:rsidRPr="00346AA0" w:rsidRDefault="00F52459" w:rsidP="00A23DD3">
            <w:pPr>
              <w:spacing w:line="360" w:lineRule="auto"/>
            </w:pPr>
          </w:p>
        </w:tc>
        <w:tc>
          <w:tcPr>
            <w:tcW w:w="696" w:type="dxa"/>
            <w:tcBorders>
              <w:top w:val="nil"/>
              <w:left w:val="nil"/>
              <w:bottom w:val="single" w:sz="4" w:space="0" w:color="auto"/>
              <w:right w:val="nil"/>
            </w:tcBorders>
          </w:tcPr>
          <w:p w14:paraId="76A6549F" w14:textId="77777777" w:rsidR="00F52459" w:rsidRPr="00346AA0" w:rsidRDefault="00F52459" w:rsidP="00A23DD3">
            <w:pPr>
              <w:spacing w:line="360" w:lineRule="auto"/>
            </w:pPr>
          </w:p>
        </w:tc>
        <w:tc>
          <w:tcPr>
            <w:tcW w:w="531" w:type="dxa"/>
            <w:tcBorders>
              <w:top w:val="nil"/>
              <w:left w:val="nil"/>
              <w:bottom w:val="single" w:sz="4" w:space="0" w:color="auto"/>
              <w:right w:val="nil"/>
            </w:tcBorders>
          </w:tcPr>
          <w:p w14:paraId="660946BB" w14:textId="77777777" w:rsidR="00F52459" w:rsidRPr="00346AA0" w:rsidRDefault="00F52459" w:rsidP="00A23DD3">
            <w:pPr>
              <w:spacing w:line="360" w:lineRule="auto"/>
              <w:rPr>
                <w:shd w:val="clear" w:color="auto" w:fill="FFFFFF"/>
              </w:rPr>
            </w:pPr>
          </w:p>
        </w:tc>
        <w:tc>
          <w:tcPr>
            <w:tcW w:w="992" w:type="dxa"/>
            <w:tcBorders>
              <w:top w:val="nil"/>
              <w:left w:val="nil"/>
              <w:bottom w:val="single" w:sz="4" w:space="0" w:color="auto"/>
              <w:right w:val="nil"/>
            </w:tcBorders>
          </w:tcPr>
          <w:p w14:paraId="0CEB4E3A" w14:textId="77777777" w:rsidR="00F52459" w:rsidRPr="00346AA0" w:rsidRDefault="00F52459" w:rsidP="00A23DD3">
            <w:pPr>
              <w:spacing w:line="360" w:lineRule="auto"/>
            </w:pPr>
          </w:p>
        </w:tc>
        <w:tc>
          <w:tcPr>
            <w:tcW w:w="1134" w:type="dxa"/>
            <w:tcBorders>
              <w:top w:val="nil"/>
              <w:left w:val="nil"/>
              <w:bottom w:val="single" w:sz="4" w:space="0" w:color="auto"/>
              <w:right w:val="nil"/>
            </w:tcBorders>
          </w:tcPr>
          <w:p w14:paraId="3A24B5D4" w14:textId="77777777" w:rsidR="00F52459" w:rsidRPr="00346AA0" w:rsidRDefault="00F52459" w:rsidP="00A23DD3">
            <w:pPr>
              <w:spacing w:line="360" w:lineRule="auto"/>
            </w:pPr>
          </w:p>
        </w:tc>
        <w:tc>
          <w:tcPr>
            <w:tcW w:w="567" w:type="dxa"/>
            <w:tcBorders>
              <w:top w:val="nil"/>
              <w:left w:val="nil"/>
              <w:bottom w:val="single" w:sz="4" w:space="0" w:color="auto"/>
              <w:right w:val="nil"/>
            </w:tcBorders>
          </w:tcPr>
          <w:p w14:paraId="2D6046AE" w14:textId="77777777" w:rsidR="00F52459" w:rsidRPr="00346AA0" w:rsidRDefault="00F52459" w:rsidP="00A23DD3">
            <w:pPr>
              <w:spacing w:line="360" w:lineRule="auto"/>
            </w:pPr>
          </w:p>
        </w:tc>
        <w:tc>
          <w:tcPr>
            <w:tcW w:w="1134" w:type="dxa"/>
            <w:tcBorders>
              <w:top w:val="nil"/>
              <w:left w:val="nil"/>
              <w:bottom w:val="single" w:sz="4" w:space="0" w:color="auto"/>
              <w:right w:val="nil"/>
            </w:tcBorders>
          </w:tcPr>
          <w:p w14:paraId="618451AF" w14:textId="77777777" w:rsidR="00F52459" w:rsidRPr="00346AA0" w:rsidRDefault="00F52459" w:rsidP="00A23DD3">
            <w:pPr>
              <w:spacing w:line="360" w:lineRule="auto"/>
            </w:pPr>
          </w:p>
        </w:tc>
        <w:tc>
          <w:tcPr>
            <w:tcW w:w="1134" w:type="dxa"/>
            <w:tcBorders>
              <w:top w:val="nil"/>
              <w:left w:val="nil"/>
              <w:bottom w:val="single" w:sz="4" w:space="0" w:color="auto"/>
              <w:right w:val="nil"/>
            </w:tcBorders>
          </w:tcPr>
          <w:p w14:paraId="2C3E8390" w14:textId="77777777" w:rsidR="00F52459" w:rsidRPr="00346AA0" w:rsidRDefault="00F52459" w:rsidP="00A23DD3">
            <w:pPr>
              <w:spacing w:line="360" w:lineRule="auto"/>
            </w:pPr>
          </w:p>
        </w:tc>
        <w:tc>
          <w:tcPr>
            <w:tcW w:w="567" w:type="dxa"/>
            <w:tcBorders>
              <w:top w:val="nil"/>
              <w:left w:val="nil"/>
              <w:bottom w:val="single" w:sz="4" w:space="0" w:color="auto"/>
              <w:right w:val="nil"/>
            </w:tcBorders>
          </w:tcPr>
          <w:p w14:paraId="7549EEBF" w14:textId="77777777" w:rsidR="00F52459" w:rsidRPr="00346AA0" w:rsidRDefault="00F52459" w:rsidP="00A23DD3">
            <w:pPr>
              <w:spacing w:line="360" w:lineRule="auto"/>
            </w:pPr>
            <w:r w:rsidRPr="00346AA0">
              <w:rPr>
                <w:rFonts w:ascii="Segoe UI Symbol" w:hAnsi="Segoe UI Symbol" w:cs="Segoe UI Symbol"/>
                <w:shd w:val="clear" w:color="auto" w:fill="FFFFFF"/>
              </w:rPr>
              <w:t>✓</w:t>
            </w:r>
          </w:p>
        </w:tc>
        <w:tc>
          <w:tcPr>
            <w:tcW w:w="992" w:type="dxa"/>
            <w:tcBorders>
              <w:top w:val="nil"/>
              <w:left w:val="nil"/>
              <w:bottom w:val="single" w:sz="4" w:space="0" w:color="auto"/>
              <w:right w:val="nil"/>
            </w:tcBorders>
          </w:tcPr>
          <w:p w14:paraId="30590182" w14:textId="77777777" w:rsidR="00F52459" w:rsidRPr="00346AA0" w:rsidRDefault="00F52459" w:rsidP="00A23DD3">
            <w:pPr>
              <w:spacing w:line="360" w:lineRule="auto"/>
            </w:pPr>
          </w:p>
        </w:tc>
        <w:tc>
          <w:tcPr>
            <w:tcW w:w="1161" w:type="dxa"/>
            <w:tcBorders>
              <w:top w:val="nil"/>
              <w:left w:val="nil"/>
              <w:bottom w:val="single" w:sz="4" w:space="0" w:color="auto"/>
              <w:right w:val="nil"/>
            </w:tcBorders>
          </w:tcPr>
          <w:p w14:paraId="619BB643" w14:textId="77777777" w:rsidR="00F52459" w:rsidRPr="00346AA0" w:rsidRDefault="00F52459" w:rsidP="00A23DD3">
            <w:pPr>
              <w:spacing w:line="360" w:lineRule="auto"/>
            </w:pPr>
          </w:p>
        </w:tc>
      </w:tr>
    </w:tbl>
    <w:p w14:paraId="687D010B" w14:textId="77777777" w:rsidR="00957796" w:rsidRPr="00957796" w:rsidRDefault="00957796" w:rsidP="003E3A44"/>
    <w:p w14:paraId="797742A7" w14:textId="1AEA763B" w:rsidR="002F6DEB" w:rsidRPr="00346AA0" w:rsidRDefault="002F6DEB" w:rsidP="00A23DD3">
      <w:pPr>
        <w:pStyle w:val="Caption"/>
        <w:spacing w:line="360" w:lineRule="auto"/>
      </w:pPr>
      <w:bookmarkStart w:id="7" w:name="_Ref79314507"/>
      <w:r w:rsidRPr="00346AA0">
        <w:t>Table S</w:t>
      </w:r>
      <w:r w:rsidRPr="00346AA0">
        <w:fldChar w:fldCharType="begin"/>
      </w:r>
      <w:r w:rsidRPr="00346AA0">
        <w:instrText xml:space="preserve"> SEQ Table_S \* ARABIC </w:instrText>
      </w:r>
      <w:r w:rsidRPr="00346AA0">
        <w:fldChar w:fldCharType="separate"/>
      </w:r>
      <w:r w:rsidR="0011717B">
        <w:t>4</w:t>
      </w:r>
      <w:r w:rsidRPr="00346AA0">
        <w:fldChar w:fldCharType="end"/>
      </w:r>
      <w:bookmarkEnd w:id="7"/>
      <w:r w:rsidRPr="00346AA0">
        <w:t xml:space="preserve">: Model selection to explore the effects of age and demographic parameters on </w:t>
      </w:r>
      <w:r w:rsidR="0011777D">
        <w:rPr>
          <w:rStyle w:val="Emphasis"/>
          <w:i w:val="0"/>
          <w:iCs w:val="0"/>
          <w:shd w:val="clear" w:color="auto" w:fill="FFFFFF"/>
          <w:lang w:val="en-CA"/>
        </w:rPr>
        <w:t xml:space="preserve">the probability of </w:t>
      </w:r>
      <w:r w:rsidR="0011777D" w:rsidRPr="00346AA0">
        <w:rPr>
          <w:rStyle w:val="Emphasis"/>
          <w:i w:val="0"/>
          <w:iCs w:val="0"/>
          <w:shd w:val="clear" w:color="auto" w:fill="FFFFFF"/>
          <w:lang w:val="en-CA"/>
        </w:rPr>
        <w:t>migratory rutting tactic</w:t>
      </w:r>
      <w:r w:rsidRPr="00346AA0">
        <w:t xml:space="preserve">, </w:t>
      </w:r>
      <w:r w:rsidRPr="00346AA0">
        <w:rPr>
          <w:rStyle w:val="Emphasis"/>
          <w:i w:val="0"/>
          <w:iCs w:val="0"/>
          <w:shd w:val="clear" w:color="auto" w:fill="FFFFFF"/>
          <w:lang w:val="en-CA"/>
        </w:rPr>
        <w:t>Sheep River Provincial Park,</w:t>
      </w:r>
      <w:r w:rsidRPr="00346AA0">
        <w:t xml:space="preserve"> 2000-2005, Alberta, Canada. Only the 10 candidate models with the lowest LOOIC are presented. </w:t>
      </w:r>
      <w:r w:rsidR="0060193F">
        <w:t xml:space="preserve">Each model </w:t>
      </w:r>
      <w:r w:rsidR="007A4FC2">
        <w:t>was</w:t>
      </w:r>
      <w:r w:rsidR="0060193F">
        <w:t xml:space="preserve"> identified with the number in the first column, by which associated formula can be found in Table S3. </w:t>
      </w:r>
      <w:r w:rsidRPr="00346AA0">
        <w:t>Models were fitted with the complete data set (160 presence/absence observations of 62 different males).</w:t>
      </w:r>
    </w:p>
    <w:tbl>
      <w:tblPr>
        <w:tblStyle w:val="TableGrid"/>
        <w:tblW w:w="4531" w:type="dxa"/>
        <w:jc w:val="center"/>
        <w:tblLook w:val="04A0" w:firstRow="1" w:lastRow="0" w:firstColumn="1" w:lastColumn="0" w:noHBand="0" w:noVBand="1"/>
      </w:tblPr>
      <w:tblGrid>
        <w:gridCol w:w="1510"/>
        <w:gridCol w:w="1510"/>
        <w:gridCol w:w="1511"/>
      </w:tblGrid>
      <w:tr w:rsidR="00F52459" w:rsidRPr="00346AA0" w14:paraId="41505B41" w14:textId="77777777" w:rsidTr="00BF28BC">
        <w:trPr>
          <w:trHeight w:val="137"/>
          <w:jc w:val="center"/>
        </w:trPr>
        <w:tc>
          <w:tcPr>
            <w:tcW w:w="1510" w:type="dxa"/>
            <w:tcBorders>
              <w:top w:val="single" w:sz="4" w:space="0" w:color="auto"/>
              <w:left w:val="nil"/>
              <w:bottom w:val="single" w:sz="4" w:space="0" w:color="auto"/>
              <w:right w:val="nil"/>
            </w:tcBorders>
          </w:tcPr>
          <w:p w14:paraId="646ACD18" w14:textId="77777777" w:rsidR="00F52459" w:rsidRPr="00346AA0" w:rsidRDefault="00F52459" w:rsidP="00A23DD3">
            <w:pPr>
              <w:spacing w:line="360" w:lineRule="auto"/>
              <w:rPr>
                <w:noProof/>
                <w:lang w:val="en-CA"/>
              </w:rPr>
            </w:pPr>
            <w:r w:rsidRPr="00346AA0">
              <w:rPr>
                <w:noProof/>
                <w:lang w:val="en-CA"/>
              </w:rPr>
              <w:t>Model</w:t>
            </w:r>
          </w:p>
        </w:tc>
        <w:tc>
          <w:tcPr>
            <w:tcW w:w="1510" w:type="dxa"/>
            <w:tcBorders>
              <w:top w:val="single" w:sz="4" w:space="0" w:color="auto"/>
              <w:left w:val="nil"/>
              <w:bottom w:val="single" w:sz="4" w:space="0" w:color="auto"/>
              <w:right w:val="nil"/>
            </w:tcBorders>
          </w:tcPr>
          <w:p w14:paraId="704AF931" w14:textId="77777777" w:rsidR="00F52459" w:rsidRPr="00346AA0" w:rsidRDefault="00F52459" w:rsidP="00A23DD3">
            <w:pPr>
              <w:spacing w:line="360" w:lineRule="auto"/>
            </w:pPr>
            <w:r w:rsidRPr="00346AA0">
              <w:rPr>
                <w:noProof/>
                <w:lang w:val="en-CA"/>
              </w:rPr>
              <w:t>LOOIC</w:t>
            </w:r>
          </w:p>
        </w:tc>
        <w:tc>
          <w:tcPr>
            <w:tcW w:w="1511" w:type="dxa"/>
            <w:tcBorders>
              <w:top w:val="single" w:sz="4" w:space="0" w:color="auto"/>
              <w:left w:val="nil"/>
              <w:bottom w:val="single" w:sz="4" w:space="0" w:color="auto"/>
              <w:right w:val="nil"/>
            </w:tcBorders>
          </w:tcPr>
          <w:p w14:paraId="0746C716" w14:textId="77777777" w:rsidR="00F52459" w:rsidRPr="00346AA0" w:rsidRDefault="00F52459" w:rsidP="00A23DD3">
            <w:pPr>
              <w:spacing w:line="360" w:lineRule="auto"/>
            </w:pPr>
            <w:r w:rsidRPr="00346AA0">
              <w:rPr>
                <w:shd w:val="clear" w:color="auto" w:fill="FFFFFF"/>
              </w:rPr>
              <w:t>Δ</w:t>
            </w:r>
            <w:r w:rsidRPr="00346AA0">
              <w:rPr>
                <w:noProof/>
                <w:lang w:val="en-CA"/>
              </w:rPr>
              <w:t xml:space="preserve"> LOOIC</w:t>
            </w:r>
          </w:p>
        </w:tc>
      </w:tr>
      <w:tr w:rsidR="00F52459" w:rsidRPr="00346AA0" w14:paraId="5893D552" w14:textId="77777777" w:rsidTr="00BF28BC">
        <w:trPr>
          <w:trHeight w:val="137"/>
          <w:jc w:val="center"/>
        </w:trPr>
        <w:tc>
          <w:tcPr>
            <w:tcW w:w="1510" w:type="dxa"/>
            <w:tcBorders>
              <w:top w:val="single" w:sz="4" w:space="0" w:color="auto"/>
              <w:left w:val="nil"/>
              <w:bottom w:val="nil"/>
              <w:right w:val="nil"/>
            </w:tcBorders>
          </w:tcPr>
          <w:p w14:paraId="42C9924C" w14:textId="77777777" w:rsidR="00F52459" w:rsidRPr="00346AA0" w:rsidRDefault="00F52459" w:rsidP="00A23DD3">
            <w:pPr>
              <w:spacing w:line="360" w:lineRule="auto"/>
              <w:rPr>
                <w:noProof/>
                <w:lang w:val="en-CA"/>
              </w:rPr>
            </w:pPr>
            <w:r w:rsidRPr="00346AA0">
              <w:rPr>
                <w:noProof/>
                <w:lang w:val="en-CA"/>
              </w:rPr>
              <w:t>17</w:t>
            </w:r>
          </w:p>
        </w:tc>
        <w:tc>
          <w:tcPr>
            <w:tcW w:w="1510" w:type="dxa"/>
            <w:tcBorders>
              <w:top w:val="single" w:sz="4" w:space="0" w:color="auto"/>
              <w:left w:val="nil"/>
              <w:bottom w:val="nil"/>
              <w:right w:val="nil"/>
            </w:tcBorders>
          </w:tcPr>
          <w:p w14:paraId="49FE449A" w14:textId="77777777" w:rsidR="00F52459" w:rsidRPr="00346AA0" w:rsidRDefault="00F52459" w:rsidP="00A23DD3">
            <w:pPr>
              <w:spacing w:line="360" w:lineRule="auto"/>
              <w:rPr>
                <w:noProof/>
                <w:lang w:val="en-CA"/>
              </w:rPr>
            </w:pPr>
            <w:r w:rsidRPr="00346AA0">
              <w:rPr>
                <w:noProof/>
                <w:lang w:val="en-CA"/>
              </w:rPr>
              <w:t>173.55</w:t>
            </w:r>
          </w:p>
        </w:tc>
        <w:tc>
          <w:tcPr>
            <w:tcW w:w="1511" w:type="dxa"/>
            <w:tcBorders>
              <w:top w:val="single" w:sz="4" w:space="0" w:color="auto"/>
              <w:left w:val="nil"/>
              <w:bottom w:val="nil"/>
              <w:right w:val="nil"/>
            </w:tcBorders>
          </w:tcPr>
          <w:p w14:paraId="3A9A9D5D" w14:textId="77777777" w:rsidR="00F52459" w:rsidRPr="00346AA0" w:rsidRDefault="00F52459" w:rsidP="00A23DD3">
            <w:pPr>
              <w:spacing w:line="360" w:lineRule="auto"/>
              <w:rPr>
                <w:shd w:val="clear" w:color="auto" w:fill="FFFFFF"/>
              </w:rPr>
            </w:pPr>
            <w:r w:rsidRPr="00346AA0">
              <w:rPr>
                <w:shd w:val="clear" w:color="auto" w:fill="FFFFFF"/>
              </w:rPr>
              <w:t>0.00</w:t>
            </w:r>
          </w:p>
        </w:tc>
      </w:tr>
      <w:tr w:rsidR="00F52459" w:rsidRPr="00346AA0" w14:paraId="7D5FEC9A" w14:textId="77777777" w:rsidTr="00BF28BC">
        <w:trPr>
          <w:trHeight w:val="137"/>
          <w:jc w:val="center"/>
        </w:trPr>
        <w:tc>
          <w:tcPr>
            <w:tcW w:w="1510" w:type="dxa"/>
            <w:tcBorders>
              <w:top w:val="nil"/>
              <w:left w:val="nil"/>
              <w:bottom w:val="nil"/>
              <w:right w:val="nil"/>
            </w:tcBorders>
          </w:tcPr>
          <w:p w14:paraId="3A6B9124" w14:textId="77777777" w:rsidR="00F52459" w:rsidRPr="00346AA0" w:rsidRDefault="00F52459" w:rsidP="00A23DD3">
            <w:pPr>
              <w:spacing w:line="360" w:lineRule="auto"/>
              <w:rPr>
                <w:noProof/>
                <w:lang w:val="en-CA"/>
              </w:rPr>
            </w:pPr>
            <w:r w:rsidRPr="00346AA0">
              <w:rPr>
                <w:noProof/>
                <w:lang w:val="en-CA"/>
              </w:rPr>
              <w:t>14</w:t>
            </w:r>
          </w:p>
        </w:tc>
        <w:tc>
          <w:tcPr>
            <w:tcW w:w="1510" w:type="dxa"/>
            <w:tcBorders>
              <w:top w:val="nil"/>
              <w:left w:val="nil"/>
              <w:bottom w:val="nil"/>
              <w:right w:val="nil"/>
            </w:tcBorders>
          </w:tcPr>
          <w:p w14:paraId="4BABF090" w14:textId="77777777" w:rsidR="00F52459" w:rsidRPr="00346AA0" w:rsidRDefault="00F52459" w:rsidP="00A23DD3">
            <w:pPr>
              <w:spacing w:line="360" w:lineRule="auto"/>
              <w:rPr>
                <w:noProof/>
                <w:lang w:val="en-CA"/>
              </w:rPr>
            </w:pPr>
            <w:r w:rsidRPr="00346AA0">
              <w:rPr>
                <w:noProof/>
                <w:lang w:val="en-CA"/>
              </w:rPr>
              <w:t>175.67</w:t>
            </w:r>
          </w:p>
        </w:tc>
        <w:tc>
          <w:tcPr>
            <w:tcW w:w="1511" w:type="dxa"/>
            <w:tcBorders>
              <w:top w:val="nil"/>
              <w:left w:val="nil"/>
              <w:bottom w:val="nil"/>
              <w:right w:val="nil"/>
            </w:tcBorders>
          </w:tcPr>
          <w:p w14:paraId="1E38A007" w14:textId="77777777" w:rsidR="00F52459" w:rsidRPr="00346AA0" w:rsidRDefault="00F52459" w:rsidP="00A23DD3">
            <w:pPr>
              <w:spacing w:line="360" w:lineRule="auto"/>
              <w:rPr>
                <w:shd w:val="clear" w:color="auto" w:fill="FFFFFF"/>
              </w:rPr>
            </w:pPr>
            <w:r w:rsidRPr="00346AA0">
              <w:rPr>
                <w:shd w:val="clear" w:color="auto" w:fill="FFFFFF"/>
              </w:rPr>
              <w:t>2.12</w:t>
            </w:r>
          </w:p>
        </w:tc>
      </w:tr>
      <w:tr w:rsidR="00F52459" w:rsidRPr="00346AA0" w14:paraId="3FF65F8E" w14:textId="77777777" w:rsidTr="00BF28BC">
        <w:trPr>
          <w:trHeight w:val="137"/>
          <w:jc w:val="center"/>
        </w:trPr>
        <w:tc>
          <w:tcPr>
            <w:tcW w:w="1510" w:type="dxa"/>
            <w:tcBorders>
              <w:top w:val="nil"/>
              <w:left w:val="nil"/>
              <w:bottom w:val="nil"/>
              <w:right w:val="nil"/>
            </w:tcBorders>
          </w:tcPr>
          <w:p w14:paraId="6404DBC2" w14:textId="77777777" w:rsidR="00F52459" w:rsidRPr="00346AA0" w:rsidRDefault="00F52459" w:rsidP="00A23DD3">
            <w:pPr>
              <w:spacing w:line="360" w:lineRule="auto"/>
              <w:rPr>
                <w:noProof/>
                <w:lang w:val="en-CA"/>
              </w:rPr>
            </w:pPr>
            <w:r w:rsidRPr="00346AA0">
              <w:rPr>
                <w:noProof/>
                <w:lang w:val="en-CA"/>
              </w:rPr>
              <w:t>21</w:t>
            </w:r>
          </w:p>
        </w:tc>
        <w:tc>
          <w:tcPr>
            <w:tcW w:w="1510" w:type="dxa"/>
            <w:tcBorders>
              <w:top w:val="nil"/>
              <w:left w:val="nil"/>
              <w:bottom w:val="nil"/>
              <w:right w:val="nil"/>
            </w:tcBorders>
          </w:tcPr>
          <w:p w14:paraId="296F9F95" w14:textId="77777777" w:rsidR="00F52459" w:rsidRPr="00346AA0" w:rsidRDefault="00F52459" w:rsidP="00A23DD3">
            <w:pPr>
              <w:spacing w:line="360" w:lineRule="auto"/>
              <w:rPr>
                <w:noProof/>
                <w:lang w:val="en-CA"/>
              </w:rPr>
            </w:pPr>
            <w:r w:rsidRPr="00346AA0">
              <w:rPr>
                <w:noProof/>
                <w:lang w:val="en-CA"/>
              </w:rPr>
              <w:t>175.69</w:t>
            </w:r>
          </w:p>
        </w:tc>
        <w:tc>
          <w:tcPr>
            <w:tcW w:w="1511" w:type="dxa"/>
            <w:tcBorders>
              <w:top w:val="nil"/>
              <w:left w:val="nil"/>
              <w:bottom w:val="nil"/>
              <w:right w:val="nil"/>
            </w:tcBorders>
          </w:tcPr>
          <w:p w14:paraId="3A49E581" w14:textId="77777777" w:rsidR="00F52459" w:rsidRPr="00346AA0" w:rsidRDefault="00F52459" w:rsidP="00A23DD3">
            <w:pPr>
              <w:spacing w:line="360" w:lineRule="auto"/>
              <w:rPr>
                <w:shd w:val="clear" w:color="auto" w:fill="FFFFFF"/>
              </w:rPr>
            </w:pPr>
            <w:r w:rsidRPr="00346AA0">
              <w:rPr>
                <w:shd w:val="clear" w:color="auto" w:fill="FFFFFF"/>
              </w:rPr>
              <w:t>2.14</w:t>
            </w:r>
          </w:p>
        </w:tc>
      </w:tr>
      <w:tr w:rsidR="00F52459" w:rsidRPr="00346AA0" w14:paraId="1C382DEB" w14:textId="77777777" w:rsidTr="00BF28BC">
        <w:trPr>
          <w:trHeight w:val="137"/>
          <w:jc w:val="center"/>
        </w:trPr>
        <w:tc>
          <w:tcPr>
            <w:tcW w:w="1510" w:type="dxa"/>
            <w:tcBorders>
              <w:top w:val="nil"/>
              <w:left w:val="nil"/>
              <w:bottom w:val="nil"/>
              <w:right w:val="nil"/>
            </w:tcBorders>
          </w:tcPr>
          <w:p w14:paraId="69BC8E52" w14:textId="77777777" w:rsidR="00F52459" w:rsidRPr="00346AA0" w:rsidRDefault="00F52459" w:rsidP="00A23DD3">
            <w:pPr>
              <w:spacing w:line="360" w:lineRule="auto"/>
              <w:rPr>
                <w:noProof/>
                <w:lang w:val="en-CA"/>
              </w:rPr>
            </w:pPr>
            <w:r w:rsidRPr="00346AA0">
              <w:rPr>
                <w:noProof/>
                <w:lang w:val="en-CA"/>
              </w:rPr>
              <w:t>20</w:t>
            </w:r>
          </w:p>
        </w:tc>
        <w:tc>
          <w:tcPr>
            <w:tcW w:w="1510" w:type="dxa"/>
            <w:tcBorders>
              <w:top w:val="nil"/>
              <w:left w:val="nil"/>
              <w:bottom w:val="nil"/>
              <w:right w:val="nil"/>
            </w:tcBorders>
          </w:tcPr>
          <w:p w14:paraId="01ACC16D" w14:textId="77777777" w:rsidR="00F52459" w:rsidRPr="00346AA0" w:rsidRDefault="00F52459" w:rsidP="00A23DD3">
            <w:pPr>
              <w:spacing w:line="360" w:lineRule="auto"/>
              <w:rPr>
                <w:noProof/>
                <w:lang w:val="en-CA"/>
              </w:rPr>
            </w:pPr>
            <w:r w:rsidRPr="00346AA0">
              <w:rPr>
                <w:noProof/>
                <w:lang w:val="en-CA"/>
              </w:rPr>
              <w:t>176.01</w:t>
            </w:r>
          </w:p>
        </w:tc>
        <w:tc>
          <w:tcPr>
            <w:tcW w:w="1511" w:type="dxa"/>
            <w:tcBorders>
              <w:top w:val="nil"/>
              <w:left w:val="nil"/>
              <w:bottom w:val="nil"/>
              <w:right w:val="nil"/>
            </w:tcBorders>
          </w:tcPr>
          <w:p w14:paraId="5B8519B5" w14:textId="77777777" w:rsidR="00F52459" w:rsidRPr="00346AA0" w:rsidRDefault="00F52459" w:rsidP="00A23DD3">
            <w:pPr>
              <w:spacing w:line="360" w:lineRule="auto"/>
              <w:rPr>
                <w:shd w:val="clear" w:color="auto" w:fill="FFFFFF"/>
              </w:rPr>
            </w:pPr>
            <w:r w:rsidRPr="00346AA0">
              <w:rPr>
                <w:shd w:val="clear" w:color="auto" w:fill="FFFFFF"/>
              </w:rPr>
              <w:t>2.46</w:t>
            </w:r>
          </w:p>
        </w:tc>
      </w:tr>
      <w:tr w:rsidR="00F52459" w:rsidRPr="00346AA0" w14:paraId="5E1B3748" w14:textId="77777777" w:rsidTr="00BF28BC">
        <w:trPr>
          <w:trHeight w:val="137"/>
          <w:jc w:val="center"/>
        </w:trPr>
        <w:tc>
          <w:tcPr>
            <w:tcW w:w="1510" w:type="dxa"/>
            <w:tcBorders>
              <w:top w:val="nil"/>
              <w:left w:val="nil"/>
              <w:bottom w:val="nil"/>
              <w:right w:val="nil"/>
            </w:tcBorders>
          </w:tcPr>
          <w:p w14:paraId="32464FD6" w14:textId="77777777" w:rsidR="00F52459" w:rsidRPr="00346AA0" w:rsidRDefault="00F52459" w:rsidP="00A23DD3">
            <w:pPr>
              <w:spacing w:line="360" w:lineRule="auto"/>
              <w:rPr>
                <w:noProof/>
                <w:lang w:val="en-CA"/>
              </w:rPr>
            </w:pPr>
            <w:r w:rsidRPr="00346AA0">
              <w:rPr>
                <w:noProof/>
                <w:lang w:val="en-CA"/>
              </w:rPr>
              <w:t>19</w:t>
            </w:r>
          </w:p>
        </w:tc>
        <w:tc>
          <w:tcPr>
            <w:tcW w:w="1510" w:type="dxa"/>
            <w:tcBorders>
              <w:top w:val="nil"/>
              <w:left w:val="nil"/>
              <w:bottom w:val="nil"/>
              <w:right w:val="nil"/>
            </w:tcBorders>
          </w:tcPr>
          <w:p w14:paraId="4E7198D0" w14:textId="77777777" w:rsidR="00F52459" w:rsidRPr="00346AA0" w:rsidRDefault="00F52459" w:rsidP="00A23DD3">
            <w:pPr>
              <w:spacing w:line="360" w:lineRule="auto"/>
              <w:rPr>
                <w:noProof/>
                <w:lang w:val="en-CA"/>
              </w:rPr>
            </w:pPr>
            <w:r w:rsidRPr="00346AA0">
              <w:rPr>
                <w:noProof/>
                <w:lang w:val="en-CA"/>
              </w:rPr>
              <w:t>176.49</w:t>
            </w:r>
          </w:p>
        </w:tc>
        <w:tc>
          <w:tcPr>
            <w:tcW w:w="1511" w:type="dxa"/>
            <w:tcBorders>
              <w:top w:val="nil"/>
              <w:left w:val="nil"/>
              <w:bottom w:val="nil"/>
              <w:right w:val="nil"/>
            </w:tcBorders>
          </w:tcPr>
          <w:p w14:paraId="770035C1" w14:textId="77777777" w:rsidR="00F52459" w:rsidRPr="00346AA0" w:rsidRDefault="00F52459" w:rsidP="00A23DD3">
            <w:pPr>
              <w:spacing w:line="360" w:lineRule="auto"/>
              <w:rPr>
                <w:shd w:val="clear" w:color="auto" w:fill="FFFFFF"/>
              </w:rPr>
            </w:pPr>
            <w:r w:rsidRPr="00346AA0">
              <w:rPr>
                <w:shd w:val="clear" w:color="auto" w:fill="FFFFFF"/>
              </w:rPr>
              <w:t>2.94</w:t>
            </w:r>
          </w:p>
        </w:tc>
      </w:tr>
      <w:tr w:rsidR="00F52459" w:rsidRPr="00346AA0" w14:paraId="3FEFC8FA" w14:textId="77777777" w:rsidTr="00BF28BC">
        <w:trPr>
          <w:trHeight w:val="137"/>
          <w:jc w:val="center"/>
        </w:trPr>
        <w:tc>
          <w:tcPr>
            <w:tcW w:w="1510" w:type="dxa"/>
            <w:tcBorders>
              <w:top w:val="nil"/>
              <w:left w:val="nil"/>
              <w:bottom w:val="nil"/>
              <w:right w:val="nil"/>
            </w:tcBorders>
          </w:tcPr>
          <w:p w14:paraId="55249CE5" w14:textId="77777777" w:rsidR="00F52459" w:rsidRPr="00346AA0" w:rsidRDefault="00F52459" w:rsidP="00A23DD3">
            <w:pPr>
              <w:spacing w:line="360" w:lineRule="auto"/>
              <w:rPr>
                <w:noProof/>
                <w:lang w:val="en-CA"/>
              </w:rPr>
            </w:pPr>
            <w:r w:rsidRPr="00346AA0">
              <w:rPr>
                <w:noProof/>
                <w:lang w:val="en-CA"/>
              </w:rPr>
              <w:t>18</w:t>
            </w:r>
          </w:p>
        </w:tc>
        <w:tc>
          <w:tcPr>
            <w:tcW w:w="1510" w:type="dxa"/>
            <w:tcBorders>
              <w:top w:val="nil"/>
              <w:left w:val="nil"/>
              <w:bottom w:val="nil"/>
              <w:right w:val="nil"/>
            </w:tcBorders>
          </w:tcPr>
          <w:p w14:paraId="78A3F1ED" w14:textId="77777777" w:rsidR="00F52459" w:rsidRPr="00346AA0" w:rsidRDefault="00F52459" w:rsidP="00A23DD3">
            <w:pPr>
              <w:spacing w:line="360" w:lineRule="auto"/>
              <w:rPr>
                <w:noProof/>
                <w:lang w:val="en-CA"/>
              </w:rPr>
            </w:pPr>
            <w:r w:rsidRPr="00346AA0">
              <w:rPr>
                <w:noProof/>
                <w:lang w:val="en-CA"/>
              </w:rPr>
              <w:t>176.61</w:t>
            </w:r>
          </w:p>
        </w:tc>
        <w:tc>
          <w:tcPr>
            <w:tcW w:w="1511" w:type="dxa"/>
            <w:tcBorders>
              <w:top w:val="nil"/>
              <w:left w:val="nil"/>
              <w:bottom w:val="nil"/>
              <w:right w:val="nil"/>
            </w:tcBorders>
          </w:tcPr>
          <w:p w14:paraId="44851126" w14:textId="77777777" w:rsidR="00F52459" w:rsidRPr="00346AA0" w:rsidRDefault="00F52459" w:rsidP="00A23DD3">
            <w:pPr>
              <w:spacing w:line="360" w:lineRule="auto"/>
              <w:rPr>
                <w:shd w:val="clear" w:color="auto" w:fill="FFFFFF"/>
              </w:rPr>
            </w:pPr>
            <w:r w:rsidRPr="00346AA0">
              <w:rPr>
                <w:shd w:val="clear" w:color="auto" w:fill="FFFFFF"/>
              </w:rPr>
              <w:t>3.06</w:t>
            </w:r>
          </w:p>
        </w:tc>
      </w:tr>
      <w:tr w:rsidR="00F52459" w:rsidRPr="00346AA0" w14:paraId="4A6EB6B7" w14:textId="77777777" w:rsidTr="00BF28BC">
        <w:trPr>
          <w:trHeight w:val="137"/>
          <w:jc w:val="center"/>
        </w:trPr>
        <w:tc>
          <w:tcPr>
            <w:tcW w:w="1510" w:type="dxa"/>
            <w:tcBorders>
              <w:top w:val="nil"/>
              <w:left w:val="nil"/>
              <w:bottom w:val="nil"/>
              <w:right w:val="nil"/>
            </w:tcBorders>
          </w:tcPr>
          <w:p w14:paraId="6CFE076B" w14:textId="77777777" w:rsidR="00F52459" w:rsidRPr="00346AA0" w:rsidRDefault="00F52459" w:rsidP="00A23DD3">
            <w:pPr>
              <w:spacing w:line="360" w:lineRule="auto"/>
              <w:rPr>
                <w:noProof/>
                <w:lang w:val="en-CA"/>
              </w:rPr>
            </w:pPr>
            <w:r w:rsidRPr="00346AA0">
              <w:rPr>
                <w:noProof/>
                <w:lang w:val="en-CA"/>
              </w:rPr>
              <w:t>16</w:t>
            </w:r>
          </w:p>
        </w:tc>
        <w:tc>
          <w:tcPr>
            <w:tcW w:w="1510" w:type="dxa"/>
            <w:tcBorders>
              <w:top w:val="nil"/>
              <w:left w:val="nil"/>
              <w:bottom w:val="nil"/>
              <w:right w:val="nil"/>
            </w:tcBorders>
          </w:tcPr>
          <w:p w14:paraId="686F8396" w14:textId="77777777" w:rsidR="00F52459" w:rsidRPr="00346AA0" w:rsidRDefault="00F52459" w:rsidP="00A23DD3">
            <w:pPr>
              <w:spacing w:line="360" w:lineRule="auto"/>
              <w:rPr>
                <w:noProof/>
                <w:lang w:val="en-CA"/>
              </w:rPr>
            </w:pPr>
            <w:r w:rsidRPr="00346AA0">
              <w:rPr>
                <w:noProof/>
                <w:lang w:val="en-CA"/>
              </w:rPr>
              <w:t>177.31</w:t>
            </w:r>
          </w:p>
        </w:tc>
        <w:tc>
          <w:tcPr>
            <w:tcW w:w="1511" w:type="dxa"/>
            <w:tcBorders>
              <w:top w:val="nil"/>
              <w:left w:val="nil"/>
              <w:bottom w:val="nil"/>
              <w:right w:val="nil"/>
            </w:tcBorders>
          </w:tcPr>
          <w:p w14:paraId="19180B1A" w14:textId="77777777" w:rsidR="00F52459" w:rsidRPr="00346AA0" w:rsidRDefault="00F52459" w:rsidP="00A23DD3">
            <w:pPr>
              <w:spacing w:line="360" w:lineRule="auto"/>
              <w:rPr>
                <w:shd w:val="clear" w:color="auto" w:fill="FFFFFF"/>
              </w:rPr>
            </w:pPr>
            <w:r w:rsidRPr="00346AA0">
              <w:rPr>
                <w:shd w:val="clear" w:color="auto" w:fill="FFFFFF"/>
              </w:rPr>
              <w:t>3.76</w:t>
            </w:r>
          </w:p>
        </w:tc>
      </w:tr>
      <w:tr w:rsidR="00F52459" w:rsidRPr="00346AA0" w14:paraId="1B780F1B" w14:textId="77777777" w:rsidTr="00BF28BC">
        <w:trPr>
          <w:trHeight w:val="137"/>
          <w:jc w:val="center"/>
        </w:trPr>
        <w:tc>
          <w:tcPr>
            <w:tcW w:w="1510" w:type="dxa"/>
            <w:tcBorders>
              <w:top w:val="nil"/>
              <w:left w:val="nil"/>
              <w:bottom w:val="nil"/>
              <w:right w:val="nil"/>
            </w:tcBorders>
          </w:tcPr>
          <w:p w14:paraId="14647542" w14:textId="77777777" w:rsidR="00F52459" w:rsidRPr="00346AA0" w:rsidRDefault="00F52459" w:rsidP="00A23DD3">
            <w:pPr>
              <w:spacing w:line="360" w:lineRule="auto"/>
              <w:rPr>
                <w:noProof/>
                <w:lang w:val="en-CA"/>
              </w:rPr>
            </w:pPr>
            <w:r w:rsidRPr="00346AA0">
              <w:rPr>
                <w:noProof/>
                <w:lang w:val="en-CA"/>
              </w:rPr>
              <w:t>15</w:t>
            </w:r>
          </w:p>
        </w:tc>
        <w:tc>
          <w:tcPr>
            <w:tcW w:w="1510" w:type="dxa"/>
            <w:tcBorders>
              <w:top w:val="nil"/>
              <w:left w:val="nil"/>
              <w:bottom w:val="nil"/>
              <w:right w:val="nil"/>
            </w:tcBorders>
          </w:tcPr>
          <w:p w14:paraId="6CF3123B" w14:textId="77777777" w:rsidR="00F52459" w:rsidRPr="00346AA0" w:rsidRDefault="00F52459" w:rsidP="00A23DD3">
            <w:pPr>
              <w:spacing w:line="360" w:lineRule="auto"/>
              <w:rPr>
                <w:noProof/>
                <w:lang w:val="en-CA"/>
              </w:rPr>
            </w:pPr>
            <w:r w:rsidRPr="00346AA0">
              <w:rPr>
                <w:noProof/>
                <w:lang w:val="en-CA"/>
              </w:rPr>
              <w:t>177.59</w:t>
            </w:r>
          </w:p>
        </w:tc>
        <w:tc>
          <w:tcPr>
            <w:tcW w:w="1511" w:type="dxa"/>
            <w:tcBorders>
              <w:top w:val="nil"/>
              <w:left w:val="nil"/>
              <w:bottom w:val="nil"/>
              <w:right w:val="nil"/>
            </w:tcBorders>
          </w:tcPr>
          <w:p w14:paraId="440F568C" w14:textId="77777777" w:rsidR="00F52459" w:rsidRPr="00346AA0" w:rsidRDefault="00F52459" w:rsidP="00A23DD3">
            <w:pPr>
              <w:spacing w:line="360" w:lineRule="auto"/>
              <w:rPr>
                <w:shd w:val="clear" w:color="auto" w:fill="FFFFFF"/>
              </w:rPr>
            </w:pPr>
            <w:r w:rsidRPr="00346AA0">
              <w:rPr>
                <w:shd w:val="clear" w:color="auto" w:fill="FFFFFF"/>
              </w:rPr>
              <w:t>4.04</w:t>
            </w:r>
          </w:p>
        </w:tc>
      </w:tr>
      <w:tr w:rsidR="00F52459" w:rsidRPr="00346AA0" w14:paraId="16993620" w14:textId="77777777" w:rsidTr="00BF28BC">
        <w:trPr>
          <w:trHeight w:val="137"/>
          <w:jc w:val="center"/>
        </w:trPr>
        <w:tc>
          <w:tcPr>
            <w:tcW w:w="1510" w:type="dxa"/>
            <w:tcBorders>
              <w:top w:val="nil"/>
              <w:left w:val="nil"/>
              <w:bottom w:val="nil"/>
              <w:right w:val="nil"/>
            </w:tcBorders>
          </w:tcPr>
          <w:p w14:paraId="67E834E8" w14:textId="77777777" w:rsidR="00F52459" w:rsidRPr="00346AA0" w:rsidRDefault="00F52459" w:rsidP="00A23DD3">
            <w:pPr>
              <w:spacing w:line="360" w:lineRule="auto"/>
              <w:rPr>
                <w:noProof/>
                <w:lang w:val="en-CA"/>
              </w:rPr>
            </w:pPr>
            <w:r w:rsidRPr="00346AA0">
              <w:rPr>
                <w:noProof/>
                <w:lang w:val="en-CA"/>
              </w:rPr>
              <w:t>11</w:t>
            </w:r>
          </w:p>
        </w:tc>
        <w:tc>
          <w:tcPr>
            <w:tcW w:w="1510" w:type="dxa"/>
            <w:tcBorders>
              <w:top w:val="nil"/>
              <w:left w:val="nil"/>
              <w:bottom w:val="nil"/>
              <w:right w:val="nil"/>
            </w:tcBorders>
          </w:tcPr>
          <w:p w14:paraId="524287AA" w14:textId="77777777" w:rsidR="00F52459" w:rsidRPr="00346AA0" w:rsidRDefault="00F52459" w:rsidP="00A23DD3">
            <w:pPr>
              <w:spacing w:line="360" w:lineRule="auto"/>
              <w:rPr>
                <w:noProof/>
                <w:lang w:val="en-CA"/>
              </w:rPr>
            </w:pPr>
            <w:r w:rsidRPr="00346AA0">
              <w:rPr>
                <w:noProof/>
                <w:lang w:val="en-CA"/>
              </w:rPr>
              <w:t>177.84</w:t>
            </w:r>
          </w:p>
        </w:tc>
        <w:tc>
          <w:tcPr>
            <w:tcW w:w="1511" w:type="dxa"/>
            <w:tcBorders>
              <w:top w:val="nil"/>
              <w:left w:val="nil"/>
              <w:bottom w:val="nil"/>
              <w:right w:val="nil"/>
            </w:tcBorders>
          </w:tcPr>
          <w:p w14:paraId="5D5B675D" w14:textId="77777777" w:rsidR="00F52459" w:rsidRPr="00346AA0" w:rsidRDefault="00F52459" w:rsidP="00A23DD3">
            <w:pPr>
              <w:spacing w:line="360" w:lineRule="auto"/>
              <w:rPr>
                <w:shd w:val="clear" w:color="auto" w:fill="FFFFFF"/>
              </w:rPr>
            </w:pPr>
            <w:r w:rsidRPr="00346AA0">
              <w:rPr>
                <w:shd w:val="clear" w:color="auto" w:fill="FFFFFF"/>
              </w:rPr>
              <w:t>4.29</w:t>
            </w:r>
          </w:p>
        </w:tc>
      </w:tr>
      <w:tr w:rsidR="00F52459" w:rsidRPr="00346AA0" w14:paraId="202578B4" w14:textId="77777777" w:rsidTr="00BF28BC">
        <w:trPr>
          <w:trHeight w:val="137"/>
          <w:jc w:val="center"/>
        </w:trPr>
        <w:tc>
          <w:tcPr>
            <w:tcW w:w="1510" w:type="dxa"/>
            <w:tcBorders>
              <w:top w:val="nil"/>
              <w:left w:val="nil"/>
              <w:bottom w:val="single" w:sz="4" w:space="0" w:color="auto"/>
              <w:right w:val="nil"/>
            </w:tcBorders>
          </w:tcPr>
          <w:p w14:paraId="0EBE2D37" w14:textId="77777777" w:rsidR="00F52459" w:rsidRPr="00346AA0" w:rsidRDefault="00F52459" w:rsidP="00A23DD3">
            <w:pPr>
              <w:spacing w:line="360" w:lineRule="auto"/>
              <w:rPr>
                <w:noProof/>
                <w:lang w:val="en-CA"/>
              </w:rPr>
            </w:pPr>
            <w:r w:rsidRPr="00346AA0">
              <w:rPr>
                <w:noProof/>
                <w:lang w:val="en-CA"/>
              </w:rPr>
              <w:t>8</w:t>
            </w:r>
          </w:p>
        </w:tc>
        <w:tc>
          <w:tcPr>
            <w:tcW w:w="1510" w:type="dxa"/>
            <w:tcBorders>
              <w:top w:val="nil"/>
              <w:left w:val="nil"/>
              <w:bottom w:val="single" w:sz="4" w:space="0" w:color="auto"/>
              <w:right w:val="nil"/>
            </w:tcBorders>
          </w:tcPr>
          <w:p w14:paraId="30D94450" w14:textId="77777777" w:rsidR="00F52459" w:rsidRPr="00346AA0" w:rsidRDefault="00F52459" w:rsidP="00A23DD3">
            <w:pPr>
              <w:spacing w:line="360" w:lineRule="auto"/>
              <w:rPr>
                <w:noProof/>
                <w:lang w:val="en-CA"/>
              </w:rPr>
            </w:pPr>
            <w:r w:rsidRPr="00346AA0">
              <w:rPr>
                <w:noProof/>
                <w:lang w:val="en-CA"/>
              </w:rPr>
              <w:t>179.27</w:t>
            </w:r>
          </w:p>
        </w:tc>
        <w:tc>
          <w:tcPr>
            <w:tcW w:w="1511" w:type="dxa"/>
            <w:tcBorders>
              <w:top w:val="nil"/>
              <w:left w:val="nil"/>
              <w:bottom w:val="single" w:sz="4" w:space="0" w:color="auto"/>
              <w:right w:val="nil"/>
            </w:tcBorders>
          </w:tcPr>
          <w:p w14:paraId="1A1E86C8" w14:textId="77777777" w:rsidR="00F52459" w:rsidRPr="00346AA0" w:rsidRDefault="00F52459" w:rsidP="00A23DD3">
            <w:pPr>
              <w:spacing w:line="360" w:lineRule="auto"/>
              <w:rPr>
                <w:shd w:val="clear" w:color="auto" w:fill="FFFFFF"/>
              </w:rPr>
            </w:pPr>
            <w:r w:rsidRPr="00346AA0">
              <w:rPr>
                <w:shd w:val="clear" w:color="auto" w:fill="FFFFFF"/>
              </w:rPr>
              <w:t>5.72</w:t>
            </w:r>
          </w:p>
        </w:tc>
      </w:tr>
    </w:tbl>
    <w:p w14:paraId="1E86A149" w14:textId="77777777" w:rsidR="003E3A44" w:rsidRPr="003E3A44" w:rsidRDefault="003E3A44" w:rsidP="003E3A44">
      <w:bookmarkStart w:id="8" w:name="_Ref79491287"/>
    </w:p>
    <w:p w14:paraId="71105719" w14:textId="175C2EA9" w:rsidR="004247E5" w:rsidRPr="00346AA0" w:rsidRDefault="003F74B5" w:rsidP="00A23DD3">
      <w:pPr>
        <w:pStyle w:val="Caption"/>
        <w:spacing w:line="360" w:lineRule="auto"/>
      </w:pPr>
      <w:r w:rsidRPr="00346AA0">
        <w:t>Table S</w:t>
      </w:r>
      <w:r w:rsidRPr="00346AA0">
        <w:fldChar w:fldCharType="begin"/>
      </w:r>
      <w:r w:rsidRPr="00346AA0">
        <w:instrText xml:space="preserve"> SEQ Table_S \* ARABIC </w:instrText>
      </w:r>
      <w:r w:rsidRPr="00346AA0">
        <w:fldChar w:fldCharType="separate"/>
      </w:r>
      <w:r w:rsidR="0011717B">
        <w:t>5</w:t>
      </w:r>
      <w:r w:rsidRPr="00346AA0">
        <w:fldChar w:fldCharType="end"/>
      </w:r>
      <w:bookmarkEnd w:id="8"/>
      <w:r w:rsidRPr="00346AA0">
        <w:t xml:space="preserve">: Model selection to explore the effects of age, standardised rank and demographic parameters on </w:t>
      </w:r>
      <w:r w:rsidR="0011777D">
        <w:rPr>
          <w:rStyle w:val="Emphasis"/>
          <w:i w:val="0"/>
          <w:iCs w:val="0"/>
          <w:shd w:val="clear" w:color="auto" w:fill="FFFFFF"/>
          <w:lang w:val="en-CA"/>
        </w:rPr>
        <w:t xml:space="preserve">the probability of </w:t>
      </w:r>
      <w:r w:rsidR="0011777D" w:rsidRPr="00346AA0">
        <w:rPr>
          <w:rStyle w:val="Emphasis"/>
          <w:i w:val="0"/>
          <w:iCs w:val="0"/>
          <w:shd w:val="clear" w:color="auto" w:fill="FFFFFF"/>
          <w:lang w:val="en-CA"/>
        </w:rPr>
        <w:t>migratory rutting tactic</w:t>
      </w:r>
      <w:r w:rsidR="0011777D">
        <w:rPr>
          <w:rStyle w:val="Emphasis"/>
          <w:i w:val="0"/>
          <w:iCs w:val="0"/>
          <w:shd w:val="clear" w:color="auto" w:fill="FFFFFF"/>
          <w:lang w:val="en-CA"/>
        </w:rPr>
        <w:t>,</w:t>
      </w:r>
      <w:r w:rsidR="0011777D" w:rsidRPr="00346AA0" w:rsidDel="00E819C1">
        <w:t xml:space="preserve"> </w:t>
      </w:r>
      <w:r w:rsidRPr="00346AA0">
        <w:rPr>
          <w:rStyle w:val="Emphasis"/>
          <w:i w:val="0"/>
          <w:iCs w:val="0"/>
          <w:shd w:val="clear" w:color="auto" w:fill="FFFFFF"/>
          <w:lang w:val="en-CA"/>
        </w:rPr>
        <w:t>Sheep River Provincial Park,</w:t>
      </w:r>
      <w:r w:rsidRPr="00346AA0">
        <w:t xml:space="preserve"> 2000-2005, Alberta, Canada. Only the 10 candidate models with the lowest LOOIC are presented. </w:t>
      </w:r>
      <w:r w:rsidR="00531E1D">
        <w:t>Each model included either age or rank as specified in the first column</w:t>
      </w:r>
      <w:r w:rsidR="00B2029E">
        <w:t xml:space="preserve"> and </w:t>
      </w:r>
      <w:r w:rsidR="00531E1D">
        <w:t xml:space="preserve">was identified with the number in the second column, by which associated formula can be found in Table S3. </w:t>
      </w:r>
      <w:r w:rsidRPr="00346AA0">
        <w:t>Models were fitted with a reduced data set (142 presence/absence observations of 55 different rankable males</w:t>
      </w:r>
      <w:r>
        <w:t xml:space="preserve"> with information on dominance</w:t>
      </w:r>
      <w:r w:rsidRPr="00346AA0">
        <w:t>).</w:t>
      </w:r>
      <w:r>
        <w:t xml:space="preserve"> </w:t>
      </w:r>
    </w:p>
    <w:tbl>
      <w:tblPr>
        <w:tblStyle w:val="TableGrid"/>
        <w:tblW w:w="6041" w:type="dxa"/>
        <w:jc w:val="center"/>
        <w:tblLook w:val="04A0" w:firstRow="1" w:lastRow="0" w:firstColumn="1" w:lastColumn="0" w:noHBand="0" w:noVBand="1"/>
      </w:tblPr>
      <w:tblGrid>
        <w:gridCol w:w="2127"/>
        <w:gridCol w:w="893"/>
        <w:gridCol w:w="1510"/>
        <w:gridCol w:w="1511"/>
      </w:tblGrid>
      <w:tr w:rsidR="00F52459" w:rsidRPr="00346AA0" w14:paraId="2CA8808C" w14:textId="77777777" w:rsidTr="00BF28BC">
        <w:trPr>
          <w:trHeight w:val="137"/>
          <w:jc w:val="center"/>
        </w:trPr>
        <w:tc>
          <w:tcPr>
            <w:tcW w:w="2127" w:type="dxa"/>
            <w:tcBorders>
              <w:top w:val="single" w:sz="4" w:space="0" w:color="auto"/>
              <w:left w:val="nil"/>
              <w:bottom w:val="single" w:sz="4" w:space="0" w:color="auto"/>
              <w:right w:val="nil"/>
            </w:tcBorders>
          </w:tcPr>
          <w:p w14:paraId="60E49405" w14:textId="77777777" w:rsidR="00F52459" w:rsidRPr="00346AA0" w:rsidRDefault="00F52459" w:rsidP="00A23DD3">
            <w:pPr>
              <w:spacing w:line="360" w:lineRule="auto"/>
              <w:rPr>
                <w:noProof/>
                <w:lang w:val="en-CA"/>
              </w:rPr>
            </w:pPr>
            <w:r w:rsidRPr="00346AA0">
              <w:rPr>
                <w:noProof/>
                <w:lang w:val="en-CA"/>
              </w:rPr>
              <w:t>Individual variable</w:t>
            </w:r>
          </w:p>
        </w:tc>
        <w:tc>
          <w:tcPr>
            <w:tcW w:w="893" w:type="dxa"/>
            <w:tcBorders>
              <w:top w:val="single" w:sz="4" w:space="0" w:color="auto"/>
              <w:left w:val="nil"/>
              <w:bottom w:val="single" w:sz="4" w:space="0" w:color="auto"/>
              <w:right w:val="nil"/>
            </w:tcBorders>
          </w:tcPr>
          <w:p w14:paraId="3C0F6FA4" w14:textId="77777777" w:rsidR="00F52459" w:rsidRPr="00346AA0" w:rsidRDefault="00F52459" w:rsidP="00A23DD3">
            <w:pPr>
              <w:spacing w:line="360" w:lineRule="auto"/>
              <w:rPr>
                <w:noProof/>
                <w:lang w:val="en-CA"/>
              </w:rPr>
            </w:pPr>
            <w:r w:rsidRPr="00346AA0">
              <w:rPr>
                <w:noProof/>
                <w:lang w:val="en-CA"/>
              </w:rPr>
              <w:t>Model</w:t>
            </w:r>
          </w:p>
        </w:tc>
        <w:tc>
          <w:tcPr>
            <w:tcW w:w="1510" w:type="dxa"/>
            <w:tcBorders>
              <w:top w:val="single" w:sz="4" w:space="0" w:color="auto"/>
              <w:left w:val="nil"/>
              <w:bottom w:val="single" w:sz="4" w:space="0" w:color="auto"/>
              <w:right w:val="nil"/>
            </w:tcBorders>
          </w:tcPr>
          <w:p w14:paraId="373AA8AA" w14:textId="77777777" w:rsidR="00F52459" w:rsidRPr="00346AA0" w:rsidRDefault="00F52459" w:rsidP="00A23DD3">
            <w:pPr>
              <w:spacing w:line="360" w:lineRule="auto"/>
            </w:pPr>
            <w:r w:rsidRPr="00346AA0">
              <w:rPr>
                <w:noProof/>
                <w:lang w:val="en-CA"/>
              </w:rPr>
              <w:t>LOOIC</w:t>
            </w:r>
          </w:p>
        </w:tc>
        <w:tc>
          <w:tcPr>
            <w:tcW w:w="1511" w:type="dxa"/>
            <w:tcBorders>
              <w:top w:val="single" w:sz="4" w:space="0" w:color="auto"/>
              <w:left w:val="nil"/>
              <w:bottom w:val="single" w:sz="4" w:space="0" w:color="auto"/>
              <w:right w:val="nil"/>
            </w:tcBorders>
          </w:tcPr>
          <w:p w14:paraId="6065638A" w14:textId="77777777" w:rsidR="00F52459" w:rsidRPr="00346AA0" w:rsidRDefault="00F52459" w:rsidP="00A23DD3">
            <w:pPr>
              <w:spacing w:line="360" w:lineRule="auto"/>
            </w:pPr>
            <w:r w:rsidRPr="00346AA0">
              <w:rPr>
                <w:shd w:val="clear" w:color="auto" w:fill="FFFFFF"/>
              </w:rPr>
              <w:t>Δ</w:t>
            </w:r>
            <w:r w:rsidRPr="00346AA0">
              <w:rPr>
                <w:noProof/>
                <w:lang w:val="en-CA"/>
              </w:rPr>
              <w:t xml:space="preserve"> LOOIC</w:t>
            </w:r>
          </w:p>
        </w:tc>
      </w:tr>
      <w:tr w:rsidR="00F52459" w:rsidRPr="00346AA0" w14:paraId="693CBA81" w14:textId="77777777" w:rsidTr="00BF28BC">
        <w:trPr>
          <w:trHeight w:val="137"/>
          <w:jc w:val="center"/>
        </w:trPr>
        <w:tc>
          <w:tcPr>
            <w:tcW w:w="2127" w:type="dxa"/>
            <w:tcBorders>
              <w:top w:val="single" w:sz="4" w:space="0" w:color="auto"/>
              <w:left w:val="nil"/>
              <w:bottom w:val="nil"/>
              <w:right w:val="nil"/>
            </w:tcBorders>
          </w:tcPr>
          <w:p w14:paraId="57584569"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single" w:sz="4" w:space="0" w:color="auto"/>
              <w:left w:val="nil"/>
              <w:bottom w:val="nil"/>
              <w:right w:val="nil"/>
            </w:tcBorders>
          </w:tcPr>
          <w:p w14:paraId="706BC314" w14:textId="77777777" w:rsidR="00F52459" w:rsidRPr="00346AA0" w:rsidRDefault="00F52459" w:rsidP="00A23DD3">
            <w:pPr>
              <w:spacing w:line="360" w:lineRule="auto"/>
              <w:rPr>
                <w:noProof/>
                <w:lang w:val="en-CA"/>
              </w:rPr>
            </w:pPr>
            <w:r w:rsidRPr="00346AA0">
              <w:rPr>
                <w:noProof/>
                <w:lang w:val="en-CA"/>
              </w:rPr>
              <w:t>21</w:t>
            </w:r>
          </w:p>
        </w:tc>
        <w:tc>
          <w:tcPr>
            <w:tcW w:w="1510" w:type="dxa"/>
            <w:tcBorders>
              <w:top w:val="single" w:sz="4" w:space="0" w:color="auto"/>
              <w:left w:val="nil"/>
              <w:bottom w:val="nil"/>
              <w:right w:val="nil"/>
            </w:tcBorders>
          </w:tcPr>
          <w:p w14:paraId="7127D2B8" w14:textId="77777777" w:rsidR="00F52459" w:rsidRPr="00346AA0" w:rsidRDefault="00F52459" w:rsidP="00A23DD3">
            <w:pPr>
              <w:spacing w:line="360" w:lineRule="auto"/>
              <w:rPr>
                <w:noProof/>
                <w:lang w:val="en-CA"/>
              </w:rPr>
            </w:pPr>
            <w:r w:rsidRPr="00346AA0">
              <w:rPr>
                <w:noProof/>
                <w:lang w:val="en-CA"/>
              </w:rPr>
              <w:t>151.95</w:t>
            </w:r>
          </w:p>
        </w:tc>
        <w:tc>
          <w:tcPr>
            <w:tcW w:w="1511" w:type="dxa"/>
            <w:tcBorders>
              <w:top w:val="single" w:sz="4" w:space="0" w:color="auto"/>
              <w:left w:val="nil"/>
              <w:bottom w:val="nil"/>
              <w:right w:val="nil"/>
            </w:tcBorders>
          </w:tcPr>
          <w:p w14:paraId="1FCBD1CF" w14:textId="77777777" w:rsidR="00F52459" w:rsidRPr="00346AA0" w:rsidRDefault="00F52459" w:rsidP="00A23DD3">
            <w:pPr>
              <w:spacing w:line="360" w:lineRule="auto"/>
              <w:rPr>
                <w:shd w:val="clear" w:color="auto" w:fill="FFFFFF"/>
              </w:rPr>
            </w:pPr>
            <w:r w:rsidRPr="00346AA0">
              <w:rPr>
                <w:shd w:val="clear" w:color="auto" w:fill="FFFFFF"/>
              </w:rPr>
              <w:t>0.00</w:t>
            </w:r>
          </w:p>
        </w:tc>
      </w:tr>
      <w:tr w:rsidR="00F52459" w:rsidRPr="00346AA0" w14:paraId="7BD4C9E5" w14:textId="77777777" w:rsidTr="00BF28BC">
        <w:trPr>
          <w:trHeight w:val="137"/>
          <w:jc w:val="center"/>
        </w:trPr>
        <w:tc>
          <w:tcPr>
            <w:tcW w:w="2127" w:type="dxa"/>
            <w:tcBorders>
              <w:top w:val="nil"/>
              <w:left w:val="nil"/>
              <w:bottom w:val="nil"/>
              <w:right w:val="nil"/>
            </w:tcBorders>
          </w:tcPr>
          <w:p w14:paraId="59CBCB91"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7A4D584F" w14:textId="77777777" w:rsidR="00F52459" w:rsidRPr="00346AA0" w:rsidRDefault="00F52459" w:rsidP="00A23DD3">
            <w:pPr>
              <w:spacing w:line="360" w:lineRule="auto"/>
              <w:rPr>
                <w:noProof/>
                <w:lang w:val="en-CA"/>
              </w:rPr>
            </w:pPr>
            <w:r w:rsidRPr="00346AA0">
              <w:rPr>
                <w:noProof/>
                <w:lang w:val="en-CA"/>
              </w:rPr>
              <w:t>19</w:t>
            </w:r>
          </w:p>
        </w:tc>
        <w:tc>
          <w:tcPr>
            <w:tcW w:w="1510" w:type="dxa"/>
            <w:tcBorders>
              <w:top w:val="nil"/>
              <w:left w:val="nil"/>
              <w:bottom w:val="nil"/>
              <w:right w:val="nil"/>
            </w:tcBorders>
          </w:tcPr>
          <w:p w14:paraId="0441B85A" w14:textId="77777777" w:rsidR="00F52459" w:rsidRPr="00346AA0" w:rsidRDefault="00F52459" w:rsidP="00A23DD3">
            <w:pPr>
              <w:spacing w:line="360" w:lineRule="auto"/>
              <w:rPr>
                <w:noProof/>
                <w:lang w:val="en-CA"/>
              </w:rPr>
            </w:pPr>
            <w:r w:rsidRPr="00346AA0">
              <w:rPr>
                <w:noProof/>
                <w:lang w:val="en-CA"/>
              </w:rPr>
              <w:t>151.98</w:t>
            </w:r>
          </w:p>
        </w:tc>
        <w:tc>
          <w:tcPr>
            <w:tcW w:w="1511" w:type="dxa"/>
            <w:tcBorders>
              <w:top w:val="nil"/>
              <w:left w:val="nil"/>
              <w:bottom w:val="nil"/>
              <w:right w:val="nil"/>
            </w:tcBorders>
          </w:tcPr>
          <w:p w14:paraId="684A0CAA" w14:textId="77777777" w:rsidR="00F52459" w:rsidRPr="00346AA0" w:rsidRDefault="00F52459" w:rsidP="00A23DD3">
            <w:pPr>
              <w:spacing w:line="360" w:lineRule="auto"/>
              <w:rPr>
                <w:shd w:val="clear" w:color="auto" w:fill="FFFFFF"/>
              </w:rPr>
            </w:pPr>
            <w:r w:rsidRPr="00346AA0">
              <w:rPr>
                <w:shd w:val="clear" w:color="auto" w:fill="FFFFFF"/>
              </w:rPr>
              <w:t>0.03</w:t>
            </w:r>
          </w:p>
        </w:tc>
      </w:tr>
      <w:tr w:rsidR="00F52459" w:rsidRPr="00346AA0" w14:paraId="2CB6EE04" w14:textId="77777777" w:rsidTr="00BF28BC">
        <w:trPr>
          <w:trHeight w:val="137"/>
          <w:jc w:val="center"/>
        </w:trPr>
        <w:tc>
          <w:tcPr>
            <w:tcW w:w="2127" w:type="dxa"/>
            <w:tcBorders>
              <w:top w:val="nil"/>
              <w:left w:val="nil"/>
              <w:bottom w:val="nil"/>
              <w:right w:val="nil"/>
            </w:tcBorders>
          </w:tcPr>
          <w:p w14:paraId="2D5244DD"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482890B3" w14:textId="77777777" w:rsidR="00F52459" w:rsidRPr="00346AA0" w:rsidRDefault="00F52459" w:rsidP="00A23DD3">
            <w:pPr>
              <w:spacing w:line="360" w:lineRule="auto"/>
              <w:rPr>
                <w:noProof/>
                <w:lang w:val="en-CA"/>
              </w:rPr>
            </w:pPr>
            <w:r w:rsidRPr="00346AA0">
              <w:rPr>
                <w:noProof/>
                <w:lang w:val="en-CA"/>
              </w:rPr>
              <w:t>15</w:t>
            </w:r>
          </w:p>
        </w:tc>
        <w:tc>
          <w:tcPr>
            <w:tcW w:w="1510" w:type="dxa"/>
            <w:tcBorders>
              <w:top w:val="nil"/>
              <w:left w:val="nil"/>
              <w:bottom w:val="nil"/>
              <w:right w:val="nil"/>
            </w:tcBorders>
          </w:tcPr>
          <w:p w14:paraId="574408A1" w14:textId="77777777" w:rsidR="00F52459" w:rsidRPr="00346AA0" w:rsidRDefault="00F52459" w:rsidP="00A23DD3">
            <w:pPr>
              <w:spacing w:line="360" w:lineRule="auto"/>
              <w:rPr>
                <w:noProof/>
                <w:lang w:val="en-CA"/>
              </w:rPr>
            </w:pPr>
            <w:r w:rsidRPr="00346AA0">
              <w:rPr>
                <w:noProof/>
                <w:lang w:val="en-CA"/>
              </w:rPr>
              <w:t xml:space="preserve">152.03 </w:t>
            </w:r>
          </w:p>
        </w:tc>
        <w:tc>
          <w:tcPr>
            <w:tcW w:w="1511" w:type="dxa"/>
            <w:tcBorders>
              <w:top w:val="nil"/>
              <w:left w:val="nil"/>
              <w:bottom w:val="nil"/>
              <w:right w:val="nil"/>
            </w:tcBorders>
          </w:tcPr>
          <w:p w14:paraId="680BEE04" w14:textId="77777777" w:rsidR="00F52459" w:rsidRPr="00346AA0" w:rsidRDefault="00F52459" w:rsidP="00A23DD3">
            <w:pPr>
              <w:spacing w:line="360" w:lineRule="auto"/>
              <w:rPr>
                <w:shd w:val="clear" w:color="auto" w:fill="FFFFFF"/>
              </w:rPr>
            </w:pPr>
            <w:r w:rsidRPr="00346AA0">
              <w:rPr>
                <w:shd w:val="clear" w:color="auto" w:fill="FFFFFF"/>
              </w:rPr>
              <w:t>0.08</w:t>
            </w:r>
          </w:p>
        </w:tc>
      </w:tr>
      <w:tr w:rsidR="00F52459" w:rsidRPr="00346AA0" w14:paraId="04E2B6A9" w14:textId="77777777" w:rsidTr="00BF28BC">
        <w:trPr>
          <w:trHeight w:val="137"/>
          <w:jc w:val="center"/>
        </w:trPr>
        <w:tc>
          <w:tcPr>
            <w:tcW w:w="2127" w:type="dxa"/>
            <w:tcBorders>
              <w:top w:val="nil"/>
              <w:left w:val="nil"/>
              <w:bottom w:val="nil"/>
              <w:right w:val="nil"/>
            </w:tcBorders>
          </w:tcPr>
          <w:p w14:paraId="00D5CBC6" w14:textId="77777777" w:rsidR="00F52459" w:rsidRPr="00346AA0" w:rsidRDefault="00F52459" w:rsidP="00A23DD3">
            <w:pPr>
              <w:spacing w:line="360" w:lineRule="auto"/>
              <w:rPr>
                <w:noProof/>
                <w:lang w:val="en-CA"/>
              </w:rPr>
            </w:pPr>
            <w:r w:rsidRPr="00346AA0">
              <w:rPr>
                <w:noProof/>
                <w:lang w:val="en-CA"/>
              </w:rPr>
              <w:lastRenderedPageBreak/>
              <w:t>Age</w:t>
            </w:r>
          </w:p>
        </w:tc>
        <w:tc>
          <w:tcPr>
            <w:tcW w:w="893" w:type="dxa"/>
            <w:tcBorders>
              <w:top w:val="nil"/>
              <w:left w:val="nil"/>
              <w:bottom w:val="nil"/>
              <w:right w:val="nil"/>
            </w:tcBorders>
          </w:tcPr>
          <w:p w14:paraId="24F726E0" w14:textId="77777777" w:rsidR="00F52459" w:rsidRPr="00346AA0" w:rsidRDefault="00F52459" w:rsidP="00A23DD3">
            <w:pPr>
              <w:spacing w:line="360" w:lineRule="auto"/>
              <w:rPr>
                <w:noProof/>
                <w:lang w:val="en-CA"/>
              </w:rPr>
            </w:pPr>
            <w:r w:rsidRPr="00346AA0">
              <w:rPr>
                <w:noProof/>
                <w:lang w:val="en-CA"/>
              </w:rPr>
              <w:t>18</w:t>
            </w:r>
          </w:p>
        </w:tc>
        <w:tc>
          <w:tcPr>
            <w:tcW w:w="1510" w:type="dxa"/>
            <w:tcBorders>
              <w:top w:val="nil"/>
              <w:left w:val="nil"/>
              <w:bottom w:val="nil"/>
              <w:right w:val="nil"/>
            </w:tcBorders>
          </w:tcPr>
          <w:p w14:paraId="389B1ED7" w14:textId="77777777" w:rsidR="00F52459" w:rsidRPr="00346AA0" w:rsidRDefault="00F52459" w:rsidP="00A23DD3">
            <w:pPr>
              <w:spacing w:line="360" w:lineRule="auto"/>
              <w:rPr>
                <w:noProof/>
                <w:lang w:val="en-CA"/>
              </w:rPr>
            </w:pPr>
            <w:r w:rsidRPr="00346AA0">
              <w:rPr>
                <w:noProof/>
                <w:lang w:val="en-CA"/>
              </w:rPr>
              <w:t xml:space="preserve">152.09 </w:t>
            </w:r>
          </w:p>
        </w:tc>
        <w:tc>
          <w:tcPr>
            <w:tcW w:w="1511" w:type="dxa"/>
            <w:tcBorders>
              <w:top w:val="nil"/>
              <w:left w:val="nil"/>
              <w:bottom w:val="nil"/>
              <w:right w:val="nil"/>
            </w:tcBorders>
          </w:tcPr>
          <w:p w14:paraId="31FAFDAD" w14:textId="77777777" w:rsidR="00F52459" w:rsidRPr="00346AA0" w:rsidRDefault="00F52459" w:rsidP="00A23DD3">
            <w:pPr>
              <w:spacing w:line="360" w:lineRule="auto"/>
              <w:rPr>
                <w:shd w:val="clear" w:color="auto" w:fill="FFFFFF"/>
              </w:rPr>
            </w:pPr>
            <w:r w:rsidRPr="00346AA0">
              <w:rPr>
                <w:shd w:val="clear" w:color="auto" w:fill="FFFFFF"/>
              </w:rPr>
              <w:t>0.14</w:t>
            </w:r>
          </w:p>
        </w:tc>
      </w:tr>
      <w:tr w:rsidR="00F52459" w:rsidRPr="00346AA0" w14:paraId="4304293E" w14:textId="77777777" w:rsidTr="00BF28BC">
        <w:trPr>
          <w:trHeight w:val="137"/>
          <w:jc w:val="center"/>
        </w:trPr>
        <w:tc>
          <w:tcPr>
            <w:tcW w:w="2127" w:type="dxa"/>
            <w:tcBorders>
              <w:top w:val="nil"/>
              <w:left w:val="nil"/>
              <w:bottom w:val="nil"/>
              <w:right w:val="nil"/>
            </w:tcBorders>
          </w:tcPr>
          <w:p w14:paraId="08861896"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1B69E5E5" w14:textId="77777777" w:rsidR="00F52459" w:rsidRPr="00346AA0" w:rsidRDefault="00F52459" w:rsidP="00A23DD3">
            <w:pPr>
              <w:spacing w:line="360" w:lineRule="auto"/>
              <w:rPr>
                <w:noProof/>
                <w:lang w:val="en-CA"/>
              </w:rPr>
            </w:pPr>
            <w:r w:rsidRPr="00346AA0">
              <w:rPr>
                <w:noProof/>
                <w:lang w:val="en-CA"/>
              </w:rPr>
              <w:t>17</w:t>
            </w:r>
          </w:p>
        </w:tc>
        <w:tc>
          <w:tcPr>
            <w:tcW w:w="1510" w:type="dxa"/>
            <w:tcBorders>
              <w:top w:val="nil"/>
              <w:left w:val="nil"/>
              <w:bottom w:val="nil"/>
              <w:right w:val="nil"/>
            </w:tcBorders>
          </w:tcPr>
          <w:p w14:paraId="48A54CE5" w14:textId="77777777" w:rsidR="00F52459" w:rsidRPr="00346AA0" w:rsidRDefault="00F52459" w:rsidP="00A23DD3">
            <w:pPr>
              <w:spacing w:line="360" w:lineRule="auto"/>
              <w:rPr>
                <w:noProof/>
                <w:lang w:val="en-CA"/>
              </w:rPr>
            </w:pPr>
            <w:r w:rsidRPr="00346AA0">
              <w:rPr>
                <w:noProof/>
                <w:lang w:val="en-CA"/>
              </w:rPr>
              <w:t xml:space="preserve">152.54 </w:t>
            </w:r>
          </w:p>
        </w:tc>
        <w:tc>
          <w:tcPr>
            <w:tcW w:w="1511" w:type="dxa"/>
            <w:tcBorders>
              <w:top w:val="nil"/>
              <w:left w:val="nil"/>
              <w:bottom w:val="nil"/>
              <w:right w:val="nil"/>
            </w:tcBorders>
          </w:tcPr>
          <w:p w14:paraId="0883CAB5" w14:textId="77777777" w:rsidR="00F52459" w:rsidRPr="00346AA0" w:rsidRDefault="00F52459" w:rsidP="00A23DD3">
            <w:pPr>
              <w:spacing w:line="360" w:lineRule="auto"/>
              <w:rPr>
                <w:shd w:val="clear" w:color="auto" w:fill="FFFFFF"/>
              </w:rPr>
            </w:pPr>
            <w:r w:rsidRPr="00346AA0">
              <w:rPr>
                <w:shd w:val="clear" w:color="auto" w:fill="FFFFFF"/>
              </w:rPr>
              <w:t>0.59</w:t>
            </w:r>
          </w:p>
        </w:tc>
      </w:tr>
      <w:tr w:rsidR="00F52459" w:rsidRPr="00346AA0" w14:paraId="6888CB18" w14:textId="77777777" w:rsidTr="00BF28BC">
        <w:trPr>
          <w:trHeight w:val="137"/>
          <w:jc w:val="center"/>
        </w:trPr>
        <w:tc>
          <w:tcPr>
            <w:tcW w:w="2127" w:type="dxa"/>
            <w:tcBorders>
              <w:top w:val="nil"/>
              <w:left w:val="nil"/>
              <w:bottom w:val="nil"/>
              <w:right w:val="nil"/>
            </w:tcBorders>
          </w:tcPr>
          <w:p w14:paraId="11AEFECD"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0171B8B2" w14:textId="77777777" w:rsidR="00F52459" w:rsidRPr="00346AA0" w:rsidRDefault="00F52459" w:rsidP="00A23DD3">
            <w:pPr>
              <w:spacing w:line="360" w:lineRule="auto"/>
              <w:rPr>
                <w:noProof/>
                <w:lang w:val="en-CA"/>
              </w:rPr>
            </w:pPr>
            <w:r w:rsidRPr="00346AA0">
              <w:rPr>
                <w:noProof/>
                <w:lang w:val="en-CA"/>
              </w:rPr>
              <w:t>20</w:t>
            </w:r>
          </w:p>
        </w:tc>
        <w:tc>
          <w:tcPr>
            <w:tcW w:w="1510" w:type="dxa"/>
            <w:tcBorders>
              <w:top w:val="nil"/>
              <w:left w:val="nil"/>
              <w:bottom w:val="nil"/>
              <w:right w:val="nil"/>
            </w:tcBorders>
          </w:tcPr>
          <w:p w14:paraId="02C73D50" w14:textId="77777777" w:rsidR="00F52459" w:rsidRPr="00346AA0" w:rsidRDefault="00F52459" w:rsidP="00A23DD3">
            <w:pPr>
              <w:spacing w:line="360" w:lineRule="auto"/>
              <w:rPr>
                <w:noProof/>
                <w:lang w:val="en-CA"/>
              </w:rPr>
            </w:pPr>
            <w:r w:rsidRPr="00346AA0">
              <w:rPr>
                <w:noProof/>
                <w:lang w:val="en-CA"/>
              </w:rPr>
              <w:t xml:space="preserve">152.67 </w:t>
            </w:r>
          </w:p>
        </w:tc>
        <w:tc>
          <w:tcPr>
            <w:tcW w:w="1511" w:type="dxa"/>
            <w:tcBorders>
              <w:top w:val="nil"/>
              <w:left w:val="nil"/>
              <w:bottom w:val="nil"/>
              <w:right w:val="nil"/>
            </w:tcBorders>
          </w:tcPr>
          <w:p w14:paraId="3087E5D4" w14:textId="77777777" w:rsidR="00F52459" w:rsidRPr="00346AA0" w:rsidRDefault="00F52459" w:rsidP="00A23DD3">
            <w:pPr>
              <w:spacing w:line="360" w:lineRule="auto"/>
              <w:rPr>
                <w:shd w:val="clear" w:color="auto" w:fill="FFFFFF"/>
              </w:rPr>
            </w:pPr>
            <w:r w:rsidRPr="00346AA0">
              <w:rPr>
                <w:shd w:val="clear" w:color="auto" w:fill="FFFFFF"/>
              </w:rPr>
              <w:t>0.72</w:t>
            </w:r>
          </w:p>
        </w:tc>
      </w:tr>
      <w:tr w:rsidR="00F52459" w:rsidRPr="00346AA0" w14:paraId="549D2FCF" w14:textId="77777777" w:rsidTr="00BF28BC">
        <w:trPr>
          <w:trHeight w:val="137"/>
          <w:jc w:val="center"/>
        </w:trPr>
        <w:tc>
          <w:tcPr>
            <w:tcW w:w="2127" w:type="dxa"/>
            <w:tcBorders>
              <w:top w:val="nil"/>
              <w:left w:val="nil"/>
              <w:bottom w:val="nil"/>
              <w:right w:val="nil"/>
            </w:tcBorders>
          </w:tcPr>
          <w:p w14:paraId="62E43770"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682FB26E" w14:textId="77777777" w:rsidR="00F52459" w:rsidRPr="00346AA0" w:rsidRDefault="00F52459" w:rsidP="00A23DD3">
            <w:pPr>
              <w:spacing w:line="360" w:lineRule="auto"/>
              <w:rPr>
                <w:noProof/>
                <w:lang w:val="en-CA"/>
              </w:rPr>
            </w:pPr>
            <w:r w:rsidRPr="00346AA0">
              <w:rPr>
                <w:noProof/>
                <w:lang w:val="en-CA"/>
              </w:rPr>
              <w:t>16</w:t>
            </w:r>
          </w:p>
        </w:tc>
        <w:tc>
          <w:tcPr>
            <w:tcW w:w="1510" w:type="dxa"/>
            <w:tcBorders>
              <w:top w:val="nil"/>
              <w:left w:val="nil"/>
              <w:bottom w:val="nil"/>
              <w:right w:val="nil"/>
            </w:tcBorders>
          </w:tcPr>
          <w:p w14:paraId="08DD11A3" w14:textId="77777777" w:rsidR="00F52459" w:rsidRPr="00346AA0" w:rsidRDefault="00F52459" w:rsidP="00A23DD3">
            <w:pPr>
              <w:spacing w:line="360" w:lineRule="auto"/>
              <w:rPr>
                <w:noProof/>
                <w:lang w:val="en-CA"/>
              </w:rPr>
            </w:pPr>
            <w:r w:rsidRPr="00346AA0">
              <w:rPr>
                <w:noProof/>
                <w:lang w:val="en-CA"/>
              </w:rPr>
              <w:t>153.02</w:t>
            </w:r>
          </w:p>
        </w:tc>
        <w:tc>
          <w:tcPr>
            <w:tcW w:w="1511" w:type="dxa"/>
            <w:tcBorders>
              <w:top w:val="nil"/>
              <w:left w:val="nil"/>
              <w:bottom w:val="nil"/>
              <w:right w:val="nil"/>
            </w:tcBorders>
          </w:tcPr>
          <w:p w14:paraId="23FA4E5E" w14:textId="77777777" w:rsidR="00F52459" w:rsidRPr="00346AA0" w:rsidRDefault="00F52459" w:rsidP="00A23DD3">
            <w:pPr>
              <w:spacing w:line="360" w:lineRule="auto"/>
              <w:rPr>
                <w:shd w:val="clear" w:color="auto" w:fill="FFFFFF"/>
              </w:rPr>
            </w:pPr>
            <w:r w:rsidRPr="00346AA0">
              <w:rPr>
                <w:shd w:val="clear" w:color="auto" w:fill="FFFFFF"/>
              </w:rPr>
              <w:t>1.07</w:t>
            </w:r>
          </w:p>
        </w:tc>
      </w:tr>
      <w:tr w:rsidR="00F52459" w:rsidRPr="00346AA0" w14:paraId="4B142FEC" w14:textId="77777777" w:rsidTr="00BF28BC">
        <w:trPr>
          <w:trHeight w:val="137"/>
          <w:jc w:val="center"/>
        </w:trPr>
        <w:tc>
          <w:tcPr>
            <w:tcW w:w="2127" w:type="dxa"/>
            <w:tcBorders>
              <w:top w:val="nil"/>
              <w:left w:val="nil"/>
              <w:bottom w:val="nil"/>
              <w:right w:val="nil"/>
            </w:tcBorders>
          </w:tcPr>
          <w:p w14:paraId="2D3FF2DD" w14:textId="77777777" w:rsidR="00F52459" w:rsidRPr="00346AA0" w:rsidRDefault="00F52459" w:rsidP="00A23DD3">
            <w:pPr>
              <w:spacing w:line="360" w:lineRule="auto"/>
              <w:rPr>
                <w:noProof/>
                <w:lang w:val="en-CA"/>
              </w:rPr>
            </w:pPr>
            <w:r w:rsidRPr="00346AA0">
              <w:rPr>
                <w:noProof/>
                <w:lang w:val="en-CA"/>
              </w:rPr>
              <w:t>Age</w:t>
            </w:r>
          </w:p>
        </w:tc>
        <w:tc>
          <w:tcPr>
            <w:tcW w:w="893" w:type="dxa"/>
            <w:tcBorders>
              <w:top w:val="nil"/>
              <w:left w:val="nil"/>
              <w:bottom w:val="nil"/>
              <w:right w:val="nil"/>
            </w:tcBorders>
          </w:tcPr>
          <w:p w14:paraId="0954D9E3" w14:textId="77777777" w:rsidR="00F52459" w:rsidRPr="00346AA0" w:rsidRDefault="00F52459" w:rsidP="00A23DD3">
            <w:pPr>
              <w:spacing w:line="360" w:lineRule="auto"/>
              <w:rPr>
                <w:noProof/>
                <w:lang w:val="en-CA"/>
              </w:rPr>
            </w:pPr>
            <w:r w:rsidRPr="00346AA0">
              <w:rPr>
                <w:noProof/>
                <w:lang w:val="en-CA"/>
              </w:rPr>
              <w:t>14</w:t>
            </w:r>
          </w:p>
        </w:tc>
        <w:tc>
          <w:tcPr>
            <w:tcW w:w="1510" w:type="dxa"/>
            <w:tcBorders>
              <w:top w:val="nil"/>
              <w:left w:val="nil"/>
              <w:bottom w:val="nil"/>
              <w:right w:val="nil"/>
            </w:tcBorders>
          </w:tcPr>
          <w:p w14:paraId="17378587" w14:textId="77777777" w:rsidR="00F52459" w:rsidRPr="00346AA0" w:rsidRDefault="00F52459" w:rsidP="00A23DD3">
            <w:pPr>
              <w:spacing w:line="360" w:lineRule="auto"/>
              <w:rPr>
                <w:noProof/>
                <w:lang w:val="en-CA"/>
              </w:rPr>
            </w:pPr>
            <w:r w:rsidRPr="00346AA0">
              <w:rPr>
                <w:noProof/>
                <w:lang w:val="en-CA"/>
              </w:rPr>
              <w:t>154.23</w:t>
            </w:r>
          </w:p>
        </w:tc>
        <w:tc>
          <w:tcPr>
            <w:tcW w:w="1511" w:type="dxa"/>
            <w:tcBorders>
              <w:top w:val="nil"/>
              <w:left w:val="nil"/>
              <w:bottom w:val="nil"/>
              <w:right w:val="nil"/>
            </w:tcBorders>
          </w:tcPr>
          <w:p w14:paraId="480A3807" w14:textId="77777777" w:rsidR="00F52459" w:rsidRPr="00346AA0" w:rsidRDefault="00F52459" w:rsidP="00A23DD3">
            <w:pPr>
              <w:spacing w:line="360" w:lineRule="auto"/>
              <w:rPr>
                <w:shd w:val="clear" w:color="auto" w:fill="FFFFFF"/>
              </w:rPr>
            </w:pPr>
            <w:r w:rsidRPr="00346AA0">
              <w:rPr>
                <w:shd w:val="clear" w:color="auto" w:fill="FFFFFF"/>
              </w:rPr>
              <w:t>2.28</w:t>
            </w:r>
          </w:p>
        </w:tc>
      </w:tr>
      <w:tr w:rsidR="00F52459" w:rsidRPr="00346AA0" w14:paraId="706D3CC9" w14:textId="77777777" w:rsidTr="00BF28BC">
        <w:trPr>
          <w:trHeight w:val="137"/>
          <w:jc w:val="center"/>
        </w:trPr>
        <w:tc>
          <w:tcPr>
            <w:tcW w:w="2127" w:type="dxa"/>
            <w:tcBorders>
              <w:top w:val="nil"/>
              <w:left w:val="nil"/>
              <w:bottom w:val="nil"/>
              <w:right w:val="nil"/>
            </w:tcBorders>
          </w:tcPr>
          <w:p w14:paraId="607F403B" w14:textId="77777777" w:rsidR="00F52459" w:rsidRPr="00346AA0" w:rsidRDefault="00F52459" w:rsidP="00A23DD3">
            <w:pPr>
              <w:spacing w:line="360" w:lineRule="auto"/>
              <w:rPr>
                <w:noProof/>
                <w:lang w:val="en-CA"/>
              </w:rPr>
            </w:pPr>
            <w:r w:rsidRPr="00346AA0">
              <w:rPr>
                <w:noProof/>
                <w:lang w:val="en-CA"/>
              </w:rPr>
              <w:t>Standardised rank</w:t>
            </w:r>
          </w:p>
        </w:tc>
        <w:tc>
          <w:tcPr>
            <w:tcW w:w="893" w:type="dxa"/>
            <w:tcBorders>
              <w:top w:val="nil"/>
              <w:left w:val="nil"/>
              <w:bottom w:val="nil"/>
              <w:right w:val="nil"/>
            </w:tcBorders>
          </w:tcPr>
          <w:p w14:paraId="0CD00CED" w14:textId="77777777" w:rsidR="00F52459" w:rsidRPr="00346AA0" w:rsidRDefault="00F52459" w:rsidP="00A23DD3">
            <w:pPr>
              <w:spacing w:line="360" w:lineRule="auto"/>
              <w:rPr>
                <w:noProof/>
                <w:lang w:val="en-CA"/>
              </w:rPr>
            </w:pPr>
            <w:r w:rsidRPr="00346AA0">
              <w:rPr>
                <w:noProof/>
                <w:lang w:val="en-CA"/>
              </w:rPr>
              <w:t>17</w:t>
            </w:r>
          </w:p>
        </w:tc>
        <w:tc>
          <w:tcPr>
            <w:tcW w:w="1510" w:type="dxa"/>
            <w:tcBorders>
              <w:top w:val="nil"/>
              <w:left w:val="nil"/>
              <w:bottom w:val="nil"/>
              <w:right w:val="nil"/>
            </w:tcBorders>
          </w:tcPr>
          <w:p w14:paraId="248C8C62" w14:textId="77777777" w:rsidR="00F52459" w:rsidRPr="00346AA0" w:rsidRDefault="00F52459" w:rsidP="00A23DD3">
            <w:pPr>
              <w:spacing w:line="360" w:lineRule="auto"/>
              <w:rPr>
                <w:noProof/>
                <w:lang w:val="en-CA"/>
              </w:rPr>
            </w:pPr>
            <w:r w:rsidRPr="00346AA0">
              <w:rPr>
                <w:noProof/>
                <w:lang w:val="en-CA"/>
              </w:rPr>
              <w:t>155.54</w:t>
            </w:r>
          </w:p>
        </w:tc>
        <w:tc>
          <w:tcPr>
            <w:tcW w:w="1511" w:type="dxa"/>
            <w:tcBorders>
              <w:top w:val="nil"/>
              <w:left w:val="nil"/>
              <w:bottom w:val="nil"/>
              <w:right w:val="nil"/>
            </w:tcBorders>
          </w:tcPr>
          <w:p w14:paraId="3EF24C7D" w14:textId="77777777" w:rsidR="00F52459" w:rsidRPr="00346AA0" w:rsidRDefault="00F52459" w:rsidP="00A23DD3">
            <w:pPr>
              <w:spacing w:line="360" w:lineRule="auto"/>
              <w:rPr>
                <w:shd w:val="clear" w:color="auto" w:fill="FFFFFF"/>
              </w:rPr>
            </w:pPr>
            <w:r w:rsidRPr="00346AA0">
              <w:rPr>
                <w:shd w:val="clear" w:color="auto" w:fill="FFFFFF"/>
              </w:rPr>
              <w:t>3.59</w:t>
            </w:r>
          </w:p>
        </w:tc>
      </w:tr>
      <w:tr w:rsidR="00F52459" w:rsidRPr="00346AA0" w14:paraId="69A1CCD8" w14:textId="77777777" w:rsidTr="00BF28BC">
        <w:trPr>
          <w:trHeight w:val="137"/>
          <w:jc w:val="center"/>
        </w:trPr>
        <w:tc>
          <w:tcPr>
            <w:tcW w:w="2127" w:type="dxa"/>
            <w:tcBorders>
              <w:top w:val="nil"/>
              <w:left w:val="nil"/>
              <w:bottom w:val="single" w:sz="4" w:space="0" w:color="auto"/>
              <w:right w:val="nil"/>
            </w:tcBorders>
          </w:tcPr>
          <w:p w14:paraId="29C1E202" w14:textId="77777777" w:rsidR="00F52459" w:rsidRPr="00346AA0" w:rsidRDefault="00F52459" w:rsidP="00A23DD3">
            <w:pPr>
              <w:spacing w:line="360" w:lineRule="auto"/>
              <w:rPr>
                <w:noProof/>
                <w:lang w:val="en-CA"/>
              </w:rPr>
            </w:pPr>
            <w:r w:rsidRPr="00346AA0">
              <w:rPr>
                <w:noProof/>
                <w:lang w:val="en-CA"/>
              </w:rPr>
              <w:t>Standardised rank</w:t>
            </w:r>
          </w:p>
        </w:tc>
        <w:tc>
          <w:tcPr>
            <w:tcW w:w="893" w:type="dxa"/>
            <w:tcBorders>
              <w:top w:val="nil"/>
              <w:left w:val="nil"/>
              <w:bottom w:val="single" w:sz="4" w:space="0" w:color="auto"/>
              <w:right w:val="nil"/>
            </w:tcBorders>
          </w:tcPr>
          <w:p w14:paraId="0E082B4A" w14:textId="77777777" w:rsidR="00F52459" w:rsidRPr="00346AA0" w:rsidRDefault="00F52459" w:rsidP="00A23DD3">
            <w:pPr>
              <w:spacing w:line="360" w:lineRule="auto"/>
              <w:rPr>
                <w:noProof/>
                <w:lang w:val="en-CA"/>
              </w:rPr>
            </w:pPr>
            <w:r w:rsidRPr="00346AA0">
              <w:rPr>
                <w:noProof/>
                <w:lang w:val="en-CA"/>
              </w:rPr>
              <w:t>21</w:t>
            </w:r>
          </w:p>
        </w:tc>
        <w:tc>
          <w:tcPr>
            <w:tcW w:w="1510" w:type="dxa"/>
            <w:tcBorders>
              <w:top w:val="nil"/>
              <w:left w:val="nil"/>
              <w:bottom w:val="single" w:sz="4" w:space="0" w:color="auto"/>
              <w:right w:val="nil"/>
            </w:tcBorders>
          </w:tcPr>
          <w:p w14:paraId="6A717113" w14:textId="77777777" w:rsidR="00F52459" w:rsidRPr="00346AA0" w:rsidRDefault="00F52459" w:rsidP="00A23DD3">
            <w:pPr>
              <w:spacing w:line="360" w:lineRule="auto"/>
              <w:rPr>
                <w:noProof/>
                <w:lang w:val="en-CA"/>
              </w:rPr>
            </w:pPr>
            <w:r w:rsidRPr="00346AA0">
              <w:rPr>
                <w:noProof/>
                <w:lang w:val="en-CA"/>
              </w:rPr>
              <w:t>156.30</w:t>
            </w:r>
          </w:p>
        </w:tc>
        <w:tc>
          <w:tcPr>
            <w:tcW w:w="1511" w:type="dxa"/>
            <w:tcBorders>
              <w:top w:val="nil"/>
              <w:left w:val="nil"/>
              <w:bottom w:val="single" w:sz="4" w:space="0" w:color="auto"/>
              <w:right w:val="nil"/>
            </w:tcBorders>
          </w:tcPr>
          <w:p w14:paraId="1D0BD2C7" w14:textId="77777777" w:rsidR="00F52459" w:rsidRPr="00346AA0" w:rsidRDefault="00F52459" w:rsidP="00A23DD3">
            <w:pPr>
              <w:spacing w:line="360" w:lineRule="auto"/>
              <w:rPr>
                <w:shd w:val="clear" w:color="auto" w:fill="FFFFFF"/>
              </w:rPr>
            </w:pPr>
            <w:r w:rsidRPr="00346AA0">
              <w:rPr>
                <w:shd w:val="clear" w:color="auto" w:fill="FFFFFF"/>
              </w:rPr>
              <w:t>4.35</w:t>
            </w:r>
          </w:p>
        </w:tc>
      </w:tr>
    </w:tbl>
    <w:p w14:paraId="36744266" w14:textId="4EDA1F2E" w:rsidR="000655C2"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p>
    <w:p w14:paraId="20EB0779" w14:textId="103E4F55" w:rsidR="003F74B5" w:rsidRPr="003F74B5" w:rsidRDefault="003F74B5" w:rsidP="00A23DD3">
      <w:pPr>
        <w:tabs>
          <w:tab w:val="left" w:pos="2762"/>
        </w:tabs>
        <w:spacing w:line="360" w:lineRule="auto"/>
        <w:outlineLvl w:val="0"/>
        <w:rPr>
          <w:rStyle w:val="Emphasis"/>
          <w:i w:val="0"/>
          <w:iCs w:val="0"/>
        </w:rPr>
      </w:pPr>
      <w:bookmarkStart w:id="9" w:name="_Ref78271808"/>
      <w:r w:rsidRPr="00346AA0">
        <w:t>Table S</w:t>
      </w:r>
      <w:fldSimple w:instr=" SEQ Table_S \* ARABIC ">
        <w:r w:rsidR="0011717B">
          <w:rPr>
            <w:noProof/>
          </w:rPr>
          <w:t>6</w:t>
        </w:r>
      </w:fldSimple>
      <w:bookmarkEnd w:id="9"/>
      <w:r w:rsidRPr="00346AA0">
        <w:t>: Coefficient</w:t>
      </w:r>
      <w:r w:rsidR="003633CE">
        <w:t>s</w:t>
      </w:r>
      <w:r w:rsidRPr="00346AA0">
        <w:t xml:space="preserve"> (on the logit scale) with corresponding 95% confidence intervals, bulk effective sample size (ESS) and tail ESS of fixed variables of the final model assessing the determinants of </w:t>
      </w:r>
      <w:r w:rsidR="00E819C1">
        <w:rPr>
          <w:rStyle w:val="Emphasis"/>
          <w:i w:val="0"/>
          <w:iCs w:val="0"/>
          <w:shd w:val="clear" w:color="auto" w:fill="FFFFFF"/>
          <w:lang w:val="en-CA"/>
        </w:rPr>
        <w:t xml:space="preserve">the probability of </w:t>
      </w:r>
      <w:r w:rsidR="00E819C1" w:rsidRPr="00346AA0">
        <w:rPr>
          <w:rStyle w:val="Emphasis"/>
          <w:i w:val="0"/>
          <w:iCs w:val="0"/>
          <w:shd w:val="clear" w:color="auto" w:fill="FFFFFF"/>
          <w:lang w:val="en-CA"/>
        </w:rPr>
        <w:t>migratory rutting tactic</w:t>
      </w:r>
      <w:r w:rsidR="00E819C1" w:rsidRPr="00346AA0" w:rsidDel="00E819C1">
        <w:t xml:space="preserve"> </w:t>
      </w:r>
      <w:r w:rsidRPr="00346AA0">
        <w:t xml:space="preserve">and including standardised rank as individual variable, </w:t>
      </w:r>
      <w:r w:rsidRPr="00346AA0">
        <w:rPr>
          <w:rStyle w:val="Emphasis"/>
          <w:i w:val="0"/>
          <w:iCs w:val="0"/>
          <w:shd w:val="clear" w:color="auto" w:fill="FFFFFF"/>
          <w:lang w:val="en-CA"/>
        </w:rPr>
        <w:t>Sheep River Provincial Park,</w:t>
      </w:r>
      <w:r w:rsidRPr="00346AA0">
        <w:t xml:space="preserve"> 2000-2005, Alberta, Canada. </w:t>
      </w:r>
      <w:r w:rsidR="00DC4FD5" w:rsidRPr="00346AA0">
        <w:t xml:space="preserve">Estimates are from the final </w:t>
      </w:r>
      <w:r w:rsidR="00DC4FD5" w:rsidRPr="00346AA0">
        <w:rPr>
          <w:rStyle w:val="Emphasis"/>
          <w:i w:val="0"/>
          <w:iCs w:val="0"/>
          <w:shd w:val="clear" w:color="auto" w:fill="FFFFFF"/>
          <w:lang w:val="en-CA"/>
        </w:rPr>
        <w:t xml:space="preserve">model </w:t>
      </w:r>
      <w:r w:rsidR="008E28E2">
        <w:rPr>
          <w:rStyle w:val="Emphasis"/>
          <w:i w:val="0"/>
          <w:iCs w:val="0"/>
          <w:shd w:val="clear" w:color="auto" w:fill="FFFFFF"/>
          <w:lang w:val="en-CA"/>
        </w:rPr>
        <w:t>including</w:t>
      </w:r>
      <w:r w:rsidR="00DC4FD5" w:rsidRPr="00346AA0">
        <w:rPr>
          <w:rStyle w:val="Emphasis"/>
          <w:i w:val="0"/>
          <w:iCs w:val="0"/>
          <w:shd w:val="clear" w:color="auto" w:fill="FFFFFF"/>
          <w:lang w:val="en-CA"/>
        </w:rPr>
        <w:t xml:space="preserve"> male identity and year as random variables.</w:t>
      </w:r>
      <w:r w:rsidR="00F04C70">
        <w:rPr>
          <w:rStyle w:val="Emphasis"/>
          <w:i w:val="0"/>
          <w:iCs w:val="0"/>
          <w:shd w:val="clear" w:color="auto" w:fill="FFFFFF"/>
          <w:lang w:val="en-CA"/>
        </w:rPr>
        <w:t xml:space="preserve"> </w:t>
      </w:r>
      <w:r w:rsidRPr="00346AA0">
        <w:t xml:space="preserve">The model was fitted with a reduced data set (142 presence/absence observations of 55 different </w:t>
      </w:r>
      <w:proofErr w:type="spellStart"/>
      <w:r w:rsidRPr="00346AA0">
        <w:t>rankable</w:t>
      </w:r>
      <w:proofErr w:type="spellEnd"/>
      <w:r w:rsidRPr="00346AA0">
        <w:t xml:space="preserve"> males</w:t>
      </w:r>
      <w:r>
        <w:t xml:space="preserve"> with information on dominance</w:t>
      </w:r>
      <w:r w:rsidRPr="00346AA0">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2"/>
        <w:gridCol w:w="1296"/>
        <w:gridCol w:w="1668"/>
        <w:gridCol w:w="1514"/>
        <w:gridCol w:w="1766"/>
      </w:tblGrid>
      <w:tr w:rsidR="000655C2" w:rsidRPr="00346AA0" w14:paraId="06FCF030" w14:textId="77777777" w:rsidTr="00BF28BC">
        <w:tc>
          <w:tcPr>
            <w:tcW w:w="2782" w:type="dxa"/>
            <w:tcBorders>
              <w:top w:val="single" w:sz="4" w:space="0" w:color="auto"/>
              <w:bottom w:val="single" w:sz="4" w:space="0" w:color="auto"/>
            </w:tcBorders>
          </w:tcPr>
          <w:p w14:paraId="25240B23"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Variable</w:t>
            </w:r>
          </w:p>
        </w:tc>
        <w:tc>
          <w:tcPr>
            <w:tcW w:w="1296" w:type="dxa"/>
            <w:tcBorders>
              <w:top w:val="single" w:sz="4" w:space="0" w:color="auto"/>
              <w:bottom w:val="single" w:sz="4" w:space="0" w:color="auto"/>
            </w:tcBorders>
          </w:tcPr>
          <w:p w14:paraId="72CC0D83"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C</w:t>
            </w:r>
            <w:r w:rsidRPr="00346AA0">
              <w:rPr>
                <w:rStyle w:val="Emphasis"/>
                <w:i w:val="0"/>
                <w:iCs w:val="0"/>
              </w:rPr>
              <w:t>oefficient</w:t>
            </w:r>
          </w:p>
        </w:tc>
        <w:tc>
          <w:tcPr>
            <w:tcW w:w="1668" w:type="dxa"/>
            <w:tcBorders>
              <w:top w:val="single" w:sz="4" w:space="0" w:color="auto"/>
              <w:bottom w:val="single" w:sz="4" w:space="0" w:color="auto"/>
            </w:tcBorders>
          </w:tcPr>
          <w:p w14:paraId="192F4597"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95% CI</w:t>
            </w:r>
          </w:p>
        </w:tc>
        <w:tc>
          <w:tcPr>
            <w:tcW w:w="1514" w:type="dxa"/>
            <w:tcBorders>
              <w:top w:val="single" w:sz="4" w:space="0" w:color="auto"/>
              <w:bottom w:val="single" w:sz="4" w:space="0" w:color="auto"/>
            </w:tcBorders>
          </w:tcPr>
          <w:p w14:paraId="458D7404"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Bulk ESS</w:t>
            </w:r>
          </w:p>
        </w:tc>
        <w:tc>
          <w:tcPr>
            <w:tcW w:w="1766" w:type="dxa"/>
            <w:tcBorders>
              <w:top w:val="single" w:sz="4" w:space="0" w:color="auto"/>
              <w:bottom w:val="single" w:sz="4" w:space="0" w:color="auto"/>
            </w:tcBorders>
          </w:tcPr>
          <w:p w14:paraId="5EA8A634"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Tail ESS</w:t>
            </w:r>
          </w:p>
        </w:tc>
      </w:tr>
      <w:tr w:rsidR="000655C2" w:rsidRPr="00346AA0" w14:paraId="26270734" w14:textId="77777777" w:rsidTr="00BF28BC">
        <w:tc>
          <w:tcPr>
            <w:tcW w:w="2782" w:type="dxa"/>
            <w:tcBorders>
              <w:top w:val="single" w:sz="4" w:space="0" w:color="auto"/>
            </w:tcBorders>
          </w:tcPr>
          <w:p w14:paraId="30970601"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Intercept</w:t>
            </w:r>
          </w:p>
        </w:tc>
        <w:tc>
          <w:tcPr>
            <w:tcW w:w="1296" w:type="dxa"/>
            <w:tcBorders>
              <w:top w:val="single" w:sz="4" w:space="0" w:color="auto"/>
            </w:tcBorders>
          </w:tcPr>
          <w:p w14:paraId="2CCE206B" w14:textId="59F12F48" w:rsidR="000655C2" w:rsidRPr="00346AA0" w:rsidRDefault="00DD1060"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w:t>
            </w:r>
            <w:r w:rsidR="000655C2" w:rsidRPr="00346AA0">
              <w:rPr>
                <w:rStyle w:val="Emphasis"/>
                <w:i w:val="0"/>
                <w:iCs w:val="0"/>
                <w:shd w:val="clear" w:color="auto" w:fill="FFFFFF"/>
              </w:rPr>
              <w:t>9</w:t>
            </w:r>
            <w:r w:rsidR="000655C2" w:rsidRPr="00346AA0">
              <w:rPr>
                <w:rStyle w:val="Emphasis"/>
                <w:i w:val="0"/>
                <w:iCs w:val="0"/>
              </w:rPr>
              <w:t>.40</w:t>
            </w:r>
          </w:p>
        </w:tc>
        <w:tc>
          <w:tcPr>
            <w:tcW w:w="1668" w:type="dxa"/>
            <w:tcBorders>
              <w:top w:val="single" w:sz="4" w:space="0" w:color="auto"/>
            </w:tcBorders>
          </w:tcPr>
          <w:p w14:paraId="7ABE6A5B" w14:textId="087DE889"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31.24</w:t>
            </w:r>
            <w:r w:rsidR="00DD1060" w:rsidRPr="00346AA0">
              <w:rPr>
                <w:rStyle w:val="Emphasis"/>
                <w:i w:val="0"/>
                <w:iCs w:val="0"/>
                <w:shd w:val="clear" w:color="auto" w:fill="FFFFFF"/>
              </w:rPr>
              <w:t>; 12.04</w:t>
            </w:r>
            <w:r w:rsidRPr="00346AA0">
              <w:rPr>
                <w:rStyle w:val="Emphasis"/>
                <w:i w:val="0"/>
                <w:iCs w:val="0"/>
                <w:shd w:val="clear" w:color="auto" w:fill="FFFFFF"/>
              </w:rPr>
              <w:t>]</w:t>
            </w:r>
          </w:p>
        </w:tc>
        <w:tc>
          <w:tcPr>
            <w:tcW w:w="1514" w:type="dxa"/>
            <w:tcBorders>
              <w:top w:val="single" w:sz="4" w:space="0" w:color="auto"/>
            </w:tcBorders>
          </w:tcPr>
          <w:p w14:paraId="76031BD1"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14978</w:t>
            </w:r>
          </w:p>
        </w:tc>
        <w:tc>
          <w:tcPr>
            <w:tcW w:w="1766" w:type="dxa"/>
            <w:tcBorders>
              <w:top w:val="single" w:sz="4" w:space="0" w:color="auto"/>
            </w:tcBorders>
          </w:tcPr>
          <w:p w14:paraId="704F1D61"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11302</w:t>
            </w:r>
          </w:p>
        </w:tc>
      </w:tr>
      <w:tr w:rsidR="000655C2" w:rsidRPr="00346AA0" w14:paraId="5DD8BAE8" w14:textId="77777777" w:rsidTr="00BF28BC">
        <w:tc>
          <w:tcPr>
            <w:tcW w:w="2782" w:type="dxa"/>
          </w:tcPr>
          <w:p w14:paraId="424C1E32"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Standardized rank</w:t>
            </w:r>
          </w:p>
        </w:tc>
        <w:tc>
          <w:tcPr>
            <w:tcW w:w="1296" w:type="dxa"/>
          </w:tcPr>
          <w:p w14:paraId="7D2F48DD" w14:textId="14AFC1F0"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rPr>
              <w:t>10.01</w:t>
            </w:r>
          </w:p>
        </w:tc>
        <w:tc>
          <w:tcPr>
            <w:tcW w:w="1668" w:type="dxa"/>
          </w:tcPr>
          <w:p w14:paraId="1A0B4B49" w14:textId="78399999"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4.08</w:t>
            </w:r>
            <w:r w:rsidR="00DD1060" w:rsidRPr="00346AA0">
              <w:rPr>
                <w:rStyle w:val="Emphasis"/>
                <w:i w:val="0"/>
                <w:iCs w:val="0"/>
                <w:shd w:val="clear" w:color="auto" w:fill="FFFFFF"/>
              </w:rPr>
              <w:t>; 17.44</w:t>
            </w:r>
            <w:r w:rsidRPr="00346AA0">
              <w:rPr>
                <w:rStyle w:val="Emphasis"/>
                <w:i w:val="0"/>
                <w:iCs w:val="0"/>
                <w:shd w:val="clear" w:color="auto" w:fill="FFFFFF"/>
              </w:rPr>
              <w:t>]</w:t>
            </w:r>
          </w:p>
        </w:tc>
        <w:tc>
          <w:tcPr>
            <w:tcW w:w="1514" w:type="dxa"/>
          </w:tcPr>
          <w:p w14:paraId="3E53F2E1"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 xml:space="preserve">15085    </w:t>
            </w:r>
          </w:p>
        </w:tc>
        <w:tc>
          <w:tcPr>
            <w:tcW w:w="1766" w:type="dxa"/>
          </w:tcPr>
          <w:p w14:paraId="359986E4"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14587</w:t>
            </w:r>
          </w:p>
        </w:tc>
      </w:tr>
      <w:tr w:rsidR="000655C2" w:rsidRPr="00346AA0" w14:paraId="60E8FBEF" w14:textId="77777777" w:rsidTr="00BF28BC">
        <w:tc>
          <w:tcPr>
            <w:tcW w:w="2782" w:type="dxa"/>
          </w:tcPr>
          <w:p w14:paraId="5E874D91" w14:textId="77777777" w:rsidR="000655C2" w:rsidRPr="00346AA0" w:rsidRDefault="000655C2" w:rsidP="00A23DD3">
            <w:pPr>
              <w:widowControl w:val="0"/>
              <w:tabs>
                <w:tab w:val="left" w:pos="2762"/>
              </w:tabs>
              <w:autoSpaceDE w:val="0"/>
              <w:autoSpaceDN w:val="0"/>
              <w:adjustRightInd w:val="0"/>
              <w:spacing w:line="360" w:lineRule="auto"/>
              <w:rPr>
                <w:i/>
                <w:iCs/>
              </w:rPr>
            </w:pPr>
            <w:r w:rsidRPr="00346AA0">
              <w:rPr>
                <w:rStyle w:val="Emphasis"/>
                <w:i w:val="0"/>
                <w:iCs w:val="0"/>
                <w:shd w:val="clear" w:color="auto" w:fill="FFFFFF"/>
              </w:rPr>
              <w:t>Standardized rank</w:t>
            </w:r>
            <w:r w:rsidRPr="00346AA0">
              <w:rPr>
                <w:i/>
                <w:iCs/>
                <w:vertAlign w:val="superscript"/>
              </w:rPr>
              <w:t xml:space="preserve"> 2</w:t>
            </w:r>
          </w:p>
        </w:tc>
        <w:tc>
          <w:tcPr>
            <w:tcW w:w="1296" w:type="dxa"/>
          </w:tcPr>
          <w:p w14:paraId="07B7941D" w14:textId="35AFD36E"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 xml:space="preserve">4.62 </w:t>
            </w:r>
          </w:p>
        </w:tc>
        <w:tc>
          <w:tcPr>
            <w:tcW w:w="1668" w:type="dxa"/>
          </w:tcPr>
          <w:p w14:paraId="28B9C73F" w14:textId="1574A8F1"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1.60</w:t>
            </w:r>
            <w:r w:rsidR="00DD1060" w:rsidRPr="00346AA0">
              <w:rPr>
                <w:rStyle w:val="Emphasis"/>
                <w:i w:val="0"/>
                <w:iCs w:val="0"/>
                <w:shd w:val="clear" w:color="auto" w:fill="FFFFFF"/>
              </w:rPr>
              <w:t>; 8.39</w:t>
            </w:r>
            <w:r w:rsidRPr="00346AA0">
              <w:rPr>
                <w:rStyle w:val="Emphasis"/>
                <w:i w:val="0"/>
                <w:iCs w:val="0"/>
                <w:shd w:val="clear" w:color="auto" w:fill="FFFFFF"/>
              </w:rPr>
              <w:t>]</w:t>
            </w:r>
          </w:p>
        </w:tc>
        <w:tc>
          <w:tcPr>
            <w:tcW w:w="1514" w:type="dxa"/>
          </w:tcPr>
          <w:p w14:paraId="7A1D83E4"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 xml:space="preserve">13230    </w:t>
            </w:r>
          </w:p>
        </w:tc>
        <w:tc>
          <w:tcPr>
            <w:tcW w:w="1766" w:type="dxa"/>
          </w:tcPr>
          <w:p w14:paraId="5959B105"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13644</w:t>
            </w:r>
          </w:p>
        </w:tc>
      </w:tr>
      <w:tr w:rsidR="000655C2" w:rsidRPr="00346AA0" w14:paraId="1E473A85" w14:textId="77777777" w:rsidTr="00BF28BC">
        <w:tc>
          <w:tcPr>
            <w:tcW w:w="2782" w:type="dxa"/>
          </w:tcPr>
          <w:p w14:paraId="6515E7F9"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Number of competitors</w:t>
            </w:r>
          </w:p>
        </w:tc>
        <w:tc>
          <w:tcPr>
            <w:tcW w:w="1296" w:type="dxa"/>
          </w:tcPr>
          <w:p w14:paraId="147127BB" w14:textId="354EE220"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0.34</w:t>
            </w:r>
          </w:p>
        </w:tc>
        <w:tc>
          <w:tcPr>
            <w:tcW w:w="1668" w:type="dxa"/>
          </w:tcPr>
          <w:p w14:paraId="540DF677" w14:textId="24A5CBDD"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0.07</w:t>
            </w:r>
            <w:r w:rsidR="00DD1060" w:rsidRPr="00346AA0">
              <w:rPr>
                <w:rStyle w:val="Emphasis"/>
                <w:i w:val="0"/>
                <w:iCs w:val="0"/>
                <w:shd w:val="clear" w:color="auto" w:fill="FFFFFF"/>
              </w:rPr>
              <w:t>; 0.79</w:t>
            </w:r>
            <w:r w:rsidRPr="00346AA0">
              <w:rPr>
                <w:rStyle w:val="Emphasis"/>
                <w:i w:val="0"/>
                <w:iCs w:val="0"/>
                <w:shd w:val="clear" w:color="auto" w:fill="FFFFFF"/>
              </w:rPr>
              <w:t>]</w:t>
            </w:r>
          </w:p>
        </w:tc>
        <w:tc>
          <w:tcPr>
            <w:tcW w:w="1514" w:type="dxa"/>
          </w:tcPr>
          <w:p w14:paraId="36B522A6"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 xml:space="preserve">14626  </w:t>
            </w:r>
          </w:p>
        </w:tc>
        <w:tc>
          <w:tcPr>
            <w:tcW w:w="1766" w:type="dxa"/>
          </w:tcPr>
          <w:p w14:paraId="5DFF17F7"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12150</w:t>
            </w:r>
          </w:p>
        </w:tc>
      </w:tr>
      <w:tr w:rsidR="000655C2" w:rsidRPr="00346AA0" w14:paraId="1740864E" w14:textId="77777777" w:rsidTr="00BF28BC">
        <w:tc>
          <w:tcPr>
            <w:tcW w:w="2782" w:type="dxa"/>
          </w:tcPr>
          <w:p w14:paraId="2D9CC75A"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Populational sex ratio</w:t>
            </w:r>
          </w:p>
        </w:tc>
        <w:tc>
          <w:tcPr>
            <w:tcW w:w="1296" w:type="dxa"/>
          </w:tcPr>
          <w:p w14:paraId="729882A9" w14:textId="2E45C430" w:rsidR="000655C2" w:rsidRPr="00346AA0" w:rsidRDefault="00DD1060"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w:t>
            </w:r>
            <w:r w:rsidR="000655C2" w:rsidRPr="00346AA0">
              <w:rPr>
                <w:rStyle w:val="Emphasis"/>
                <w:i w:val="0"/>
                <w:iCs w:val="0"/>
                <w:shd w:val="clear" w:color="auto" w:fill="FFFFFF"/>
              </w:rPr>
              <w:t>9.08</w:t>
            </w:r>
          </w:p>
        </w:tc>
        <w:tc>
          <w:tcPr>
            <w:tcW w:w="1668" w:type="dxa"/>
          </w:tcPr>
          <w:p w14:paraId="5FD98BB9" w14:textId="7B9ADAAC"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w:t>
            </w:r>
            <w:r w:rsidR="00DD1060" w:rsidRPr="00346AA0">
              <w:rPr>
                <w:rStyle w:val="Emphasis"/>
                <w:i w:val="0"/>
                <w:iCs w:val="0"/>
                <w:shd w:val="clear" w:color="auto" w:fill="FFFFFF"/>
              </w:rPr>
              <w:t>-</w:t>
            </w:r>
            <w:r w:rsidRPr="00346AA0">
              <w:rPr>
                <w:rStyle w:val="Emphasis"/>
                <w:i w:val="0"/>
                <w:iCs w:val="0"/>
                <w:shd w:val="clear" w:color="auto" w:fill="FFFFFF"/>
              </w:rPr>
              <w:t>16.68</w:t>
            </w:r>
            <w:r w:rsidR="00DD1060" w:rsidRPr="00346AA0">
              <w:rPr>
                <w:rStyle w:val="Emphasis"/>
                <w:i w:val="0"/>
                <w:iCs w:val="0"/>
                <w:shd w:val="clear" w:color="auto" w:fill="FFFFFF"/>
              </w:rPr>
              <w:t>; -2.57</w:t>
            </w:r>
            <w:r w:rsidRPr="00346AA0">
              <w:rPr>
                <w:rStyle w:val="Emphasis"/>
                <w:i w:val="0"/>
                <w:iCs w:val="0"/>
                <w:shd w:val="clear" w:color="auto" w:fill="FFFFFF"/>
              </w:rPr>
              <w:t>]</w:t>
            </w:r>
          </w:p>
        </w:tc>
        <w:tc>
          <w:tcPr>
            <w:tcW w:w="1514" w:type="dxa"/>
          </w:tcPr>
          <w:p w14:paraId="37D21BA3"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 xml:space="preserve">14610  </w:t>
            </w:r>
          </w:p>
        </w:tc>
        <w:tc>
          <w:tcPr>
            <w:tcW w:w="1766" w:type="dxa"/>
          </w:tcPr>
          <w:p w14:paraId="127B177B"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13235</w:t>
            </w:r>
          </w:p>
        </w:tc>
      </w:tr>
      <w:tr w:rsidR="000655C2" w:rsidRPr="00346AA0" w14:paraId="0D8DF7E1" w14:textId="77777777" w:rsidTr="00BF28BC">
        <w:tc>
          <w:tcPr>
            <w:tcW w:w="2782" w:type="dxa"/>
            <w:tcBorders>
              <w:bottom w:val="single" w:sz="4" w:space="0" w:color="auto"/>
            </w:tcBorders>
          </w:tcPr>
          <w:p w14:paraId="216D0FCA"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Sampling effort</w:t>
            </w:r>
          </w:p>
        </w:tc>
        <w:tc>
          <w:tcPr>
            <w:tcW w:w="1296" w:type="dxa"/>
            <w:tcBorders>
              <w:bottom w:val="single" w:sz="4" w:space="0" w:color="auto"/>
            </w:tcBorders>
          </w:tcPr>
          <w:p w14:paraId="70038DB9" w14:textId="458421C1"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0.03</w:t>
            </w:r>
          </w:p>
        </w:tc>
        <w:tc>
          <w:tcPr>
            <w:tcW w:w="1668" w:type="dxa"/>
            <w:tcBorders>
              <w:bottom w:val="single" w:sz="4" w:space="0" w:color="auto"/>
            </w:tcBorders>
          </w:tcPr>
          <w:p w14:paraId="5360EE23" w14:textId="51E3B4FD"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rPr>
                <w:rStyle w:val="Emphasis"/>
                <w:i w:val="0"/>
                <w:iCs w:val="0"/>
                <w:shd w:val="clear" w:color="auto" w:fill="FFFFFF"/>
              </w:rPr>
              <w:t>[-0.18</w:t>
            </w:r>
            <w:r w:rsidR="00DD1060" w:rsidRPr="00346AA0">
              <w:rPr>
                <w:rStyle w:val="Emphasis"/>
                <w:i w:val="0"/>
                <w:iCs w:val="0"/>
                <w:shd w:val="clear" w:color="auto" w:fill="FFFFFF"/>
              </w:rPr>
              <w:t>; 0.24</w:t>
            </w:r>
            <w:r w:rsidRPr="00346AA0">
              <w:rPr>
                <w:rStyle w:val="Emphasis"/>
                <w:i w:val="0"/>
                <w:iCs w:val="0"/>
                <w:shd w:val="clear" w:color="auto" w:fill="FFFFFF"/>
              </w:rPr>
              <w:t>]</w:t>
            </w:r>
          </w:p>
        </w:tc>
        <w:tc>
          <w:tcPr>
            <w:tcW w:w="1514" w:type="dxa"/>
            <w:tcBorders>
              <w:bottom w:val="single" w:sz="4" w:space="0" w:color="auto"/>
            </w:tcBorders>
          </w:tcPr>
          <w:p w14:paraId="489C9F56"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 xml:space="preserve">16028   </w:t>
            </w:r>
          </w:p>
        </w:tc>
        <w:tc>
          <w:tcPr>
            <w:tcW w:w="1766" w:type="dxa"/>
            <w:tcBorders>
              <w:bottom w:val="single" w:sz="4" w:space="0" w:color="auto"/>
            </w:tcBorders>
          </w:tcPr>
          <w:p w14:paraId="3B99924A" w14:textId="77777777" w:rsidR="000655C2" w:rsidRPr="00346AA0" w:rsidRDefault="000655C2" w:rsidP="00A23DD3">
            <w:pPr>
              <w:widowControl w:val="0"/>
              <w:tabs>
                <w:tab w:val="left" w:pos="2762"/>
              </w:tabs>
              <w:autoSpaceDE w:val="0"/>
              <w:autoSpaceDN w:val="0"/>
              <w:adjustRightInd w:val="0"/>
              <w:spacing w:line="360" w:lineRule="auto"/>
              <w:rPr>
                <w:rStyle w:val="Emphasis"/>
                <w:i w:val="0"/>
                <w:iCs w:val="0"/>
                <w:shd w:val="clear" w:color="auto" w:fill="FFFFFF"/>
              </w:rPr>
            </w:pPr>
            <w:r w:rsidRPr="00346AA0">
              <w:t>11634</w:t>
            </w:r>
          </w:p>
        </w:tc>
      </w:tr>
    </w:tbl>
    <w:p w14:paraId="10CAED11" w14:textId="60F1C65F" w:rsidR="00B06765" w:rsidRDefault="00B06765" w:rsidP="00B06765">
      <w:bookmarkStart w:id="10" w:name="_Ref79319587"/>
      <w:bookmarkEnd w:id="10"/>
    </w:p>
    <w:p w14:paraId="365419A2" w14:textId="77777777" w:rsidR="00957796" w:rsidRPr="00B06765" w:rsidRDefault="00957796" w:rsidP="00B06765"/>
    <w:p w14:paraId="2C8329F4" w14:textId="542A52DD" w:rsidR="00406918" w:rsidRPr="003F74B5" w:rsidRDefault="00406918" w:rsidP="00406918">
      <w:pPr>
        <w:tabs>
          <w:tab w:val="left" w:pos="2762"/>
        </w:tabs>
        <w:spacing w:line="360" w:lineRule="auto"/>
        <w:outlineLvl w:val="0"/>
        <w:rPr>
          <w:rStyle w:val="Emphasis"/>
          <w:i w:val="0"/>
          <w:iCs w:val="0"/>
        </w:rPr>
      </w:pPr>
      <w:r w:rsidRPr="00346AA0">
        <w:t>Table S</w:t>
      </w:r>
      <w:r>
        <w:t>7</w:t>
      </w:r>
      <w:r w:rsidRPr="00346AA0">
        <w:t xml:space="preserve">: </w:t>
      </w:r>
      <w:r>
        <w:rPr>
          <w:color w:val="000000"/>
        </w:rPr>
        <w:t>Y</w:t>
      </w:r>
      <w:r w:rsidRPr="00785AD8">
        <w:rPr>
          <w:color w:val="000000"/>
        </w:rPr>
        <w:t>early resight</w:t>
      </w:r>
      <w:r>
        <w:rPr>
          <w:color w:val="000000"/>
        </w:rPr>
        <w:t>ing</w:t>
      </w:r>
      <w:r w:rsidRPr="00785AD8">
        <w:rPr>
          <w:color w:val="000000"/>
        </w:rPr>
        <w:t xml:space="preserve"> rates of </w:t>
      </w:r>
      <w:r>
        <w:rPr>
          <w:color w:val="000000"/>
        </w:rPr>
        <w:t>the 37 app</w:t>
      </w:r>
      <w:r w:rsidR="00CA1B2F">
        <w:rPr>
          <w:color w:val="000000"/>
        </w:rPr>
        <w:t>a</w:t>
      </w:r>
      <w:r>
        <w:rPr>
          <w:color w:val="000000"/>
        </w:rPr>
        <w:t>re</w:t>
      </w:r>
      <w:r w:rsidR="003161D7">
        <w:rPr>
          <w:color w:val="000000"/>
        </w:rPr>
        <w:t>nt</w:t>
      </w:r>
      <w:r>
        <w:rPr>
          <w:color w:val="000000"/>
        </w:rPr>
        <w:t xml:space="preserve"> migrant resident males</w:t>
      </w:r>
      <w:r w:rsidRPr="00785AD8">
        <w:rPr>
          <w:color w:val="000000"/>
        </w:rPr>
        <w:t xml:space="preserve"> </w:t>
      </w:r>
      <w:r w:rsidR="003161D7">
        <w:rPr>
          <w:color w:val="000000"/>
        </w:rPr>
        <w:t xml:space="preserve">by the </w:t>
      </w:r>
      <w:r w:rsidRPr="00785AD8">
        <w:rPr>
          <w:color w:val="000000"/>
        </w:rPr>
        <w:t xml:space="preserve">following </w:t>
      </w:r>
      <w:r w:rsidR="009B63F4">
        <w:rPr>
          <w:color w:val="000000"/>
        </w:rPr>
        <w:t xml:space="preserve">spring (May) or </w:t>
      </w:r>
      <w:r w:rsidR="00735845">
        <w:rPr>
          <w:color w:val="000000"/>
        </w:rPr>
        <w:t>fall</w:t>
      </w:r>
      <w:r w:rsidR="009B63F4">
        <w:rPr>
          <w:color w:val="000000"/>
        </w:rPr>
        <w:t xml:space="preserve"> (October)</w:t>
      </w:r>
      <w:r w:rsidR="00C730A6">
        <w:rPr>
          <w:color w:val="000000"/>
        </w:rPr>
        <w:t>,</w:t>
      </w:r>
      <w:r>
        <w:rPr>
          <w:color w:val="000000"/>
        </w:rPr>
        <w:t xml:space="preserve"> </w:t>
      </w:r>
      <w:r w:rsidRPr="00346AA0">
        <w:rPr>
          <w:rStyle w:val="Emphasis"/>
          <w:i w:val="0"/>
          <w:iCs w:val="0"/>
          <w:shd w:val="clear" w:color="auto" w:fill="FFFFFF"/>
          <w:lang w:val="en-CA"/>
        </w:rPr>
        <w:t>Sheep River Provincial Park,</w:t>
      </w:r>
      <w:r w:rsidRPr="00346AA0">
        <w:t xml:space="preserve"> 2000-200</w:t>
      </w:r>
      <w:r w:rsidR="00F61723">
        <w:t>4</w:t>
      </w:r>
      <w:r w:rsidRPr="00346AA0">
        <w:t>, Alberta, Canada.</w:t>
      </w:r>
      <w:r>
        <w:t xml:space="preserve"> </w:t>
      </w:r>
      <w:r w:rsidR="003161D7">
        <w:t>There were no censuses</w:t>
      </w:r>
      <w:r w:rsidR="00C730A6">
        <w:t xml:space="preserve"> </w:t>
      </w:r>
      <w:r w:rsidR="00A914CB">
        <w:t xml:space="preserve">in </w:t>
      </w:r>
      <w:r w:rsidR="00C730A6">
        <w:t>2006.</w:t>
      </w:r>
    </w:p>
    <w:tbl>
      <w:tblPr>
        <w:tblStyle w:val="TableGrid"/>
        <w:tblW w:w="89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669"/>
        <w:gridCol w:w="2603"/>
      </w:tblGrid>
      <w:tr w:rsidR="009B63F4" w:rsidRPr="00346AA0" w14:paraId="570B2AB7" w14:textId="77777777" w:rsidTr="007B734C">
        <w:trPr>
          <w:trHeight w:val="113"/>
        </w:trPr>
        <w:tc>
          <w:tcPr>
            <w:tcW w:w="2694" w:type="dxa"/>
            <w:tcBorders>
              <w:top w:val="single" w:sz="4" w:space="0" w:color="auto"/>
              <w:bottom w:val="single" w:sz="4" w:space="0" w:color="auto"/>
            </w:tcBorders>
          </w:tcPr>
          <w:p w14:paraId="3EED4D28" w14:textId="77777777"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Year</w:t>
            </w:r>
          </w:p>
        </w:tc>
        <w:tc>
          <w:tcPr>
            <w:tcW w:w="3669" w:type="dxa"/>
            <w:tcBorders>
              <w:top w:val="single" w:sz="4" w:space="0" w:color="auto"/>
              <w:bottom w:val="single" w:sz="4" w:space="0" w:color="auto"/>
            </w:tcBorders>
          </w:tcPr>
          <w:p w14:paraId="3E55D6CE" w14:textId="58F6AEC0" w:rsidR="009B63F4" w:rsidRPr="003D4C88" w:rsidRDefault="00FB363D"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Next s</w:t>
            </w:r>
            <w:r w:rsidR="009B63F4" w:rsidRPr="003D4C88">
              <w:rPr>
                <w:rStyle w:val="Emphasis"/>
                <w:i w:val="0"/>
                <w:iCs w:val="0"/>
                <w:shd w:val="clear" w:color="auto" w:fill="FFFFFF"/>
              </w:rPr>
              <w:t>pring</w:t>
            </w:r>
            <w:r w:rsidR="003D4C88" w:rsidRPr="003D4C88">
              <w:rPr>
                <w:rStyle w:val="Emphasis"/>
                <w:i w:val="0"/>
                <w:iCs w:val="0"/>
                <w:shd w:val="clear" w:color="auto" w:fill="FFFFFF"/>
              </w:rPr>
              <w:t xml:space="preserve"> resight rate</w:t>
            </w:r>
          </w:p>
        </w:tc>
        <w:tc>
          <w:tcPr>
            <w:tcW w:w="2603" w:type="dxa"/>
            <w:tcBorders>
              <w:top w:val="single" w:sz="4" w:space="0" w:color="auto"/>
              <w:bottom w:val="single" w:sz="4" w:space="0" w:color="auto"/>
            </w:tcBorders>
          </w:tcPr>
          <w:p w14:paraId="4B13F0D6" w14:textId="1C7F92FC" w:rsidR="009B63F4" w:rsidRPr="003D4C88" w:rsidRDefault="00FB363D"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 xml:space="preserve">Next </w:t>
            </w:r>
            <w:proofErr w:type="gramStart"/>
            <w:r>
              <w:rPr>
                <w:rStyle w:val="Emphasis"/>
                <w:i w:val="0"/>
                <w:iCs w:val="0"/>
                <w:shd w:val="clear" w:color="auto" w:fill="FFFFFF"/>
              </w:rPr>
              <w:t>f</w:t>
            </w:r>
            <w:r w:rsidR="009B63F4" w:rsidRPr="003D4C88">
              <w:rPr>
                <w:rStyle w:val="Emphasis"/>
                <w:i w:val="0"/>
                <w:iCs w:val="0"/>
                <w:shd w:val="clear" w:color="auto" w:fill="FFFFFF"/>
              </w:rPr>
              <w:t>all</w:t>
            </w:r>
            <w:proofErr w:type="gramEnd"/>
            <w:r w:rsidR="003D4C88" w:rsidRPr="003D4C88">
              <w:rPr>
                <w:rStyle w:val="Emphasis"/>
                <w:i w:val="0"/>
                <w:iCs w:val="0"/>
                <w:shd w:val="clear" w:color="auto" w:fill="FFFFFF"/>
              </w:rPr>
              <w:t xml:space="preserve"> resight rate</w:t>
            </w:r>
          </w:p>
        </w:tc>
      </w:tr>
      <w:tr w:rsidR="009B63F4" w:rsidRPr="00346AA0" w14:paraId="1888B6E2" w14:textId="77777777" w:rsidTr="007B734C">
        <w:trPr>
          <w:trHeight w:val="113"/>
        </w:trPr>
        <w:tc>
          <w:tcPr>
            <w:tcW w:w="2694" w:type="dxa"/>
            <w:tcBorders>
              <w:top w:val="single" w:sz="4" w:space="0" w:color="auto"/>
            </w:tcBorders>
          </w:tcPr>
          <w:p w14:paraId="62729AAD" w14:textId="77777777"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 xml:space="preserve">2000 </w:t>
            </w:r>
          </w:p>
        </w:tc>
        <w:tc>
          <w:tcPr>
            <w:tcW w:w="3669" w:type="dxa"/>
            <w:tcBorders>
              <w:top w:val="single" w:sz="4" w:space="0" w:color="auto"/>
            </w:tcBorders>
          </w:tcPr>
          <w:p w14:paraId="6F37B97C" w14:textId="14F79F79" w:rsidR="009B63F4" w:rsidRPr="00E82F64"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75</w:t>
            </w:r>
          </w:p>
        </w:tc>
        <w:tc>
          <w:tcPr>
            <w:tcW w:w="2603" w:type="dxa"/>
            <w:tcBorders>
              <w:top w:val="single" w:sz="4" w:space="0" w:color="auto"/>
            </w:tcBorders>
          </w:tcPr>
          <w:p w14:paraId="08F77679" w14:textId="23B26680"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sidRPr="00B06765">
              <w:rPr>
                <w:rStyle w:val="Emphasis"/>
                <w:i w:val="0"/>
                <w:iCs w:val="0"/>
                <w:shd w:val="clear" w:color="auto" w:fill="FFFFFF"/>
              </w:rPr>
              <w:t>0.</w:t>
            </w:r>
            <w:r>
              <w:rPr>
                <w:rStyle w:val="Emphasis"/>
                <w:i w:val="0"/>
                <w:iCs w:val="0"/>
                <w:shd w:val="clear" w:color="auto" w:fill="FFFFFF"/>
              </w:rPr>
              <w:t>83</w:t>
            </w:r>
          </w:p>
        </w:tc>
      </w:tr>
      <w:tr w:rsidR="009B63F4" w:rsidRPr="00346AA0" w14:paraId="6667284A" w14:textId="77777777" w:rsidTr="007B734C">
        <w:trPr>
          <w:trHeight w:val="113"/>
        </w:trPr>
        <w:tc>
          <w:tcPr>
            <w:tcW w:w="2694" w:type="dxa"/>
          </w:tcPr>
          <w:p w14:paraId="4FDCB50C" w14:textId="77777777"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2001</w:t>
            </w:r>
          </w:p>
        </w:tc>
        <w:tc>
          <w:tcPr>
            <w:tcW w:w="3669" w:type="dxa"/>
          </w:tcPr>
          <w:p w14:paraId="23534761" w14:textId="61061FF1" w:rsidR="009B63F4" w:rsidRPr="00E82F64"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33</w:t>
            </w:r>
          </w:p>
        </w:tc>
        <w:tc>
          <w:tcPr>
            <w:tcW w:w="2603" w:type="dxa"/>
          </w:tcPr>
          <w:p w14:paraId="4D3ADE18" w14:textId="4EC59663"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73</w:t>
            </w:r>
          </w:p>
        </w:tc>
      </w:tr>
      <w:tr w:rsidR="009B63F4" w:rsidRPr="00346AA0" w14:paraId="66B19015" w14:textId="77777777" w:rsidTr="007B734C">
        <w:trPr>
          <w:trHeight w:val="113"/>
        </w:trPr>
        <w:tc>
          <w:tcPr>
            <w:tcW w:w="2694" w:type="dxa"/>
          </w:tcPr>
          <w:p w14:paraId="1E819C77" w14:textId="77777777" w:rsidR="009B63F4" w:rsidRPr="00346AA0" w:rsidRDefault="009B63F4" w:rsidP="009B63F4">
            <w:pPr>
              <w:widowControl w:val="0"/>
              <w:tabs>
                <w:tab w:val="left" w:pos="2762"/>
              </w:tabs>
              <w:autoSpaceDE w:val="0"/>
              <w:autoSpaceDN w:val="0"/>
              <w:adjustRightInd w:val="0"/>
              <w:spacing w:line="360" w:lineRule="auto"/>
              <w:rPr>
                <w:i/>
                <w:iCs/>
              </w:rPr>
            </w:pPr>
            <w:r>
              <w:rPr>
                <w:rStyle w:val="Emphasis"/>
                <w:i w:val="0"/>
                <w:iCs w:val="0"/>
                <w:shd w:val="clear" w:color="auto" w:fill="FFFFFF"/>
              </w:rPr>
              <w:t>2002</w:t>
            </w:r>
          </w:p>
        </w:tc>
        <w:tc>
          <w:tcPr>
            <w:tcW w:w="3669" w:type="dxa"/>
          </w:tcPr>
          <w:p w14:paraId="30B15E6B" w14:textId="1B1EA3F4" w:rsidR="009B63F4"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73</w:t>
            </w:r>
          </w:p>
        </w:tc>
        <w:tc>
          <w:tcPr>
            <w:tcW w:w="2603" w:type="dxa"/>
          </w:tcPr>
          <w:p w14:paraId="07D738FA" w14:textId="1F0E96DC"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67</w:t>
            </w:r>
          </w:p>
        </w:tc>
      </w:tr>
      <w:tr w:rsidR="009B63F4" w:rsidRPr="00346AA0" w14:paraId="35C70EA4" w14:textId="77777777" w:rsidTr="003161D7">
        <w:trPr>
          <w:trHeight w:val="113"/>
        </w:trPr>
        <w:tc>
          <w:tcPr>
            <w:tcW w:w="2694" w:type="dxa"/>
          </w:tcPr>
          <w:p w14:paraId="44F1577C" w14:textId="77777777"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2003</w:t>
            </w:r>
          </w:p>
        </w:tc>
        <w:tc>
          <w:tcPr>
            <w:tcW w:w="3669" w:type="dxa"/>
          </w:tcPr>
          <w:p w14:paraId="0E455B02" w14:textId="17C12E5A" w:rsidR="009B63F4" w:rsidRPr="00E82F64"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1.00</w:t>
            </w:r>
          </w:p>
        </w:tc>
        <w:tc>
          <w:tcPr>
            <w:tcW w:w="2603" w:type="dxa"/>
          </w:tcPr>
          <w:p w14:paraId="58EDCC64" w14:textId="21A60B51"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1.00</w:t>
            </w:r>
          </w:p>
        </w:tc>
      </w:tr>
      <w:tr w:rsidR="009B63F4" w:rsidRPr="00346AA0" w14:paraId="4CCF0105" w14:textId="77777777" w:rsidTr="003161D7">
        <w:trPr>
          <w:trHeight w:val="113"/>
        </w:trPr>
        <w:tc>
          <w:tcPr>
            <w:tcW w:w="2694" w:type="dxa"/>
            <w:tcBorders>
              <w:bottom w:val="single" w:sz="4" w:space="0" w:color="auto"/>
            </w:tcBorders>
          </w:tcPr>
          <w:p w14:paraId="30897C26" w14:textId="77777777"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2004</w:t>
            </w:r>
          </w:p>
        </w:tc>
        <w:tc>
          <w:tcPr>
            <w:tcW w:w="3669" w:type="dxa"/>
            <w:tcBorders>
              <w:bottom w:val="single" w:sz="4" w:space="0" w:color="auto"/>
            </w:tcBorders>
          </w:tcPr>
          <w:p w14:paraId="2A852EA9" w14:textId="7EB6295D" w:rsidR="009B63F4" w:rsidRPr="00E82F64" w:rsidRDefault="003161D7"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No census</w:t>
            </w:r>
          </w:p>
        </w:tc>
        <w:tc>
          <w:tcPr>
            <w:tcW w:w="2603" w:type="dxa"/>
            <w:tcBorders>
              <w:bottom w:val="single" w:sz="4" w:space="0" w:color="auto"/>
            </w:tcBorders>
          </w:tcPr>
          <w:p w14:paraId="52F99B7E" w14:textId="63AC98A0" w:rsidR="009B63F4" w:rsidRPr="00346AA0" w:rsidRDefault="009B63F4" w:rsidP="009B63F4">
            <w:pPr>
              <w:widowControl w:val="0"/>
              <w:tabs>
                <w:tab w:val="left" w:pos="2762"/>
              </w:tabs>
              <w:autoSpaceDE w:val="0"/>
              <w:autoSpaceDN w:val="0"/>
              <w:adjustRightInd w:val="0"/>
              <w:spacing w:line="360" w:lineRule="auto"/>
              <w:rPr>
                <w:rStyle w:val="Emphasis"/>
                <w:i w:val="0"/>
                <w:iCs w:val="0"/>
                <w:shd w:val="clear" w:color="auto" w:fill="FFFFFF"/>
              </w:rPr>
            </w:pPr>
            <w:r>
              <w:rPr>
                <w:rStyle w:val="Emphasis"/>
                <w:i w:val="0"/>
                <w:iCs w:val="0"/>
                <w:shd w:val="clear" w:color="auto" w:fill="FFFFFF"/>
              </w:rPr>
              <w:t>0.92</w:t>
            </w:r>
          </w:p>
        </w:tc>
      </w:tr>
    </w:tbl>
    <w:p w14:paraId="5500270C" w14:textId="77777777" w:rsidR="00785AD8" w:rsidRPr="00785AD8" w:rsidRDefault="00785AD8" w:rsidP="00785AD8"/>
    <w:sectPr w:rsidR="00785AD8" w:rsidRPr="00785AD8" w:rsidSect="00D35CF6">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0046A" w14:textId="77777777" w:rsidR="00943133" w:rsidRDefault="00943133" w:rsidP="001042B2">
      <w:r>
        <w:separator/>
      </w:r>
    </w:p>
  </w:endnote>
  <w:endnote w:type="continuationSeparator" w:id="0">
    <w:p w14:paraId="07B69708" w14:textId="77777777" w:rsidR="00943133" w:rsidRDefault="00943133" w:rsidP="00104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7982196"/>
      <w:docPartObj>
        <w:docPartGallery w:val="Page Numbers (Bottom of Page)"/>
        <w:docPartUnique/>
      </w:docPartObj>
    </w:sdtPr>
    <w:sdtEndPr>
      <w:rPr>
        <w:rStyle w:val="PageNumber"/>
      </w:rPr>
    </w:sdtEndPr>
    <w:sdtContent>
      <w:p w14:paraId="6CCF134F" w14:textId="1D0C75E5" w:rsidR="00E068CB" w:rsidRDefault="00E068CB" w:rsidP="00175F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AC5895" w14:textId="77777777" w:rsidR="00E068CB" w:rsidRDefault="00E068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6901521"/>
      <w:docPartObj>
        <w:docPartGallery w:val="Page Numbers (Bottom of Page)"/>
        <w:docPartUnique/>
      </w:docPartObj>
    </w:sdtPr>
    <w:sdtEndPr>
      <w:rPr>
        <w:rStyle w:val="PageNumber"/>
      </w:rPr>
    </w:sdtEndPr>
    <w:sdtContent>
      <w:p w14:paraId="0A5D10C7" w14:textId="509CB750" w:rsidR="00E068CB" w:rsidRDefault="00E068CB" w:rsidP="00175FC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F05E42" w14:textId="77777777" w:rsidR="00E068CB" w:rsidRDefault="00E068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088CD" w14:textId="77777777" w:rsidR="00943133" w:rsidRDefault="00943133" w:rsidP="001042B2">
      <w:r>
        <w:separator/>
      </w:r>
    </w:p>
  </w:footnote>
  <w:footnote w:type="continuationSeparator" w:id="0">
    <w:p w14:paraId="3CA34797" w14:textId="77777777" w:rsidR="00943133" w:rsidRDefault="00943133" w:rsidP="001042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747682"/>
    <w:multiLevelType w:val="hybridMultilevel"/>
    <w:tmpl w:val="322E787C"/>
    <w:lvl w:ilvl="0" w:tplc="B63A7914">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993EB7"/>
    <w:multiLevelType w:val="hybridMultilevel"/>
    <w:tmpl w:val="E7600A02"/>
    <w:lvl w:ilvl="0" w:tplc="04D26396">
      <w:start w:val="1"/>
      <w:numFmt w:val="lowerLetter"/>
      <w:lvlText w:val="%1)"/>
      <w:lvlJc w:val="left"/>
      <w:pPr>
        <w:ind w:left="5040" w:hanging="4500"/>
      </w:pPr>
      <w:rPr>
        <w:rFonts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2" w15:restartNumberingAfterBreak="0">
    <w:nsid w:val="46D11262"/>
    <w:multiLevelType w:val="hybridMultilevel"/>
    <w:tmpl w:val="9C002A9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744E75"/>
    <w:multiLevelType w:val="hybridMultilevel"/>
    <w:tmpl w:val="AA7C02C4"/>
    <w:lvl w:ilvl="0" w:tplc="9474ADA8">
      <w:start w:val="1"/>
      <w:numFmt w:val="lowerLetter"/>
      <w:lvlText w:val="%1)"/>
      <w:lvlJc w:val="left"/>
      <w:pPr>
        <w:ind w:left="6120" w:hanging="5640"/>
      </w:pPr>
      <w:rPr>
        <w:rFonts w:hint="default"/>
      </w:r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539"/>
    <w:rsid w:val="000026DE"/>
    <w:rsid w:val="00007972"/>
    <w:rsid w:val="00010A13"/>
    <w:rsid w:val="00010DA2"/>
    <w:rsid w:val="00011B60"/>
    <w:rsid w:val="00015B7C"/>
    <w:rsid w:val="00020539"/>
    <w:rsid w:val="00020A06"/>
    <w:rsid w:val="0002302A"/>
    <w:rsid w:val="00024F4D"/>
    <w:rsid w:val="00025488"/>
    <w:rsid w:val="00026CF7"/>
    <w:rsid w:val="0003183E"/>
    <w:rsid w:val="00032867"/>
    <w:rsid w:val="0003345C"/>
    <w:rsid w:val="000343E1"/>
    <w:rsid w:val="00035218"/>
    <w:rsid w:val="00036065"/>
    <w:rsid w:val="00036F5E"/>
    <w:rsid w:val="000379A0"/>
    <w:rsid w:val="0004357C"/>
    <w:rsid w:val="00043CA1"/>
    <w:rsid w:val="000440C8"/>
    <w:rsid w:val="000441EE"/>
    <w:rsid w:val="00046B27"/>
    <w:rsid w:val="00047561"/>
    <w:rsid w:val="00050748"/>
    <w:rsid w:val="00050EAA"/>
    <w:rsid w:val="00050EC7"/>
    <w:rsid w:val="000530FF"/>
    <w:rsid w:val="000543AD"/>
    <w:rsid w:val="000571FD"/>
    <w:rsid w:val="000578FC"/>
    <w:rsid w:val="000603E3"/>
    <w:rsid w:val="00061225"/>
    <w:rsid w:val="0006142A"/>
    <w:rsid w:val="000655C2"/>
    <w:rsid w:val="00065CE3"/>
    <w:rsid w:val="00066EC5"/>
    <w:rsid w:val="000676A7"/>
    <w:rsid w:val="00067F24"/>
    <w:rsid w:val="000700E5"/>
    <w:rsid w:val="000703AD"/>
    <w:rsid w:val="00070686"/>
    <w:rsid w:val="000713E2"/>
    <w:rsid w:val="0007164D"/>
    <w:rsid w:val="00072B66"/>
    <w:rsid w:val="00075146"/>
    <w:rsid w:val="00075347"/>
    <w:rsid w:val="000753C1"/>
    <w:rsid w:val="0007692E"/>
    <w:rsid w:val="000774C9"/>
    <w:rsid w:val="00077788"/>
    <w:rsid w:val="0008075A"/>
    <w:rsid w:val="00082BF9"/>
    <w:rsid w:val="000917BF"/>
    <w:rsid w:val="00093891"/>
    <w:rsid w:val="000970BD"/>
    <w:rsid w:val="000A044C"/>
    <w:rsid w:val="000A09D7"/>
    <w:rsid w:val="000A1401"/>
    <w:rsid w:val="000A3519"/>
    <w:rsid w:val="000A354A"/>
    <w:rsid w:val="000A5890"/>
    <w:rsid w:val="000A6476"/>
    <w:rsid w:val="000B18D1"/>
    <w:rsid w:val="000B2778"/>
    <w:rsid w:val="000B2D62"/>
    <w:rsid w:val="000C0D79"/>
    <w:rsid w:val="000C1D69"/>
    <w:rsid w:val="000C26E3"/>
    <w:rsid w:val="000C2E92"/>
    <w:rsid w:val="000C34B1"/>
    <w:rsid w:val="000C37F9"/>
    <w:rsid w:val="000C7E3F"/>
    <w:rsid w:val="000D000E"/>
    <w:rsid w:val="000D18AB"/>
    <w:rsid w:val="000D1F5E"/>
    <w:rsid w:val="000D23AB"/>
    <w:rsid w:val="000D2A6E"/>
    <w:rsid w:val="000D6D68"/>
    <w:rsid w:val="000D6DA2"/>
    <w:rsid w:val="000D7A6A"/>
    <w:rsid w:val="000E08D0"/>
    <w:rsid w:val="000E2851"/>
    <w:rsid w:val="000E38A5"/>
    <w:rsid w:val="000E431E"/>
    <w:rsid w:val="000E496F"/>
    <w:rsid w:val="000E596A"/>
    <w:rsid w:val="000E66F2"/>
    <w:rsid w:val="000F1E75"/>
    <w:rsid w:val="000F35F1"/>
    <w:rsid w:val="0010047D"/>
    <w:rsid w:val="00101E77"/>
    <w:rsid w:val="001042B2"/>
    <w:rsid w:val="001044E4"/>
    <w:rsid w:val="0010489B"/>
    <w:rsid w:val="001054D6"/>
    <w:rsid w:val="0010663B"/>
    <w:rsid w:val="00106936"/>
    <w:rsid w:val="00106F91"/>
    <w:rsid w:val="0011477D"/>
    <w:rsid w:val="00114F3E"/>
    <w:rsid w:val="0011589D"/>
    <w:rsid w:val="0011605A"/>
    <w:rsid w:val="00116F46"/>
    <w:rsid w:val="0011717B"/>
    <w:rsid w:val="0011733B"/>
    <w:rsid w:val="0011777D"/>
    <w:rsid w:val="00117C6A"/>
    <w:rsid w:val="00120CDF"/>
    <w:rsid w:val="00123B6E"/>
    <w:rsid w:val="00123FE8"/>
    <w:rsid w:val="0012409A"/>
    <w:rsid w:val="001245E7"/>
    <w:rsid w:val="00124AC9"/>
    <w:rsid w:val="001253D1"/>
    <w:rsid w:val="00125896"/>
    <w:rsid w:val="00126204"/>
    <w:rsid w:val="001266DC"/>
    <w:rsid w:val="001300B2"/>
    <w:rsid w:val="0013161E"/>
    <w:rsid w:val="00134866"/>
    <w:rsid w:val="00136EBB"/>
    <w:rsid w:val="00137897"/>
    <w:rsid w:val="00140DDE"/>
    <w:rsid w:val="00141B22"/>
    <w:rsid w:val="00141DA3"/>
    <w:rsid w:val="00146609"/>
    <w:rsid w:val="00146F69"/>
    <w:rsid w:val="00146FF1"/>
    <w:rsid w:val="00150104"/>
    <w:rsid w:val="001505F6"/>
    <w:rsid w:val="00151C63"/>
    <w:rsid w:val="00152C60"/>
    <w:rsid w:val="00153979"/>
    <w:rsid w:val="00153CAC"/>
    <w:rsid w:val="00154F3B"/>
    <w:rsid w:val="00157E8C"/>
    <w:rsid w:val="00160A7C"/>
    <w:rsid w:val="001621FA"/>
    <w:rsid w:val="00165AC2"/>
    <w:rsid w:val="00166C1E"/>
    <w:rsid w:val="00167E2A"/>
    <w:rsid w:val="00174D64"/>
    <w:rsid w:val="00174DD2"/>
    <w:rsid w:val="00175123"/>
    <w:rsid w:val="00182A42"/>
    <w:rsid w:val="001830E5"/>
    <w:rsid w:val="00183682"/>
    <w:rsid w:val="00185093"/>
    <w:rsid w:val="00185AED"/>
    <w:rsid w:val="00185BB8"/>
    <w:rsid w:val="00185D33"/>
    <w:rsid w:val="0018796A"/>
    <w:rsid w:val="00187D05"/>
    <w:rsid w:val="00190E92"/>
    <w:rsid w:val="00193669"/>
    <w:rsid w:val="001958AD"/>
    <w:rsid w:val="00195F4D"/>
    <w:rsid w:val="001A013E"/>
    <w:rsid w:val="001A2299"/>
    <w:rsid w:val="001A3A43"/>
    <w:rsid w:val="001A5B5A"/>
    <w:rsid w:val="001A5C1E"/>
    <w:rsid w:val="001A6EF4"/>
    <w:rsid w:val="001B17F6"/>
    <w:rsid w:val="001B1B4A"/>
    <w:rsid w:val="001B3DD2"/>
    <w:rsid w:val="001B606E"/>
    <w:rsid w:val="001B72C3"/>
    <w:rsid w:val="001B7373"/>
    <w:rsid w:val="001B7580"/>
    <w:rsid w:val="001C2A82"/>
    <w:rsid w:val="001C442A"/>
    <w:rsid w:val="001C49DD"/>
    <w:rsid w:val="001C526B"/>
    <w:rsid w:val="001D2BC7"/>
    <w:rsid w:val="001D2D6D"/>
    <w:rsid w:val="001D2E62"/>
    <w:rsid w:val="001D5159"/>
    <w:rsid w:val="001D687E"/>
    <w:rsid w:val="001D68BE"/>
    <w:rsid w:val="001D6CB9"/>
    <w:rsid w:val="001D71CE"/>
    <w:rsid w:val="001D7E8A"/>
    <w:rsid w:val="001E0450"/>
    <w:rsid w:val="001E0984"/>
    <w:rsid w:val="001E14CB"/>
    <w:rsid w:val="001E1562"/>
    <w:rsid w:val="001E1976"/>
    <w:rsid w:val="001E1AA8"/>
    <w:rsid w:val="001E40A8"/>
    <w:rsid w:val="001E469E"/>
    <w:rsid w:val="001E48E3"/>
    <w:rsid w:val="001E4D66"/>
    <w:rsid w:val="001E7B5C"/>
    <w:rsid w:val="001F28CB"/>
    <w:rsid w:val="001F2A93"/>
    <w:rsid w:val="001F442D"/>
    <w:rsid w:val="001F5E27"/>
    <w:rsid w:val="001F6616"/>
    <w:rsid w:val="001F66C6"/>
    <w:rsid w:val="00201024"/>
    <w:rsid w:val="002015D0"/>
    <w:rsid w:val="00203D3E"/>
    <w:rsid w:val="0020625E"/>
    <w:rsid w:val="0020794D"/>
    <w:rsid w:val="00211F69"/>
    <w:rsid w:val="00212818"/>
    <w:rsid w:val="00212B92"/>
    <w:rsid w:val="0021348D"/>
    <w:rsid w:val="00213924"/>
    <w:rsid w:val="00213F2D"/>
    <w:rsid w:val="00214466"/>
    <w:rsid w:val="002149C1"/>
    <w:rsid w:val="00214AB0"/>
    <w:rsid w:val="00214BB8"/>
    <w:rsid w:val="00215622"/>
    <w:rsid w:val="00215990"/>
    <w:rsid w:val="00216300"/>
    <w:rsid w:val="0021649C"/>
    <w:rsid w:val="002174A8"/>
    <w:rsid w:val="00220D09"/>
    <w:rsid w:val="0022137E"/>
    <w:rsid w:val="0022222D"/>
    <w:rsid w:val="00223368"/>
    <w:rsid w:val="0022467A"/>
    <w:rsid w:val="00225762"/>
    <w:rsid w:val="002262FA"/>
    <w:rsid w:val="00233164"/>
    <w:rsid w:val="0023375F"/>
    <w:rsid w:val="0023449F"/>
    <w:rsid w:val="00236DB8"/>
    <w:rsid w:val="00242AAD"/>
    <w:rsid w:val="00243FF0"/>
    <w:rsid w:val="00244B72"/>
    <w:rsid w:val="00245575"/>
    <w:rsid w:val="00250361"/>
    <w:rsid w:val="00251EE0"/>
    <w:rsid w:val="00252853"/>
    <w:rsid w:val="00252C48"/>
    <w:rsid w:val="00253BA6"/>
    <w:rsid w:val="00254CA7"/>
    <w:rsid w:val="002552A7"/>
    <w:rsid w:val="002558DD"/>
    <w:rsid w:val="00255B5F"/>
    <w:rsid w:val="00255C11"/>
    <w:rsid w:val="00255E23"/>
    <w:rsid w:val="002560BE"/>
    <w:rsid w:val="002577B8"/>
    <w:rsid w:val="00260929"/>
    <w:rsid w:val="00261511"/>
    <w:rsid w:val="00261F6C"/>
    <w:rsid w:val="00264B7F"/>
    <w:rsid w:val="002703E5"/>
    <w:rsid w:val="0027118A"/>
    <w:rsid w:val="00271778"/>
    <w:rsid w:val="00271E28"/>
    <w:rsid w:val="00273A59"/>
    <w:rsid w:val="00273BB3"/>
    <w:rsid w:val="00275126"/>
    <w:rsid w:val="00276C25"/>
    <w:rsid w:val="00280263"/>
    <w:rsid w:val="00280ECA"/>
    <w:rsid w:val="002819B0"/>
    <w:rsid w:val="00282661"/>
    <w:rsid w:val="002831E8"/>
    <w:rsid w:val="0028348B"/>
    <w:rsid w:val="002861BA"/>
    <w:rsid w:val="002868AF"/>
    <w:rsid w:val="00286F01"/>
    <w:rsid w:val="00287214"/>
    <w:rsid w:val="00287286"/>
    <w:rsid w:val="00287396"/>
    <w:rsid w:val="0028787B"/>
    <w:rsid w:val="002907C8"/>
    <w:rsid w:val="002922A9"/>
    <w:rsid w:val="00292347"/>
    <w:rsid w:val="00292EA9"/>
    <w:rsid w:val="002960A3"/>
    <w:rsid w:val="00296AB3"/>
    <w:rsid w:val="00297141"/>
    <w:rsid w:val="002A242B"/>
    <w:rsid w:val="002A27E2"/>
    <w:rsid w:val="002A4836"/>
    <w:rsid w:val="002A4CBD"/>
    <w:rsid w:val="002A68A7"/>
    <w:rsid w:val="002B1644"/>
    <w:rsid w:val="002B7DD0"/>
    <w:rsid w:val="002C10C2"/>
    <w:rsid w:val="002C1306"/>
    <w:rsid w:val="002C515A"/>
    <w:rsid w:val="002C5B03"/>
    <w:rsid w:val="002C5CA3"/>
    <w:rsid w:val="002C7AF1"/>
    <w:rsid w:val="002D26F5"/>
    <w:rsid w:val="002D39C1"/>
    <w:rsid w:val="002D3C7F"/>
    <w:rsid w:val="002D4C89"/>
    <w:rsid w:val="002D53B9"/>
    <w:rsid w:val="002D56C3"/>
    <w:rsid w:val="002D7498"/>
    <w:rsid w:val="002D75FB"/>
    <w:rsid w:val="002D7DA9"/>
    <w:rsid w:val="002E0420"/>
    <w:rsid w:val="002E05CB"/>
    <w:rsid w:val="002E0766"/>
    <w:rsid w:val="002E0B3E"/>
    <w:rsid w:val="002E3645"/>
    <w:rsid w:val="002E36DF"/>
    <w:rsid w:val="002E5409"/>
    <w:rsid w:val="002E5B13"/>
    <w:rsid w:val="002E5B6E"/>
    <w:rsid w:val="002F0424"/>
    <w:rsid w:val="002F14FA"/>
    <w:rsid w:val="002F1D0B"/>
    <w:rsid w:val="002F20F2"/>
    <w:rsid w:val="002F5A76"/>
    <w:rsid w:val="002F6DEB"/>
    <w:rsid w:val="002F7054"/>
    <w:rsid w:val="00303A99"/>
    <w:rsid w:val="00304E23"/>
    <w:rsid w:val="0030799D"/>
    <w:rsid w:val="00307B21"/>
    <w:rsid w:val="00310539"/>
    <w:rsid w:val="003117B7"/>
    <w:rsid w:val="003161D7"/>
    <w:rsid w:val="00316204"/>
    <w:rsid w:val="00317268"/>
    <w:rsid w:val="003217D9"/>
    <w:rsid w:val="00322FB8"/>
    <w:rsid w:val="00323A63"/>
    <w:rsid w:val="00325580"/>
    <w:rsid w:val="0032698F"/>
    <w:rsid w:val="00332107"/>
    <w:rsid w:val="0033317E"/>
    <w:rsid w:val="003337C2"/>
    <w:rsid w:val="00333D1A"/>
    <w:rsid w:val="003347CB"/>
    <w:rsid w:val="00335A12"/>
    <w:rsid w:val="00336151"/>
    <w:rsid w:val="00336401"/>
    <w:rsid w:val="00336C6A"/>
    <w:rsid w:val="00336DB3"/>
    <w:rsid w:val="003406B9"/>
    <w:rsid w:val="0034344B"/>
    <w:rsid w:val="00344986"/>
    <w:rsid w:val="00346AA0"/>
    <w:rsid w:val="00347699"/>
    <w:rsid w:val="0034779A"/>
    <w:rsid w:val="003536E4"/>
    <w:rsid w:val="00356B4D"/>
    <w:rsid w:val="00362B98"/>
    <w:rsid w:val="003633CE"/>
    <w:rsid w:val="00364B1E"/>
    <w:rsid w:val="003658AF"/>
    <w:rsid w:val="003663BF"/>
    <w:rsid w:val="0036675E"/>
    <w:rsid w:val="003672CA"/>
    <w:rsid w:val="0037125A"/>
    <w:rsid w:val="00373679"/>
    <w:rsid w:val="00374E56"/>
    <w:rsid w:val="00375644"/>
    <w:rsid w:val="003766B3"/>
    <w:rsid w:val="0037755B"/>
    <w:rsid w:val="003801BD"/>
    <w:rsid w:val="00380DB5"/>
    <w:rsid w:val="00381735"/>
    <w:rsid w:val="00382151"/>
    <w:rsid w:val="00383040"/>
    <w:rsid w:val="00386920"/>
    <w:rsid w:val="00386931"/>
    <w:rsid w:val="00390DA2"/>
    <w:rsid w:val="00392D8F"/>
    <w:rsid w:val="00395205"/>
    <w:rsid w:val="003A013D"/>
    <w:rsid w:val="003A2398"/>
    <w:rsid w:val="003A69C8"/>
    <w:rsid w:val="003A79AD"/>
    <w:rsid w:val="003B4187"/>
    <w:rsid w:val="003B4985"/>
    <w:rsid w:val="003C0171"/>
    <w:rsid w:val="003C0582"/>
    <w:rsid w:val="003C1235"/>
    <w:rsid w:val="003C18C9"/>
    <w:rsid w:val="003C44D2"/>
    <w:rsid w:val="003C4C36"/>
    <w:rsid w:val="003C55B4"/>
    <w:rsid w:val="003C6283"/>
    <w:rsid w:val="003C6A9E"/>
    <w:rsid w:val="003D0EAA"/>
    <w:rsid w:val="003D186F"/>
    <w:rsid w:val="003D23E3"/>
    <w:rsid w:val="003D3927"/>
    <w:rsid w:val="003D4C88"/>
    <w:rsid w:val="003D4F8A"/>
    <w:rsid w:val="003D5726"/>
    <w:rsid w:val="003D693E"/>
    <w:rsid w:val="003E1481"/>
    <w:rsid w:val="003E2457"/>
    <w:rsid w:val="003E3A44"/>
    <w:rsid w:val="003E4155"/>
    <w:rsid w:val="003E5340"/>
    <w:rsid w:val="003E7033"/>
    <w:rsid w:val="003F2F13"/>
    <w:rsid w:val="003F48FD"/>
    <w:rsid w:val="003F67FF"/>
    <w:rsid w:val="003F74B5"/>
    <w:rsid w:val="00403141"/>
    <w:rsid w:val="00403D28"/>
    <w:rsid w:val="00404155"/>
    <w:rsid w:val="004047DC"/>
    <w:rsid w:val="004064DD"/>
    <w:rsid w:val="00406918"/>
    <w:rsid w:val="00407B73"/>
    <w:rsid w:val="0041028B"/>
    <w:rsid w:val="00410671"/>
    <w:rsid w:val="00411116"/>
    <w:rsid w:val="0041222B"/>
    <w:rsid w:val="00412503"/>
    <w:rsid w:val="00415009"/>
    <w:rsid w:val="00415980"/>
    <w:rsid w:val="00416334"/>
    <w:rsid w:val="00416FC1"/>
    <w:rsid w:val="00417B67"/>
    <w:rsid w:val="00424466"/>
    <w:rsid w:val="004247E5"/>
    <w:rsid w:val="0042597A"/>
    <w:rsid w:val="00426A1B"/>
    <w:rsid w:val="00426C21"/>
    <w:rsid w:val="00427A95"/>
    <w:rsid w:val="00427D21"/>
    <w:rsid w:val="0043121A"/>
    <w:rsid w:val="00431458"/>
    <w:rsid w:val="00433060"/>
    <w:rsid w:val="00434446"/>
    <w:rsid w:val="0043772B"/>
    <w:rsid w:val="004412E0"/>
    <w:rsid w:val="0044229E"/>
    <w:rsid w:val="00443F29"/>
    <w:rsid w:val="00444425"/>
    <w:rsid w:val="00445BE7"/>
    <w:rsid w:val="00445CDE"/>
    <w:rsid w:val="004460CA"/>
    <w:rsid w:val="00447069"/>
    <w:rsid w:val="00451152"/>
    <w:rsid w:val="00451368"/>
    <w:rsid w:val="00454A07"/>
    <w:rsid w:val="00455A4B"/>
    <w:rsid w:val="00456591"/>
    <w:rsid w:val="004576FB"/>
    <w:rsid w:val="00457B18"/>
    <w:rsid w:val="00457DBD"/>
    <w:rsid w:val="00460562"/>
    <w:rsid w:val="004605C2"/>
    <w:rsid w:val="00461BC6"/>
    <w:rsid w:val="00462613"/>
    <w:rsid w:val="00462BA7"/>
    <w:rsid w:val="00464794"/>
    <w:rsid w:val="00470C43"/>
    <w:rsid w:val="00472437"/>
    <w:rsid w:val="0047315C"/>
    <w:rsid w:val="00473C44"/>
    <w:rsid w:val="004762B4"/>
    <w:rsid w:val="004774E5"/>
    <w:rsid w:val="00480682"/>
    <w:rsid w:val="0048180F"/>
    <w:rsid w:val="0048289A"/>
    <w:rsid w:val="00483C7B"/>
    <w:rsid w:val="00484575"/>
    <w:rsid w:val="00485F36"/>
    <w:rsid w:val="004875F7"/>
    <w:rsid w:val="00492A05"/>
    <w:rsid w:val="0049555E"/>
    <w:rsid w:val="00495EFE"/>
    <w:rsid w:val="0049714A"/>
    <w:rsid w:val="004A17C4"/>
    <w:rsid w:val="004A40C6"/>
    <w:rsid w:val="004A7107"/>
    <w:rsid w:val="004B0A85"/>
    <w:rsid w:val="004B0B20"/>
    <w:rsid w:val="004B2262"/>
    <w:rsid w:val="004B25C8"/>
    <w:rsid w:val="004B2A16"/>
    <w:rsid w:val="004B4463"/>
    <w:rsid w:val="004B5DA3"/>
    <w:rsid w:val="004B6660"/>
    <w:rsid w:val="004B7A6F"/>
    <w:rsid w:val="004C0112"/>
    <w:rsid w:val="004C1E17"/>
    <w:rsid w:val="004C22BB"/>
    <w:rsid w:val="004C267E"/>
    <w:rsid w:val="004C34E3"/>
    <w:rsid w:val="004C3897"/>
    <w:rsid w:val="004C3D09"/>
    <w:rsid w:val="004C45B7"/>
    <w:rsid w:val="004C5589"/>
    <w:rsid w:val="004C712D"/>
    <w:rsid w:val="004C72F3"/>
    <w:rsid w:val="004D1328"/>
    <w:rsid w:val="004D24CD"/>
    <w:rsid w:val="004D3C39"/>
    <w:rsid w:val="004D530D"/>
    <w:rsid w:val="004D77F9"/>
    <w:rsid w:val="004E08F5"/>
    <w:rsid w:val="004E352B"/>
    <w:rsid w:val="004E357A"/>
    <w:rsid w:val="004E390D"/>
    <w:rsid w:val="004E5130"/>
    <w:rsid w:val="004E5652"/>
    <w:rsid w:val="004E5F26"/>
    <w:rsid w:val="004E609F"/>
    <w:rsid w:val="004E64A5"/>
    <w:rsid w:val="004E6F9E"/>
    <w:rsid w:val="004E7E45"/>
    <w:rsid w:val="004F3AB8"/>
    <w:rsid w:val="004F4750"/>
    <w:rsid w:val="004F53C8"/>
    <w:rsid w:val="004F627F"/>
    <w:rsid w:val="00500EC7"/>
    <w:rsid w:val="00502E0F"/>
    <w:rsid w:val="00503E7D"/>
    <w:rsid w:val="0050522B"/>
    <w:rsid w:val="005070FF"/>
    <w:rsid w:val="00510622"/>
    <w:rsid w:val="00510F15"/>
    <w:rsid w:val="005117E8"/>
    <w:rsid w:val="005118A0"/>
    <w:rsid w:val="0051325E"/>
    <w:rsid w:val="00516688"/>
    <w:rsid w:val="00517052"/>
    <w:rsid w:val="00517CFD"/>
    <w:rsid w:val="0052085A"/>
    <w:rsid w:val="005221D1"/>
    <w:rsid w:val="0052452E"/>
    <w:rsid w:val="00524829"/>
    <w:rsid w:val="00524B80"/>
    <w:rsid w:val="00524BDB"/>
    <w:rsid w:val="00526948"/>
    <w:rsid w:val="00527357"/>
    <w:rsid w:val="00527C0B"/>
    <w:rsid w:val="00530F10"/>
    <w:rsid w:val="00531507"/>
    <w:rsid w:val="00531D1D"/>
    <w:rsid w:val="00531E1D"/>
    <w:rsid w:val="0053301E"/>
    <w:rsid w:val="00533812"/>
    <w:rsid w:val="0053397B"/>
    <w:rsid w:val="00537235"/>
    <w:rsid w:val="0053733B"/>
    <w:rsid w:val="00537578"/>
    <w:rsid w:val="005379EC"/>
    <w:rsid w:val="005417F7"/>
    <w:rsid w:val="00543729"/>
    <w:rsid w:val="00545CF4"/>
    <w:rsid w:val="005461FE"/>
    <w:rsid w:val="00547F49"/>
    <w:rsid w:val="00551A15"/>
    <w:rsid w:val="00553A4F"/>
    <w:rsid w:val="00553BF5"/>
    <w:rsid w:val="0055459B"/>
    <w:rsid w:val="005545DA"/>
    <w:rsid w:val="005561E8"/>
    <w:rsid w:val="005565C5"/>
    <w:rsid w:val="00557121"/>
    <w:rsid w:val="00557780"/>
    <w:rsid w:val="00557CB5"/>
    <w:rsid w:val="00562032"/>
    <w:rsid w:val="00562758"/>
    <w:rsid w:val="0056369E"/>
    <w:rsid w:val="005643C3"/>
    <w:rsid w:val="005645FE"/>
    <w:rsid w:val="0056484C"/>
    <w:rsid w:val="00564AFC"/>
    <w:rsid w:val="0056505F"/>
    <w:rsid w:val="0056603B"/>
    <w:rsid w:val="00566A14"/>
    <w:rsid w:val="0057172C"/>
    <w:rsid w:val="005742E8"/>
    <w:rsid w:val="00575509"/>
    <w:rsid w:val="00575BE9"/>
    <w:rsid w:val="00576731"/>
    <w:rsid w:val="005767CE"/>
    <w:rsid w:val="005773E1"/>
    <w:rsid w:val="00581953"/>
    <w:rsid w:val="005829A9"/>
    <w:rsid w:val="00582BA3"/>
    <w:rsid w:val="005875C2"/>
    <w:rsid w:val="00590DAA"/>
    <w:rsid w:val="005910FF"/>
    <w:rsid w:val="00592CB0"/>
    <w:rsid w:val="0059691E"/>
    <w:rsid w:val="005979CC"/>
    <w:rsid w:val="005A0F5A"/>
    <w:rsid w:val="005A2335"/>
    <w:rsid w:val="005A2500"/>
    <w:rsid w:val="005A2D82"/>
    <w:rsid w:val="005A3843"/>
    <w:rsid w:val="005A3D7F"/>
    <w:rsid w:val="005A487E"/>
    <w:rsid w:val="005A5062"/>
    <w:rsid w:val="005A7382"/>
    <w:rsid w:val="005B0E7D"/>
    <w:rsid w:val="005B11DC"/>
    <w:rsid w:val="005B1339"/>
    <w:rsid w:val="005B1DCF"/>
    <w:rsid w:val="005B257D"/>
    <w:rsid w:val="005B2D41"/>
    <w:rsid w:val="005B2E96"/>
    <w:rsid w:val="005B3109"/>
    <w:rsid w:val="005B35A1"/>
    <w:rsid w:val="005B3C9A"/>
    <w:rsid w:val="005B4371"/>
    <w:rsid w:val="005B7EDD"/>
    <w:rsid w:val="005C14D3"/>
    <w:rsid w:val="005C23A0"/>
    <w:rsid w:val="005C265B"/>
    <w:rsid w:val="005C2DEB"/>
    <w:rsid w:val="005C3491"/>
    <w:rsid w:val="005C5356"/>
    <w:rsid w:val="005C546C"/>
    <w:rsid w:val="005C6AFF"/>
    <w:rsid w:val="005C79A1"/>
    <w:rsid w:val="005D19DF"/>
    <w:rsid w:val="005D2647"/>
    <w:rsid w:val="005E011E"/>
    <w:rsid w:val="005E4A9F"/>
    <w:rsid w:val="005E5B71"/>
    <w:rsid w:val="005E79B5"/>
    <w:rsid w:val="005F0354"/>
    <w:rsid w:val="005F15FB"/>
    <w:rsid w:val="0060193F"/>
    <w:rsid w:val="006056A6"/>
    <w:rsid w:val="00605C3D"/>
    <w:rsid w:val="006079F6"/>
    <w:rsid w:val="00610A71"/>
    <w:rsid w:val="00611495"/>
    <w:rsid w:val="0061181A"/>
    <w:rsid w:val="00612007"/>
    <w:rsid w:val="00612401"/>
    <w:rsid w:val="0061437C"/>
    <w:rsid w:val="0061443B"/>
    <w:rsid w:val="00614B8E"/>
    <w:rsid w:val="00615ABD"/>
    <w:rsid w:val="00617010"/>
    <w:rsid w:val="006171C0"/>
    <w:rsid w:val="006211FE"/>
    <w:rsid w:val="00623346"/>
    <w:rsid w:val="0062463B"/>
    <w:rsid w:val="00625817"/>
    <w:rsid w:val="00625C9D"/>
    <w:rsid w:val="00627ECA"/>
    <w:rsid w:val="00630077"/>
    <w:rsid w:val="006305A8"/>
    <w:rsid w:val="00631918"/>
    <w:rsid w:val="0063202C"/>
    <w:rsid w:val="00633EC8"/>
    <w:rsid w:val="00635AE1"/>
    <w:rsid w:val="00637834"/>
    <w:rsid w:val="00641F74"/>
    <w:rsid w:val="0064248A"/>
    <w:rsid w:val="0064258D"/>
    <w:rsid w:val="006432E2"/>
    <w:rsid w:val="00643BE5"/>
    <w:rsid w:val="00646D9E"/>
    <w:rsid w:val="006471DF"/>
    <w:rsid w:val="00647A0F"/>
    <w:rsid w:val="0065060A"/>
    <w:rsid w:val="00651787"/>
    <w:rsid w:val="00654837"/>
    <w:rsid w:val="006563F0"/>
    <w:rsid w:val="0065772A"/>
    <w:rsid w:val="00657E16"/>
    <w:rsid w:val="00661228"/>
    <w:rsid w:val="00661B38"/>
    <w:rsid w:val="006671A6"/>
    <w:rsid w:val="006676EB"/>
    <w:rsid w:val="00670F90"/>
    <w:rsid w:val="00671B2F"/>
    <w:rsid w:val="00672318"/>
    <w:rsid w:val="0067259A"/>
    <w:rsid w:val="00673B6A"/>
    <w:rsid w:val="00675BFE"/>
    <w:rsid w:val="00676570"/>
    <w:rsid w:val="00677509"/>
    <w:rsid w:val="00677862"/>
    <w:rsid w:val="00680555"/>
    <w:rsid w:val="006810F0"/>
    <w:rsid w:val="0068161A"/>
    <w:rsid w:val="00682866"/>
    <w:rsid w:val="00683035"/>
    <w:rsid w:val="00684652"/>
    <w:rsid w:val="00685020"/>
    <w:rsid w:val="00685B8C"/>
    <w:rsid w:val="00685F86"/>
    <w:rsid w:val="0069071D"/>
    <w:rsid w:val="00692FDA"/>
    <w:rsid w:val="0069360D"/>
    <w:rsid w:val="00695131"/>
    <w:rsid w:val="0069605C"/>
    <w:rsid w:val="00696810"/>
    <w:rsid w:val="0069687D"/>
    <w:rsid w:val="006970EF"/>
    <w:rsid w:val="006A1083"/>
    <w:rsid w:val="006A2918"/>
    <w:rsid w:val="006A4258"/>
    <w:rsid w:val="006A48BF"/>
    <w:rsid w:val="006A4C58"/>
    <w:rsid w:val="006A6975"/>
    <w:rsid w:val="006A69AC"/>
    <w:rsid w:val="006B3D50"/>
    <w:rsid w:val="006B4AA6"/>
    <w:rsid w:val="006B4D05"/>
    <w:rsid w:val="006B4EA6"/>
    <w:rsid w:val="006B6384"/>
    <w:rsid w:val="006B708C"/>
    <w:rsid w:val="006B718A"/>
    <w:rsid w:val="006C03DA"/>
    <w:rsid w:val="006C2203"/>
    <w:rsid w:val="006C2CE4"/>
    <w:rsid w:val="006C4407"/>
    <w:rsid w:val="006C5A32"/>
    <w:rsid w:val="006C7C9B"/>
    <w:rsid w:val="006D2D55"/>
    <w:rsid w:val="006D2DA5"/>
    <w:rsid w:val="006D2FC3"/>
    <w:rsid w:val="006D6DF2"/>
    <w:rsid w:val="006D6F4C"/>
    <w:rsid w:val="006E0212"/>
    <w:rsid w:val="006E11DF"/>
    <w:rsid w:val="006E1B9C"/>
    <w:rsid w:val="006E522D"/>
    <w:rsid w:val="006E6954"/>
    <w:rsid w:val="006E74FB"/>
    <w:rsid w:val="006E799C"/>
    <w:rsid w:val="006E7E1D"/>
    <w:rsid w:val="006E7FBE"/>
    <w:rsid w:val="006F1A77"/>
    <w:rsid w:val="006F3DFF"/>
    <w:rsid w:val="006F409B"/>
    <w:rsid w:val="006F48EF"/>
    <w:rsid w:val="006F4B96"/>
    <w:rsid w:val="006F7157"/>
    <w:rsid w:val="006F778B"/>
    <w:rsid w:val="00702034"/>
    <w:rsid w:val="00705A13"/>
    <w:rsid w:val="00710515"/>
    <w:rsid w:val="00710B45"/>
    <w:rsid w:val="00710D77"/>
    <w:rsid w:val="0071253D"/>
    <w:rsid w:val="00712F7D"/>
    <w:rsid w:val="007132DC"/>
    <w:rsid w:val="00717561"/>
    <w:rsid w:val="00717BBF"/>
    <w:rsid w:val="007203B2"/>
    <w:rsid w:val="00724B15"/>
    <w:rsid w:val="00724B2A"/>
    <w:rsid w:val="00725A3A"/>
    <w:rsid w:val="00727C72"/>
    <w:rsid w:val="007317A6"/>
    <w:rsid w:val="00731B86"/>
    <w:rsid w:val="00731B97"/>
    <w:rsid w:val="00732F3E"/>
    <w:rsid w:val="00734162"/>
    <w:rsid w:val="00734C28"/>
    <w:rsid w:val="00735536"/>
    <w:rsid w:val="00735845"/>
    <w:rsid w:val="00735D37"/>
    <w:rsid w:val="007364B2"/>
    <w:rsid w:val="007367A3"/>
    <w:rsid w:val="0073685E"/>
    <w:rsid w:val="007410D4"/>
    <w:rsid w:val="007434A1"/>
    <w:rsid w:val="00744FD4"/>
    <w:rsid w:val="007461DC"/>
    <w:rsid w:val="00747960"/>
    <w:rsid w:val="00750DD7"/>
    <w:rsid w:val="00751569"/>
    <w:rsid w:val="00751960"/>
    <w:rsid w:val="007534B4"/>
    <w:rsid w:val="00757A24"/>
    <w:rsid w:val="0076076D"/>
    <w:rsid w:val="007618BB"/>
    <w:rsid w:val="00761F2B"/>
    <w:rsid w:val="00763967"/>
    <w:rsid w:val="00764926"/>
    <w:rsid w:val="00766EFA"/>
    <w:rsid w:val="00767ED4"/>
    <w:rsid w:val="00770899"/>
    <w:rsid w:val="00770FC7"/>
    <w:rsid w:val="00772DB1"/>
    <w:rsid w:val="0077450B"/>
    <w:rsid w:val="007755D2"/>
    <w:rsid w:val="007760DC"/>
    <w:rsid w:val="00777864"/>
    <w:rsid w:val="00780169"/>
    <w:rsid w:val="00781DA2"/>
    <w:rsid w:val="007832D3"/>
    <w:rsid w:val="007834F6"/>
    <w:rsid w:val="0078546C"/>
    <w:rsid w:val="007854FB"/>
    <w:rsid w:val="00785AD8"/>
    <w:rsid w:val="00786378"/>
    <w:rsid w:val="00787402"/>
    <w:rsid w:val="00787AE7"/>
    <w:rsid w:val="007907E9"/>
    <w:rsid w:val="0079114A"/>
    <w:rsid w:val="007911D2"/>
    <w:rsid w:val="00791CEE"/>
    <w:rsid w:val="0079232C"/>
    <w:rsid w:val="0079352E"/>
    <w:rsid w:val="00793AF5"/>
    <w:rsid w:val="00796CF2"/>
    <w:rsid w:val="00796E5F"/>
    <w:rsid w:val="007979CD"/>
    <w:rsid w:val="00797D2C"/>
    <w:rsid w:val="00797D98"/>
    <w:rsid w:val="007A0411"/>
    <w:rsid w:val="007A182E"/>
    <w:rsid w:val="007A1C79"/>
    <w:rsid w:val="007A244D"/>
    <w:rsid w:val="007A27C6"/>
    <w:rsid w:val="007A30C1"/>
    <w:rsid w:val="007A4FC2"/>
    <w:rsid w:val="007A5389"/>
    <w:rsid w:val="007A5F19"/>
    <w:rsid w:val="007A5FFC"/>
    <w:rsid w:val="007A60A0"/>
    <w:rsid w:val="007A60D7"/>
    <w:rsid w:val="007B01CE"/>
    <w:rsid w:val="007B0AB2"/>
    <w:rsid w:val="007B1272"/>
    <w:rsid w:val="007B3C60"/>
    <w:rsid w:val="007B3E66"/>
    <w:rsid w:val="007B4865"/>
    <w:rsid w:val="007B6B2F"/>
    <w:rsid w:val="007B705F"/>
    <w:rsid w:val="007B734C"/>
    <w:rsid w:val="007B7E62"/>
    <w:rsid w:val="007C24E9"/>
    <w:rsid w:val="007C43E7"/>
    <w:rsid w:val="007C4BD3"/>
    <w:rsid w:val="007C4E0D"/>
    <w:rsid w:val="007C5850"/>
    <w:rsid w:val="007C5905"/>
    <w:rsid w:val="007C6AA4"/>
    <w:rsid w:val="007C719C"/>
    <w:rsid w:val="007D2196"/>
    <w:rsid w:val="007D220E"/>
    <w:rsid w:val="007D2FD3"/>
    <w:rsid w:val="007D4149"/>
    <w:rsid w:val="007D425B"/>
    <w:rsid w:val="007D47D9"/>
    <w:rsid w:val="007D59E9"/>
    <w:rsid w:val="007E0FC6"/>
    <w:rsid w:val="007E2890"/>
    <w:rsid w:val="007E2AC9"/>
    <w:rsid w:val="007E2EC8"/>
    <w:rsid w:val="007E4DD8"/>
    <w:rsid w:val="007E6772"/>
    <w:rsid w:val="007E717B"/>
    <w:rsid w:val="007F0390"/>
    <w:rsid w:val="007F1824"/>
    <w:rsid w:val="007F470E"/>
    <w:rsid w:val="007F508B"/>
    <w:rsid w:val="007F6E1A"/>
    <w:rsid w:val="007F773A"/>
    <w:rsid w:val="007F78E2"/>
    <w:rsid w:val="00800B47"/>
    <w:rsid w:val="00801D22"/>
    <w:rsid w:val="00801DC9"/>
    <w:rsid w:val="0080416F"/>
    <w:rsid w:val="00804419"/>
    <w:rsid w:val="00805498"/>
    <w:rsid w:val="00810F0C"/>
    <w:rsid w:val="0081249F"/>
    <w:rsid w:val="0081301E"/>
    <w:rsid w:val="00814884"/>
    <w:rsid w:val="008160DC"/>
    <w:rsid w:val="00816F47"/>
    <w:rsid w:val="008174A0"/>
    <w:rsid w:val="0082095B"/>
    <w:rsid w:val="0082102F"/>
    <w:rsid w:val="008213B9"/>
    <w:rsid w:val="00821677"/>
    <w:rsid w:val="0082362F"/>
    <w:rsid w:val="00823829"/>
    <w:rsid w:val="00825EB0"/>
    <w:rsid w:val="00826D12"/>
    <w:rsid w:val="00830B94"/>
    <w:rsid w:val="00831A19"/>
    <w:rsid w:val="00831A89"/>
    <w:rsid w:val="00831E60"/>
    <w:rsid w:val="00832E46"/>
    <w:rsid w:val="00835109"/>
    <w:rsid w:val="008355F7"/>
    <w:rsid w:val="00836371"/>
    <w:rsid w:val="008377CC"/>
    <w:rsid w:val="0083782D"/>
    <w:rsid w:val="00837A52"/>
    <w:rsid w:val="00841128"/>
    <w:rsid w:val="008445B3"/>
    <w:rsid w:val="008450F1"/>
    <w:rsid w:val="00845299"/>
    <w:rsid w:val="00847182"/>
    <w:rsid w:val="008522C6"/>
    <w:rsid w:val="00853B64"/>
    <w:rsid w:val="00854AF7"/>
    <w:rsid w:val="008552F9"/>
    <w:rsid w:val="00856068"/>
    <w:rsid w:val="00856BCC"/>
    <w:rsid w:val="00856FAD"/>
    <w:rsid w:val="00857334"/>
    <w:rsid w:val="00857538"/>
    <w:rsid w:val="008578CE"/>
    <w:rsid w:val="00860549"/>
    <w:rsid w:val="00860937"/>
    <w:rsid w:val="0086323B"/>
    <w:rsid w:val="00863BD2"/>
    <w:rsid w:val="00864498"/>
    <w:rsid w:val="00864C16"/>
    <w:rsid w:val="00865BB9"/>
    <w:rsid w:val="00865DD9"/>
    <w:rsid w:val="00866214"/>
    <w:rsid w:val="00871374"/>
    <w:rsid w:val="00876883"/>
    <w:rsid w:val="00877783"/>
    <w:rsid w:val="00877F00"/>
    <w:rsid w:val="00883548"/>
    <w:rsid w:val="00884472"/>
    <w:rsid w:val="008847EF"/>
    <w:rsid w:val="00884B7A"/>
    <w:rsid w:val="00884FE3"/>
    <w:rsid w:val="00886A13"/>
    <w:rsid w:val="00886D07"/>
    <w:rsid w:val="00887DB7"/>
    <w:rsid w:val="0089100B"/>
    <w:rsid w:val="008913E7"/>
    <w:rsid w:val="0089243D"/>
    <w:rsid w:val="008927BB"/>
    <w:rsid w:val="008931E2"/>
    <w:rsid w:val="008933C5"/>
    <w:rsid w:val="00893EDA"/>
    <w:rsid w:val="0089516B"/>
    <w:rsid w:val="0089543B"/>
    <w:rsid w:val="0089569E"/>
    <w:rsid w:val="00895ABC"/>
    <w:rsid w:val="00897A2E"/>
    <w:rsid w:val="008A190A"/>
    <w:rsid w:val="008A1AB6"/>
    <w:rsid w:val="008A2EE0"/>
    <w:rsid w:val="008A49B3"/>
    <w:rsid w:val="008A4D02"/>
    <w:rsid w:val="008A53F4"/>
    <w:rsid w:val="008A58D4"/>
    <w:rsid w:val="008A5C88"/>
    <w:rsid w:val="008A613E"/>
    <w:rsid w:val="008A634B"/>
    <w:rsid w:val="008A6AE0"/>
    <w:rsid w:val="008A7411"/>
    <w:rsid w:val="008B1923"/>
    <w:rsid w:val="008B2AA4"/>
    <w:rsid w:val="008B33BE"/>
    <w:rsid w:val="008B4153"/>
    <w:rsid w:val="008B4442"/>
    <w:rsid w:val="008B7867"/>
    <w:rsid w:val="008C0B92"/>
    <w:rsid w:val="008C11C2"/>
    <w:rsid w:val="008C1B70"/>
    <w:rsid w:val="008C2520"/>
    <w:rsid w:val="008C3ACD"/>
    <w:rsid w:val="008C3CB1"/>
    <w:rsid w:val="008C5ADF"/>
    <w:rsid w:val="008C689E"/>
    <w:rsid w:val="008C6E00"/>
    <w:rsid w:val="008C737D"/>
    <w:rsid w:val="008C7FB2"/>
    <w:rsid w:val="008D000E"/>
    <w:rsid w:val="008D556B"/>
    <w:rsid w:val="008D6E78"/>
    <w:rsid w:val="008D7B4D"/>
    <w:rsid w:val="008E04A6"/>
    <w:rsid w:val="008E1087"/>
    <w:rsid w:val="008E28E2"/>
    <w:rsid w:val="008E51D7"/>
    <w:rsid w:val="008E6936"/>
    <w:rsid w:val="008F0C75"/>
    <w:rsid w:val="008F4D41"/>
    <w:rsid w:val="008F5BFD"/>
    <w:rsid w:val="00900614"/>
    <w:rsid w:val="009015A3"/>
    <w:rsid w:val="0090352E"/>
    <w:rsid w:val="009046D4"/>
    <w:rsid w:val="00904B78"/>
    <w:rsid w:val="0090506B"/>
    <w:rsid w:val="00910397"/>
    <w:rsid w:val="0091063D"/>
    <w:rsid w:val="009108E5"/>
    <w:rsid w:val="009116AD"/>
    <w:rsid w:val="00913E38"/>
    <w:rsid w:val="009146F6"/>
    <w:rsid w:val="00915082"/>
    <w:rsid w:val="009177AA"/>
    <w:rsid w:val="00924AA9"/>
    <w:rsid w:val="009273F9"/>
    <w:rsid w:val="00930CBF"/>
    <w:rsid w:val="009310D7"/>
    <w:rsid w:val="00931D8E"/>
    <w:rsid w:val="009336C9"/>
    <w:rsid w:val="00933912"/>
    <w:rsid w:val="009364E2"/>
    <w:rsid w:val="00937C84"/>
    <w:rsid w:val="0094155B"/>
    <w:rsid w:val="00943133"/>
    <w:rsid w:val="009441F0"/>
    <w:rsid w:val="00945BD0"/>
    <w:rsid w:val="00945BE6"/>
    <w:rsid w:val="00946495"/>
    <w:rsid w:val="00946CB0"/>
    <w:rsid w:val="00947BF3"/>
    <w:rsid w:val="00951742"/>
    <w:rsid w:val="0095212D"/>
    <w:rsid w:val="009527C2"/>
    <w:rsid w:val="009539BB"/>
    <w:rsid w:val="00956298"/>
    <w:rsid w:val="00956606"/>
    <w:rsid w:val="00956FA1"/>
    <w:rsid w:val="00957796"/>
    <w:rsid w:val="00960EE6"/>
    <w:rsid w:val="00963224"/>
    <w:rsid w:val="00965791"/>
    <w:rsid w:val="009678EE"/>
    <w:rsid w:val="0097009F"/>
    <w:rsid w:val="009700F6"/>
    <w:rsid w:val="009702F5"/>
    <w:rsid w:val="00970327"/>
    <w:rsid w:val="00970C19"/>
    <w:rsid w:val="00970D1A"/>
    <w:rsid w:val="00971C22"/>
    <w:rsid w:val="00974B74"/>
    <w:rsid w:val="00975D88"/>
    <w:rsid w:val="00976043"/>
    <w:rsid w:val="00977B8E"/>
    <w:rsid w:val="00980868"/>
    <w:rsid w:val="00981827"/>
    <w:rsid w:val="00982EA9"/>
    <w:rsid w:val="00984455"/>
    <w:rsid w:val="009850CE"/>
    <w:rsid w:val="009856B5"/>
    <w:rsid w:val="009869A5"/>
    <w:rsid w:val="00986C34"/>
    <w:rsid w:val="0099111C"/>
    <w:rsid w:val="00995C95"/>
    <w:rsid w:val="0099715E"/>
    <w:rsid w:val="009A1684"/>
    <w:rsid w:val="009A18D2"/>
    <w:rsid w:val="009A3006"/>
    <w:rsid w:val="009A5F50"/>
    <w:rsid w:val="009A69CA"/>
    <w:rsid w:val="009B0231"/>
    <w:rsid w:val="009B11AD"/>
    <w:rsid w:val="009B1668"/>
    <w:rsid w:val="009B2C39"/>
    <w:rsid w:val="009B486F"/>
    <w:rsid w:val="009B55DE"/>
    <w:rsid w:val="009B5731"/>
    <w:rsid w:val="009B63F4"/>
    <w:rsid w:val="009B6B0E"/>
    <w:rsid w:val="009B7BC0"/>
    <w:rsid w:val="009B7E23"/>
    <w:rsid w:val="009C12DA"/>
    <w:rsid w:val="009C2305"/>
    <w:rsid w:val="009C2511"/>
    <w:rsid w:val="009C59C7"/>
    <w:rsid w:val="009C6E53"/>
    <w:rsid w:val="009C74CC"/>
    <w:rsid w:val="009D0CD0"/>
    <w:rsid w:val="009D2650"/>
    <w:rsid w:val="009D5DB8"/>
    <w:rsid w:val="009D6863"/>
    <w:rsid w:val="009D6889"/>
    <w:rsid w:val="009D70B1"/>
    <w:rsid w:val="009E1A21"/>
    <w:rsid w:val="009E1D4E"/>
    <w:rsid w:val="009E2238"/>
    <w:rsid w:val="009E2340"/>
    <w:rsid w:val="009E2890"/>
    <w:rsid w:val="009E4CC9"/>
    <w:rsid w:val="009E72C3"/>
    <w:rsid w:val="009F0154"/>
    <w:rsid w:val="009F2D71"/>
    <w:rsid w:val="009F43AE"/>
    <w:rsid w:val="00A00633"/>
    <w:rsid w:val="00A036FD"/>
    <w:rsid w:val="00A03984"/>
    <w:rsid w:val="00A041E8"/>
    <w:rsid w:val="00A05192"/>
    <w:rsid w:val="00A0563C"/>
    <w:rsid w:val="00A13105"/>
    <w:rsid w:val="00A14C87"/>
    <w:rsid w:val="00A1572D"/>
    <w:rsid w:val="00A16E5D"/>
    <w:rsid w:val="00A21EE7"/>
    <w:rsid w:val="00A23A5C"/>
    <w:rsid w:val="00A23DD3"/>
    <w:rsid w:val="00A23EE8"/>
    <w:rsid w:val="00A24653"/>
    <w:rsid w:val="00A255E7"/>
    <w:rsid w:val="00A25CEC"/>
    <w:rsid w:val="00A25FDF"/>
    <w:rsid w:val="00A269B3"/>
    <w:rsid w:val="00A269E4"/>
    <w:rsid w:val="00A27B41"/>
    <w:rsid w:val="00A30DD3"/>
    <w:rsid w:val="00A353B7"/>
    <w:rsid w:val="00A358B9"/>
    <w:rsid w:val="00A35F55"/>
    <w:rsid w:val="00A36E3C"/>
    <w:rsid w:val="00A37871"/>
    <w:rsid w:val="00A37EFC"/>
    <w:rsid w:val="00A40334"/>
    <w:rsid w:val="00A42E22"/>
    <w:rsid w:val="00A44D61"/>
    <w:rsid w:val="00A4505B"/>
    <w:rsid w:val="00A455D9"/>
    <w:rsid w:val="00A469BB"/>
    <w:rsid w:val="00A540A8"/>
    <w:rsid w:val="00A54F26"/>
    <w:rsid w:val="00A558C0"/>
    <w:rsid w:val="00A55DA1"/>
    <w:rsid w:val="00A60766"/>
    <w:rsid w:val="00A611C0"/>
    <w:rsid w:val="00A616ED"/>
    <w:rsid w:val="00A63F4B"/>
    <w:rsid w:val="00A6514B"/>
    <w:rsid w:val="00A65362"/>
    <w:rsid w:val="00A66760"/>
    <w:rsid w:val="00A70940"/>
    <w:rsid w:val="00A719C3"/>
    <w:rsid w:val="00A7341B"/>
    <w:rsid w:val="00A74C25"/>
    <w:rsid w:val="00A80C95"/>
    <w:rsid w:val="00A8255F"/>
    <w:rsid w:val="00A82DAC"/>
    <w:rsid w:val="00A82F84"/>
    <w:rsid w:val="00A840C9"/>
    <w:rsid w:val="00A86B65"/>
    <w:rsid w:val="00A86C1A"/>
    <w:rsid w:val="00A86DAE"/>
    <w:rsid w:val="00A90826"/>
    <w:rsid w:val="00A914CB"/>
    <w:rsid w:val="00A91E5D"/>
    <w:rsid w:val="00A91F3C"/>
    <w:rsid w:val="00A9202B"/>
    <w:rsid w:val="00A9276A"/>
    <w:rsid w:val="00A9279E"/>
    <w:rsid w:val="00A93F63"/>
    <w:rsid w:val="00A94C68"/>
    <w:rsid w:val="00A94CC3"/>
    <w:rsid w:val="00A95966"/>
    <w:rsid w:val="00A959D0"/>
    <w:rsid w:val="00A96238"/>
    <w:rsid w:val="00A96593"/>
    <w:rsid w:val="00A96C2B"/>
    <w:rsid w:val="00A97910"/>
    <w:rsid w:val="00A97DB8"/>
    <w:rsid w:val="00AA1855"/>
    <w:rsid w:val="00AA28FA"/>
    <w:rsid w:val="00AA5473"/>
    <w:rsid w:val="00AA58CD"/>
    <w:rsid w:val="00AA64D1"/>
    <w:rsid w:val="00AA6B88"/>
    <w:rsid w:val="00AB0AC2"/>
    <w:rsid w:val="00AB11F2"/>
    <w:rsid w:val="00AB1394"/>
    <w:rsid w:val="00AB228E"/>
    <w:rsid w:val="00AB263F"/>
    <w:rsid w:val="00AB3E16"/>
    <w:rsid w:val="00AB41C0"/>
    <w:rsid w:val="00AB5A8B"/>
    <w:rsid w:val="00AC265F"/>
    <w:rsid w:val="00AD21D0"/>
    <w:rsid w:val="00AD24EE"/>
    <w:rsid w:val="00AD275D"/>
    <w:rsid w:val="00AD2E45"/>
    <w:rsid w:val="00AD4A73"/>
    <w:rsid w:val="00AD4CEA"/>
    <w:rsid w:val="00AD5D8C"/>
    <w:rsid w:val="00AD6D2D"/>
    <w:rsid w:val="00AD7EEA"/>
    <w:rsid w:val="00AD7FB3"/>
    <w:rsid w:val="00AE220E"/>
    <w:rsid w:val="00AE52E0"/>
    <w:rsid w:val="00AE5495"/>
    <w:rsid w:val="00AE59B1"/>
    <w:rsid w:val="00AE5B7C"/>
    <w:rsid w:val="00AE7974"/>
    <w:rsid w:val="00AF1244"/>
    <w:rsid w:val="00AF18BC"/>
    <w:rsid w:val="00AF7F83"/>
    <w:rsid w:val="00B00D52"/>
    <w:rsid w:val="00B01EA3"/>
    <w:rsid w:val="00B02241"/>
    <w:rsid w:val="00B03178"/>
    <w:rsid w:val="00B04773"/>
    <w:rsid w:val="00B048F6"/>
    <w:rsid w:val="00B06142"/>
    <w:rsid w:val="00B06765"/>
    <w:rsid w:val="00B100C2"/>
    <w:rsid w:val="00B10881"/>
    <w:rsid w:val="00B10C19"/>
    <w:rsid w:val="00B1233B"/>
    <w:rsid w:val="00B1277D"/>
    <w:rsid w:val="00B13049"/>
    <w:rsid w:val="00B168F6"/>
    <w:rsid w:val="00B16DB2"/>
    <w:rsid w:val="00B2029E"/>
    <w:rsid w:val="00B20992"/>
    <w:rsid w:val="00B22A1F"/>
    <w:rsid w:val="00B230A0"/>
    <w:rsid w:val="00B24FA2"/>
    <w:rsid w:val="00B259DC"/>
    <w:rsid w:val="00B25F1C"/>
    <w:rsid w:val="00B26250"/>
    <w:rsid w:val="00B268E8"/>
    <w:rsid w:val="00B273C3"/>
    <w:rsid w:val="00B27DCA"/>
    <w:rsid w:val="00B308EE"/>
    <w:rsid w:val="00B31F95"/>
    <w:rsid w:val="00B32001"/>
    <w:rsid w:val="00B3468F"/>
    <w:rsid w:val="00B3489B"/>
    <w:rsid w:val="00B40F76"/>
    <w:rsid w:val="00B413B1"/>
    <w:rsid w:val="00B4196C"/>
    <w:rsid w:val="00B42B41"/>
    <w:rsid w:val="00B4391C"/>
    <w:rsid w:val="00B4402B"/>
    <w:rsid w:val="00B47221"/>
    <w:rsid w:val="00B5072D"/>
    <w:rsid w:val="00B50932"/>
    <w:rsid w:val="00B5105E"/>
    <w:rsid w:val="00B514EF"/>
    <w:rsid w:val="00B530B5"/>
    <w:rsid w:val="00B538DF"/>
    <w:rsid w:val="00B55CF2"/>
    <w:rsid w:val="00B56880"/>
    <w:rsid w:val="00B57D6A"/>
    <w:rsid w:val="00B6139C"/>
    <w:rsid w:val="00B615D7"/>
    <w:rsid w:val="00B628B4"/>
    <w:rsid w:val="00B63C84"/>
    <w:rsid w:val="00B6475E"/>
    <w:rsid w:val="00B6587A"/>
    <w:rsid w:val="00B66709"/>
    <w:rsid w:val="00B700BE"/>
    <w:rsid w:val="00B71CEC"/>
    <w:rsid w:val="00B72D95"/>
    <w:rsid w:val="00B74EF7"/>
    <w:rsid w:val="00B77447"/>
    <w:rsid w:val="00B8016C"/>
    <w:rsid w:val="00B803A8"/>
    <w:rsid w:val="00B82449"/>
    <w:rsid w:val="00B82E90"/>
    <w:rsid w:val="00B832D4"/>
    <w:rsid w:val="00B84F84"/>
    <w:rsid w:val="00B91AEF"/>
    <w:rsid w:val="00B92147"/>
    <w:rsid w:val="00B92ECB"/>
    <w:rsid w:val="00B93D87"/>
    <w:rsid w:val="00B9458C"/>
    <w:rsid w:val="00B949B5"/>
    <w:rsid w:val="00B94ECE"/>
    <w:rsid w:val="00B97145"/>
    <w:rsid w:val="00BA322A"/>
    <w:rsid w:val="00BA4189"/>
    <w:rsid w:val="00BA468D"/>
    <w:rsid w:val="00BA50FB"/>
    <w:rsid w:val="00BA72D9"/>
    <w:rsid w:val="00BA7E1F"/>
    <w:rsid w:val="00BB13E1"/>
    <w:rsid w:val="00BB1E1C"/>
    <w:rsid w:val="00BB2951"/>
    <w:rsid w:val="00BB2CFE"/>
    <w:rsid w:val="00BB4389"/>
    <w:rsid w:val="00BB458A"/>
    <w:rsid w:val="00BB5148"/>
    <w:rsid w:val="00BB6B89"/>
    <w:rsid w:val="00BC0BA6"/>
    <w:rsid w:val="00BC21C8"/>
    <w:rsid w:val="00BC5AD8"/>
    <w:rsid w:val="00BC5F99"/>
    <w:rsid w:val="00BD2A74"/>
    <w:rsid w:val="00BD6BBF"/>
    <w:rsid w:val="00BD7CEF"/>
    <w:rsid w:val="00BE0288"/>
    <w:rsid w:val="00BE1D14"/>
    <w:rsid w:val="00BE2055"/>
    <w:rsid w:val="00BE20AD"/>
    <w:rsid w:val="00BE41DF"/>
    <w:rsid w:val="00BE556A"/>
    <w:rsid w:val="00BF242E"/>
    <w:rsid w:val="00BF39DA"/>
    <w:rsid w:val="00BF52FD"/>
    <w:rsid w:val="00BF6EEC"/>
    <w:rsid w:val="00BF7318"/>
    <w:rsid w:val="00C0136F"/>
    <w:rsid w:val="00C02CC3"/>
    <w:rsid w:val="00C03C0B"/>
    <w:rsid w:val="00C05415"/>
    <w:rsid w:val="00C0728A"/>
    <w:rsid w:val="00C07E20"/>
    <w:rsid w:val="00C10EEF"/>
    <w:rsid w:val="00C11305"/>
    <w:rsid w:val="00C12110"/>
    <w:rsid w:val="00C1231A"/>
    <w:rsid w:val="00C14E76"/>
    <w:rsid w:val="00C16E46"/>
    <w:rsid w:val="00C17569"/>
    <w:rsid w:val="00C204A5"/>
    <w:rsid w:val="00C2180A"/>
    <w:rsid w:val="00C21D5E"/>
    <w:rsid w:val="00C224DC"/>
    <w:rsid w:val="00C23083"/>
    <w:rsid w:val="00C230FA"/>
    <w:rsid w:val="00C23BA3"/>
    <w:rsid w:val="00C2655B"/>
    <w:rsid w:val="00C2673B"/>
    <w:rsid w:val="00C270FF"/>
    <w:rsid w:val="00C30CED"/>
    <w:rsid w:val="00C31BA3"/>
    <w:rsid w:val="00C31BC5"/>
    <w:rsid w:val="00C31C9B"/>
    <w:rsid w:val="00C33813"/>
    <w:rsid w:val="00C3613A"/>
    <w:rsid w:val="00C36729"/>
    <w:rsid w:val="00C423C0"/>
    <w:rsid w:val="00C43244"/>
    <w:rsid w:val="00C45978"/>
    <w:rsid w:val="00C46F0B"/>
    <w:rsid w:val="00C476DD"/>
    <w:rsid w:val="00C50CFE"/>
    <w:rsid w:val="00C51B13"/>
    <w:rsid w:val="00C579A6"/>
    <w:rsid w:val="00C60D09"/>
    <w:rsid w:val="00C61E75"/>
    <w:rsid w:val="00C62B4B"/>
    <w:rsid w:val="00C63479"/>
    <w:rsid w:val="00C66098"/>
    <w:rsid w:val="00C70918"/>
    <w:rsid w:val="00C721A8"/>
    <w:rsid w:val="00C726AB"/>
    <w:rsid w:val="00C730A6"/>
    <w:rsid w:val="00C73B41"/>
    <w:rsid w:val="00C747D5"/>
    <w:rsid w:val="00C75A4B"/>
    <w:rsid w:val="00C76495"/>
    <w:rsid w:val="00C76E1F"/>
    <w:rsid w:val="00C8117E"/>
    <w:rsid w:val="00C81242"/>
    <w:rsid w:val="00C8209D"/>
    <w:rsid w:val="00C82776"/>
    <w:rsid w:val="00C845FA"/>
    <w:rsid w:val="00C84A5A"/>
    <w:rsid w:val="00C85905"/>
    <w:rsid w:val="00C8719A"/>
    <w:rsid w:val="00C9041D"/>
    <w:rsid w:val="00C92C52"/>
    <w:rsid w:val="00C93F5C"/>
    <w:rsid w:val="00C94D76"/>
    <w:rsid w:val="00C9757C"/>
    <w:rsid w:val="00CA0C4B"/>
    <w:rsid w:val="00CA1B2F"/>
    <w:rsid w:val="00CA2C22"/>
    <w:rsid w:val="00CA46E1"/>
    <w:rsid w:val="00CA5EEA"/>
    <w:rsid w:val="00CA6144"/>
    <w:rsid w:val="00CA6B0D"/>
    <w:rsid w:val="00CA7FB4"/>
    <w:rsid w:val="00CB0061"/>
    <w:rsid w:val="00CB0140"/>
    <w:rsid w:val="00CB2772"/>
    <w:rsid w:val="00CB6D2B"/>
    <w:rsid w:val="00CC13F1"/>
    <w:rsid w:val="00CC26E9"/>
    <w:rsid w:val="00CC3F9E"/>
    <w:rsid w:val="00CC4568"/>
    <w:rsid w:val="00CC69F8"/>
    <w:rsid w:val="00CC707A"/>
    <w:rsid w:val="00CC7ECC"/>
    <w:rsid w:val="00CD1923"/>
    <w:rsid w:val="00CD2029"/>
    <w:rsid w:val="00CD2624"/>
    <w:rsid w:val="00CD2A0B"/>
    <w:rsid w:val="00CD3CC0"/>
    <w:rsid w:val="00CD5941"/>
    <w:rsid w:val="00CD7262"/>
    <w:rsid w:val="00CE05A9"/>
    <w:rsid w:val="00CE1008"/>
    <w:rsid w:val="00CE23FA"/>
    <w:rsid w:val="00CE4D0E"/>
    <w:rsid w:val="00CE5ECE"/>
    <w:rsid w:val="00CE6E8C"/>
    <w:rsid w:val="00CF15A1"/>
    <w:rsid w:val="00CF2459"/>
    <w:rsid w:val="00CF393A"/>
    <w:rsid w:val="00CF3D51"/>
    <w:rsid w:val="00CF5409"/>
    <w:rsid w:val="00CF6D7D"/>
    <w:rsid w:val="00CF778C"/>
    <w:rsid w:val="00D03A18"/>
    <w:rsid w:val="00D0407D"/>
    <w:rsid w:val="00D049AC"/>
    <w:rsid w:val="00D04F74"/>
    <w:rsid w:val="00D055D4"/>
    <w:rsid w:val="00D05DA0"/>
    <w:rsid w:val="00D06038"/>
    <w:rsid w:val="00D06FC5"/>
    <w:rsid w:val="00D1461C"/>
    <w:rsid w:val="00D15937"/>
    <w:rsid w:val="00D15B66"/>
    <w:rsid w:val="00D15F78"/>
    <w:rsid w:val="00D17DD7"/>
    <w:rsid w:val="00D20E0C"/>
    <w:rsid w:val="00D215D7"/>
    <w:rsid w:val="00D22138"/>
    <w:rsid w:val="00D22860"/>
    <w:rsid w:val="00D22A8B"/>
    <w:rsid w:val="00D22B18"/>
    <w:rsid w:val="00D22EB4"/>
    <w:rsid w:val="00D23648"/>
    <w:rsid w:val="00D24B58"/>
    <w:rsid w:val="00D26F66"/>
    <w:rsid w:val="00D3174F"/>
    <w:rsid w:val="00D31D27"/>
    <w:rsid w:val="00D333A6"/>
    <w:rsid w:val="00D33BFE"/>
    <w:rsid w:val="00D345CD"/>
    <w:rsid w:val="00D3474A"/>
    <w:rsid w:val="00D35CF6"/>
    <w:rsid w:val="00D37CE6"/>
    <w:rsid w:val="00D40F7A"/>
    <w:rsid w:val="00D410C8"/>
    <w:rsid w:val="00D42340"/>
    <w:rsid w:val="00D4244D"/>
    <w:rsid w:val="00D42535"/>
    <w:rsid w:val="00D4439F"/>
    <w:rsid w:val="00D44778"/>
    <w:rsid w:val="00D44FE3"/>
    <w:rsid w:val="00D4521D"/>
    <w:rsid w:val="00D459F5"/>
    <w:rsid w:val="00D45F19"/>
    <w:rsid w:val="00D4607D"/>
    <w:rsid w:val="00D46122"/>
    <w:rsid w:val="00D4799B"/>
    <w:rsid w:val="00D47D90"/>
    <w:rsid w:val="00D52E10"/>
    <w:rsid w:val="00D534E9"/>
    <w:rsid w:val="00D55D4C"/>
    <w:rsid w:val="00D56A17"/>
    <w:rsid w:val="00D57865"/>
    <w:rsid w:val="00D57D71"/>
    <w:rsid w:val="00D60669"/>
    <w:rsid w:val="00D61078"/>
    <w:rsid w:val="00D61462"/>
    <w:rsid w:val="00D638A0"/>
    <w:rsid w:val="00D6401D"/>
    <w:rsid w:val="00D6550F"/>
    <w:rsid w:val="00D65BA3"/>
    <w:rsid w:val="00D709F1"/>
    <w:rsid w:val="00D7331A"/>
    <w:rsid w:val="00D73A22"/>
    <w:rsid w:val="00D754DD"/>
    <w:rsid w:val="00D75B39"/>
    <w:rsid w:val="00D76026"/>
    <w:rsid w:val="00D766FA"/>
    <w:rsid w:val="00D812DF"/>
    <w:rsid w:val="00D81F3A"/>
    <w:rsid w:val="00D84D81"/>
    <w:rsid w:val="00D85F45"/>
    <w:rsid w:val="00D8622E"/>
    <w:rsid w:val="00D86FF2"/>
    <w:rsid w:val="00D87AD0"/>
    <w:rsid w:val="00D91540"/>
    <w:rsid w:val="00D91866"/>
    <w:rsid w:val="00D91873"/>
    <w:rsid w:val="00D97719"/>
    <w:rsid w:val="00DA292F"/>
    <w:rsid w:val="00DA36E5"/>
    <w:rsid w:val="00DA4503"/>
    <w:rsid w:val="00DA4A3E"/>
    <w:rsid w:val="00DA50DB"/>
    <w:rsid w:val="00DA5A70"/>
    <w:rsid w:val="00DA5F5C"/>
    <w:rsid w:val="00DA76E8"/>
    <w:rsid w:val="00DB0727"/>
    <w:rsid w:val="00DB10B4"/>
    <w:rsid w:val="00DB138C"/>
    <w:rsid w:val="00DB34F2"/>
    <w:rsid w:val="00DB4257"/>
    <w:rsid w:val="00DB5F15"/>
    <w:rsid w:val="00DB67A8"/>
    <w:rsid w:val="00DB7389"/>
    <w:rsid w:val="00DB7726"/>
    <w:rsid w:val="00DC0EA4"/>
    <w:rsid w:val="00DC10A7"/>
    <w:rsid w:val="00DC1231"/>
    <w:rsid w:val="00DC37F3"/>
    <w:rsid w:val="00DC4901"/>
    <w:rsid w:val="00DC4A4A"/>
    <w:rsid w:val="00DC4FD5"/>
    <w:rsid w:val="00DC607D"/>
    <w:rsid w:val="00DC761C"/>
    <w:rsid w:val="00DD05E8"/>
    <w:rsid w:val="00DD1060"/>
    <w:rsid w:val="00DD6FE8"/>
    <w:rsid w:val="00DD7376"/>
    <w:rsid w:val="00DD78A4"/>
    <w:rsid w:val="00DE1413"/>
    <w:rsid w:val="00DE46ED"/>
    <w:rsid w:val="00DE6FF6"/>
    <w:rsid w:val="00DF0BB0"/>
    <w:rsid w:val="00DF1A01"/>
    <w:rsid w:val="00DF2608"/>
    <w:rsid w:val="00DF30E0"/>
    <w:rsid w:val="00DF346A"/>
    <w:rsid w:val="00DF4170"/>
    <w:rsid w:val="00DF42BE"/>
    <w:rsid w:val="00DF4810"/>
    <w:rsid w:val="00DF48B2"/>
    <w:rsid w:val="00DF5167"/>
    <w:rsid w:val="00DF5901"/>
    <w:rsid w:val="00DF5C4B"/>
    <w:rsid w:val="00E018AF"/>
    <w:rsid w:val="00E034A0"/>
    <w:rsid w:val="00E03DA6"/>
    <w:rsid w:val="00E068C4"/>
    <w:rsid w:val="00E068CB"/>
    <w:rsid w:val="00E11C8A"/>
    <w:rsid w:val="00E1210A"/>
    <w:rsid w:val="00E13A88"/>
    <w:rsid w:val="00E1434F"/>
    <w:rsid w:val="00E148FB"/>
    <w:rsid w:val="00E14D36"/>
    <w:rsid w:val="00E15EEE"/>
    <w:rsid w:val="00E160D0"/>
    <w:rsid w:val="00E16914"/>
    <w:rsid w:val="00E170C8"/>
    <w:rsid w:val="00E17AB6"/>
    <w:rsid w:val="00E203CD"/>
    <w:rsid w:val="00E21A60"/>
    <w:rsid w:val="00E224AA"/>
    <w:rsid w:val="00E22A61"/>
    <w:rsid w:val="00E2551F"/>
    <w:rsid w:val="00E2635A"/>
    <w:rsid w:val="00E26590"/>
    <w:rsid w:val="00E308B7"/>
    <w:rsid w:val="00E3104B"/>
    <w:rsid w:val="00E36CB3"/>
    <w:rsid w:val="00E37717"/>
    <w:rsid w:val="00E42FE6"/>
    <w:rsid w:val="00E43E75"/>
    <w:rsid w:val="00E44010"/>
    <w:rsid w:val="00E4592A"/>
    <w:rsid w:val="00E459A9"/>
    <w:rsid w:val="00E46260"/>
    <w:rsid w:val="00E4644A"/>
    <w:rsid w:val="00E5605C"/>
    <w:rsid w:val="00E5783B"/>
    <w:rsid w:val="00E5790F"/>
    <w:rsid w:val="00E57B3D"/>
    <w:rsid w:val="00E60D0A"/>
    <w:rsid w:val="00E633EB"/>
    <w:rsid w:val="00E706D9"/>
    <w:rsid w:val="00E707E1"/>
    <w:rsid w:val="00E70C19"/>
    <w:rsid w:val="00E72896"/>
    <w:rsid w:val="00E72A50"/>
    <w:rsid w:val="00E72D42"/>
    <w:rsid w:val="00E742C3"/>
    <w:rsid w:val="00E7570E"/>
    <w:rsid w:val="00E757F2"/>
    <w:rsid w:val="00E779C7"/>
    <w:rsid w:val="00E80510"/>
    <w:rsid w:val="00E807A8"/>
    <w:rsid w:val="00E819C1"/>
    <w:rsid w:val="00E824B4"/>
    <w:rsid w:val="00E82B76"/>
    <w:rsid w:val="00E82CF0"/>
    <w:rsid w:val="00E82F64"/>
    <w:rsid w:val="00E8350B"/>
    <w:rsid w:val="00E84E86"/>
    <w:rsid w:val="00E867FB"/>
    <w:rsid w:val="00E873F3"/>
    <w:rsid w:val="00E87C9A"/>
    <w:rsid w:val="00E901D3"/>
    <w:rsid w:val="00E9412F"/>
    <w:rsid w:val="00E96435"/>
    <w:rsid w:val="00E97AEF"/>
    <w:rsid w:val="00EA0ABB"/>
    <w:rsid w:val="00EA1D28"/>
    <w:rsid w:val="00EA3DA3"/>
    <w:rsid w:val="00EA4F02"/>
    <w:rsid w:val="00EA5829"/>
    <w:rsid w:val="00EA6303"/>
    <w:rsid w:val="00EA681F"/>
    <w:rsid w:val="00EA6C5D"/>
    <w:rsid w:val="00EA70AC"/>
    <w:rsid w:val="00EB1F99"/>
    <w:rsid w:val="00EB2551"/>
    <w:rsid w:val="00EB51D7"/>
    <w:rsid w:val="00EB5DEB"/>
    <w:rsid w:val="00EB6559"/>
    <w:rsid w:val="00EB6898"/>
    <w:rsid w:val="00EB7208"/>
    <w:rsid w:val="00EB76A9"/>
    <w:rsid w:val="00EC476D"/>
    <w:rsid w:val="00EC4788"/>
    <w:rsid w:val="00EC520D"/>
    <w:rsid w:val="00EC6E87"/>
    <w:rsid w:val="00ED0ADD"/>
    <w:rsid w:val="00ED1E6D"/>
    <w:rsid w:val="00ED1EDC"/>
    <w:rsid w:val="00ED2C93"/>
    <w:rsid w:val="00ED2C98"/>
    <w:rsid w:val="00ED493E"/>
    <w:rsid w:val="00ED49DE"/>
    <w:rsid w:val="00ED506B"/>
    <w:rsid w:val="00ED65E6"/>
    <w:rsid w:val="00ED676D"/>
    <w:rsid w:val="00EE186D"/>
    <w:rsid w:val="00EE1ED9"/>
    <w:rsid w:val="00EE2562"/>
    <w:rsid w:val="00EE3549"/>
    <w:rsid w:val="00EE49C0"/>
    <w:rsid w:val="00EE5B0D"/>
    <w:rsid w:val="00EE6125"/>
    <w:rsid w:val="00EF0A3D"/>
    <w:rsid w:val="00EF1A46"/>
    <w:rsid w:val="00EF28D7"/>
    <w:rsid w:val="00EF3F40"/>
    <w:rsid w:val="00EF47DA"/>
    <w:rsid w:val="00EF481E"/>
    <w:rsid w:val="00EF7C5B"/>
    <w:rsid w:val="00F0042C"/>
    <w:rsid w:val="00F03228"/>
    <w:rsid w:val="00F04407"/>
    <w:rsid w:val="00F04C70"/>
    <w:rsid w:val="00F055CA"/>
    <w:rsid w:val="00F06DC2"/>
    <w:rsid w:val="00F06F1A"/>
    <w:rsid w:val="00F11BB1"/>
    <w:rsid w:val="00F12118"/>
    <w:rsid w:val="00F15DBE"/>
    <w:rsid w:val="00F16DBA"/>
    <w:rsid w:val="00F203FF"/>
    <w:rsid w:val="00F23ABE"/>
    <w:rsid w:val="00F26185"/>
    <w:rsid w:val="00F30285"/>
    <w:rsid w:val="00F304C4"/>
    <w:rsid w:val="00F31650"/>
    <w:rsid w:val="00F3168C"/>
    <w:rsid w:val="00F31A63"/>
    <w:rsid w:val="00F31F6B"/>
    <w:rsid w:val="00F3300F"/>
    <w:rsid w:val="00F353EC"/>
    <w:rsid w:val="00F35517"/>
    <w:rsid w:val="00F355DD"/>
    <w:rsid w:val="00F37284"/>
    <w:rsid w:val="00F40CF6"/>
    <w:rsid w:val="00F417BF"/>
    <w:rsid w:val="00F42DCB"/>
    <w:rsid w:val="00F43E6D"/>
    <w:rsid w:val="00F45177"/>
    <w:rsid w:val="00F453E3"/>
    <w:rsid w:val="00F45FA2"/>
    <w:rsid w:val="00F473DA"/>
    <w:rsid w:val="00F5191E"/>
    <w:rsid w:val="00F52459"/>
    <w:rsid w:val="00F54A1F"/>
    <w:rsid w:val="00F55493"/>
    <w:rsid w:val="00F5696A"/>
    <w:rsid w:val="00F569D4"/>
    <w:rsid w:val="00F574C5"/>
    <w:rsid w:val="00F602C0"/>
    <w:rsid w:val="00F6043D"/>
    <w:rsid w:val="00F61723"/>
    <w:rsid w:val="00F61F05"/>
    <w:rsid w:val="00F622A2"/>
    <w:rsid w:val="00F6693E"/>
    <w:rsid w:val="00F700E8"/>
    <w:rsid w:val="00F70A11"/>
    <w:rsid w:val="00F71127"/>
    <w:rsid w:val="00F71D61"/>
    <w:rsid w:val="00F72488"/>
    <w:rsid w:val="00F735E0"/>
    <w:rsid w:val="00F74004"/>
    <w:rsid w:val="00F75A1F"/>
    <w:rsid w:val="00F760DD"/>
    <w:rsid w:val="00F77320"/>
    <w:rsid w:val="00F77BF0"/>
    <w:rsid w:val="00F77D1A"/>
    <w:rsid w:val="00F80DCB"/>
    <w:rsid w:val="00F818AF"/>
    <w:rsid w:val="00F86242"/>
    <w:rsid w:val="00F8646D"/>
    <w:rsid w:val="00F90099"/>
    <w:rsid w:val="00F914CE"/>
    <w:rsid w:val="00F917AE"/>
    <w:rsid w:val="00F92803"/>
    <w:rsid w:val="00F92E6B"/>
    <w:rsid w:val="00F94F1D"/>
    <w:rsid w:val="00F95DB3"/>
    <w:rsid w:val="00F95E23"/>
    <w:rsid w:val="00F96136"/>
    <w:rsid w:val="00F97760"/>
    <w:rsid w:val="00FA0EDA"/>
    <w:rsid w:val="00FA1480"/>
    <w:rsid w:val="00FA179E"/>
    <w:rsid w:val="00FA4210"/>
    <w:rsid w:val="00FA4FCD"/>
    <w:rsid w:val="00FA54B7"/>
    <w:rsid w:val="00FA5937"/>
    <w:rsid w:val="00FA62DE"/>
    <w:rsid w:val="00FA6574"/>
    <w:rsid w:val="00FA70E2"/>
    <w:rsid w:val="00FA784E"/>
    <w:rsid w:val="00FA7BDA"/>
    <w:rsid w:val="00FB0630"/>
    <w:rsid w:val="00FB363D"/>
    <w:rsid w:val="00FB57E8"/>
    <w:rsid w:val="00FB5878"/>
    <w:rsid w:val="00FB5C32"/>
    <w:rsid w:val="00FB6FBA"/>
    <w:rsid w:val="00FB70CA"/>
    <w:rsid w:val="00FC329E"/>
    <w:rsid w:val="00FC43C9"/>
    <w:rsid w:val="00FD0D40"/>
    <w:rsid w:val="00FD130B"/>
    <w:rsid w:val="00FD14B8"/>
    <w:rsid w:val="00FD4213"/>
    <w:rsid w:val="00FD6D2F"/>
    <w:rsid w:val="00FE03A0"/>
    <w:rsid w:val="00FE0988"/>
    <w:rsid w:val="00FE1D91"/>
    <w:rsid w:val="00FE2B61"/>
    <w:rsid w:val="00FE37F3"/>
    <w:rsid w:val="00FE3F90"/>
    <w:rsid w:val="00FE49B8"/>
    <w:rsid w:val="00FE4D78"/>
    <w:rsid w:val="00FE713E"/>
    <w:rsid w:val="00FF12B5"/>
    <w:rsid w:val="00FF26A8"/>
    <w:rsid w:val="00FF483B"/>
    <w:rsid w:val="00FF51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9C6B23"/>
  <w15:chartTrackingRefBased/>
  <w15:docId w15:val="{469940CC-4B3A-CA49-AE66-E05EBB24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39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310539"/>
    <w:pPr>
      <w:widowControl w:val="0"/>
      <w:autoSpaceDE w:val="0"/>
      <w:autoSpaceDN w:val="0"/>
      <w:adjustRightInd w:val="0"/>
      <w:spacing w:before="240" w:after="240"/>
      <w:ind w:firstLine="284"/>
      <w:jc w:val="center"/>
    </w:pPr>
    <w:rPr>
      <w:b/>
      <w:bCs/>
      <w:noProof/>
      <w:sz w:val="36"/>
      <w:szCs w:val="36"/>
    </w:rPr>
  </w:style>
  <w:style w:type="character" w:customStyle="1" w:styleId="TitleChar">
    <w:name w:val="Title Char"/>
    <w:basedOn w:val="DefaultParagraphFont"/>
    <w:link w:val="Title"/>
    <w:uiPriority w:val="99"/>
    <w:rsid w:val="00310539"/>
    <w:rPr>
      <w:rFonts w:ascii="Times New Roman" w:eastAsia="Times New Roman" w:hAnsi="Times New Roman" w:cs="Times New Roman"/>
      <w:b/>
      <w:bCs/>
      <w:noProof/>
      <w:sz w:val="36"/>
      <w:szCs w:val="36"/>
      <w:lang w:eastAsia="en-GB"/>
    </w:rPr>
  </w:style>
  <w:style w:type="character" w:styleId="Emphasis">
    <w:name w:val="Emphasis"/>
    <w:basedOn w:val="DefaultParagraphFont"/>
    <w:uiPriority w:val="20"/>
    <w:qFormat/>
    <w:rsid w:val="00310539"/>
    <w:rPr>
      <w:i/>
      <w:iCs/>
    </w:rPr>
  </w:style>
  <w:style w:type="character" w:styleId="Hyperlink">
    <w:name w:val="Hyperlink"/>
    <w:basedOn w:val="DefaultParagraphFont"/>
    <w:uiPriority w:val="99"/>
    <w:unhideWhenUsed/>
    <w:rsid w:val="00310539"/>
    <w:rPr>
      <w:color w:val="0563C1" w:themeColor="hyperlink"/>
      <w:u w:val="single"/>
    </w:rPr>
  </w:style>
  <w:style w:type="table" w:styleId="TableGrid">
    <w:name w:val="Table Grid"/>
    <w:basedOn w:val="TableNormal"/>
    <w:uiPriority w:val="39"/>
    <w:rsid w:val="00292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uiPriority w:val="99"/>
    <w:semiHidden/>
    <w:unhideWhenUsed/>
    <w:rsid w:val="00292EA9"/>
    <w:rPr>
      <w:vertAlign w:val="superscript"/>
    </w:rPr>
  </w:style>
  <w:style w:type="paragraph" w:styleId="BalloonText">
    <w:name w:val="Balloon Text"/>
    <w:basedOn w:val="Normal"/>
    <w:link w:val="BalloonTextChar"/>
    <w:uiPriority w:val="99"/>
    <w:semiHidden/>
    <w:unhideWhenUsed/>
    <w:rsid w:val="001042B2"/>
    <w:rPr>
      <w:sz w:val="18"/>
      <w:szCs w:val="18"/>
    </w:rPr>
  </w:style>
  <w:style w:type="character" w:customStyle="1" w:styleId="BalloonTextChar">
    <w:name w:val="Balloon Text Char"/>
    <w:basedOn w:val="DefaultParagraphFont"/>
    <w:link w:val="BalloonText"/>
    <w:uiPriority w:val="99"/>
    <w:semiHidden/>
    <w:rsid w:val="001042B2"/>
    <w:rPr>
      <w:rFonts w:ascii="Times New Roman" w:eastAsia="Times New Roman" w:hAnsi="Times New Roman" w:cs="Times New Roman"/>
      <w:sz w:val="18"/>
      <w:szCs w:val="18"/>
      <w:lang w:eastAsia="en-GB"/>
    </w:rPr>
  </w:style>
  <w:style w:type="paragraph" w:styleId="Caption">
    <w:name w:val="caption"/>
    <w:basedOn w:val="Normal"/>
    <w:next w:val="Normal"/>
    <w:uiPriority w:val="99"/>
    <w:qFormat/>
    <w:rsid w:val="001042B2"/>
    <w:pPr>
      <w:keepLines/>
      <w:autoSpaceDE w:val="0"/>
      <w:autoSpaceDN w:val="0"/>
      <w:adjustRightInd w:val="0"/>
      <w:spacing w:before="120" w:after="120"/>
    </w:pPr>
    <w:rPr>
      <w:noProof/>
    </w:rPr>
  </w:style>
  <w:style w:type="paragraph" w:styleId="Header">
    <w:name w:val="header"/>
    <w:basedOn w:val="Normal"/>
    <w:link w:val="HeaderChar"/>
    <w:uiPriority w:val="99"/>
    <w:unhideWhenUsed/>
    <w:rsid w:val="001042B2"/>
    <w:pPr>
      <w:tabs>
        <w:tab w:val="center" w:pos="4513"/>
        <w:tab w:val="right" w:pos="9026"/>
      </w:tabs>
    </w:pPr>
  </w:style>
  <w:style w:type="character" w:customStyle="1" w:styleId="HeaderChar">
    <w:name w:val="Header Char"/>
    <w:basedOn w:val="DefaultParagraphFont"/>
    <w:link w:val="Header"/>
    <w:uiPriority w:val="99"/>
    <w:rsid w:val="001042B2"/>
    <w:rPr>
      <w:rFonts w:ascii="Times New Roman" w:eastAsia="Times New Roman" w:hAnsi="Times New Roman" w:cs="Times New Roman"/>
      <w:lang w:eastAsia="en-GB"/>
    </w:rPr>
  </w:style>
  <w:style w:type="paragraph" w:styleId="Footer">
    <w:name w:val="footer"/>
    <w:basedOn w:val="Normal"/>
    <w:link w:val="FooterChar"/>
    <w:uiPriority w:val="99"/>
    <w:unhideWhenUsed/>
    <w:rsid w:val="001042B2"/>
    <w:pPr>
      <w:tabs>
        <w:tab w:val="center" w:pos="4513"/>
        <w:tab w:val="right" w:pos="9026"/>
      </w:tabs>
    </w:pPr>
  </w:style>
  <w:style w:type="character" w:customStyle="1" w:styleId="FooterChar">
    <w:name w:val="Footer Char"/>
    <w:basedOn w:val="DefaultParagraphFont"/>
    <w:link w:val="Footer"/>
    <w:uiPriority w:val="99"/>
    <w:rsid w:val="001042B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93F5C"/>
    <w:rPr>
      <w:sz w:val="16"/>
      <w:szCs w:val="16"/>
    </w:rPr>
  </w:style>
  <w:style w:type="paragraph" w:styleId="CommentText">
    <w:name w:val="annotation text"/>
    <w:basedOn w:val="Normal"/>
    <w:link w:val="CommentTextChar"/>
    <w:uiPriority w:val="99"/>
    <w:unhideWhenUsed/>
    <w:rsid w:val="00C93F5C"/>
    <w:rPr>
      <w:sz w:val="20"/>
      <w:szCs w:val="20"/>
    </w:rPr>
  </w:style>
  <w:style w:type="character" w:customStyle="1" w:styleId="CommentTextChar">
    <w:name w:val="Comment Text Char"/>
    <w:basedOn w:val="DefaultParagraphFont"/>
    <w:link w:val="CommentText"/>
    <w:uiPriority w:val="99"/>
    <w:rsid w:val="00C93F5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93F5C"/>
    <w:rPr>
      <w:b/>
      <w:bCs/>
    </w:rPr>
  </w:style>
  <w:style w:type="character" w:customStyle="1" w:styleId="CommentSubjectChar">
    <w:name w:val="Comment Subject Char"/>
    <w:basedOn w:val="CommentTextChar"/>
    <w:link w:val="CommentSubject"/>
    <w:uiPriority w:val="99"/>
    <w:semiHidden/>
    <w:rsid w:val="00C93F5C"/>
    <w:rPr>
      <w:rFonts w:ascii="Times New Roman" w:eastAsia="Times New Roman" w:hAnsi="Times New Roman" w:cs="Times New Roman"/>
      <w:b/>
      <w:bCs/>
      <w:sz w:val="20"/>
      <w:szCs w:val="20"/>
      <w:lang w:eastAsia="en-GB"/>
    </w:rPr>
  </w:style>
  <w:style w:type="paragraph" w:styleId="Revision">
    <w:name w:val="Revision"/>
    <w:hidden/>
    <w:uiPriority w:val="99"/>
    <w:semiHidden/>
    <w:rsid w:val="00C16E46"/>
    <w:rPr>
      <w:rFonts w:ascii="Times New Roman" w:eastAsia="Times New Roman" w:hAnsi="Times New Roman" w:cs="Times New Roman"/>
      <w:lang w:eastAsia="en-GB"/>
    </w:rPr>
  </w:style>
  <w:style w:type="paragraph" w:styleId="ListParagraph">
    <w:name w:val="List Paragraph"/>
    <w:basedOn w:val="Normal"/>
    <w:uiPriority w:val="34"/>
    <w:qFormat/>
    <w:rsid w:val="003C18C9"/>
    <w:pPr>
      <w:ind w:left="720"/>
      <w:contextualSpacing/>
    </w:pPr>
  </w:style>
  <w:style w:type="character" w:customStyle="1" w:styleId="apple-converted-space">
    <w:name w:val="apple-converted-space"/>
    <w:basedOn w:val="DefaultParagraphFont"/>
    <w:rsid w:val="00590DAA"/>
  </w:style>
  <w:style w:type="paragraph" w:styleId="NormalWeb">
    <w:name w:val="Normal (Web)"/>
    <w:basedOn w:val="Normal"/>
    <w:uiPriority w:val="99"/>
    <w:unhideWhenUsed/>
    <w:rsid w:val="00B71CEC"/>
    <w:pPr>
      <w:spacing w:before="100" w:beforeAutospacing="1" w:after="100" w:afterAutospacing="1"/>
    </w:pPr>
  </w:style>
  <w:style w:type="character" w:styleId="LineNumber">
    <w:name w:val="line number"/>
    <w:basedOn w:val="DefaultParagraphFont"/>
    <w:uiPriority w:val="99"/>
    <w:semiHidden/>
    <w:unhideWhenUsed/>
    <w:rsid w:val="00D65BA3"/>
  </w:style>
  <w:style w:type="character" w:styleId="PageNumber">
    <w:name w:val="page number"/>
    <w:basedOn w:val="DefaultParagraphFont"/>
    <w:uiPriority w:val="99"/>
    <w:semiHidden/>
    <w:unhideWhenUsed/>
    <w:rsid w:val="00E06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64742">
      <w:bodyDiv w:val="1"/>
      <w:marLeft w:val="0"/>
      <w:marRight w:val="0"/>
      <w:marTop w:val="0"/>
      <w:marBottom w:val="0"/>
      <w:divBdr>
        <w:top w:val="none" w:sz="0" w:space="0" w:color="auto"/>
        <w:left w:val="none" w:sz="0" w:space="0" w:color="auto"/>
        <w:bottom w:val="none" w:sz="0" w:space="0" w:color="auto"/>
        <w:right w:val="none" w:sz="0" w:space="0" w:color="auto"/>
      </w:divBdr>
    </w:div>
    <w:div w:id="148012917">
      <w:bodyDiv w:val="1"/>
      <w:marLeft w:val="0"/>
      <w:marRight w:val="0"/>
      <w:marTop w:val="0"/>
      <w:marBottom w:val="0"/>
      <w:divBdr>
        <w:top w:val="none" w:sz="0" w:space="0" w:color="auto"/>
        <w:left w:val="none" w:sz="0" w:space="0" w:color="auto"/>
        <w:bottom w:val="none" w:sz="0" w:space="0" w:color="auto"/>
        <w:right w:val="none" w:sz="0" w:space="0" w:color="auto"/>
      </w:divBdr>
    </w:div>
    <w:div w:id="221596959">
      <w:bodyDiv w:val="1"/>
      <w:marLeft w:val="0"/>
      <w:marRight w:val="0"/>
      <w:marTop w:val="0"/>
      <w:marBottom w:val="0"/>
      <w:divBdr>
        <w:top w:val="none" w:sz="0" w:space="0" w:color="auto"/>
        <w:left w:val="none" w:sz="0" w:space="0" w:color="auto"/>
        <w:bottom w:val="none" w:sz="0" w:space="0" w:color="auto"/>
        <w:right w:val="none" w:sz="0" w:space="0" w:color="auto"/>
      </w:divBdr>
    </w:div>
    <w:div w:id="232932984">
      <w:bodyDiv w:val="1"/>
      <w:marLeft w:val="0"/>
      <w:marRight w:val="0"/>
      <w:marTop w:val="0"/>
      <w:marBottom w:val="0"/>
      <w:divBdr>
        <w:top w:val="none" w:sz="0" w:space="0" w:color="auto"/>
        <w:left w:val="none" w:sz="0" w:space="0" w:color="auto"/>
        <w:bottom w:val="none" w:sz="0" w:space="0" w:color="auto"/>
        <w:right w:val="none" w:sz="0" w:space="0" w:color="auto"/>
      </w:divBdr>
    </w:div>
    <w:div w:id="254897473">
      <w:bodyDiv w:val="1"/>
      <w:marLeft w:val="0"/>
      <w:marRight w:val="0"/>
      <w:marTop w:val="0"/>
      <w:marBottom w:val="0"/>
      <w:divBdr>
        <w:top w:val="none" w:sz="0" w:space="0" w:color="auto"/>
        <w:left w:val="none" w:sz="0" w:space="0" w:color="auto"/>
        <w:bottom w:val="none" w:sz="0" w:space="0" w:color="auto"/>
        <w:right w:val="none" w:sz="0" w:space="0" w:color="auto"/>
      </w:divBdr>
    </w:div>
    <w:div w:id="322511616">
      <w:bodyDiv w:val="1"/>
      <w:marLeft w:val="0"/>
      <w:marRight w:val="0"/>
      <w:marTop w:val="0"/>
      <w:marBottom w:val="0"/>
      <w:divBdr>
        <w:top w:val="none" w:sz="0" w:space="0" w:color="auto"/>
        <w:left w:val="none" w:sz="0" w:space="0" w:color="auto"/>
        <w:bottom w:val="none" w:sz="0" w:space="0" w:color="auto"/>
        <w:right w:val="none" w:sz="0" w:space="0" w:color="auto"/>
      </w:divBdr>
    </w:div>
    <w:div w:id="409889926">
      <w:bodyDiv w:val="1"/>
      <w:marLeft w:val="0"/>
      <w:marRight w:val="0"/>
      <w:marTop w:val="0"/>
      <w:marBottom w:val="0"/>
      <w:divBdr>
        <w:top w:val="none" w:sz="0" w:space="0" w:color="auto"/>
        <w:left w:val="none" w:sz="0" w:space="0" w:color="auto"/>
        <w:bottom w:val="none" w:sz="0" w:space="0" w:color="auto"/>
        <w:right w:val="none" w:sz="0" w:space="0" w:color="auto"/>
      </w:divBdr>
    </w:div>
    <w:div w:id="678433338">
      <w:bodyDiv w:val="1"/>
      <w:marLeft w:val="0"/>
      <w:marRight w:val="0"/>
      <w:marTop w:val="0"/>
      <w:marBottom w:val="0"/>
      <w:divBdr>
        <w:top w:val="none" w:sz="0" w:space="0" w:color="auto"/>
        <w:left w:val="none" w:sz="0" w:space="0" w:color="auto"/>
        <w:bottom w:val="none" w:sz="0" w:space="0" w:color="auto"/>
        <w:right w:val="none" w:sz="0" w:space="0" w:color="auto"/>
      </w:divBdr>
    </w:div>
    <w:div w:id="687802274">
      <w:bodyDiv w:val="1"/>
      <w:marLeft w:val="0"/>
      <w:marRight w:val="0"/>
      <w:marTop w:val="0"/>
      <w:marBottom w:val="0"/>
      <w:divBdr>
        <w:top w:val="none" w:sz="0" w:space="0" w:color="auto"/>
        <w:left w:val="none" w:sz="0" w:space="0" w:color="auto"/>
        <w:bottom w:val="none" w:sz="0" w:space="0" w:color="auto"/>
        <w:right w:val="none" w:sz="0" w:space="0" w:color="auto"/>
      </w:divBdr>
    </w:div>
    <w:div w:id="832254554">
      <w:bodyDiv w:val="1"/>
      <w:marLeft w:val="0"/>
      <w:marRight w:val="0"/>
      <w:marTop w:val="0"/>
      <w:marBottom w:val="0"/>
      <w:divBdr>
        <w:top w:val="none" w:sz="0" w:space="0" w:color="auto"/>
        <w:left w:val="none" w:sz="0" w:space="0" w:color="auto"/>
        <w:bottom w:val="none" w:sz="0" w:space="0" w:color="auto"/>
        <w:right w:val="none" w:sz="0" w:space="0" w:color="auto"/>
      </w:divBdr>
    </w:div>
    <w:div w:id="964972128">
      <w:bodyDiv w:val="1"/>
      <w:marLeft w:val="0"/>
      <w:marRight w:val="0"/>
      <w:marTop w:val="0"/>
      <w:marBottom w:val="0"/>
      <w:divBdr>
        <w:top w:val="none" w:sz="0" w:space="0" w:color="auto"/>
        <w:left w:val="none" w:sz="0" w:space="0" w:color="auto"/>
        <w:bottom w:val="none" w:sz="0" w:space="0" w:color="auto"/>
        <w:right w:val="none" w:sz="0" w:space="0" w:color="auto"/>
      </w:divBdr>
    </w:div>
    <w:div w:id="992561329">
      <w:bodyDiv w:val="1"/>
      <w:marLeft w:val="0"/>
      <w:marRight w:val="0"/>
      <w:marTop w:val="0"/>
      <w:marBottom w:val="0"/>
      <w:divBdr>
        <w:top w:val="none" w:sz="0" w:space="0" w:color="auto"/>
        <w:left w:val="none" w:sz="0" w:space="0" w:color="auto"/>
        <w:bottom w:val="none" w:sz="0" w:space="0" w:color="auto"/>
        <w:right w:val="none" w:sz="0" w:space="0" w:color="auto"/>
      </w:divBdr>
    </w:div>
    <w:div w:id="1001586698">
      <w:bodyDiv w:val="1"/>
      <w:marLeft w:val="0"/>
      <w:marRight w:val="0"/>
      <w:marTop w:val="0"/>
      <w:marBottom w:val="0"/>
      <w:divBdr>
        <w:top w:val="none" w:sz="0" w:space="0" w:color="auto"/>
        <w:left w:val="none" w:sz="0" w:space="0" w:color="auto"/>
        <w:bottom w:val="none" w:sz="0" w:space="0" w:color="auto"/>
        <w:right w:val="none" w:sz="0" w:space="0" w:color="auto"/>
      </w:divBdr>
    </w:div>
    <w:div w:id="1176770487">
      <w:bodyDiv w:val="1"/>
      <w:marLeft w:val="0"/>
      <w:marRight w:val="0"/>
      <w:marTop w:val="0"/>
      <w:marBottom w:val="0"/>
      <w:divBdr>
        <w:top w:val="none" w:sz="0" w:space="0" w:color="auto"/>
        <w:left w:val="none" w:sz="0" w:space="0" w:color="auto"/>
        <w:bottom w:val="none" w:sz="0" w:space="0" w:color="auto"/>
        <w:right w:val="none" w:sz="0" w:space="0" w:color="auto"/>
      </w:divBdr>
    </w:div>
    <w:div w:id="1202129653">
      <w:bodyDiv w:val="1"/>
      <w:marLeft w:val="0"/>
      <w:marRight w:val="0"/>
      <w:marTop w:val="0"/>
      <w:marBottom w:val="0"/>
      <w:divBdr>
        <w:top w:val="none" w:sz="0" w:space="0" w:color="auto"/>
        <w:left w:val="none" w:sz="0" w:space="0" w:color="auto"/>
        <w:bottom w:val="none" w:sz="0" w:space="0" w:color="auto"/>
        <w:right w:val="none" w:sz="0" w:space="0" w:color="auto"/>
      </w:divBdr>
    </w:div>
    <w:div w:id="1280646599">
      <w:bodyDiv w:val="1"/>
      <w:marLeft w:val="0"/>
      <w:marRight w:val="0"/>
      <w:marTop w:val="0"/>
      <w:marBottom w:val="0"/>
      <w:divBdr>
        <w:top w:val="none" w:sz="0" w:space="0" w:color="auto"/>
        <w:left w:val="none" w:sz="0" w:space="0" w:color="auto"/>
        <w:bottom w:val="none" w:sz="0" w:space="0" w:color="auto"/>
        <w:right w:val="none" w:sz="0" w:space="0" w:color="auto"/>
      </w:divBdr>
    </w:div>
    <w:div w:id="1377587094">
      <w:bodyDiv w:val="1"/>
      <w:marLeft w:val="0"/>
      <w:marRight w:val="0"/>
      <w:marTop w:val="0"/>
      <w:marBottom w:val="0"/>
      <w:divBdr>
        <w:top w:val="none" w:sz="0" w:space="0" w:color="auto"/>
        <w:left w:val="none" w:sz="0" w:space="0" w:color="auto"/>
        <w:bottom w:val="none" w:sz="0" w:space="0" w:color="auto"/>
        <w:right w:val="none" w:sz="0" w:space="0" w:color="auto"/>
      </w:divBdr>
    </w:div>
    <w:div w:id="1448743768">
      <w:bodyDiv w:val="1"/>
      <w:marLeft w:val="0"/>
      <w:marRight w:val="0"/>
      <w:marTop w:val="0"/>
      <w:marBottom w:val="0"/>
      <w:divBdr>
        <w:top w:val="none" w:sz="0" w:space="0" w:color="auto"/>
        <w:left w:val="none" w:sz="0" w:space="0" w:color="auto"/>
        <w:bottom w:val="none" w:sz="0" w:space="0" w:color="auto"/>
        <w:right w:val="none" w:sz="0" w:space="0" w:color="auto"/>
      </w:divBdr>
    </w:div>
    <w:div w:id="1499535572">
      <w:bodyDiv w:val="1"/>
      <w:marLeft w:val="0"/>
      <w:marRight w:val="0"/>
      <w:marTop w:val="0"/>
      <w:marBottom w:val="0"/>
      <w:divBdr>
        <w:top w:val="none" w:sz="0" w:space="0" w:color="auto"/>
        <w:left w:val="none" w:sz="0" w:space="0" w:color="auto"/>
        <w:bottom w:val="none" w:sz="0" w:space="0" w:color="auto"/>
        <w:right w:val="none" w:sz="0" w:space="0" w:color="auto"/>
      </w:divBdr>
    </w:div>
    <w:div w:id="1514303771">
      <w:bodyDiv w:val="1"/>
      <w:marLeft w:val="0"/>
      <w:marRight w:val="0"/>
      <w:marTop w:val="0"/>
      <w:marBottom w:val="0"/>
      <w:divBdr>
        <w:top w:val="none" w:sz="0" w:space="0" w:color="auto"/>
        <w:left w:val="none" w:sz="0" w:space="0" w:color="auto"/>
        <w:bottom w:val="none" w:sz="0" w:space="0" w:color="auto"/>
        <w:right w:val="none" w:sz="0" w:space="0" w:color="auto"/>
      </w:divBdr>
    </w:div>
    <w:div w:id="1574075938">
      <w:bodyDiv w:val="1"/>
      <w:marLeft w:val="0"/>
      <w:marRight w:val="0"/>
      <w:marTop w:val="0"/>
      <w:marBottom w:val="0"/>
      <w:divBdr>
        <w:top w:val="none" w:sz="0" w:space="0" w:color="auto"/>
        <w:left w:val="none" w:sz="0" w:space="0" w:color="auto"/>
        <w:bottom w:val="none" w:sz="0" w:space="0" w:color="auto"/>
        <w:right w:val="none" w:sz="0" w:space="0" w:color="auto"/>
      </w:divBdr>
    </w:div>
    <w:div w:id="1610577368">
      <w:bodyDiv w:val="1"/>
      <w:marLeft w:val="0"/>
      <w:marRight w:val="0"/>
      <w:marTop w:val="0"/>
      <w:marBottom w:val="0"/>
      <w:divBdr>
        <w:top w:val="none" w:sz="0" w:space="0" w:color="auto"/>
        <w:left w:val="none" w:sz="0" w:space="0" w:color="auto"/>
        <w:bottom w:val="none" w:sz="0" w:space="0" w:color="auto"/>
        <w:right w:val="none" w:sz="0" w:space="0" w:color="auto"/>
      </w:divBdr>
    </w:div>
    <w:div w:id="1679380248">
      <w:bodyDiv w:val="1"/>
      <w:marLeft w:val="0"/>
      <w:marRight w:val="0"/>
      <w:marTop w:val="0"/>
      <w:marBottom w:val="0"/>
      <w:divBdr>
        <w:top w:val="none" w:sz="0" w:space="0" w:color="auto"/>
        <w:left w:val="none" w:sz="0" w:space="0" w:color="auto"/>
        <w:bottom w:val="none" w:sz="0" w:space="0" w:color="auto"/>
        <w:right w:val="none" w:sz="0" w:space="0" w:color="auto"/>
      </w:divBdr>
    </w:div>
    <w:div w:id="1794860209">
      <w:bodyDiv w:val="1"/>
      <w:marLeft w:val="0"/>
      <w:marRight w:val="0"/>
      <w:marTop w:val="0"/>
      <w:marBottom w:val="0"/>
      <w:divBdr>
        <w:top w:val="none" w:sz="0" w:space="0" w:color="auto"/>
        <w:left w:val="none" w:sz="0" w:space="0" w:color="auto"/>
        <w:bottom w:val="none" w:sz="0" w:space="0" w:color="auto"/>
        <w:right w:val="none" w:sz="0" w:space="0" w:color="auto"/>
      </w:divBdr>
    </w:div>
    <w:div w:id="1797672083">
      <w:bodyDiv w:val="1"/>
      <w:marLeft w:val="0"/>
      <w:marRight w:val="0"/>
      <w:marTop w:val="0"/>
      <w:marBottom w:val="0"/>
      <w:divBdr>
        <w:top w:val="none" w:sz="0" w:space="0" w:color="auto"/>
        <w:left w:val="none" w:sz="0" w:space="0" w:color="auto"/>
        <w:bottom w:val="none" w:sz="0" w:space="0" w:color="auto"/>
        <w:right w:val="none" w:sz="0" w:space="0" w:color="auto"/>
      </w:divBdr>
    </w:div>
    <w:div w:id="1811513145">
      <w:bodyDiv w:val="1"/>
      <w:marLeft w:val="0"/>
      <w:marRight w:val="0"/>
      <w:marTop w:val="0"/>
      <w:marBottom w:val="0"/>
      <w:divBdr>
        <w:top w:val="none" w:sz="0" w:space="0" w:color="auto"/>
        <w:left w:val="none" w:sz="0" w:space="0" w:color="auto"/>
        <w:bottom w:val="none" w:sz="0" w:space="0" w:color="auto"/>
        <w:right w:val="none" w:sz="0" w:space="0" w:color="auto"/>
      </w:divBdr>
    </w:div>
    <w:div w:id="1871986417">
      <w:bodyDiv w:val="1"/>
      <w:marLeft w:val="0"/>
      <w:marRight w:val="0"/>
      <w:marTop w:val="0"/>
      <w:marBottom w:val="0"/>
      <w:divBdr>
        <w:top w:val="none" w:sz="0" w:space="0" w:color="auto"/>
        <w:left w:val="none" w:sz="0" w:space="0" w:color="auto"/>
        <w:bottom w:val="none" w:sz="0" w:space="0" w:color="auto"/>
        <w:right w:val="none" w:sz="0" w:space="0" w:color="auto"/>
      </w:divBdr>
    </w:div>
    <w:div w:id="1965307655">
      <w:bodyDiv w:val="1"/>
      <w:marLeft w:val="0"/>
      <w:marRight w:val="0"/>
      <w:marTop w:val="0"/>
      <w:marBottom w:val="0"/>
      <w:divBdr>
        <w:top w:val="none" w:sz="0" w:space="0" w:color="auto"/>
        <w:left w:val="none" w:sz="0" w:space="0" w:color="auto"/>
        <w:bottom w:val="none" w:sz="0" w:space="0" w:color="auto"/>
        <w:right w:val="none" w:sz="0" w:space="0" w:color="auto"/>
      </w:divBdr>
    </w:div>
    <w:div w:id="1974628024">
      <w:bodyDiv w:val="1"/>
      <w:marLeft w:val="0"/>
      <w:marRight w:val="0"/>
      <w:marTop w:val="0"/>
      <w:marBottom w:val="0"/>
      <w:divBdr>
        <w:top w:val="none" w:sz="0" w:space="0" w:color="auto"/>
        <w:left w:val="none" w:sz="0" w:space="0" w:color="auto"/>
        <w:bottom w:val="none" w:sz="0" w:space="0" w:color="auto"/>
        <w:right w:val="none" w:sz="0" w:space="0" w:color="auto"/>
      </w:divBdr>
      <w:divsChild>
        <w:div w:id="1947612153">
          <w:marLeft w:val="0"/>
          <w:marRight w:val="0"/>
          <w:marTop w:val="0"/>
          <w:marBottom w:val="0"/>
          <w:divBdr>
            <w:top w:val="none" w:sz="0" w:space="0" w:color="auto"/>
            <w:left w:val="none" w:sz="0" w:space="0" w:color="auto"/>
            <w:bottom w:val="none" w:sz="0" w:space="0" w:color="auto"/>
            <w:right w:val="none" w:sz="0" w:space="0" w:color="auto"/>
          </w:divBdr>
          <w:divsChild>
            <w:div w:id="218253737">
              <w:marLeft w:val="0"/>
              <w:marRight w:val="0"/>
              <w:marTop w:val="0"/>
              <w:marBottom w:val="0"/>
              <w:divBdr>
                <w:top w:val="none" w:sz="0" w:space="0" w:color="auto"/>
                <w:left w:val="none" w:sz="0" w:space="0" w:color="auto"/>
                <w:bottom w:val="none" w:sz="0" w:space="0" w:color="auto"/>
                <w:right w:val="none" w:sz="0" w:space="0" w:color="auto"/>
              </w:divBdr>
              <w:divsChild>
                <w:div w:id="142102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263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3809F-36EE-C340-B1EA-834AFE781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8</Pages>
  <Words>1420</Words>
  <Characters>8098</Characters>
  <Application>Microsoft Office Word</Application>
  <DocSecurity>0</DocSecurity>
  <Lines>67</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e Lassis</dc:creator>
  <cp:keywords/>
  <dc:description/>
  <cp:lastModifiedBy>Roxane Lassis</cp:lastModifiedBy>
  <cp:revision>180</cp:revision>
  <cp:lastPrinted>2021-07-27T18:29:00Z</cp:lastPrinted>
  <dcterms:created xsi:type="dcterms:W3CDTF">2021-08-20T20:03:00Z</dcterms:created>
  <dcterms:modified xsi:type="dcterms:W3CDTF">2021-12-06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710d17-231c-32d1-8a4c-b6dc9fad5bdc</vt:lpwstr>
  </property>
  <property fmtid="{D5CDD505-2E9C-101B-9397-08002B2CF9AE}" pid="4" name="Mendeley Citation Style_1">
    <vt:lpwstr>http://www.zotero.org/styles/canadian-journal-of-zo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anadian-journal-of-zoology</vt:lpwstr>
  </property>
  <property fmtid="{D5CDD505-2E9C-101B-9397-08002B2CF9AE}" pid="10" name="Mendeley Recent Style Name 2_1">
    <vt:lpwstr>Canadian Journal of Zo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